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BD830" w14:textId="77777777" w:rsidR="00E76726" w:rsidRPr="00E50483" w:rsidRDefault="00E76726">
      <w:pPr>
        <w:rPr>
          <w:lang w:val="en-GB"/>
        </w:rPr>
      </w:pPr>
    </w:p>
    <w:p w14:paraId="3FFD0D13" w14:textId="41EE15EA" w:rsidR="00094E9C" w:rsidRPr="00E50483" w:rsidRDefault="00F111DB" w:rsidP="00544ADB">
      <w:pPr>
        <w:spacing w:before="120" w:after="120" w:line="360" w:lineRule="auto"/>
        <w:jc w:val="center"/>
        <w:rPr>
          <w:rFonts w:ascii="Garamond" w:hAnsi="Garamond"/>
          <w:b/>
          <w:lang w:val="en-GB"/>
        </w:rPr>
      </w:pPr>
      <w:r w:rsidRPr="00E50483">
        <w:rPr>
          <w:rFonts w:ascii="Garamond" w:hAnsi="Garamond"/>
          <w:b/>
          <w:lang w:val="en-GB"/>
        </w:rPr>
        <w:t>"What</w:t>
      </w:r>
      <w:r w:rsidR="00E50483" w:rsidRPr="00E50483">
        <w:rPr>
          <w:rFonts w:ascii="Garamond" w:hAnsi="Garamond"/>
          <w:b/>
          <w:lang w:val="en-GB"/>
        </w:rPr>
        <w:t xml:space="preserve"> </w:t>
      </w:r>
      <w:r w:rsidRPr="00E50483">
        <w:rPr>
          <w:rFonts w:ascii="Garamond" w:hAnsi="Garamond"/>
          <w:b/>
          <w:lang w:val="en-GB"/>
        </w:rPr>
        <w:t xml:space="preserve">(good) is </w:t>
      </w:r>
      <w:r w:rsidR="00BF7E4A" w:rsidRPr="00E50483">
        <w:rPr>
          <w:rFonts w:ascii="Garamond" w:hAnsi="Garamond"/>
          <w:b/>
          <w:lang w:val="en-GB"/>
        </w:rPr>
        <w:t xml:space="preserve">Cultural </w:t>
      </w:r>
      <w:r w:rsidR="00544ADB" w:rsidRPr="00E50483">
        <w:rPr>
          <w:rFonts w:ascii="Garamond" w:hAnsi="Garamond"/>
          <w:b/>
          <w:lang w:val="en-GB"/>
        </w:rPr>
        <w:t xml:space="preserve">History </w:t>
      </w:r>
      <w:r w:rsidR="00094E9C" w:rsidRPr="00E50483">
        <w:rPr>
          <w:rFonts w:ascii="Garamond" w:hAnsi="Garamond"/>
          <w:b/>
          <w:lang w:val="en-GB"/>
        </w:rPr>
        <w:t>for History</w:t>
      </w:r>
      <w:r w:rsidR="00BF7E4A" w:rsidRPr="00E50483">
        <w:rPr>
          <w:rFonts w:ascii="Garamond" w:hAnsi="Garamond"/>
          <w:b/>
          <w:lang w:val="en-GB"/>
        </w:rPr>
        <w:t xml:space="preserve"> of Science</w:t>
      </w:r>
      <w:r w:rsidR="00150252" w:rsidRPr="00E50483">
        <w:rPr>
          <w:rFonts w:ascii="Garamond" w:hAnsi="Garamond"/>
          <w:b/>
          <w:lang w:val="en-GB"/>
        </w:rPr>
        <w:t xml:space="preserve"> today</w:t>
      </w:r>
      <w:r w:rsidRPr="00E50483">
        <w:rPr>
          <w:rFonts w:ascii="Garamond" w:hAnsi="Garamond"/>
          <w:b/>
          <w:lang w:val="en-GB"/>
        </w:rPr>
        <w:t xml:space="preserve">? </w:t>
      </w:r>
    </w:p>
    <w:p w14:paraId="611EBAD5" w14:textId="7C7E0046" w:rsidR="00544ADB" w:rsidRPr="00E50483" w:rsidRDefault="00F111DB" w:rsidP="00544ADB">
      <w:pPr>
        <w:spacing w:before="120" w:after="120" w:line="360" w:lineRule="auto"/>
        <w:jc w:val="center"/>
        <w:rPr>
          <w:rFonts w:ascii="Garamond" w:hAnsi="Garamond"/>
          <w:b/>
          <w:lang w:val="en-GB"/>
        </w:rPr>
      </w:pPr>
      <w:r w:rsidRPr="00E50483">
        <w:rPr>
          <w:rFonts w:ascii="Garamond" w:hAnsi="Garamond"/>
          <w:b/>
          <w:lang w:val="en-GB"/>
        </w:rPr>
        <w:t xml:space="preserve">Perspectives, Challenges, </w:t>
      </w:r>
      <w:r w:rsidR="00150252" w:rsidRPr="00E50483">
        <w:rPr>
          <w:rFonts w:ascii="Garamond" w:hAnsi="Garamond"/>
          <w:b/>
          <w:lang w:val="en-GB"/>
        </w:rPr>
        <w:t>Concerns</w:t>
      </w:r>
      <w:r w:rsidRPr="00E50483">
        <w:rPr>
          <w:rFonts w:ascii="Garamond" w:hAnsi="Garamond"/>
          <w:b/>
          <w:lang w:val="en-GB"/>
        </w:rPr>
        <w:t>"</w:t>
      </w:r>
    </w:p>
    <w:p w14:paraId="549C8A67" w14:textId="77777777" w:rsidR="00094E9C" w:rsidRPr="00E50483" w:rsidRDefault="00094E9C" w:rsidP="00544ADB">
      <w:pPr>
        <w:spacing w:before="120" w:after="120" w:line="360" w:lineRule="auto"/>
        <w:jc w:val="center"/>
        <w:rPr>
          <w:rFonts w:ascii="Garamond" w:hAnsi="Garamond"/>
          <w:lang w:val="en-GB"/>
        </w:rPr>
      </w:pPr>
    </w:p>
    <w:p w14:paraId="72F26381" w14:textId="15E6AC6F" w:rsidR="00544ADB" w:rsidRPr="00E50483" w:rsidRDefault="00544ADB" w:rsidP="00544ADB">
      <w:pPr>
        <w:spacing w:before="120" w:after="120" w:line="360" w:lineRule="auto"/>
        <w:jc w:val="center"/>
        <w:rPr>
          <w:rFonts w:ascii="Garamond" w:hAnsi="Garamond"/>
          <w:lang w:val="en-GB"/>
        </w:rPr>
      </w:pPr>
      <w:r w:rsidRPr="00E50483">
        <w:rPr>
          <w:rFonts w:ascii="Garamond" w:hAnsi="Garamond"/>
          <w:lang w:val="en-GB"/>
        </w:rPr>
        <w:t>Stéphane Van Damme</w:t>
      </w:r>
    </w:p>
    <w:p w14:paraId="26CED4D0" w14:textId="7BFD20A6" w:rsidR="00D71097" w:rsidRPr="00E50483" w:rsidRDefault="00D71097" w:rsidP="00544ADB">
      <w:pPr>
        <w:spacing w:before="120" w:after="120" w:line="360" w:lineRule="auto"/>
        <w:jc w:val="center"/>
        <w:rPr>
          <w:rFonts w:ascii="Garamond" w:hAnsi="Garamond"/>
          <w:lang w:val="en-GB"/>
        </w:rPr>
      </w:pPr>
      <w:r w:rsidRPr="00E50483">
        <w:rPr>
          <w:rFonts w:ascii="Garamond" w:hAnsi="Garamond"/>
          <w:lang w:val="en-GB"/>
        </w:rPr>
        <w:t>European University Institute</w:t>
      </w:r>
      <w:r w:rsidR="000727FE" w:rsidRPr="00E50483">
        <w:rPr>
          <w:rFonts w:ascii="Garamond" w:hAnsi="Garamond"/>
          <w:lang w:val="en-GB"/>
        </w:rPr>
        <w:t>, Stephane.VanDamme@eui.eu</w:t>
      </w:r>
    </w:p>
    <w:p w14:paraId="066B403C" w14:textId="77777777" w:rsidR="000727FE" w:rsidRPr="00E50483" w:rsidRDefault="000727FE" w:rsidP="00EC58BD">
      <w:pPr>
        <w:pStyle w:val="REVUE"/>
        <w:rPr>
          <w:rFonts w:eastAsiaTheme="minorEastAsia" w:cstheme="minorBidi"/>
          <w:szCs w:val="24"/>
          <w:lang w:eastAsia="en-US"/>
        </w:rPr>
      </w:pPr>
    </w:p>
    <w:p w14:paraId="4D71EB6D" w14:textId="7C4562FC" w:rsidR="00544ADB" w:rsidRPr="00E50483" w:rsidRDefault="00D04DA7" w:rsidP="00EC58BD">
      <w:pPr>
        <w:pStyle w:val="REVUE"/>
      </w:pPr>
      <w:r w:rsidRPr="00E50483">
        <w:t xml:space="preserve">Bernard Lightman (ed.), </w:t>
      </w:r>
      <w:r w:rsidRPr="00E50483">
        <w:rPr>
          <w:i/>
        </w:rPr>
        <w:t>A Companion to the history of science</w:t>
      </w:r>
      <w:r w:rsidR="00412ABD" w:rsidRPr="00E50483">
        <w:t>. Chichester: John Wiley &amp; Sons and Blackwell, 2016.</w:t>
      </w:r>
      <w:r w:rsidR="000727FE" w:rsidRPr="00E50483">
        <w:t xml:space="preserve"> </w:t>
      </w:r>
      <w:r w:rsidR="004541C2" w:rsidRPr="00E50483">
        <w:t xml:space="preserve">xvi+601 pp. </w:t>
      </w:r>
      <w:r w:rsidRPr="00E50483">
        <w:t>ISBN</w:t>
      </w:r>
      <w:r w:rsidR="00412ABD" w:rsidRPr="00E50483">
        <w:t>-13:</w:t>
      </w:r>
      <w:r w:rsidRPr="00E50483">
        <w:t xml:space="preserve"> 978-1-118-62077-9.</w:t>
      </w:r>
      <w:r w:rsidR="00412ABD" w:rsidRPr="00E50483">
        <w:t xml:space="preserve"> £120.00 (hardback)</w:t>
      </w:r>
    </w:p>
    <w:p w14:paraId="26618AEB" w14:textId="77777777" w:rsidR="00544ADB" w:rsidRPr="00E50483" w:rsidRDefault="00544ADB" w:rsidP="00E76726">
      <w:pPr>
        <w:spacing w:before="120" w:after="120" w:line="360" w:lineRule="auto"/>
        <w:jc w:val="both"/>
        <w:rPr>
          <w:rFonts w:ascii="Garamond" w:hAnsi="Garamond"/>
          <w:lang w:val="en-GB"/>
        </w:rPr>
      </w:pPr>
    </w:p>
    <w:p w14:paraId="58718D17" w14:textId="3A3ADD7D" w:rsidR="00E76726" w:rsidRPr="00E50483" w:rsidRDefault="00975FD6" w:rsidP="00E76726">
      <w:pPr>
        <w:spacing w:before="120" w:after="120" w:line="360" w:lineRule="auto"/>
        <w:jc w:val="both"/>
        <w:rPr>
          <w:rFonts w:ascii="Garamond" w:hAnsi="Garamond"/>
          <w:lang w:val="en-GB"/>
        </w:rPr>
      </w:pPr>
      <w:r w:rsidRPr="00E50483">
        <w:rPr>
          <w:rFonts w:ascii="Garamond" w:hAnsi="Garamond"/>
          <w:lang w:val="en-GB"/>
        </w:rPr>
        <w:t xml:space="preserve">Given the unprecedented </w:t>
      </w:r>
      <w:r w:rsidR="00416CA2" w:rsidRPr="00E50483">
        <w:rPr>
          <w:rFonts w:ascii="Garamond" w:hAnsi="Garamond"/>
          <w:lang w:val="en-GB"/>
        </w:rPr>
        <w:t xml:space="preserve">speed and depth of </w:t>
      </w:r>
      <w:r w:rsidR="0016245E" w:rsidRPr="00E50483">
        <w:rPr>
          <w:rFonts w:ascii="Garamond" w:hAnsi="Garamond"/>
          <w:lang w:val="en-GB"/>
        </w:rPr>
        <w:t xml:space="preserve">the </w:t>
      </w:r>
      <w:r w:rsidR="00416CA2" w:rsidRPr="00E50483">
        <w:rPr>
          <w:rFonts w:ascii="Garamond" w:hAnsi="Garamond"/>
          <w:lang w:val="en-GB"/>
        </w:rPr>
        <w:t>transformation</w:t>
      </w:r>
      <w:r w:rsidR="006D69A3" w:rsidRPr="00E50483">
        <w:rPr>
          <w:rFonts w:ascii="Garamond" w:hAnsi="Garamond"/>
          <w:lang w:val="en-GB"/>
        </w:rPr>
        <w:t xml:space="preserve"> </w:t>
      </w:r>
      <w:r w:rsidR="00FD0DA4" w:rsidRPr="00E50483">
        <w:rPr>
          <w:rFonts w:ascii="Garamond" w:hAnsi="Garamond"/>
          <w:lang w:val="en-GB"/>
        </w:rPr>
        <w:t>apparent in</w:t>
      </w:r>
      <w:r w:rsidR="00416CA2" w:rsidRPr="00E50483">
        <w:rPr>
          <w:rFonts w:ascii="Garamond" w:hAnsi="Garamond"/>
          <w:lang w:val="en-GB"/>
        </w:rPr>
        <w:t xml:space="preserve"> current developments and research trends in the history of science</w:t>
      </w:r>
      <w:r w:rsidR="00290686" w:rsidRPr="00E50483">
        <w:rPr>
          <w:rFonts w:ascii="Garamond" w:hAnsi="Garamond"/>
          <w:lang w:val="en-GB"/>
        </w:rPr>
        <w:t xml:space="preserve"> in the last </w:t>
      </w:r>
      <w:r w:rsidR="00273734" w:rsidRPr="00E50483">
        <w:rPr>
          <w:rFonts w:ascii="Garamond" w:hAnsi="Garamond"/>
          <w:lang w:val="en-GB"/>
        </w:rPr>
        <w:t>three decades</w:t>
      </w:r>
      <w:r w:rsidR="00416CA2" w:rsidRPr="00E50483">
        <w:rPr>
          <w:rFonts w:ascii="Garamond" w:hAnsi="Garamond"/>
          <w:lang w:val="en-GB"/>
        </w:rPr>
        <w:t xml:space="preserve">, </w:t>
      </w:r>
      <w:r w:rsidR="007E28BB" w:rsidRPr="00E50483">
        <w:rPr>
          <w:rFonts w:ascii="Garamond" w:hAnsi="Garamond"/>
          <w:lang w:val="en-GB"/>
        </w:rPr>
        <w:t>the moment has un</w:t>
      </w:r>
      <w:r w:rsidR="00416CA2" w:rsidRPr="00E50483">
        <w:rPr>
          <w:rFonts w:ascii="Garamond" w:hAnsi="Garamond"/>
          <w:lang w:val="en-GB"/>
        </w:rPr>
        <w:t>doubtedly</w:t>
      </w:r>
      <w:r w:rsidRPr="00E50483">
        <w:rPr>
          <w:rFonts w:ascii="Garamond" w:hAnsi="Garamond"/>
          <w:lang w:val="en-GB"/>
        </w:rPr>
        <w:t xml:space="preserve"> </w:t>
      </w:r>
      <w:r w:rsidR="007E28BB" w:rsidRPr="00E50483">
        <w:rPr>
          <w:rFonts w:ascii="Garamond" w:hAnsi="Garamond"/>
          <w:lang w:val="en-GB"/>
        </w:rPr>
        <w:t>come</w:t>
      </w:r>
      <w:r w:rsidRPr="00E50483">
        <w:rPr>
          <w:rFonts w:ascii="Garamond" w:hAnsi="Garamond"/>
          <w:lang w:val="en-GB"/>
        </w:rPr>
        <w:t xml:space="preserve"> </w:t>
      </w:r>
      <w:r w:rsidR="002865B5" w:rsidRPr="00E50483">
        <w:rPr>
          <w:rFonts w:ascii="Garamond" w:hAnsi="Garamond"/>
          <w:lang w:val="en-GB"/>
        </w:rPr>
        <w:t>to map</w:t>
      </w:r>
      <w:r w:rsidR="007E28BB" w:rsidRPr="00E50483">
        <w:rPr>
          <w:rFonts w:ascii="Garamond" w:hAnsi="Garamond"/>
          <w:lang w:val="en-GB"/>
        </w:rPr>
        <w:t xml:space="preserve"> them anew</w:t>
      </w:r>
      <w:r w:rsidRPr="00E50483">
        <w:rPr>
          <w:rFonts w:ascii="Garamond" w:hAnsi="Garamond"/>
          <w:lang w:val="en-GB"/>
        </w:rPr>
        <w:t>.</w:t>
      </w:r>
      <w:r w:rsidR="00E76726" w:rsidRPr="00E50483">
        <w:rPr>
          <w:rFonts w:ascii="Garamond" w:hAnsi="Garamond"/>
          <w:lang w:val="en-GB"/>
        </w:rPr>
        <w:t xml:space="preserve"> </w:t>
      </w:r>
      <w:r w:rsidR="00406A4A" w:rsidRPr="00E50483">
        <w:rPr>
          <w:rFonts w:ascii="Garamond" w:hAnsi="Garamond"/>
          <w:lang w:val="en-GB"/>
        </w:rPr>
        <w:t>It can be no coincidence that a similar ambition h</w:t>
      </w:r>
      <w:r w:rsidR="006D69A3" w:rsidRPr="00E50483">
        <w:rPr>
          <w:rFonts w:ascii="Garamond" w:hAnsi="Garamond"/>
          <w:lang w:val="en-GB"/>
        </w:rPr>
        <w:t>as given rise to several</w:t>
      </w:r>
      <w:r w:rsidR="00406A4A" w:rsidRPr="00E50483">
        <w:rPr>
          <w:rFonts w:ascii="Garamond" w:hAnsi="Garamond"/>
          <w:lang w:val="en-GB"/>
        </w:rPr>
        <w:t xml:space="preserve"> </w:t>
      </w:r>
      <w:r w:rsidR="002F53D4" w:rsidRPr="00E50483">
        <w:rPr>
          <w:rFonts w:ascii="Garamond" w:hAnsi="Garamond"/>
          <w:lang w:val="en-GB"/>
        </w:rPr>
        <w:t xml:space="preserve">such </w:t>
      </w:r>
      <w:r w:rsidR="00406A4A" w:rsidRPr="00E50483">
        <w:rPr>
          <w:rFonts w:ascii="Garamond" w:hAnsi="Garamond"/>
          <w:lang w:val="en-GB"/>
        </w:rPr>
        <w:t xml:space="preserve">undertakings </w:t>
      </w:r>
      <w:r w:rsidR="006D69A3" w:rsidRPr="00E50483">
        <w:rPr>
          <w:rFonts w:ascii="Garamond" w:hAnsi="Garamond"/>
          <w:lang w:val="en-GB"/>
        </w:rPr>
        <w:t>in</w:t>
      </w:r>
      <w:r w:rsidR="00406A4A" w:rsidRPr="00E50483">
        <w:rPr>
          <w:rFonts w:ascii="Garamond" w:hAnsi="Garamond"/>
          <w:lang w:val="en-GB"/>
        </w:rPr>
        <w:t xml:space="preserve"> recent years</w:t>
      </w:r>
      <w:r w:rsidR="00273734" w:rsidRPr="00E50483">
        <w:rPr>
          <w:rFonts w:ascii="Garamond" w:hAnsi="Garamond"/>
          <w:lang w:val="en-GB"/>
        </w:rPr>
        <w:t xml:space="preserve"> if we think of the volumes of the </w:t>
      </w:r>
      <w:r w:rsidR="00273734" w:rsidRPr="00E50483">
        <w:rPr>
          <w:rFonts w:ascii="Garamond" w:hAnsi="Garamond"/>
          <w:i/>
          <w:lang w:val="en-GB"/>
        </w:rPr>
        <w:t xml:space="preserve">Cambridge History of Science </w:t>
      </w:r>
      <w:r w:rsidR="00273734" w:rsidRPr="00E50483">
        <w:rPr>
          <w:rFonts w:ascii="Garamond" w:hAnsi="Garamond"/>
          <w:lang w:val="en-GB"/>
        </w:rPr>
        <w:t>edited by Ronald Numbers and David Lindberg or the recent</w:t>
      </w:r>
      <w:r w:rsidR="00273734" w:rsidRPr="00E50483">
        <w:rPr>
          <w:rFonts w:ascii="Garamond" w:hAnsi="Garamond"/>
          <w:i/>
          <w:lang w:val="en-GB"/>
        </w:rPr>
        <w:t xml:space="preserve"> Histoire des sciences et des savoirs</w:t>
      </w:r>
      <w:r w:rsidR="00273734" w:rsidRPr="00AB3EEA">
        <w:rPr>
          <w:rStyle w:val="FootnoteReference"/>
          <w:rFonts w:ascii="Garamond" w:hAnsi="Garamond"/>
          <w:lang w:val="en-GB"/>
        </w:rPr>
        <w:footnoteReference w:id="1"/>
      </w:r>
      <w:r w:rsidR="00406A4A" w:rsidRPr="00E50483">
        <w:rPr>
          <w:rFonts w:ascii="Garamond" w:hAnsi="Garamond"/>
          <w:lang w:val="en-GB"/>
        </w:rPr>
        <w:t xml:space="preserve">. However, </w:t>
      </w:r>
      <w:r w:rsidR="002F53D4" w:rsidRPr="00E50483">
        <w:rPr>
          <w:rFonts w:ascii="Garamond" w:hAnsi="Garamond"/>
          <w:lang w:val="en-GB"/>
        </w:rPr>
        <w:t xml:space="preserve">this </w:t>
      </w:r>
      <w:r w:rsidR="002F53D4" w:rsidRPr="00E50483">
        <w:rPr>
          <w:rFonts w:ascii="Garamond" w:hAnsi="Garamond"/>
          <w:i/>
          <w:lang w:val="en-GB"/>
        </w:rPr>
        <w:t xml:space="preserve">Companion </w:t>
      </w:r>
      <w:r w:rsidR="007E28BB" w:rsidRPr="00E50483">
        <w:rPr>
          <w:rFonts w:ascii="Garamond" w:hAnsi="Garamond"/>
          <w:lang w:val="en-GB"/>
        </w:rPr>
        <w:t>choos</w:t>
      </w:r>
      <w:r w:rsidR="002F53D4" w:rsidRPr="00E50483">
        <w:rPr>
          <w:rFonts w:ascii="Garamond" w:hAnsi="Garamond"/>
          <w:lang w:val="en-GB"/>
        </w:rPr>
        <w:t>es</w:t>
      </w:r>
      <w:r w:rsidR="00406A4A" w:rsidRPr="00E50483">
        <w:rPr>
          <w:rFonts w:ascii="Garamond" w:hAnsi="Garamond"/>
          <w:lang w:val="en-GB"/>
        </w:rPr>
        <w:t xml:space="preserve"> to reject the chronological and geographical organisation adopted </w:t>
      </w:r>
      <w:r w:rsidR="00273734" w:rsidRPr="00E50483">
        <w:rPr>
          <w:rFonts w:ascii="Garamond" w:hAnsi="Garamond"/>
          <w:lang w:val="en-GB"/>
        </w:rPr>
        <w:t>by th</w:t>
      </w:r>
      <w:r w:rsidR="00C55937" w:rsidRPr="00E50483">
        <w:rPr>
          <w:rFonts w:ascii="Garamond" w:hAnsi="Garamond"/>
          <w:lang w:val="en-GB"/>
        </w:rPr>
        <w:t>o</w:t>
      </w:r>
      <w:r w:rsidR="00273734" w:rsidRPr="00E50483">
        <w:rPr>
          <w:rFonts w:ascii="Garamond" w:hAnsi="Garamond"/>
          <w:lang w:val="en-GB"/>
        </w:rPr>
        <w:t>se volumes</w:t>
      </w:r>
      <w:r w:rsidR="002F53D4" w:rsidRPr="00E50483">
        <w:rPr>
          <w:rFonts w:ascii="Garamond" w:hAnsi="Garamond"/>
          <w:lang w:val="en-GB"/>
        </w:rPr>
        <w:t>;</w:t>
      </w:r>
      <w:r w:rsidR="00E76726" w:rsidRPr="00E50483">
        <w:rPr>
          <w:rFonts w:ascii="Garamond" w:hAnsi="Garamond"/>
          <w:lang w:val="en-GB"/>
        </w:rPr>
        <w:t xml:space="preserve"> </w:t>
      </w:r>
      <w:r w:rsidR="002F53D4" w:rsidRPr="00E50483">
        <w:rPr>
          <w:rFonts w:ascii="Garamond" w:hAnsi="Garamond"/>
          <w:lang w:val="en-GB"/>
        </w:rPr>
        <w:t>it</w:t>
      </w:r>
      <w:r w:rsidR="00406A4A" w:rsidRPr="00E50483">
        <w:rPr>
          <w:rFonts w:ascii="Garamond" w:hAnsi="Garamond"/>
          <w:lang w:val="en-GB"/>
        </w:rPr>
        <w:t xml:space="preserve"> </w:t>
      </w:r>
      <w:r w:rsidR="007E28BB" w:rsidRPr="00E50483">
        <w:rPr>
          <w:rFonts w:ascii="Garamond" w:hAnsi="Garamond"/>
          <w:lang w:val="en-GB"/>
        </w:rPr>
        <w:t xml:space="preserve">stands out </w:t>
      </w:r>
      <w:r w:rsidR="002F53D4" w:rsidRPr="00E50483">
        <w:rPr>
          <w:rFonts w:ascii="Garamond" w:hAnsi="Garamond"/>
          <w:lang w:val="en-GB"/>
        </w:rPr>
        <w:t>as</w:t>
      </w:r>
      <w:r w:rsidR="007E28BB" w:rsidRPr="00E50483">
        <w:rPr>
          <w:rFonts w:ascii="Garamond" w:hAnsi="Garamond"/>
          <w:lang w:val="en-GB"/>
        </w:rPr>
        <w:t xml:space="preserve"> original </w:t>
      </w:r>
      <w:r w:rsidR="002F53D4" w:rsidRPr="00E50483">
        <w:rPr>
          <w:rFonts w:ascii="Garamond" w:hAnsi="Garamond"/>
          <w:lang w:val="en-GB"/>
        </w:rPr>
        <w:t>for</w:t>
      </w:r>
      <w:r w:rsidR="00406A4A" w:rsidRPr="00E50483">
        <w:rPr>
          <w:rFonts w:ascii="Garamond" w:hAnsi="Garamond"/>
          <w:lang w:val="en-GB"/>
        </w:rPr>
        <w:t xml:space="preserve"> providing an entirely thematic overv</w:t>
      </w:r>
      <w:r w:rsidR="006D69A3" w:rsidRPr="00E50483">
        <w:rPr>
          <w:rFonts w:ascii="Garamond" w:hAnsi="Garamond"/>
          <w:lang w:val="en-GB"/>
        </w:rPr>
        <w:t>iew of thirty years of research</w:t>
      </w:r>
      <w:r w:rsidR="00E76726" w:rsidRPr="00E50483">
        <w:rPr>
          <w:rFonts w:ascii="Garamond" w:hAnsi="Garamond"/>
          <w:lang w:val="en-GB"/>
        </w:rPr>
        <w:t xml:space="preserve">. </w:t>
      </w:r>
      <w:r w:rsidR="00B32CAB" w:rsidRPr="00E50483">
        <w:rPr>
          <w:rFonts w:ascii="Garamond" w:hAnsi="Garamond"/>
          <w:lang w:val="en-GB"/>
        </w:rPr>
        <w:t xml:space="preserve">Encyclopaedic in scope, </w:t>
      </w:r>
      <w:r w:rsidR="006D69A3" w:rsidRPr="00E50483">
        <w:rPr>
          <w:rFonts w:ascii="Garamond" w:hAnsi="Garamond"/>
          <w:lang w:val="en-GB"/>
        </w:rPr>
        <w:t>the book has deep</w:t>
      </w:r>
      <w:r w:rsidR="00B32CAB" w:rsidRPr="00E50483">
        <w:rPr>
          <w:rFonts w:ascii="Garamond" w:hAnsi="Garamond"/>
          <w:lang w:val="en-GB"/>
        </w:rPr>
        <w:t xml:space="preserve"> sociological</w:t>
      </w:r>
      <w:r w:rsidR="00F111DB" w:rsidRPr="00E50483">
        <w:rPr>
          <w:rFonts w:ascii="Garamond" w:hAnsi="Garamond"/>
          <w:lang w:val="en-GB"/>
        </w:rPr>
        <w:t>, spatial</w:t>
      </w:r>
      <w:r w:rsidR="002F53D4" w:rsidRPr="00E50483">
        <w:rPr>
          <w:rFonts w:ascii="Garamond" w:hAnsi="Garamond"/>
          <w:lang w:val="en-GB"/>
        </w:rPr>
        <w:t>,</w:t>
      </w:r>
      <w:r w:rsidR="00F111DB" w:rsidRPr="00E50483">
        <w:rPr>
          <w:rFonts w:ascii="Garamond" w:hAnsi="Garamond"/>
          <w:lang w:val="en-GB"/>
        </w:rPr>
        <w:t xml:space="preserve"> and material</w:t>
      </w:r>
      <w:r w:rsidR="00B32CAB" w:rsidRPr="00E50483">
        <w:rPr>
          <w:rFonts w:ascii="Garamond" w:hAnsi="Garamond"/>
          <w:lang w:val="en-GB"/>
        </w:rPr>
        <w:t xml:space="preserve"> </w:t>
      </w:r>
      <w:r w:rsidR="006D69A3" w:rsidRPr="00E50483">
        <w:rPr>
          <w:rFonts w:ascii="Garamond" w:hAnsi="Garamond"/>
          <w:lang w:val="en-GB"/>
        </w:rPr>
        <w:t>roots</w:t>
      </w:r>
      <w:r w:rsidR="002F53D4" w:rsidRPr="00E50483">
        <w:rPr>
          <w:rFonts w:ascii="Garamond" w:hAnsi="Garamond"/>
          <w:lang w:val="en-GB"/>
        </w:rPr>
        <w:t>. It</w:t>
      </w:r>
      <w:r w:rsidR="006D69A3" w:rsidRPr="00E50483">
        <w:rPr>
          <w:rFonts w:ascii="Garamond" w:hAnsi="Garamond"/>
          <w:lang w:val="en-GB"/>
        </w:rPr>
        <w:t xml:space="preserve"> charts</w:t>
      </w:r>
      <w:r w:rsidR="00B32CAB" w:rsidRPr="00E50483">
        <w:rPr>
          <w:rFonts w:ascii="Garamond" w:hAnsi="Garamond"/>
          <w:lang w:val="en-GB"/>
        </w:rPr>
        <w:t xml:space="preserve"> research themes</w:t>
      </w:r>
      <w:r w:rsidR="006D69A3" w:rsidRPr="00E50483">
        <w:rPr>
          <w:rFonts w:ascii="Garamond" w:hAnsi="Garamond"/>
          <w:lang w:val="en-GB"/>
        </w:rPr>
        <w:t xml:space="preserve"> in detail</w:t>
      </w:r>
      <w:r w:rsidR="00B32CAB" w:rsidRPr="00E50483">
        <w:rPr>
          <w:rFonts w:ascii="Garamond" w:hAnsi="Garamond"/>
          <w:lang w:val="en-GB"/>
        </w:rPr>
        <w:t xml:space="preserve"> </w:t>
      </w:r>
      <w:r w:rsidR="002865B5" w:rsidRPr="00E50483">
        <w:rPr>
          <w:rFonts w:ascii="Garamond" w:hAnsi="Garamond"/>
          <w:lang w:val="en-GB"/>
        </w:rPr>
        <w:t>with</w:t>
      </w:r>
      <w:r w:rsidR="00B32CAB" w:rsidRPr="00E50483">
        <w:rPr>
          <w:rFonts w:ascii="Garamond" w:hAnsi="Garamond"/>
          <w:lang w:val="en-GB"/>
        </w:rPr>
        <w:t xml:space="preserve"> contributions from the finest scholars in the field, </w:t>
      </w:r>
      <w:r w:rsidR="003204E9" w:rsidRPr="00E50483">
        <w:rPr>
          <w:rFonts w:ascii="Garamond" w:hAnsi="Garamond"/>
          <w:lang w:val="en-GB"/>
        </w:rPr>
        <w:t xml:space="preserve">mostly native </w:t>
      </w:r>
      <w:r w:rsidR="00F111DB" w:rsidRPr="00E50483">
        <w:rPr>
          <w:rFonts w:ascii="Garamond" w:hAnsi="Garamond"/>
          <w:lang w:val="en-GB"/>
        </w:rPr>
        <w:t xml:space="preserve">anglophone </w:t>
      </w:r>
      <w:r w:rsidR="003204E9" w:rsidRPr="00E50483">
        <w:rPr>
          <w:rFonts w:ascii="Garamond" w:hAnsi="Garamond"/>
          <w:lang w:val="en-GB"/>
        </w:rPr>
        <w:t>writers</w:t>
      </w:r>
      <w:r w:rsidR="00BF7E4A" w:rsidRPr="00E50483">
        <w:rPr>
          <w:rFonts w:ascii="Garamond" w:hAnsi="Garamond"/>
          <w:lang w:val="en-GB"/>
        </w:rPr>
        <w:t xml:space="preserve">. It traces some promising avenues of research </w:t>
      </w:r>
      <w:r w:rsidR="002F53D4" w:rsidRPr="00E50483">
        <w:rPr>
          <w:rFonts w:ascii="Garamond" w:hAnsi="Garamond"/>
          <w:lang w:val="en-GB"/>
        </w:rPr>
        <w:t xml:space="preserve">that </w:t>
      </w:r>
      <w:r w:rsidR="00BF7E4A" w:rsidRPr="00E50483">
        <w:rPr>
          <w:rFonts w:ascii="Garamond" w:hAnsi="Garamond"/>
          <w:lang w:val="en-GB"/>
        </w:rPr>
        <w:t>challeng</w:t>
      </w:r>
      <w:r w:rsidR="002F53D4" w:rsidRPr="00E50483">
        <w:rPr>
          <w:rFonts w:ascii="Garamond" w:hAnsi="Garamond"/>
          <w:lang w:val="en-GB"/>
        </w:rPr>
        <w:t>e</w:t>
      </w:r>
      <w:r w:rsidR="00BF7E4A" w:rsidRPr="00E50483">
        <w:rPr>
          <w:rFonts w:ascii="Garamond" w:hAnsi="Garamond"/>
          <w:lang w:val="en-GB"/>
        </w:rPr>
        <w:t xml:space="preserve"> the cultural turn that gave birth to a new history of science thirty years ago. </w:t>
      </w:r>
      <w:r w:rsidR="00EF59A3" w:rsidRPr="00E50483">
        <w:rPr>
          <w:rFonts w:ascii="Garamond" w:hAnsi="Garamond"/>
          <w:lang w:val="en-GB"/>
        </w:rPr>
        <w:t xml:space="preserve">The present </w:t>
      </w:r>
      <w:r w:rsidR="002F53D4" w:rsidRPr="00E50483">
        <w:rPr>
          <w:rFonts w:ascii="Garamond" w:hAnsi="Garamond"/>
          <w:lang w:val="en-GB"/>
        </w:rPr>
        <w:t xml:space="preserve">essay </w:t>
      </w:r>
      <w:r w:rsidR="00EF59A3" w:rsidRPr="00E50483">
        <w:rPr>
          <w:rFonts w:ascii="Garamond" w:hAnsi="Garamond"/>
          <w:lang w:val="en-GB"/>
        </w:rPr>
        <w:t xml:space="preserve">on </w:t>
      </w:r>
      <w:r w:rsidR="002F53D4" w:rsidRPr="00E50483">
        <w:rPr>
          <w:rFonts w:ascii="Garamond" w:hAnsi="Garamond"/>
          <w:lang w:val="en-GB"/>
        </w:rPr>
        <w:t>this intimidating and stimulating</w:t>
      </w:r>
      <w:r w:rsidR="00EF59A3" w:rsidRPr="00E50483">
        <w:rPr>
          <w:rFonts w:ascii="Garamond" w:hAnsi="Garamond"/>
          <w:lang w:val="en-GB"/>
        </w:rPr>
        <w:t xml:space="preserve"> </w:t>
      </w:r>
      <w:r w:rsidR="009D5156" w:rsidRPr="00E50483">
        <w:rPr>
          <w:rFonts w:ascii="Garamond" w:hAnsi="Garamond"/>
          <w:lang w:val="en-GB"/>
        </w:rPr>
        <w:t xml:space="preserve">monument of </w:t>
      </w:r>
      <w:r w:rsidR="00EF59A3" w:rsidRPr="00E50483">
        <w:rPr>
          <w:rFonts w:ascii="Garamond" w:hAnsi="Garamond"/>
          <w:lang w:val="en-GB"/>
        </w:rPr>
        <w:t>historiograph</w:t>
      </w:r>
      <w:r w:rsidR="009D5156" w:rsidRPr="00E50483">
        <w:rPr>
          <w:rFonts w:ascii="Garamond" w:hAnsi="Garamond"/>
          <w:lang w:val="en-GB"/>
        </w:rPr>
        <w:t>y</w:t>
      </w:r>
      <w:r w:rsidR="00EF59A3" w:rsidRPr="00E50483">
        <w:rPr>
          <w:rFonts w:ascii="Garamond" w:hAnsi="Garamond"/>
          <w:lang w:val="en-GB"/>
        </w:rPr>
        <w:t xml:space="preserve"> </w:t>
      </w:r>
      <w:r w:rsidR="00D71097" w:rsidRPr="00E50483">
        <w:rPr>
          <w:rFonts w:ascii="Garamond" w:hAnsi="Garamond"/>
          <w:lang w:val="en-GB"/>
        </w:rPr>
        <w:t>does not spring from nowhere</w:t>
      </w:r>
      <w:r w:rsidR="002F53D4" w:rsidRPr="00E50483">
        <w:rPr>
          <w:rFonts w:ascii="Garamond" w:hAnsi="Garamond"/>
          <w:lang w:val="en-GB"/>
        </w:rPr>
        <w:t>; it</w:t>
      </w:r>
      <w:r w:rsidR="00D71097" w:rsidRPr="00E50483">
        <w:rPr>
          <w:rFonts w:ascii="Garamond" w:hAnsi="Garamond"/>
          <w:lang w:val="en-GB"/>
        </w:rPr>
        <w:t xml:space="preserve"> reflects the perspective of a French </w:t>
      </w:r>
      <w:r w:rsidR="002F53D4" w:rsidRPr="00E50483">
        <w:rPr>
          <w:rFonts w:ascii="Garamond" w:hAnsi="Garamond"/>
          <w:lang w:val="en-GB"/>
        </w:rPr>
        <w:t>c</w:t>
      </w:r>
      <w:r w:rsidR="00D71097" w:rsidRPr="00E50483">
        <w:rPr>
          <w:rFonts w:ascii="Garamond" w:hAnsi="Garamond"/>
          <w:lang w:val="en-GB"/>
        </w:rPr>
        <w:t>ultural historian of science of the early modern period</w:t>
      </w:r>
      <w:r w:rsidR="00EF59A3" w:rsidRPr="00E50483">
        <w:rPr>
          <w:rFonts w:ascii="Garamond" w:hAnsi="Garamond"/>
          <w:lang w:val="en-GB"/>
        </w:rPr>
        <w:t>.</w:t>
      </w:r>
      <w:r w:rsidR="00150252" w:rsidRPr="00E50483">
        <w:rPr>
          <w:rFonts w:ascii="Garamond" w:hAnsi="Garamond"/>
          <w:lang w:val="en-GB"/>
        </w:rPr>
        <w:t xml:space="preserve"> </w:t>
      </w:r>
      <w:r w:rsidR="002F53D4" w:rsidRPr="00E50483">
        <w:rPr>
          <w:rFonts w:ascii="Garamond" w:hAnsi="Garamond"/>
        </w:rPr>
        <w:t xml:space="preserve">As an example of </w:t>
      </w:r>
      <w:r w:rsidR="00D71097" w:rsidRPr="00E50483">
        <w:rPr>
          <w:rFonts w:ascii="Garamond" w:hAnsi="Garamond"/>
        </w:rPr>
        <w:t>intelligent, innovative</w:t>
      </w:r>
      <w:r w:rsidR="009C62C3" w:rsidRPr="00E50483">
        <w:rPr>
          <w:rFonts w:ascii="Garamond" w:hAnsi="Garamond"/>
        </w:rPr>
        <w:t>,</w:t>
      </w:r>
      <w:r w:rsidR="00D71097" w:rsidRPr="00E50483">
        <w:rPr>
          <w:rFonts w:ascii="Garamond" w:hAnsi="Garamond"/>
        </w:rPr>
        <w:t xml:space="preserve"> </w:t>
      </w:r>
      <w:r w:rsidR="009C62C3" w:rsidRPr="00E50483">
        <w:rPr>
          <w:rFonts w:ascii="Garamond" w:hAnsi="Garamond"/>
        </w:rPr>
        <w:t xml:space="preserve">reflexive, </w:t>
      </w:r>
      <w:r w:rsidR="00D71097" w:rsidRPr="00E50483">
        <w:rPr>
          <w:rFonts w:ascii="Garamond" w:hAnsi="Garamond"/>
        </w:rPr>
        <w:t xml:space="preserve">and always critical social and cultural history of science, the volume </w:t>
      </w:r>
      <w:r w:rsidR="002F53D4" w:rsidRPr="00E50483">
        <w:rPr>
          <w:rFonts w:ascii="Garamond" w:hAnsi="Garamond"/>
        </w:rPr>
        <w:t>charts</w:t>
      </w:r>
      <w:r w:rsidR="00D71097" w:rsidRPr="00E50483">
        <w:rPr>
          <w:rFonts w:ascii="Garamond" w:hAnsi="Garamond"/>
        </w:rPr>
        <w:t xml:space="preserve"> out fresh historiographical territories with great originality and imagination</w:t>
      </w:r>
      <w:r w:rsidR="002F53D4" w:rsidRPr="00E50483">
        <w:rPr>
          <w:rFonts w:ascii="Garamond" w:hAnsi="Garamond"/>
        </w:rPr>
        <w:t>,</w:t>
      </w:r>
      <w:r w:rsidR="00D71097" w:rsidRPr="00E50483">
        <w:rPr>
          <w:rFonts w:ascii="Garamond" w:hAnsi="Garamond"/>
          <w:lang w:val="en-GB"/>
        </w:rPr>
        <w:t xml:space="preserve"> invit</w:t>
      </w:r>
      <w:r w:rsidR="002F53D4" w:rsidRPr="00E50483">
        <w:rPr>
          <w:rFonts w:ascii="Garamond" w:hAnsi="Garamond"/>
          <w:lang w:val="en-GB"/>
        </w:rPr>
        <w:t>ing</w:t>
      </w:r>
      <w:r w:rsidR="00D71097" w:rsidRPr="00E50483">
        <w:rPr>
          <w:rFonts w:ascii="Garamond" w:hAnsi="Garamond"/>
          <w:lang w:val="en-GB"/>
        </w:rPr>
        <w:t xml:space="preserve"> us to take its perspectives</w:t>
      </w:r>
      <w:r w:rsidR="002F53D4" w:rsidRPr="00E50483">
        <w:rPr>
          <w:rFonts w:ascii="Garamond" w:hAnsi="Garamond"/>
          <w:lang w:val="en-GB"/>
        </w:rPr>
        <w:t xml:space="preserve"> seriously</w:t>
      </w:r>
      <w:r w:rsidR="00D71097" w:rsidRPr="00E50483">
        <w:rPr>
          <w:rFonts w:ascii="Garamond" w:hAnsi="Garamond"/>
          <w:lang w:val="en-GB"/>
        </w:rPr>
        <w:t xml:space="preserve">. </w:t>
      </w:r>
      <w:r w:rsidR="00150252" w:rsidRPr="00E50483">
        <w:rPr>
          <w:rFonts w:ascii="Garamond" w:hAnsi="Garamond"/>
          <w:lang w:val="en-GB"/>
        </w:rPr>
        <w:t xml:space="preserve">In this article, </w:t>
      </w:r>
      <w:r w:rsidR="00746551" w:rsidRPr="00E50483">
        <w:rPr>
          <w:rFonts w:ascii="Garamond" w:hAnsi="Garamond"/>
          <w:lang w:val="en-GB"/>
        </w:rPr>
        <w:t xml:space="preserve">therefore, </w:t>
      </w:r>
      <w:r w:rsidR="00150252" w:rsidRPr="00E50483">
        <w:rPr>
          <w:rFonts w:ascii="Garamond" w:hAnsi="Garamond"/>
          <w:lang w:val="en-GB"/>
        </w:rPr>
        <w:t>I would like to acknowledge the im</w:t>
      </w:r>
      <w:r w:rsidR="00D71097" w:rsidRPr="00E50483">
        <w:rPr>
          <w:rFonts w:ascii="Garamond" w:hAnsi="Garamond"/>
          <w:lang w:val="en-GB"/>
        </w:rPr>
        <w:t xml:space="preserve">pressive collaborative work </w:t>
      </w:r>
      <w:r w:rsidR="00150252" w:rsidRPr="00E50483">
        <w:rPr>
          <w:rFonts w:ascii="Garamond" w:hAnsi="Garamond"/>
          <w:lang w:val="en-GB"/>
        </w:rPr>
        <w:t>in this volume</w:t>
      </w:r>
      <w:r w:rsidR="00746551" w:rsidRPr="00E50483">
        <w:rPr>
          <w:rFonts w:ascii="Garamond" w:hAnsi="Garamond"/>
          <w:lang w:val="en-GB"/>
        </w:rPr>
        <w:t xml:space="preserve"> by</w:t>
      </w:r>
      <w:r w:rsidR="00150252" w:rsidRPr="00E50483">
        <w:rPr>
          <w:rFonts w:ascii="Garamond" w:hAnsi="Garamond"/>
          <w:lang w:val="en-GB"/>
        </w:rPr>
        <w:t xml:space="preserve"> giv</w:t>
      </w:r>
      <w:r w:rsidR="00746551" w:rsidRPr="00E50483">
        <w:rPr>
          <w:rFonts w:ascii="Garamond" w:hAnsi="Garamond"/>
          <w:lang w:val="en-GB"/>
        </w:rPr>
        <w:t>ing</w:t>
      </w:r>
      <w:r w:rsidR="00150252" w:rsidRPr="00E50483">
        <w:rPr>
          <w:rFonts w:ascii="Garamond" w:hAnsi="Garamond"/>
          <w:lang w:val="en-GB"/>
        </w:rPr>
        <w:t xml:space="preserve"> a comprehensive overview of </w:t>
      </w:r>
      <w:r w:rsidR="00746551" w:rsidRPr="00E50483">
        <w:rPr>
          <w:rFonts w:ascii="Garamond" w:hAnsi="Garamond"/>
          <w:lang w:val="en-GB"/>
        </w:rPr>
        <w:t xml:space="preserve">its </w:t>
      </w:r>
      <w:r w:rsidR="00150252" w:rsidRPr="00E50483">
        <w:rPr>
          <w:rFonts w:ascii="Garamond" w:hAnsi="Garamond"/>
          <w:lang w:val="en-GB"/>
        </w:rPr>
        <w:t>academic research</w:t>
      </w:r>
      <w:r w:rsidR="00746551" w:rsidRPr="00E50483">
        <w:rPr>
          <w:rFonts w:ascii="Garamond" w:hAnsi="Garamond"/>
          <w:lang w:val="en-GB"/>
        </w:rPr>
        <w:t>, while also</w:t>
      </w:r>
      <w:r w:rsidR="00150252" w:rsidRPr="00E50483">
        <w:rPr>
          <w:rFonts w:ascii="Garamond" w:hAnsi="Garamond"/>
          <w:lang w:val="en-GB"/>
        </w:rPr>
        <w:t xml:space="preserve"> point</w:t>
      </w:r>
      <w:r w:rsidR="00746551" w:rsidRPr="00E50483">
        <w:rPr>
          <w:rFonts w:ascii="Garamond" w:hAnsi="Garamond"/>
          <w:lang w:val="en-GB"/>
        </w:rPr>
        <w:t>ing</w:t>
      </w:r>
      <w:r w:rsidR="00150252" w:rsidRPr="00E50483">
        <w:rPr>
          <w:rFonts w:ascii="Garamond" w:hAnsi="Garamond"/>
          <w:lang w:val="en-GB"/>
        </w:rPr>
        <w:t xml:space="preserve"> out some concerns.</w:t>
      </w:r>
    </w:p>
    <w:p w14:paraId="3DA6BDB8" w14:textId="659A89A0" w:rsidR="00BA34A9" w:rsidRPr="00E50483" w:rsidRDefault="002336A5" w:rsidP="00E76726">
      <w:pPr>
        <w:spacing w:before="120" w:after="120" w:line="360" w:lineRule="auto"/>
        <w:jc w:val="both"/>
        <w:rPr>
          <w:rFonts w:ascii="Garamond" w:hAnsi="Garamond"/>
          <w:b/>
          <w:lang w:val="en-GB"/>
        </w:rPr>
      </w:pPr>
      <w:r w:rsidRPr="00E50483">
        <w:rPr>
          <w:rFonts w:ascii="Garamond" w:hAnsi="Garamond"/>
          <w:b/>
          <w:lang w:val="en-GB"/>
        </w:rPr>
        <w:lastRenderedPageBreak/>
        <w:t>Writing History of sciences today</w:t>
      </w:r>
      <w:r w:rsidR="00BA34A9" w:rsidRPr="00E50483">
        <w:rPr>
          <w:rFonts w:ascii="Garamond" w:hAnsi="Garamond"/>
          <w:b/>
          <w:lang w:val="en-GB"/>
        </w:rPr>
        <w:t xml:space="preserve">: </w:t>
      </w:r>
      <w:r w:rsidRPr="00E50483">
        <w:rPr>
          <w:rFonts w:ascii="Garamond" w:hAnsi="Garamond"/>
          <w:b/>
          <w:lang w:val="en-GB"/>
        </w:rPr>
        <w:t>Poetics of Scientific Modernity</w:t>
      </w:r>
    </w:p>
    <w:p w14:paraId="37167520" w14:textId="4CD4F499" w:rsidR="000A3FDE" w:rsidRPr="00E50483" w:rsidRDefault="00B32CAB" w:rsidP="00E76726">
      <w:pPr>
        <w:spacing w:before="120" w:after="120" w:line="360" w:lineRule="auto"/>
        <w:jc w:val="both"/>
        <w:rPr>
          <w:rFonts w:ascii="Garamond" w:hAnsi="Garamond"/>
          <w:lang w:val="en-GB"/>
        </w:rPr>
      </w:pPr>
      <w:r w:rsidRPr="00E50483">
        <w:rPr>
          <w:rFonts w:ascii="Garamond" w:hAnsi="Garamond"/>
          <w:lang w:val="en-GB"/>
        </w:rPr>
        <w:t xml:space="preserve">By choosing to </w:t>
      </w:r>
      <w:r w:rsidR="00FD0DA4" w:rsidRPr="00E50483">
        <w:rPr>
          <w:rFonts w:ascii="Garamond" w:hAnsi="Garamond"/>
          <w:lang w:val="en-GB"/>
        </w:rPr>
        <w:t xml:space="preserve">proceed </w:t>
      </w:r>
      <w:r w:rsidR="009D5156" w:rsidRPr="00E50483">
        <w:rPr>
          <w:rFonts w:ascii="Garamond" w:hAnsi="Garamond"/>
          <w:lang w:val="en-GB"/>
        </w:rPr>
        <w:t>through</w:t>
      </w:r>
      <w:r w:rsidR="00FD0DA4" w:rsidRPr="00E50483">
        <w:rPr>
          <w:rFonts w:ascii="Garamond" w:hAnsi="Garamond"/>
          <w:lang w:val="en-GB"/>
        </w:rPr>
        <w:t xml:space="preserve"> </w:t>
      </w:r>
      <w:r w:rsidRPr="00E50483">
        <w:rPr>
          <w:rFonts w:ascii="Garamond" w:hAnsi="Garamond"/>
          <w:lang w:val="en-GB"/>
        </w:rPr>
        <w:t xml:space="preserve">many short narratives, this </w:t>
      </w:r>
      <w:r w:rsidR="007E28BB" w:rsidRPr="00E50483">
        <w:rPr>
          <w:rFonts w:ascii="Garamond" w:hAnsi="Garamond"/>
          <w:lang w:val="en-GB"/>
        </w:rPr>
        <w:t>multi-</w:t>
      </w:r>
      <w:r w:rsidRPr="00E50483">
        <w:rPr>
          <w:rFonts w:ascii="Garamond" w:hAnsi="Garamond"/>
          <w:lang w:val="en-GB"/>
        </w:rPr>
        <w:t xml:space="preserve">authored work refuses to </w:t>
      </w:r>
      <w:r w:rsidR="009A040C" w:rsidRPr="00E50483">
        <w:rPr>
          <w:rFonts w:ascii="Garamond" w:hAnsi="Garamond"/>
          <w:lang w:val="en-GB"/>
        </w:rPr>
        <w:t>endorse</w:t>
      </w:r>
      <w:r w:rsidR="00FD0DA4" w:rsidRPr="00E50483">
        <w:rPr>
          <w:rFonts w:ascii="Garamond" w:hAnsi="Garamond"/>
          <w:lang w:val="en-GB"/>
        </w:rPr>
        <w:t xml:space="preserve"> the structures of </w:t>
      </w:r>
      <w:r w:rsidRPr="00E50483">
        <w:rPr>
          <w:rFonts w:ascii="Garamond" w:hAnsi="Garamond"/>
          <w:lang w:val="en-GB"/>
        </w:rPr>
        <w:t>scientifi</w:t>
      </w:r>
      <w:r w:rsidR="00C1415B" w:rsidRPr="00E50483">
        <w:rPr>
          <w:rFonts w:ascii="Garamond" w:hAnsi="Garamond"/>
          <w:lang w:val="en-GB"/>
        </w:rPr>
        <w:t>c revolution. As others have noted</w:t>
      </w:r>
      <w:r w:rsidRPr="00E50483">
        <w:rPr>
          <w:rFonts w:ascii="Garamond" w:hAnsi="Garamond"/>
          <w:lang w:val="en-GB"/>
        </w:rPr>
        <w:t xml:space="preserve">, </w:t>
      </w:r>
      <w:r w:rsidR="006D69A3" w:rsidRPr="00E50483">
        <w:rPr>
          <w:rFonts w:ascii="Garamond" w:hAnsi="Garamond"/>
          <w:lang w:val="en-GB"/>
        </w:rPr>
        <w:t>broad</w:t>
      </w:r>
      <w:r w:rsidRPr="00E50483">
        <w:rPr>
          <w:rFonts w:ascii="Garamond" w:hAnsi="Garamond"/>
          <w:lang w:val="en-GB"/>
        </w:rPr>
        <w:t xml:space="preserve"> overv</w:t>
      </w:r>
      <w:r w:rsidR="00C1415B" w:rsidRPr="00E50483">
        <w:rPr>
          <w:rFonts w:ascii="Garamond" w:hAnsi="Garamond"/>
          <w:lang w:val="en-GB"/>
        </w:rPr>
        <w:t xml:space="preserve">iews long tended to </w:t>
      </w:r>
      <w:r w:rsidR="009D5156" w:rsidRPr="00E50483">
        <w:rPr>
          <w:rFonts w:ascii="Garamond" w:hAnsi="Garamond"/>
          <w:lang w:val="en-GB"/>
        </w:rPr>
        <w:t xml:space="preserve">take the triumph or dominance and prestige of physics and mathematics in the twentieth century as their starting point, </w:t>
      </w:r>
      <w:r w:rsidR="009A040C" w:rsidRPr="00E50483">
        <w:rPr>
          <w:rFonts w:ascii="Garamond" w:hAnsi="Garamond"/>
          <w:lang w:val="en-GB"/>
        </w:rPr>
        <w:t>adopt</w:t>
      </w:r>
      <w:r w:rsidR="009D5156" w:rsidRPr="00E50483">
        <w:rPr>
          <w:rFonts w:ascii="Garamond" w:hAnsi="Garamond"/>
          <w:lang w:val="en-GB"/>
        </w:rPr>
        <w:t>ing</w:t>
      </w:r>
      <w:r w:rsidR="009A040C" w:rsidRPr="00E50483">
        <w:rPr>
          <w:rFonts w:ascii="Garamond" w:hAnsi="Garamond"/>
          <w:lang w:val="en-GB"/>
        </w:rPr>
        <w:t xml:space="preserve"> these</w:t>
      </w:r>
      <w:r w:rsidR="00FD0DA4" w:rsidRPr="00E50483">
        <w:rPr>
          <w:rFonts w:ascii="Garamond" w:hAnsi="Garamond"/>
          <w:lang w:val="en-GB"/>
        </w:rPr>
        <w:t xml:space="preserve"> two</w:t>
      </w:r>
      <w:r w:rsidR="009A040C" w:rsidRPr="00E50483">
        <w:rPr>
          <w:rFonts w:ascii="Garamond" w:hAnsi="Garamond"/>
          <w:lang w:val="en-GB"/>
        </w:rPr>
        <w:t xml:space="preserve"> disciplines as</w:t>
      </w:r>
      <w:r w:rsidR="00C1415B" w:rsidRPr="00E50483">
        <w:rPr>
          <w:rFonts w:ascii="Garamond" w:hAnsi="Garamond"/>
          <w:lang w:val="en-GB"/>
        </w:rPr>
        <w:t xml:space="preserve"> </w:t>
      </w:r>
      <w:r w:rsidR="006D69A3" w:rsidRPr="00E50483">
        <w:rPr>
          <w:rFonts w:ascii="Garamond" w:hAnsi="Garamond"/>
          <w:lang w:val="en-GB"/>
        </w:rPr>
        <w:t xml:space="preserve">their </w:t>
      </w:r>
      <w:r w:rsidRPr="00E50483">
        <w:rPr>
          <w:rFonts w:ascii="Garamond" w:hAnsi="Garamond"/>
          <w:lang w:val="en-GB"/>
        </w:rPr>
        <w:t>paradigm</w:t>
      </w:r>
      <w:r w:rsidR="00C1415B" w:rsidRPr="00E50483">
        <w:rPr>
          <w:rFonts w:ascii="Garamond" w:hAnsi="Garamond"/>
          <w:lang w:val="en-GB"/>
        </w:rPr>
        <w:t xml:space="preserve">atic </w:t>
      </w:r>
      <w:r w:rsidR="006D69A3" w:rsidRPr="00E50483">
        <w:rPr>
          <w:rFonts w:ascii="Garamond" w:hAnsi="Garamond"/>
          <w:lang w:val="en-GB"/>
        </w:rPr>
        <w:t xml:space="preserve">core </w:t>
      </w:r>
      <w:r w:rsidR="009D5156" w:rsidRPr="00E50483">
        <w:rPr>
          <w:rFonts w:ascii="Garamond" w:hAnsi="Garamond"/>
          <w:lang w:val="en-GB"/>
        </w:rPr>
        <w:t>in order</w:t>
      </w:r>
      <w:r w:rsidR="006D69A3" w:rsidRPr="00E50483">
        <w:rPr>
          <w:rFonts w:ascii="Garamond" w:hAnsi="Garamond"/>
          <w:lang w:val="en-GB"/>
        </w:rPr>
        <w:t xml:space="preserve"> to create</w:t>
      </w:r>
      <w:r w:rsidRPr="00E50483">
        <w:rPr>
          <w:rFonts w:ascii="Garamond" w:hAnsi="Garamond"/>
          <w:lang w:val="en-GB"/>
        </w:rPr>
        <w:t xml:space="preserve"> a great unifying narrative. </w:t>
      </w:r>
      <w:r w:rsidR="006064F6" w:rsidRPr="00E50483">
        <w:rPr>
          <w:rFonts w:ascii="Garamond" w:hAnsi="Garamond"/>
          <w:lang w:val="en-GB"/>
        </w:rPr>
        <w:t xml:space="preserve">In order to break with </w:t>
      </w:r>
      <w:r w:rsidR="009D5156" w:rsidRPr="00E50483">
        <w:rPr>
          <w:rFonts w:ascii="Garamond" w:hAnsi="Garamond"/>
          <w:lang w:val="en-GB"/>
        </w:rPr>
        <w:t xml:space="preserve">the </w:t>
      </w:r>
      <w:r w:rsidR="006064F6" w:rsidRPr="00E50483">
        <w:rPr>
          <w:rFonts w:ascii="Garamond" w:hAnsi="Garamond"/>
          <w:lang w:val="en-GB"/>
        </w:rPr>
        <w:t xml:space="preserve">intellectualist or idealist vision of the philosophical history of science </w:t>
      </w:r>
      <w:r w:rsidR="00C1415B" w:rsidRPr="00E50483">
        <w:rPr>
          <w:rFonts w:ascii="Garamond" w:hAnsi="Garamond"/>
          <w:lang w:val="en-GB"/>
        </w:rPr>
        <w:t>that had been dominant among</w:t>
      </w:r>
      <w:r w:rsidR="006064F6" w:rsidRPr="00E50483">
        <w:rPr>
          <w:rFonts w:ascii="Garamond" w:hAnsi="Garamond"/>
          <w:lang w:val="en-GB"/>
        </w:rPr>
        <w:t xml:space="preserve"> </w:t>
      </w:r>
      <w:r w:rsidR="00C1415B" w:rsidRPr="00E50483">
        <w:rPr>
          <w:rFonts w:ascii="Garamond" w:hAnsi="Garamond"/>
          <w:lang w:val="en-GB"/>
        </w:rPr>
        <w:t xml:space="preserve">epistemological </w:t>
      </w:r>
      <w:r w:rsidR="006064F6" w:rsidRPr="00E50483">
        <w:rPr>
          <w:rFonts w:ascii="Garamond" w:hAnsi="Garamond"/>
          <w:lang w:val="en-GB"/>
        </w:rPr>
        <w:t>philosoph</w:t>
      </w:r>
      <w:r w:rsidR="00C1415B" w:rsidRPr="00E50483">
        <w:rPr>
          <w:rFonts w:ascii="Garamond" w:hAnsi="Garamond"/>
          <w:lang w:val="en-GB"/>
        </w:rPr>
        <w:t>ers</w:t>
      </w:r>
      <w:r w:rsidR="006064F6" w:rsidRPr="00E50483">
        <w:rPr>
          <w:rFonts w:ascii="Garamond" w:hAnsi="Garamond"/>
          <w:lang w:val="en-GB"/>
        </w:rPr>
        <w:t xml:space="preserve">, historians who were more interested in experimental </w:t>
      </w:r>
      <w:r w:rsidR="00E97039" w:rsidRPr="00E50483">
        <w:rPr>
          <w:rFonts w:ascii="Garamond" w:hAnsi="Garamond"/>
          <w:lang w:val="en-GB"/>
        </w:rPr>
        <w:t>cultures</w:t>
      </w:r>
      <w:r w:rsidR="006064F6" w:rsidRPr="00E50483">
        <w:rPr>
          <w:rFonts w:ascii="Garamond" w:hAnsi="Garamond"/>
          <w:lang w:val="en-GB"/>
        </w:rPr>
        <w:t xml:space="preserve"> and observat</w:t>
      </w:r>
      <w:r w:rsidR="009A040C" w:rsidRPr="00E50483">
        <w:rPr>
          <w:rFonts w:ascii="Garamond" w:hAnsi="Garamond"/>
          <w:lang w:val="en-GB"/>
        </w:rPr>
        <w:t xml:space="preserve">ional science tried to show how these approaches marked a dividing </w:t>
      </w:r>
      <w:r w:rsidR="006064F6" w:rsidRPr="00E50483">
        <w:rPr>
          <w:rFonts w:ascii="Garamond" w:hAnsi="Garamond"/>
          <w:lang w:val="en-GB"/>
        </w:rPr>
        <w:t>line</w:t>
      </w:r>
      <w:r w:rsidR="00E97039" w:rsidRPr="00E50483">
        <w:rPr>
          <w:rFonts w:ascii="Garamond" w:hAnsi="Garamond"/>
          <w:lang w:val="en-GB"/>
        </w:rPr>
        <w:t xml:space="preserve"> </w:t>
      </w:r>
      <w:r w:rsidR="00671F0A" w:rsidRPr="00E50483">
        <w:rPr>
          <w:rFonts w:ascii="Garamond" w:hAnsi="Garamond"/>
          <w:lang w:val="en-GB"/>
        </w:rPr>
        <w:t>between traditional (</w:t>
      </w:r>
      <w:r w:rsidR="00290686" w:rsidRPr="00E50483">
        <w:rPr>
          <w:rFonts w:ascii="Garamond" w:hAnsi="Garamond"/>
          <w:lang w:val="en-GB"/>
        </w:rPr>
        <w:t xml:space="preserve">mainly </w:t>
      </w:r>
      <w:r w:rsidR="00671F0A" w:rsidRPr="00E50483">
        <w:rPr>
          <w:rFonts w:ascii="Garamond" w:hAnsi="Garamond"/>
          <w:lang w:val="en-GB"/>
        </w:rPr>
        <w:t xml:space="preserve">Aristotelian) science and modern science. </w:t>
      </w:r>
      <w:r w:rsidR="006D69A3" w:rsidRPr="00E50483">
        <w:rPr>
          <w:rFonts w:ascii="Garamond" w:hAnsi="Garamond"/>
          <w:lang w:val="en-GB"/>
        </w:rPr>
        <w:t>Their</w:t>
      </w:r>
      <w:r w:rsidR="00671F0A" w:rsidRPr="00E50483">
        <w:rPr>
          <w:rFonts w:ascii="Garamond" w:hAnsi="Garamond"/>
          <w:lang w:val="en-GB"/>
        </w:rPr>
        <w:t xml:space="preserve"> implicit hierarchy of disciplines and objects o</w:t>
      </w:r>
      <w:r w:rsidR="009A040C" w:rsidRPr="00E50483">
        <w:rPr>
          <w:rFonts w:ascii="Garamond" w:hAnsi="Garamond"/>
          <w:lang w:val="en-GB"/>
        </w:rPr>
        <w:t>f science re</w:t>
      </w:r>
      <w:r w:rsidR="006D69A3" w:rsidRPr="00E50483">
        <w:rPr>
          <w:rFonts w:ascii="Garamond" w:hAnsi="Garamond"/>
          <w:lang w:val="en-GB"/>
        </w:rPr>
        <w:t>flected</w:t>
      </w:r>
      <w:r w:rsidR="009A040C" w:rsidRPr="00E50483">
        <w:rPr>
          <w:rFonts w:ascii="Garamond" w:hAnsi="Garamond"/>
          <w:lang w:val="en-GB"/>
        </w:rPr>
        <w:t xml:space="preserve"> t</w:t>
      </w:r>
      <w:r w:rsidR="00671F0A" w:rsidRPr="00E50483">
        <w:rPr>
          <w:rFonts w:ascii="Garamond" w:hAnsi="Garamond"/>
          <w:lang w:val="en-GB"/>
        </w:rPr>
        <w:t xml:space="preserve">he organisation of legitimate </w:t>
      </w:r>
      <w:r w:rsidR="006D69A3" w:rsidRPr="00E50483">
        <w:rPr>
          <w:rFonts w:ascii="Garamond" w:hAnsi="Garamond"/>
          <w:lang w:val="en-GB"/>
        </w:rPr>
        <w:t>scientific fields</w:t>
      </w:r>
      <w:r w:rsidR="00C444E2" w:rsidRPr="00E50483">
        <w:rPr>
          <w:rFonts w:ascii="Garamond" w:hAnsi="Garamond"/>
          <w:lang w:val="en-GB"/>
        </w:rPr>
        <w:t xml:space="preserve"> in the </w:t>
      </w:r>
      <w:r w:rsidR="009D5156" w:rsidRPr="00E50483">
        <w:rPr>
          <w:rFonts w:ascii="Garamond" w:hAnsi="Garamond"/>
          <w:lang w:val="en-GB"/>
        </w:rPr>
        <w:t xml:space="preserve">twentieth </w:t>
      </w:r>
      <w:r w:rsidR="00C444E2" w:rsidRPr="00E50483">
        <w:rPr>
          <w:rFonts w:ascii="Garamond" w:hAnsi="Garamond"/>
          <w:lang w:val="en-GB"/>
        </w:rPr>
        <w:t>century</w:t>
      </w:r>
      <w:r w:rsidR="006D69A3" w:rsidRPr="00E50483">
        <w:rPr>
          <w:rFonts w:ascii="Garamond" w:hAnsi="Garamond"/>
          <w:lang w:val="en-GB"/>
        </w:rPr>
        <w:t xml:space="preserve">, creating a distinct category for </w:t>
      </w:r>
      <w:r w:rsidR="00671F0A" w:rsidRPr="00E50483">
        <w:rPr>
          <w:rFonts w:ascii="Garamond" w:hAnsi="Garamond"/>
          <w:lang w:val="en-GB"/>
        </w:rPr>
        <w:t>mathematic</w:t>
      </w:r>
      <w:r w:rsidR="009A040C" w:rsidRPr="00E50483">
        <w:rPr>
          <w:rFonts w:ascii="Garamond" w:hAnsi="Garamond"/>
          <w:lang w:val="en-GB"/>
        </w:rPr>
        <w:t>s</w:t>
      </w:r>
      <w:r w:rsidR="006D69A3" w:rsidRPr="00E50483">
        <w:rPr>
          <w:rFonts w:ascii="Garamond" w:hAnsi="Garamond"/>
          <w:lang w:val="en-GB"/>
        </w:rPr>
        <w:t>,</w:t>
      </w:r>
      <w:r w:rsidR="00671F0A" w:rsidRPr="00E50483">
        <w:rPr>
          <w:rFonts w:ascii="Garamond" w:hAnsi="Garamond"/>
          <w:lang w:val="en-GB"/>
        </w:rPr>
        <w:t xml:space="preserve"> physic</w:t>
      </w:r>
      <w:r w:rsidR="009A040C" w:rsidRPr="00E50483">
        <w:rPr>
          <w:rFonts w:ascii="Garamond" w:hAnsi="Garamond"/>
          <w:lang w:val="en-GB"/>
        </w:rPr>
        <w:t xml:space="preserve">s, astronomy, the </w:t>
      </w:r>
      <w:r w:rsidR="00671F0A" w:rsidRPr="00E50483">
        <w:rPr>
          <w:rFonts w:ascii="Garamond" w:hAnsi="Garamond"/>
          <w:lang w:val="en-GB"/>
        </w:rPr>
        <w:t>life science</w:t>
      </w:r>
      <w:r w:rsidR="009A040C" w:rsidRPr="00E50483">
        <w:rPr>
          <w:rFonts w:ascii="Garamond" w:hAnsi="Garamond"/>
          <w:lang w:val="en-GB"/>
        </w:rPr>
        <w:t>s</w:t>
      </w:r>
      <w:r w:rsidR="00671F0A" w:rsidRPr="00E50483">
        <w:rPr>
          <w:rFonts w:ascii="Garamond" w:hAnsi="Garamond"/>
          <w:lang w:val="en-GB"/>
        </w:rPr>
        <w:t xml:space="preserve"> and medic</w:t>
      </w:r>
      <w:r w:rsidR="009A040C" w:rsidRPr="00E50483">
        <w:rPr>
          <w:rFonts w:ascii="Garamond" w:hAnsi="Garamond"/>
          <w:lang w:val="en-GB"/>
        </w:rPr>
        <w:t>ine. The invention of modern S</w:t>
      </w:r>
      <w:r w:rsidR="00671F0A" w:rsidRPr="00E50483">
        <w:rPr>
          <w:rFonts w:ascii="Garamond" w:hAnsi="Garamond"/>
          <w:lang w:val="en-GB"/>
        </w:rPr>
        <w:t xml:space="preserve">cience with a capital S </w:t>
      </w:r>
      <w:r w:rsidR="009D5156" w:rsidRPr="00E50483">
        <w:rPr>
          <w:rFonts w:ascii="Garamond" w:hAnsi="Garamond"/>
          <w:lang w:val="en-GB"/>
        </w:rPr>
        <w:t xml:space="preserve">among </w:t>
      </w:r>
      <w:r w:rsidR="003204E9" w:rsidRPr="00E50483">
        <w:rPr>
          <w:rFonts w:ascii="Garamond" w:hAnsi="Garamond"/>
          <w:lang w:val="en-GB"/>
        </w:rPr>
        <w:t>professionals</w:t>
      </w:r>
      <w:r w:rsidR="009D5156" w:rsidRPr="00E50483">
        <w:rPr>
          <w:rFonts w:ascii="Garamond" w:hAnsi="Garamond"/>
          <w:lang w:val="en-GB"/>
        </w:rPr>
        <w:t>,</w:t>
      </w:r>
      <w:r w:rsidR="003204E9" w:rsidRPr="00E50483">
        <w:rPr>
          <w:rFonts w:ascii="Garamond" w:hAnsi="Garamond"/>
          <w:lang w:val="en-GB"/>
        </w:rPr>
        <w:t xml:space="preserve"> </w:t>
      </w:r>
      <w:r w:rsidR="009D5156" w:rsidRPr="00E50483">
        <w:rPr>
          <w:rFonts w:ascii="Garamond" w:hAnsi="Garamond"/>
          <w:lang w:val="en-GB"/>
        </w:rPr>
        <w:t>where Science had</w:t>
      </w:r>
      <w:r w:rsidR="003204E9" w:rsidRPr="00E50483">
        <w:rPr>
          <w:rFonts w:ascii="Garamond" w:hAnsi="Garamond"/>
          <w:lang w:val="en-GB"/>
        </w:rPr>
        <w:t xml:space="preserve"> high cultural prestige</w:t>
      </w:r>
      <w:r w:rsidR="009D5156" w:rsidRPr="00E50483">
        <w:rPr>
          <w:rFonts w:ascii="Garamond" w:hAnsi="Garamond"/>
          <w:lang w:val="en-GB"/>
        </w:rPr>
        <w:t>,</w:t>
      </w:r>
      <w:r w:rsidR="003204E9" w:rsidRPr="00E50483">
        <w:rPr>
          <w:rFonts w:ascii="Garamond" w:hAnsi="Garamond"/>
          <w:lang w:val="en-GB"/>
        </w:rPr>
        <w:t xml:space="preserve"> </w:t>
      </w:r>
      <w:r w:rsidR="00671F0A" w:rsidRPr="00E50483">
        <w:rPr>
          <w:rFonts w:ascii="Garamond" w:hAnsi="Garamond"/>
          <w:lang w:val="en-GB"/>
        </w:rPr>
        <w:t xml:space="preserve">is said to have occurred in the </w:t>
      </w:r>
      <w:r w:rsidR="009D5156" w:rsidRPr="00E50483">
        <w:rPr>
          <w:rFonts w:ascii="Garamond" w:hAnsi="Garamond"/>
          <w:lang w:val="en-GB"/>
        </w:rPr>
        <w:t xml:space="preserve">nineteenth </w:t>
      </w:r>
      <w:r w:rsidR="00671F0A" w:rsidRPr="00E50483">
        <w:rPr>
          <w:rFonts w:ascii="Garamond" w:hAnsi="Garamond"/>
          <w:lang w:val="en-GB"/>
        </w:rPr>
        <w:t xml:space="preserve">century and </w:t>
      </w:r>
      <w:r w:rsidR="00AA638D" w:rsidRPr="00E50483">
        <w:rPr>
          <w:rFonts w:ascii="Garamond" w:hAnsi="Garamond"/>
          <w:lang w:val="en-GB"/>
        </w:rPr>
        <w:t>this book</w:t>
      </w:r>
      <w:r w:rsidR="00671F0A" w:rsidRPr="00E50483">
        <w:rPr>
          <w:rFonts w:ascii="Garamond" w:hAnsi="Garamond"/>
          <w:lang w:val="en-GB"/>
        </w:rPr>
        <w:t xml:space="preserve"> implicitly adopts this </w:t>
      </w:r>
      <w:r w:rsidR="009C62C3" w:rsidRPr="00E50483">
        <w:rPr>
          <w:rFonts w:ascii="Garamond" w:hAnsi="Garamond"/>
          <w:lang w:val="en-GB"/>
        </w:rPr>
        <w:t xml:space="preserve">moment </w:t>
      </w:r>
      <w:r w:rsidR="009A040C" w:rsidRPr="00E50483">
        <w:rPr>
          <w:rFonts w:ascii="Garamond" w:hAnsi="Garamond"/>
          <w:lang w:val="en-GB"/>
        </w:rPr>
        <w:t xml:space="preserve">as its </w:t>
      </w:r>
      <w:r w:rsidR="00671F0A" w:rsidRPr="00E50483">
        <w:rPr>
          <w:rFonts w:ascii="Garamond" w:hAnsi="Garamond"/>
          <w:lang w:val="en-GB"/>
        </w:rPr>
        <w:t xml:space="preserve">centre of gravity, although </w:t>
      </w:r>
      <w:r w:rsidR="009D5156" w:rsidRPr="00E50483">
        <w:rPr>
          <w:rFonts w:ascii="Garamond" w:hAnsi="Garamond"/>
          <w:lang w:val="en-GB"/>
        </w:rPr>
        <w:t>it includes</w:t>
      </w:r>
      <w:r w:rsidR="00671F0A" w:rsidRPr="00E50483">
        <w:rPr>
          <w:rFonts w:ascii="Garamond" w:hAnsi="Garamond"/>
          <w:lang w:val="en-GB"/>
        </w:rPr>
        <w:t xml:space="preserve"> significant passages on the early modern and mediaeval periods</w:t>
      </w:r>
      <w:r w:rsidR="00655114" w:rsidRPr="00E50483">
        <w:rPr>
          <w:rFonts w:ascii="Garamond" w:hAnsi="Garamond"/>
          <w:lang w:val="en-GB"/>
        </w:rPr>
        <w:t>. T</w:t>
      </w:r>
      <w:r w:rsidR="00BA34A9" w:rsidRPr="00E50483">
        <w:rPr>
          <w:rFonts w:ascii="Garamond" w:hAnsi="Garamond"/>
          <w:lang w:val="en-GB"/>
        </w:rPr>
        <w:t>o</w:t>
      </w:r>
      <w:r w:rsidR="00655114" w:rsidRPr="00E50483">
        <w:rPr>
          <w:rFonts w:ascii="Garamond" w:hAnsi="Garamond"/>
          <w:lang w:val="en-GB"/>
        </w:rPr>
        <w:t xml:space="preserve"> reinforce the grand narrative of scientific revolution, some historians </w:t>
      </w:r>
      <w:r w:rsidR="00FD0DA4" w:rsidRPr="00E50483">
        <w:rPr>
          <w:rFonts w:ascii="Garamond" w:hAnsi="Garamond"/>
          <w:lang w:val="en-GB"/>
        </w:rPr>
        <w:t>of science foster</w:t>
      </w:r>
      <w:r w:rsidR="00885DFF" w:rsidRPr="00E50483">
        <w:rPr>
          <w:rFonts w:ascii="Garamond" w:hAnsi="Garamond"/>
          <w:lang w:val="en-GB"/>
        </w:rPr>
        <w:t xml:space="preserve">ed an approach </w:t>
      </w:r>
      <w:r w:rsidR="00363058" w:rsidRPr="00E50483">
        <w:rPr>
          <w:rFonts w:ascii="Garamond" w:hAnsi="Garamond"/>
          <w:lang w:val="en-GB"/>
        </w:rPr>
        <w:t>to</w:t>
      </w:r>
      <w:r w:rsidR="009A040C" w:rsidRPr="00E50483">
        <w:rPr>
          <w:rFonts w:ascii="Garamond" w:hAnsi="Garamond"/>
          <w:lang w:val="en-GB"/>
        </w:rPr>
        <w:t xml:space="preserve"> “scientific theories” </w:t>
      </w:r>
      <w:r w:rsidR="00363058" w:rsidRPr="00E50483">
        <w:rPr>
          <w:rFonts w:ascii="Garamond" w:hAnsi="Garamond"/>
          <w:lang w:val="en-GB"/>
        </w:rPr>
        <w:t>that was buttressed</w:t>
      </w:r>
      <w:r w:rsidR="009A040C" w:rsidRPr="00E50483">
        <w:rPr>
          <w:rFonts w:ascii="Garamond" w:hAnsi="Garamond"/>
          <w:lang w:val="en-GB"/>
        </w:rPr>
        <w:t xml:space="preserve"> </w:t>
      </w:r>
      <w:r w:rsidR="00885DFF" w:rsidRPr="00E50483">
        <w:rPr>
          <w:rFonts w:ascii="Garamond" w:hAnsi="Garamond"/>
          <w:lang w:val="en-GB"/>
        </w:rPr>
        <w:t xml:space="preserve">by disciplinary genealogies (mainly mathematics, astronomy, physics, biology and medicine), while others tried </w:t>
      </w:r>
      <w:r w:rsidR="003830F3" w:rsidRPr="00E50483">
        <w:rPr>
          <w:rFonts w:ascii="Garamond" w:hAnsi="Garamond"/>
          <w:lang w:val="en-GB"/>
        </w:rPr>
        <w:t>to produce an archaeology of</w:t>
      </w:r>
      <w:r w:rsidR="00885DFF" w:rsidRPr="00E50483">
        <w:rPr>
          <w:rFonts w:ascii="Garamond" w:hAnsi="Garamond"/>
          <w:lang w:val="en-GB"/>
        </w:rPr>
        <w:t xml:space="preserve"> forms of scientific rationality. The latter retained the impo</w:t>
      </w:r>
      <w:r w:rsidR="00363058" w:rsidRPr="00E50483">
        <w:rPr>
          <w:rFonts w:ascii="Garamond" w:hAnsi="Garamond"/>
          <w:lang w:val="en-GB"/>
        </w:rPr>
        <w:t xml:space="preserve">rtance accorded to norms and </w:t>
      </w:r>
      <w:r w:rsidR="00885DFF" w:rsidRPr="00E50483">
        <w:rPr>
          <w:rFonts w:ascii="Garamond" w:hAnsi="Garamond"/>
          <w:lang w:val="en-GB"/>
        </w:rPr>
        <w:t xml:space="preserve">method </w:t>
      </w:r>
      <w:r w:rsidR="00363058" w:rsidRPr="00E50483">
        <w:rPr>
          <w:rFonts w:ascii="Garamond" w:hAnsi="Garamond"/>
          <w:lang w:val="en-GB"/>
        </w:rPr>
        <w:t>in</w:t>
      </w:r>
      <w:r w:rsidR="000465E9" w:rsidRPr="00E50483">
        <w:rPr>
          <w:rFonts w:ascii="Garamond" w:hAnsi="Garamond"/>
          <w:lang w:val="en-GB"/>
        </w:rPr>
        <w:t xml:space="preserve"> break</w:t>
      </w:r>
      <w:r w:rsidR="00363058" w:rsidRPr="00E50483">
        <w:rPr>
          <w:rFonts w:ascii="Garamond" w:hAnsi="Garamond"/>
          <w:lang w:val="en-GB"/>
        </w:rPr>
        <w:t>ing</w:t>
      </w:r>
      <w:r w:rsidR="000465E9" w:rsidRPr="00E50483">
        <w:rPr>
          <w:rFonts w:ascii="Garamond" w:hAnsi="Garamond"/>
          <w:lang w:val="en-GB"/>
        </w:rPr>
        <w:t xml:space="preserve"> with more spontaneous practices of </w:t>
      </w:r>
      <w:r w:rsidR="009D5156" w:rsidRPr="00E50483">
        <w:rPr>
          <w:rFonts w:ascii="Garamond" w:hAnsi="Garamond"/>
          <w:lang w:val="en-GB"/>
        </w:rPr>
        <w:t>producing</w:t>
      </w:r>
      <w:r w:rsidR="000465E9" w:rsidRPr="00E50483">
        <w:rPr>
          <w:rFonts w:ascii="Garamond" w:hAnsi="Garamond"/>
          <w:lang w:val="en-GB"/>
        </w:rPr>
        <w:t xml:space="preserve"> knowledge. Objectivity</w:t>
      </w:r>
      <w:r w:rsidR="00A11114" w:rsidRPr="00E50483">
        <w:rPr>
          <w:rFonts w:ascii="Garamond" w:hAnsi="Garamond"/>
          <w:lang w:val="en-GB"/>
        </w:rPr>
        <w:t xml:space="preserve">, </w:t>
      </w:r>
      <w:r w:rsidR="000465E9" w:rsidRPr="00E50483">
        <w:rPr>
          <w:rFonts w:ascii="Garamond" w:hAnsi="Garamond"/>
          <w:lang w:val="en-GB"/>
        </w:rPr>
        <w:t>quantification, observation</w:t>
      </w:r>
      <w:r w:rsidR="009C62C3" w:rsidRPr="00E50483">
        <w:rPr>
          <w:rFonts w:ascii="Garamond" w:hAnsi="Garamond"/>
          <w:lang w:val="en-GB"/>
        </w:rPr>
        <w:t>,</w:t>
      </w:r>
      <w:r w:rsidR="000465E9" w:rsidRPr="00E50483">
        <w:rPr>
          <w:rFonts w:ascii="Garamond" w:hAnsi="Garamond"/>
          <w:lang w:val="en-GB"/>
        </w:rPr>
        <w:t xml:space="preserve"> and </w:t>
      </w:r>
      <w:r w:rsidR="00A11114" w:rsidRPr="00E50483">
        <w:rPr>
          <w:rFonts w:ascii="Garamond" w:hAnsi="Garamond"/>
          <w:lang w:val="en-GB"/>
        </w:rPr>
        <w:t>exp</w:t>
      </w:r>
      <w:r w:rsidR="000465E9" w:rsidRPr="00E50483">
        <w:rPr>
          <w:rFonts w:ascii="Garamond" w:hAnsi="Garamond"/>
          <w:lang w:val="en-GB"/>
        </w:rPr>
        <w:t>e</w:t>
      </w:r>
      <w:r w:rsidR="00A11114" w:rsidRPr="00E50483">
        <w:rPr>
          <w:rFonts w:ascii="Garamond" w:hAnsi="Garamond"/>
          <w:lang w:val="en-GB"/>
        </w:rPr>
        <w:t xml:space="preserve">rimentation </w:t>
      </w:r>
      <w:r w:rsidR="000465E9" w:rsidRPr="00E50483">
        <w:rPr>
          <w:rFonts w:ascii="Garamond" w:hAnsi="Garamond"/>
          <w:lang w:val="en-GB"/>
        </w:rPr>
        <w:t>appear as the pillars of the “scientific method” of modern scien</w:t>
      </w:r>
      <w:r w:rsidR="00211652" w:rsidRPr="00E50483">
        <w:rPr>
          <w:rFonts w:ascii="Garamond" w:hAnsi="Garamond"/>
          <w:lang w:val="en-GB"/>
        </w:rPr>
        <w:t>ce. This book does not challenge either the category of</w:t>
      </w:r>
      <w:r w:rsidR="00363058" w:rsidRPr="00E50483">
        <w:rPr>
          <w:rFonts w:ascii="Garamond" w:hAnsi="Garamond"/>
          <w:lang w:val="en-GB"/>
        </w:rPr>
        <w:t xml:space="preserve"> scientific disciplines </w:t>
      </w:r>
      <w:r w:rsidR="009D5156" w:rsidRPr="00E50483">
        <w:rPr>
          <w:rFonts w:ascii="Garamond" w:hAnsi="Garamond"/>
          <w:lang w:val="en-GB"/>
        </w:rPr>
        <w:t>as</w:t>
      </w:r>
      <w:r w:rsidR="00211652" w:rsidRPr="00E50483">
        <w:rPr>
          <w:rFonts w:ascii="Garamond" w:hAnsi="Garamond"/>
          <w:lang w:val="en-GB"/>
        </w:rPr>
        <w:t xml:space="preserve"> the core of its investigation </w:t>
      </w:r>
      <w:r w:rsidR="000465E9" w:rsidRPr="00E50483">
        <w:rPr>
          <w:rFonts w:ascii="Garamond" w:hAnsi="Garamond"/>
          <w:lang w:val="en-GB"/>
        </w:rPr>
        <w:t xml:space="preserve">or </w:t>
      </w:r>
      <w:r w:rsidR="00363058" w:rsidRPr="00E50483">
        <w:rPr>
          <w:rFonts w:ascii="Garamond" w:hAnsi="Garamond"/>
          <w:lang w:val="en-GB"/>
        </w:rPr>
        <w:t xml:space="preserve">the </w:t>
      </w:r>
      <w:r w:rsidR="00C444E2" w:rsidRPr="00E50483">
        <w:rPr>
          <w:rFonts w:ascii="Garamond" w:hAnsi="Garamond"/>
          <w:lang w:val="en-GB"/>
        </w:rPr>
        <w:t xml:space="preserve">imposition of </w:t>
      </w:r>
      <w:r w:rsidR="00211652" w:rsidRPr="00E50483">
        <w:rPr>
          <w:rFonts w:ascii="Garamond" w:hAnsi="Garamond"/>
          <w:lang w:val="en-GB"/>
        </w:rPr>
        <w:t>b</w:t>
      </w:r>
      <w:r w:rsidR="00363058" w:rsidRPr="00E50483">
        <w:rPr>
          <w:rFonts w:ascii="Garamond" w:hAnsi="Garamond"/>
          <w:lang w:val="en-GB"/>
        </w:rPr>
        <w:t>oundaries</w:t>
      </w:r>
      <w:r w:rsidR="000465E9" w:rsidRPr="00E50483">
        <w:rPr>
          <w:rFonts w:ascii="Garamond" w:hAnsi="Garamond"/>
          <w:lang w:val="en-GB"/>
        </w:rPr>
        <w:t xml:space="preserve"> separating them from </w:t>
      </w:r>
      <w:r w:rsidR="009D5156" w:rsidRPr="00E50483">
        <w:rPr>
          <w:rFonts w:ascii="Garamond" w:hAnsi="Garamond"/>
          <w:lang w:val="en-GB"/>
        </w:rPr>
        <w:t xml:space="preserve">those </w:t>
      </w:r>
      <w:r w:rsidR="000465E9" w:rsidRPr="00E50483">
        <w:rPr>
          <w:rFonts w:ascii="Garamond" w:hAnsi="Garamond"/>
          <w:lang w:val="en-GB"/>
        </w:rPr>
        <w:t>other disciplines</w:t>
      </w:r>
      <w:r w:rsidR="009D5156" w:rsidRPr="00E50483">
        <w:rPr>
          <w:rFonts w:ascii="Garamond" w:hAnsi="Garamond"/>
          <w:lang w:val="en-GB"/>
        </w:rPr>
        <w:t xml:space="preserve"> that are</w:t>
      </w:r>
      <w:r w:rsidR="000465E9" w:rsidRPr="00E50483">
        <w:rPr>
          <w:rFonts w:ascii="Garamond" w:hAnsi="Garamond"/>
          <w:lang w:val="en-GB"/>
        </w:rPr>
        <w:t xml:space="preserve"> </w:t>
      </w:r>
      <w:r w:rsidR="00C444E2" w:rsidRPr="00E50483">
        <w:rPr>
          <w:rFonts w:ascii="Garamond" w:hAnsi="Garamond"/>
          <w:lang w:val="en-GB"/>
        </w:rPr>
        <w:t>regarded as less scientific</w:t>
      </w:r>
      <w:r w:rsidR="000465E9" w:rsidRPr="00E50483">
        <w:rPr>
          <w:rFonts w:ascii="Garamond" w:hAnsi="Garamond"/>
          <w:lang w:val="en-GB"/>
        </w:rPr>
        <w:t>. A comparison with other fields of</w:t>
      </w:r>
      <w:r w:rsidR="00211652" w:rsidRPr="00E50483">
        <w:rPr>
          <w:rFonts w:ascii="Garamond" w:hAnsi="Garamond"/>
          <w:lang w:val="en-GB"/>
        </w:rPr>
        <w:t xml:space="preserve"> knowledge </w:t>
      </w:r>
      <w:r w:rsidR="0024794D" w:rsidRPr="00E50483">
        <w:rPr>
          <w:rFonts w:ascii="Garamond" w:hAnsi="Garamond"/>
          <w:lang w:val="en-GB"/>
        </w:rPr>
        <w:t>requiring scientific rigour</w:t>
      </w:r>
      <w:r w:rsidR="0067162B" w:rsidRPr="00E50483">
        <w:rPr>
          <w:rFonts w:ascii="Garamond" w:hAnsi="Garamond"/>
          <w:lang w:val="en-GB"/>
        </w:rPr>
        <w:t>, such as law or geography,</w:t>
      </w:r>
      <w:r w:rsidR="000465E9" w:rsidRPr="00E50483">
        <w:rPr>
          <w:rFonts w:ascii="Garamond" w:hAnsi="Garamond"/>
          <w:lang w:val="en-GB"/>
        </w:rPr>
        <w:t xml:space="preserve"> </w:t>
      </w:r>
      <w:r w:rsidR="0067162B" w:rsidRPr="00E50483">
        <w:rPr>
          <w:rFonts w:ascii="Garamond" w:hAnsi="Garamond"/>
          <w:lang w:val="en-GB"/>
        </w:rPr>
        <w:t xml:space="preserve">might have been </w:t>
      </w:r>
      <w:r w:rsidR="0024794D" w:rsidRPr="00E50483">
        <w:rPr>
          <w:rFonts w:ascii="Garamond" w:hAnsi="Garamond"/>
          <w:lang w:val="en-GB"/>
        </w:rPr>
        <w:t>productiv</w:t>
      </w:r>
      <w:r w:rsidR="0067162B" w:rsidRPr="00E50483">
        <w:rPr>
          <w:rFonts w:ascii="Garamond" w:hAnsi="Garamond"/>
          <w:lang w:val="en-GB"/>
        </w:rPr>
        <w:t>e</w:t>
      </w:r>
      <w:r w:rsidR="0024794D" w:rsidRPr="00E50483">
        <w:rPr>
          <w:rFonts w:ascii="Garamond" w:hAnsi="Garamond"/>
          <w:lang w:val="en-GB"/>
        </w:rPr>
        <w:t xml:space="preserve"> – for example,</w:t>
      </w:r>
      <w:r w:rsidR="0067162B" w:rsidRPr="00E50483">
        <w:rPr>
          <w:rFonts w:ascii="Garamond" w:hAnsi="Garamond"/>
          <w:lang w:val="en-GB"/>
        </w:rPr>
        <w:t xml:space="preserve"> h</w:t>
      </w:r>
      <w:r w:rsidR="00F40DA0" w:rsidRPr="00E50483">
        <w:rPr>
          <w:rFonts w:ascii="Garamond" w:hAnsi="Garamond"/>
          <w:lang w:val="en-GB"/>
        </w:rPr>
        <w:t>istori</w:t>
      </w:r>
      <w:r w:rsidR="0067162B" w:rsidRPr="00E50483">
        <w:rPr>
          <w:rFonts w:ascii="Garamond" w:hAnsi="Garamond"/>
          <w:lang w:val="en-GB"/>
        </w:rPr>
        <w:t>a</w:t>
      </w:r>
      <w:r w:rsidR="00F40DA0" w:rsidRPr="00E50483">
        <w:rPr>
          <w:rFonts w:ascii="Garamond" w:hAnsi="Garamond"/>
          <w:lang w:val="en-GB"/>
        </w:rPr>
        <w:t xml:space="preserve">ns </w:t>
      </w:r>
      <w:r w:rsidR="0067162B" w:rsidRPr="00E50483">
        <w:rPr>
          <w:rFonts w:ascii="Garamond" w:hAnsi="Garamond"/>
          <w:lang w:val="en-GB"/>
        </w:rPr>
        <w:t xml:space="preserve">have long noted </w:t>
      </w:r>
      <w:r w:rsidR="0024794D" w:rsidRPr="00E50483">
        <w:rPr>
          <w:rFonts w:ascii="Garamond" w:hAnsi="Garamond"/>
          <w:lang w:val="en-GB"/>
        </w:rPr>
        <w:t>that</w:t>
      </w:r>
      <w:r w:rsidR="0067162B" w:rsidRPr="00E50483">
        <w:rPr>
          <w:rFonts w:ascii="Garamond" w:hAnsi="Garamond"/>
          <w:lang w:val="en-GB"/>
        </w:rPr>
        <w:t xml:space="preserve"> astronomy and natural history </w:t>
      </w:r>
      <w:r w:rsidR="0024794D" w:rsidRPr="00E50483">
        <w:rPr>
          <w:rFonts w:ascii="Garamond" w:hAnsi="Garamond"/>
          <w:lang w:val="en-GB"/>
        </w:rPr>
        <w:t xml:space="preserve">show similarities with </w:t>
      </w:r>
      <w:r w:rsidR="0067162B" w:rsidRPr="00E50483">
        <w:rPr>
          <w:rFonts w:ascii="Garamond" w:hAnsi="Garamond"/>
          <w:lang w:val="en-GB"/>
        </w:rPr>
        <w:t>ancient history and archaeology. Suc</w:t>
      </w:r>
      <w:r w:rsidR="0024794D" w:rsidRPr="00E50483">
        <w:rPr>
          <w:rFonts w:ascii="Garamond" w:hAnsi="Garamond"/>
          <w:lang w:val="en-GB"/>
        </w:rPr>
        <w:t>h blurring of categories facilitates an</w:t>
      </w:r>
      <w:r w:rsidR="0067162B" w:rsidRPr="00E50483">
        <w:rPr>
          <w:rFonts w:ascii="Garamond" w:hAnsi="Garamond"/>
          <w:lang w:val="en-GB"/>
        </w:rPr>
        <w:t xml:space="preserve"> intellectual </w:t>
      </w:r>
      <w:r w:rsidR="0024794D" w:rsidRPr="00E50483">
        <w:rPr>
          <w:rFonts w:ascii="Garamond" w:hAnsi="Garamond"/>
          <w:lang w:val="en-GB"/>
        </w:rPr>
        <w:t>flexibi</w:t>
      </w:r>
      <w:r w:rsidR="0067162B" w:rsidRPr="00E50483">
        <w:rPr>
          <w:rFonts w:ascii="Garamond" w:hAnsi="Garamond"/>
          <w:lang w:val="en-GB"/>
        </w:rPr>
        <w:t xml:space="preserve">lity that </w:t>
      </w:r>
      <w:r w:rsidR="005B1697" w:rsidRPr="00E50483">
        <w:rPr>
          <w:rFonts w:ascii="Garamond" w:hAnsi="Garamond"/>
          <w:lang w:val="en-GB"/>
        </w:rPr>
        <w:t>is not bound to</w:t>
      </w:r>
      <w:r w:rsidR="00C444E2" w:rsidRPr="00E50483">
        <w:rPr>
          <w:rFonts w:ascii="Garamond" w:hAnsi="Garamond"/>
          <w:lang w:val="en-GB"/>
        </w:rPr>
        <w:t xml:space="preserve"> rigid definitions</w:t>
      </w:r>
      <w:r w:rsidR="0067162B" w:rsidRPr="00E50483">
        <w:rPr>
          <w:rFonts w:ascii="Garamond" w:hAnsi="Garamond"/>
          <w:lang w:val="en-GB"/>
        </w:rPr>
        <w:t xml:space="preserve"> </w:t>
      </w:r>
      <w:r w:rsidR="00C444E2" w:rsidRPr="00E50483">
        <w:rPr>
          <w:rFonts w:ascii="Garamond" w:hAnsi="Garamond"/>
          <w:lang w:val="en-GB"/>
        </w:rPr>
        <w:t>and</w:t>
      </w:r>
      <w:r w:rsidR="0067162B" w:rsidRPr="00E50483">
        <w:rPr>
          <w:rFonts w:ascii="Garamond" w:hAnsi="Garamond"/>
          <w:lang w:val="en-GB"/>
        </w:rPr>
        <w:t xml:space="preserve"> </w:t>
      </w:r>
      <w:r w:rsidR="00C444E2" w:rsidRPr="00E50483">
        <w:rPr>
          <w:rFonts w:ascii="Garamond" w:hAnsi="Garamond"/>
          <w:lang w:val="en-GB"/>
        </w:rPr>
        <w:t xml:space="preserve">which </w:t>
      </w:r>
      <w:r w:rsidR="0067162B" w:rsidRPr="00E50483">
        <w:rPr>
          <w:rFonts w:ascii="Garamond" w:hAnsi="Garamond"/>
          <w:lang w:val="en-GB"/>
        </w:rPr>
        <w:t xml:space="preserve">should be </w:t>
      </w:r>
      <w:r w:rsidR="00C444E2" w:rsidRPr="00E50483">
        <w:rPr>
          <w:rFonts w:ascii="Garamond" w:hAnsi="Garamond"/>
          <w:lang w:val="en-GB"/>
        </w:rPr>
        <w:t>made explicit</w:t>
      </w:r>
      <w:r w:rsidR="0067162B" w:rsidRPr="00E50483">
        <w:rPr>
          <w:rFonts w:ascii="Garamond" w:hAnsi="Garamond"/>
          <w:lang w:val="en-GB"/>
        </w:rPr>
        <w:t xml:space="preserve"> and theorised as a method </w:t>
      </w:r>
      <w:r w:rsidR="005B1697" w:rsidRPr="00E50483">
        <w:rPr>
          <w:rFonts w:ascii="Garamond" w:hAnsi="Garamond"/>
          <w:lang w:val="en-GB"/>
        </w:rPr>
        <w:t>o</w:t>
      </w:r>
      <w:r w:rsidR="00FD0DA4" w:rsidRPr="00E50483">
        <w:rPr>
          <w:rFonts w:ascii="Garamond" w:hAnsi="Garamond"/>
          <w:lang w:val="en-GB"/>
        </w:rPr>
        <w:t>f questioning science. Approaches</w:t>
      </w:r>
      <w:r w:rsidR="005B1697" w:rsidRPr="00E50483">
        <w:rPr>
          <w:rFonts w:ascii="Garamond" w:hAnsi="Garamond"/>
          <w:lang w:val="en-GB"/>
        </w:rPr>
        <w:t xml:space="preserve"> to</w:t>
      </w:r>
      <w:r w:rsidR="0067162B" w:rsidRPr="00E50483">
        <w:rPr>
          <w:rFonts w:ascii="Garamond" w:hAnsi="Garamond"/>
          <w:lang w:val="en-GB"/>
        </w:rPr>
        <w:t xml:space="preserve"> literary fiction </w:t>
      </w:r>
      <w:r w:rsidR="005B1697" w:rsidRPr="00E50483">
        <w:rPr>
          <w:rFonts w:ascii="Garamond" w:hAnsi="Garamond"/>
          <w:lang w:val="en-GB"/>
        </w:rPr>
        <w:t>and</w:t>
      </w:r>
      <w:r w:rsidR="0067162B" w:rsidRPr="00E50483">
        <w:rPr>
          <w:rFonts w:ascii="Garamond" w:hAnsi="Garamond"/>
          <w:lang w:val="en-GB"/>
        </w:rPr>
        <w:t xml:space="preserve"> visual culture </w:t>
      </w:r>
      <w:r w:rsidR="005B1697" w:rsidRPr="00E50483">
        <w:rPr>
          <w:rFonts w:ascii="Garamond" w:hAnsi="Garamond"/>
          <w:lang w:val="en-GB"/>
        </w:rPr>
        <w:t xml:space="preserve">are similarly </w:t>
      </w:r>
      <w:r w:rsidR="0067162B" w:rsidRPr="00E50483">
        <w:rPr>
          <w:rFonts w:ascii="Garamond" w:hAnsi="Garamond"/>
          <w:lang w:val="en-GB"/>
        </w:rPr>
        <w:t>more complex</w:t>
      </w:r>
      <w:r w:rsidR="00F40DA0" w:rsidRPr="00E50483">
        <w:rPr>
          <w:rFonts w:ascii="Garamond" w:hAnsi="Garamond"/>
          <w:lang w:val="en-GB"/>
        </w:rPr>
        <w:t xml:space="preserve"> </w:t>
      </w:r>
      <w:r w:rsidR="0067162B" w:rsidRPr="00E50483">
        <w:rPr>
          <w:rFonts w:ascii="Garamond" w:hAnsi="Garamond"/>
          <w:lang w:val="en-GB"/>
        </w:rPr>
        <w:t xml:space="preserve">than </w:t>
      </w:r>
      <w:r w:rsidR="00046AA7" w:rsidRPr="00E50483">
        <w:rPr>
          <w:rFonts w:ascii="Garamond" w:hAnsi="Garamond"/>
          <w:lang w:val="en-GB"/>
        </w:rPr>
        <w:t>those dealing in</w:t>
      </w:r>
      <w:r w:rsidR="0067162B" w:rsidRPr="00E50483">
        <w:rPr>
          <w:rFonts w:ascii="Garamond" w:hAnsi="Garamond"/>
          <w:lang w:val="en-GB"/>
        </w:rPr>
        <w:t xml:space="preserve"> “literature” or the “arts”, which appear as ahistorical categories (or </w:t>
      </w:r>
      <w:r w:rsidR="005B1697" w:rsidRPr="00E50483">
        <w:rPr>
          <w:rFonts w:ascii="Garamond" w:hAnsi="Garamond"/>
          <w:lang w:val="en-GB"/>
        </w:rPr>
        <w:t xml:space="preserve">solely </w:t>
      </w:r>
      <w:r w:rsidR="0067162B" w:rsidRPr="00E50483">
        <w:rPr>
          <w:rFonts w:ascii="Garamond" w:hAnsi="Garamond"/>
          <w:lang w:val="en-GB"/>
        </w:rPr>
        <w:t xml:space="preserve">contemporary from the </w:t>
      </w:r>
      <w:r w:rsidR="009D5156" w:rsidRPr="00E50483">
        <w:rPr>
          <w:rFonts w:ascii="Garamond" w:hAnsi="Garamond"/>
          <w:lang w:val="en-GB"/>
        </w:rPr>
        <w:t>nineteenth</w:t>
      </w:r>
      <w:r w:rsidR="0067162B" w:rsidRPr="00E50483">
        <w:rPr>
          <w:rFonts w:ascii="Garamond" w:hAnsi="Garamond"/>
          <w:lang w:val="en-GB"/>
        </w:rPr>
        <w:t xml:space="preserve"> century). </w:t>
      </w:r>
      <w:r w:rsidR="005B1697" w:rsidRPr="00E50483">
        <w:rPr>
          <w:rFonts w:ascii="Garamond" w:hAnsi="Garamond"/>
          <w:lang w:val="en-GB"/>
        </w:rPr>
        <w:t>Meanwhile t</w:t>
      </w:r>
      <w:r w:rsidR="0067162B" w:rsidRPr="00E50483">
        <w:rPr>
          <w:rFonts w:ascii="Garamond" w:hAnsi="Garamond"/>
          <w:lang w:val="en-GB"/>
        </w:rPr>
        <w:t xml:space="preserve">he relations between the natural </w:t>
      </w:r>
      <w:r w:rsidR="0067162B" w:rsidRPr="00E50483">
        <w:rPr>
          <w:rFonts w:ascii="Garamond" w:hAnsi="Garamond"/>
          <w:lang w:val="en-GB"/>
        </w:rPr>
        <w:lastRenderedPageBreak/>
        <w:t>and human sciences, such as anthropology, deserve more systematic attention (</w:t>
      </w:r>
      <w:r w:rsidR="00FD0DA4" w:rsidRPr="00E50483">
        <w:rPr>
          <w:rFonts w:ascii="Garamond" w:hAnsi="Garamond"/>
          <w:lang w:val="en-GB"/>
        </w:rPr>
        <w:t>i</w:t>
      </w:r>
      <w:r w:rsidR="005B1697" w:rsidRPr="00E50483">
        <w:rPr>
          <w:rFonts w:ascii="Garamond" w:hAnsi="Garamond"/>
          <w:lang w:val="en-GB"/>
        </w:rPr>
        <w:t xml:space="preserve">ssues of </w:t>
      </w:r>
      <w:r w:rsidR="0067162B" w:rsidRPr="00E50483">
        <w:rPr>
          <w:rFonts w:ascii="Garamond" w:hAnsi="Garamond"/>
          <w:lang w:val="en-GB"/>
        </w:rPr>
        <w:t>terrain</w:t>
      </w:r>
      <w:r w:rsidR="00FD0DA4" w:rsidRPr="00E50483">
        <w:rPr>
          <w:rFonts w:ascii="Garamond" w:hAnsi="Garamond"/>
          <w:lang w:val="en-GB"/>
        </w:rPr>
        <w:t xml:space="preserve"> aside</w:t>
      </w:r>
      <w:r w:rsidR="0067162B" w:rsidRPr="00E50483">
        <w:rPr>
          <w:rFonts w:ascii="Garamond" w:hAnsi="Garamond"/>
          <w:lang w:val="en-GB"/>
        </w:rPr>
        <w:t>) in order to better situate problems of race.</w:t>
      </w:r>
      <w:r w:rsidR="00E50483" w:rsidRPr="00E50483">
        <w:rPr>
          <w:rFonts w:ascii="Garamond" w:hAnsi="Garamond"/>
          <w:lang w:val="en-GB"/>
        </w:rPr>
        <w:t xml:space="preserve"> </w:t>
      </w:r>
    </w:p>
    <w:p w14:paraId="2DFE4EDB" w14:textId="6EA2ECD4" w:rsidR="00A973C4" w:rsidRPr="00E50483" w:rsidRDefault="00FB0002" w:rsidP="00AE70A4">
      <w:pPr>
        <w:pStyle w:val="REVUE"/>
      </w:pPr>
      <w:r w:rsidRPr="00E50483">
        <w:t xml:space="preserve">Turning its back on an intellectual or disciplinary history of science, this </w:t>
      </w:r>
      <w:r w:rsidR="005B1697" w:rsidRPr="00E50483">
        <w:rPr>
          <w:i/>
        </w:rPr>
        <w:t>Companion</w:t>
      </w:r>
      <w:r w:rsidRPr="00E50483">
        <w:t xml:space="preserve"> offers an overview based on an analysis of the practices and forms of scientific activity. The opening </w:t>
      </w:r>
      <w:r w:rsidR="005B1697" w:rsidRPr="00E50483">
        <w:t xml:space="preserve">two </w:t>
      </w:r>
      <w:r w:rsidRPr="00E50483">
        <w:t>chapters by Bernard Lightman and</w:t>
      </w:r>
      <w:r w:rsidR="007F45A2" w:rsidRPr="00E50483">
        <w:t xml:space="preserve"> Lynn K. Nyhart </w:t>
      </w:r>
      <w:r w:rsidR="009C62C3" w:rsidRPr="00E50483">
        <w:t>introduce</w:t>
      </w:r>
      <w:r w:rsidR="00980B8F" w:rsidRPr="00E50483">
        <w:t xml:space="preserve"> </w:t>
      </w:r>
      <w:r w:rsidR="005B1697" w:rsidRPr="00E50483">
        <w:t>a</w:t>
      </w:r>
      <w:r w:rsidR="00980B8F" w:rsidRPr="00E50483">
        <w:t xml:space="preserve"> collection of essays b</w:t>
      </w:r>
      <w:r w:rsidR="002501B1" w:rsidRPr="00E50483">
        <w:t xml:space="preserve">y some thirty scholars. While </w:t>
      </w:r>
      <w:r w:rsidR="00980B8F" w:rsidRPr="00E50483">
        <w:t>present</w:t>
      </w:r>
      <w:r w:rsidR="002501B1" w:rsidRPr="00E50483">
        <w:t>ing</w:t>
      </w:r>
      <w:r w:rsidR="00980B8F" w:rsidRPr="00E50483">
        <w:t xml:space="preserve"> itself as </w:t>
      </w:r>
      <w:r w:rsidR="002501B1" w:rsidRPr="00E50483">
        <w:t xml:space="preserve">a </w:t>
      </w:r>
      <w:r w:rsidR="00980B8F" w:rsidRPr="00E50483">
        <w:t>continu</w:t>
      </w:r>
      <w:r w:rsidR="002501B1" w:rsidRPr="00E50483">
        <w:t>ation of</w:t>
      </w:r>
      <w:r w:rsidR="00980B8F" w:rsidRPr="00E50483">
        <w:t xml:space="preserve"> both the eight v</w:t>
      </w:r>
      <w:r w:rsidR="007F45A2" w:rsidRPr="00E50483">
        <w:t xml:space="preserve">olumes </w:t>
      </w:r>
      <w:r w:rsidR="00980B8F" w:rsidRPr="00E50483">
        <w:t>of the</w:t>
      </w:r>
      <w:r w:rsidR="007F45A2" w:rsidRPr="00E50483">
        <w:t xml:space="preserve"> </w:t>
      </w:r>
      <w:r w:rsidR="007F45A2" w:rsidRPr="00E50483">
        <w:rPr>
          <w:i/>
        </w:rPr>
        <w:t>Cambridge History of Science</w:t>
      </w:r>
      <w:r w:rsidR="007F45A2" w:rsidRPr="00E50483">
        <w:t xml:space="preserve"> </w:t>
      </w:r>
      <w:r w:rsidR="00980B8F" w:rsidRPr="00E50483">
        <w:t>edited by</w:t>
      </w:r>
      <w:r w:rsidR="007F45A2" w:rsidRPr="00E50483">
        <w:t xml:space="preserve"> </w:t>
      </w:r>
      <w:r w:rsidR="00980B8F" w:rsidRPr="00E50483">
        <w:t>Lindberg and Numbers and the</w:t>
      </w:r>
      <w:r w:rsidR="007F45A2" w:rsidRPr="00E50483">
        <w:t xml:space="preserve"> </w:t>
      </w:r>
      <w:r w:rsidR="007F45A2" w:rsidRPr="00E50483">
        <w:rPr>
          <w:i/>
        </w:rPr>
        <w:t>Companion to the History of Science</w:t>
      </w:r>
      <w:r w:rsidR="007F45A2" w:rsidRPr="00E50483">
        <w:t xml:space="preserve"> </w:t>
      </w:r>
      <w:r w:rsidR="00980B8F" w:rsidRPr="00E50483">
        <w:t xml:space="preserve">published by Routledge in </w:t>
      </w:r>
      <w:r w:rsidR="007F45A2" w:rsidRPr="00E50483">
        <w:t xml:space="preserve">1990 </w:t>
      </w:r>
      <w:r w:rsidR="00980B8F" w:rsidRPr="00E50483">
        <w:t xml:space="preserve">and edited by Olby, </w:t>
      </w:r>
      <w:r w:rsidR="007F45A2" w:rsidRPr="00E50483">
        <w:t xml:space="preserve">Cantor, </w:t>
      </w:r>
      <w:r w:rsidR="00980B8F" w:rsidRPr="00E50483">
        <w:t>Chri</w:t>
      </w:r>
      <w:r w:rsidR="007F45A2" w:rsidRPr="00E50483">
        <w:t xml:space="preserve">stie </w:t>
      </w:r>
      <w:r w:rsidR="00980B8F" w:rsidRPr="00E50483">
        <w:t>and</w:t>
      </w:r>
      <w:r w:rsidR="007F45A2" w:rsidRPr="00E50483">
        <w:t xml:space="preserve"> Hodge, </w:t>
      </w:r>
      <w:r w:rsidR="00FD0DA4" w:rsidRPr="00E50483">
        <w:t>the present book</w:t>
      </w:r>
      <w:r w:rsidR="0017110F" w:rsidRPr="00E50483">
        <w:t xml:space="preserve"> recognises </w:t>
      </w:r>
      <w:r w:rsidR="00FD0DA4" w:rsidRPr="00E50483">
        <w:t>the</w:t>
      </w:r>
      <w:r w:rsidR="0017110F" w:rsidRPr="00E50483">
        <w:t xml:space="preserve"> considerable </w:t>
      </w:r>
      <w:r w:rsidR="002501B1" w:rsidRPr="00E50483">
        <w:t xml:space="preserve">change in </w:t>
      </w:r>
      <w:r w:rsidR="0017110F" w:rsidRPr="00E50483">
        <w:t>historiograph</w:t>
      </w:r>
      <w:r w:rsidR="002501B1" w:rsidRPr="00E50483">
        <w:t>y</w:t>
      </w:r>
      <w:r w:rsidR="009C62C3" w:rsidRPr="00E50483">
        <w:t xml:space="preserve"> since then</w:t>
      </w:r>
      <w:r w:rsidR="007F45A2" w:rsidRPr="00E50483">
        <w:t xml:space="preserve">. </w:t>
      </w:r>
      <w:r w:rsidR="002501B1" w:rsidRPr="00E50483">
        <w:t xml:space="preserve">These </w:t>
      </w:r>
      <w:r w:rsidR="0063194D" w:rsidRPr="00E50483">
        <w:t xml:space="preserve">introductions </w:t>
      </w:r>
      <w:r w:rsidR="002501B1" w:rsidRPr="00E50483">
        <w:t xml:space="preserve">indicate </w:t>
      </w:r>
      <w:r w:rsidR="00264225" w:rsidRPr="00E50483">
        <w:t xml:space="preserve">that science is presented </w:t>
      </w:r>
      <w:r w:rsidR="002501B1" w:rsidRPr="00E50483">
        <w:t xml:space="preserve">here </w:t>
      </w:r>
      <w:r w:rsidR="00264225" w:rsidRPr="00E50483">
        <w:t>as an</w:t>
      </w:r>
      <w:r w:rsidR="00BA34A9" w:rsidRPr="00E50483">
        <w:t xml:space="preserve"> activit</w:t>
      </w:r>
      <w:r w:rsidR="00264225" w:rsidRPr="00E50483">
        <w:t xml:space="preserve">y that is at once work and cultural practice, ideal and material, and is not confined to the western world. </w:t>
      </w:r>
      <w:r w:rsidR="0067631F" w:rsidRPr="00E50483">
        <w:t>The aim is thus</w:t>
      </w:r>
      <w:r w:rsidR="00264225" w:rsidRPr="00E50483">
        <w:t xml:space="preserve"> to use these multip</w:t>
      </w:r>
      <w:r w:rsidR="002501B1" w:rsidRPr="00E50483">
        <w:t>le points of entry and the overal</w:t>
      </w:r>
      <w:r w:rsidR="00264225" w:rsidRPr="00E50483">
        <w:t xml:space="preserve">l structure of the book </w:t>
      </w:r>
      <w:r w:rsidR="003E7C29" w:rsidRPr="00E50483">
        <w:t>as</w:t>
      </w:r>
      <w:r w:rsidR="0067631F" w:rsidRPr="00E50483">
        <w:t xml:space="preserve"> a</w:t>
      </w:r>
      <w:r w:rsidR="00264225" w:rsidRPr="00E50483">
        <w:t xml:space="preserve"> framework for </w:t>
      </w:r>
      <w:r w:rsidR="0067631F" w:rsidRPr="00E50483">
        <w:t>a</w:t>
      </w:r>
      <w:r w:rsidR="00264225" w:rsidRPr="00E50483">
        <w:t xml:space="preserve"> social and cultural history of science</w:t>
      </w:r>
      <w:r w:rsidR="003204E9" w:rsidRPr="00E50483">
        <w:t>: "the science we depict is deeply embedded in its surrounding culture (even when scientists and spokesmen for science have argued otherwise)</w:t>
      </w:r>
      <w:r w:rsidR="001B1161" w:rsidRPr="00E50483">
        <w:t>—</w:t>
      </w:r>
      <w:r w:rsidR="003204E9" w:rsidRPr="00E50483">
        <w:t>yet</w:t>
      </w:r>
      <w:r w:rsidR="001B1161" w:rsidRPr="00E50483">
        <w:t xml:space="preserve"> </w:t>
      </w:r>
      <w:r w:rsidR="003204E9" w:rsidRPr="00E50483">
        <w:t>that culture itself is typ</w:t>
      </w:r>
      <w:r w:rsidR="001B1161" w:rsidRPr="00E50483">
        <w:t>i</w:t>
      </w:r>
      <w:r w:rsidR="003204E9" w:rsidRPr="00E50483">
        <w:t>cally not closed, but instead in constant exchange with the other cultures, feeding the wellsprings of scientific innovation, power, and conflict"</w:t>
      </w:r>
      <w:r w:rsidR="00C00A19" w:rsidRPr="00E50483">
        <w:t xml:space="preserve"> (p. 17)</w:t>
      </w:r>
      <w:r w:rsidR="00264225" w:rsidRPr="00E50483">
        <w:t xml:space="preserve">. </w:t>
      </w:r>
      <w:r w:rsidR="00D71097" w:rsidRPr="00E50483">
        <w:t xml:space="preserve">The introductory chapter </w:t>
      </w:r>
      <w:r w:rsidR="001B1161" w:rsidRPr="00E50483">
        <w:t>plays</w:t>
      </w:r>
      <w:r w:rsidR="00D71097" w:rsidRPr="00E50483">
        <w:t xml:space="preserve"> a crucial role in recasting cultural history of science in the aftermath of the American culturalist turn, placing into question certain conceits and naïve assumptions, rethinking discursive approaches, </w:t>
      </w:r>
      <w:r w:rsidR="00E50483" w:rsidRPr="00E50483">
        <w:t xml:space="preserve">and </w:t>
      </w:r>
      <w:r w:rsidR="00D71097" w:rsidRPr="00E50483">
        <w:t>adumbrating links between the cultural and the social that neither stifle cultural autonomy nor obliterate social reality.</w:t>
      </w:r>
      <w:r w:rsidR="00AE70A4" w:rsidRPr="00E50483">
        <w:rPr>
          <w:rStyle w:val="FootnoteReference"/>
        </w:rPr>
        <w:footnoteReference w:id="2"/>
      </w:r>
      <w:r w:rsidR="00AE70A4" w:rsidRPr="00E50483">
        <w:t xml:space="preserve"> </w:t>
      </w:r>
      <w:r w:rsidR="001B1161" w:rsidRPr="00E50483">
        <w:t xml:space="preserve">Nyhart </w:t>
      </w:r>
      <w:r w:rsidR="00AE70A4" w:rsidRPr="00E50483">
        <w:t xml:space="preserve">strategically </w:t>
      </w:r>
      <w:r w:rsidR="001B1161" w:rsidRPr="00E50483">
        <w:t xml:space="preserve">insists </w:t>
      </w:r>
      <w:r w:rsidR="00AE70A4" w:rsidRPr="00E50483">
        <w:t xml:space="preserve">on four different moves </w:t>
      </w:r>
      <w:r w:rsidR="001B1161" w:rsidRPr="00E50483">
        <w:t xml:space="preserve">that </w:t>
      </w:r>
      <w:r w:rsidR="00AE70A4" w:rsidRPr="00E50483">
        <w:t xml:space="preserve">structure the whole volume: </w:t>
      </w:r>
      <w:r w:rsidR="00E50483" w:rsidRPr="00E50483">
        <w:t>“</w:t>
      </w:r>
      <w:r w:rsidR="00AE70A4" w:rsidRPr="00E50483">
        <w:t>Construct</w:t>
      </w:r>
      <w:r w:rsidR="003204E9" w:rsidRPr="00E50483">
        <w:t>i</w:t>
      </w:r>
      <w:r w:rsidR="00AE70A4" w:rsidRPr="00E50483">
        <w:t>ng Scientific Knowledge, Socially</w:t>
      </w:r>
      <w:r w:rsidR="00E50483" w:rsidRPr="00E50483">
        <w:t>”</w:t>
      </w:r>
      <w:r w:rsidR="00AE70A4" w:rsidRPr="00E50483">
        <w:t xml:space="preserve">; </w:t>
      </w:r>
      <w:r w:rsidR="00E50483" w:rsidRPr="00E50483">
        <w:t>“</w:t>
      </w:r>
      <w:r w:rsidR="00AE70A4" w:rsidRPr="00E50483">
        <w:t>Doing Scientific Things with Scientific Things: Pra</w:t>
      </w:r>
      <w:r w:rsidR="00E50483" w:rsidRPr="00E50483">
        <w:t>c</w:t>
      </w:r>
      <w:r w:rsidR="00AE70A4" w:rsidRPr="00E50483">
        <w:t>tice and Materiality</w:t>
      </w:r>
      <w:r w:rsidR="00E50483" w:rsidRPr="00E50483">
        <w:t>”</w:t>
      </w:r>
      <w:r w:rsidR="00AE70A4" w:rsidRPr="00E50483">
        <w:t xml:space="preserve">; </w:t>
      </w:r>
      <w:r w:rsidR="00E50483" w:rsidRPr="00E50483">
        <w:t>“</w:t>
      </w:r>
      <w:r w:rsidR="00AE70A4" w:rsidRPr="00E50483">
        <w:t>Moving Knowledge Around: Communication and Circulation</w:t>
      </w:r>
      <w:r w:rsidR="00E50483" w:rsidRPr="00E50483">
        <w:t>”</w:t>
      </w:r>
      <w:r w:rsidR="00AE70A4" w:rsidRPr="00E50483">
        <w:t xml:space="preserve">; </w:t>
      </w:r>
      <w:r w:rsidR="00E50483" w:rsidRPr="00E50483">
        <w:t>“</w:t>
      </w:r>
      <w:r w:rsidR="00AE70A4" w:rsidRPr="00E50483">
        <w:t>Scaling History of Science</w:t>
      </w:r>
      <w:r w:rsidR="00E50483" w:rsidRPr="00E50483">
        <w:t>”</w:t>
      </w:r>
      <w:r w:rsidR="00AE70A4" w:rsidRPr="00E50483">
        <w:t>.</w:t>
      </w:r>
    </w:p>
    <w:p w14:paraId="3A999372" w14:textId="37E5DA05" w:rsidR="005F05D7" w:rsidRPr="00E50483" w:rsidRDefault="005004B3" w:rsidP="001364BD">
      <w:pPr>
        <w:pStyle w:val="REVUE"/>
      </w:pPr>
      <w:r w:rsidRPr="00E50483">
        <w:t>The investigation of</w:t>
      </w:r>
      <w:r w:rsidR="00942DAE" w:rsidRPr="00E50483">
        <w:t xml:space="preserve"> practices, places and </w:t>
      </w:r>
      <w:r w:rsidRPr="00E50483">
        <w:t xml:space="preserve">the </w:t>
      </w:r>
      <w:r w:rsidR="00942DAE" w:rsidRPr="00E50483">
        <w:t xml:space="preserve">relations between science and societies </w:t>
      </w:r>
      <w:r w:rsidR="0067631F" w:rsidRPr="00E50483">
        <w:t>goes some way to challenging</w:t>
      </w:r>
      <w:r w:rsidRPr="00E50483">
        <w:t xml:space="preserve"> the periodis</w:t>
      </w:r>
      <w:r w:rsidR="00942DAE" w:rsidRPr="00E50483">
        <w:t>ation based on major figures inherited from the history</w:t>
      </w:r>
      <w:r w:rsidR="00790EDC" w:rsidRPr="00E50483">
        <w:t xml:space="preserve"> of</w:t>
      </w:r>
      <w:r w:rsidR="00942DAE" w:rsidRPr="00E50483">
        <w:t xml:space="preserve"> ideas</w:t>
      </w:r>
      <w:r w:rsidR="005F05D7" w:rsidRPr="00E50483">
        <w:t xml:space="preserve">. </w:t>
      </w:r>
      <w:r w:rsidR="006A1E31" w:rsidRPr="00E50483">
        <w:t>Writing</w:t>
      </w:r>
      <w:r w:rsidR="002E739D" w:rsidRPr="00E50483">
        <w:t xml:space="preserve"> </w:t>
      </w:r>
      <w:r w:rsidR="00942DAE" w:rsidRPr="00E50483">
        <w:t xml:space="preserve">history from below </w:t>
      </w:r>
      <w:r w:rsidR="00290686" w:rsidRPr="00E50483">
        <w:t xml:space="preserve">most of the time </w:t>
      </w:r>
      <w:r w:rsidR="001B1161" w:rsidRPr="00E50483">
        <w:t xml:space="preserve">involves </w:t>
      </w:r>
      <w:r w:rsidR="0067631F" w:rsidRPr="00E50483">
        <w:t>drawing on</w:t>
      </w:r>
      <w:r w:rsidR="002E739D" w:rsidRPr="00E50483">
        <w:t xml:space="preserve"> many </w:t>
      </w:r>
      <w:r w:rsidR="00942DAE" w:rsidRPr="00E50483">
        <w:t>short narratives and case studies, t</w:t>
      </w:r>
      <w:r w:rsidR="00242F01" w:rsidRPr="00E50483">
        <w:t xml:space="preserve">o the point where the field seems polarised between the grand narratives laid out in history textbooks and </w:t>
      </w:r>
      <w:r w:rsidR="006A1E31" w:rsidRPr="00E50483">
        <w:t xml:space="preserve">the tendency towards </w:t>
      </w:r>
      <w:r w:rsidR="002E739D" w:rsidRPr="00E50483">
        <w:t>a</w:t>
      </w:r>
      <w:r w:rsidR="00242F01" w:rsidRPr="00E50483">
        <w:t xml:space="preserve"> cabinet of curiosities co</w:t>
      </w:r>
      <w:r w:rsidR="002E739D" w:rsidRPr="00E50483">
        <w:t xml:space="preserve">mprised </w:t>
      </w:r>
      <w:r w:rsidR="00242F01" w:rsidRPr="00E50483">
        <w:t xml:space="preserve">of “exciting” cases. The historian of Chinese science </w:t>
      </w:r>
      <w:r w:rsidR="005F05D7" w:rsidRPr="00E50483">
        <w:t xml:space="preserve">Carla Nappi </w:t>
      </w:r>
      <w:r w:rsidR="00242F01" w:rsidRPr="00E50483">
        <w:t>warns us of the consequences of case studies</w:t>
      </w:r>
      <w:r w:rsidR="005F05D7" w:rsidRPr="00E50483">
        <w:t xml:space="preserve">: </w:t>
      </w:r>
      <w:r w:rsidR="002E739D" w:rsidRPr="00E50483">
        <w:t>“</w:t>
      </w:r>
      <w:r w:rsidR="005F05D7" w:rsidRPr="00E50483">
        <w:t xml:space="preserve">Historians have placed </w:t>
      </w:r>
      <w:r w:rsidR="005F05D7" w:rsidRPr="00E50483">
        <w:lastRenderedPageBreak/>
        <w:t>increasing emphasis on local case studies as a path toward a more polyvocal and encompassing narrative of science in global history. The logic of this seems to be that an agglomeration of these individual points should give us a more comprehensive history that respects local difference while weaving together individual stories into a common, global plot</w:t>
      </w:r>
      <w:r w:rsidR="002E739D" w:rsidRPr="00E50483">
        <w:t>”</w:t>
      </w:r>
      <w:r w:rsidR="005F05D7" w:rsidRPr="00E50483">
        <w:t>.</w:t>
      </w:r>
      <w:r w:rsidR="00290686" w:rsidRPr="00E50483">
        <w:rPr>
          <w:rStyle w:val="FootnoteReference"/>
        </w:rPr>
        <w:footnoteReference w:id="3"/>
      </w:r>
      <w:r w:rsidR="00E50483" w:rsidRPr="00E50483">
        <w:t xml:space="preserve"> </w:t>
      </w:r>
      <w:r w:rsidR="00D04DA7" w:rsidRPr="00E50483">
        <w:t>In order to avoid the cabinet of curiosities,</w:t>
      </w:r>
      <w:r w:rsidR="00290686" w:rsidRPr="00E50483">
        <w:t xml:space="preserve"> Bernard Lightman is also very clear about the nature and the scope of each chapter which should </w:t>
      </w:r>
      <w:r w:rsidR="00E50483">
        <w:t>“</w:t>
      </w:r>
      <w:r w:rsidR="00290686" w:rsidRPr="00E50483">
        <w:t>be synthetic, midscale studies rather than microstudies</w:t>
      </w:r>
      <w:r w:rsidR="00E50483">
        <w:t>”</w:t>
      </w:r>
      <w:r w:rsidR="00D04DA7" w:rsidRPr="00E50483">
        <w:t xml:space="preserve"> (p. 2)</w:t>
      </w:r>
      <w:r w:rsidR="00290686" w:rsidRPr="00E50483">
        <w:t xml:space="preserve">. </w:t>
      </w:r>
      <w:r w:rsidR="00242F01" w:rsidRPr="00E50483">
        <w:t>The debate seems confined to a question of narrative</w:t>
      </w:r>
      <w:r w:rsidR="002E739D" w:rsidRPr="00E50483">
        <w:t xml:space="preserve"> scale, while</w:t>
      </w:r>
      <w:r w:rsidR="00242F01" w:rsidRPr="00E50483">
        <w:t xml:space="preserve"> the omnipresence of scholarly storytelling goes uncha</w:t>
      </w:r>
      <w:r w:rsidR="002E739D" w:rsidRPr="00E50483">
        <w:t xml:space="preserve">llenged. The strategy is </w:t>
      </w:r>
      <w:r w:rsidR="00242F01" w:rsidRPr="00E50483">
        <w:t xml:space="preserve">to stress the power of stories to offer counter-realities and a counter-narrative rather than to reject the charms of stories themselves. The first globalisation of science brought constraints that were quickly </w:t>
      </w:r>
      <w:r w:rsidR="00A42AF4" w:rsidRPr="00E50483">
        <w:t>thrown off</w:t>
      </w:r>
      <w:r w:rsidR="00242F01" w:rsidRPr="00E50483">
        <w:t xml:space="preserve"> in the </w:t>
      </w:r>
      <w:r w:rsidR="001B1161" w:rsidRPr="00E50483">
        <w:t xml:space="preserve">nineteenth </w:t>
      </w:r>
      <w:r w:rsidR="00A42AF4" w:rsidRPr="00E50483">
        <w:t>century and</w:t>
      </w:r>
      <w:r w:rsidR="00242F01" w:rsidRPr="00E50483">
        <w:t xml:space="preserve"> </w:t>
      </w:r>
      <w:r w:rsidR="00A42AF4" w:rsidRPr="00E50483">
        <w:t xml:space="preserve">more still in the </w:t>
      </w:r>
      <w:r w:rsidR="001B1161" w:rsidRPr="00E50483">
        <w:t>twentieth</w:t>
      </w:r>
      <w:r w:rsidR="00242F01" w:rsidRPr="00E50483">
        <w:t>, when science became global due to the internationalisation of discussions, practices, norms and standards</w:t>
      </w:r>
      <w:r w:rsidR="00AA6BD9" w:rsidRPr="00E50483">
        <w:t>,</w:t>
      </w:r>
      <w:r w:rsidR="00242F01" w:rsidRPr="00E50483">
        <w:t xml:space="preserve"> and through t</w:t>
      </w:r>
      <w:r w:rsidR="00DC2DD6" w:rsidRPr="00E50483">
        <w:t xml:space="preserve">he establishment of </w:t>
      </w:r>
      <w:r w:rsidR="006A1E31" w:rsidRPr="00E50483">
        <w:t>a</w:t>
      </w:r>
      <w:r w:rsidR="00242F01" w:rsidRPr="00E50483">
        <w:t xml:space="preserve"> global governance </w:t>
      </w:r>
      <w:r w:rsidR="00DC2DD6" w:rsidRPr="00E50483">
        <w:t>of</w:t>
      </w:r>
      <w:r w:rsidR="00242F01" w:rsidRPr="00E50483">
        <w:t xml:space="preserve"> science</w:t>
      </w:r>
      <w:r w:rsidR="005F05D7" w:rsidRPr="00E50483">
        <w:t xml:space="preserve"> </w:t>
      </w:r>
      <w:r w:rsidR="00242F01" w:rsidRPr="00E50483">
        <w:t xml:space="preserve">by international institutions. </w:t>
      </w:r>
      <w:r w:rsidR="00DC2DD6" w:rsidRPr="00E50483">
        <w:t xml:space="preserve">In the last </w:t>
      </w:r>
      <w:r w:rsidR="00A42AF4" w:rsidRPr="00E50483">
        <w:t>century science asserted</w:t>
      </w:r>
      <w:r w:rsidR="00242F01" w:rsidRPr="00E50483">
        <w:t xml:space="preserve"> its global </w:t>
      </w:r>
      <w:r w:rsidR="00A42AF4" w:rsidRPr="00E50483">
        <w:t>nature still further</w:t>
      </w:r>
      <w:r w:rsidR="00242F01" w:rsidRPr="00E50483">
        <w:t xml:space="preserve"> </w:t>
      </w:r>
      <w:r w:rsidR="00A42AF4" w:rsidRPr="00E50483">
        <w:t>throu</w:t>
      </w:r>
      <w:r w:rsidR="00242F01" w:rsidRPr="00E50483">
        <w:t xml:space="preserve">gh </w:t>
      </w:r>
      <w:r w:rsidR="00A42AF4" w:rsidRPr="00E50483">
        <w:t xml:space="preserve">the development of </w:t>
      </w:r>
      <w:r w:rsidR="00242F01" w:rsidRPr="00E50483">
        <w:t>fields such as ecology and climate science. The planet became an object of scientific investigation and</w:t>
      </w:r>
      <w:r w:rsidR="005F05D7" w:rsidRPr="00E50483">
        <w:t xml:space="preserve"> </w:t>
      </w:r>
      <w:r w:rsidR="00242F01" w:rsidRPr="00E50483">
        <w:t>argument</w:t>
      </w:r>
      <w:r w:rsidR="005F05D7" w:rsidRPr="00E50483">
        <w:t xml:space="preserve">. </w:t>
      </w:r>
      <w:r w:rsidR="00242F01" w:rsidRPr="00E50483">
        <w:t>As scientific approaches to the</w:t>
      </w:r>
      <w:r w:rsidR="00A42AF4" w:rsidRPr="00E50483">
        <w:t xml:space="preserve"> Earth system separated into independent disciplines</w:t>
      </w:r>
      <w:r w:rsidR="00242F01" w:rsidRPr="00E50483">
        <w:t>, global expertise became a matter of dispute</w:t>
      </w:r>
      <w:r w:rsidR="005F05D7" w:rsidRPr="00E50483">
        <w:t xml:space="preserve">. </w:t>
      </w:r>
      <w:r w:rsidR="00A42AF4" w:rsidRPr="00E50483">
        <w:t xml:space="preserve">The more modest </w:t>
      </w:r>
      <w:r w:rsidR="00046AA7" w:rsidRPr="00E50483">
        <w:t>approach of this</w:t>
      </w:r>
      <w:r w:rsidR="00A42AF4" w:rsidRPr="00E50483">
        <w:t xml:space="preserve"> multi-authored </w:t>
      </w:r>
      <w:r w:rsidR="00A42AF4" w:rsidRPr="00E50483">
        <w:rPr>
          <w:i/>
        </w:rPr>
        <w:t>Companion</w:t>
      </w:r>
      <w:r w:rsidR="00242F01" w:rsidRPr="00E50483">
        <w:t xml:space="preserve"> has avoided both revolutionary rhetoric and grand globalised g</w:t>
      </w:r>
      <w:r w:rsidR="00A42AF4" w:rsidRPr="00E50483">
        <w:t>estures. The m</w:t>
      </w:r>
      <w:r w:rsidR="00242F01" w:rsidRPr="00E50483">
        <w:t xml:space="preserve">odernity </w:t>
      </w:r>
      <w:r w:rsidR="00A42AF4" w:rsidRPr="00E50483">
        <w:t>of</w:t>
      </w:r>
      <w:r w:rsidR="00242F01" w:rsidRPr="00E50483">
        <w:t xml:space="preserve"> the history of science had a twin function. It was both a periodi</w:t>
      </w:r>
      <w:r w:rsidR="00A42AF4" w:rsidRPr="00E50483">
        <w:t>s</w:t>
      </w:r>
      <w:r w:rsidR="00242F01" w:rsidRPr="00E50483">
        <w:t xml:space="preserve">ation </w:t>
      </w:r>
      <w:r w:rsidR="00DB02B2" w:rsidRPr="00E50483">
        <w:t>with</w:t>
      </w:r>
      <w:r w:rsidR="003510D3" w:rsidRPr="00E50483">
        <w:t xml:space="preserve"> the scientific revolution as its centre of g</w:t>
      </w:r>
      <w:r w:rsidR="00A42AF4" w:rsidRPr="00E50483">
        <w:t>ravity (thus a specific periodis</w:t>
      </w:r>
      <w:r w:rsidR="003510D3" w:rsidRPr="00E50483">
        <w:t>ation describ</w:t>
      </w:r>
      <w:r w:rsidR="00A42AF4" w:rsidRPr="00E50483">
        <w:t>ing</w:t>
      </w:r>
      <w:r w:rsidR="003510D3" w:rsidRPr="00E50483">
        <w:t xml:space="preserve"> a cycle between the </w:t>
      </w:r>
      <w:r w:rsidR="005F05D7" w:rsidRPr="00E50483">
        <w:t xml:space="preserve">Renaissance </w:t>
      </w:r>
      <w:r w:rsidR="003510D3" w:rsidRPr="00E50483">
        <w:t>and the Enlightenment</w:t>
      </w:r>
      <w:r w:rsidR="005F05D7" w:rsidRPr="00E50483">
        <w:t xml:space="preserve">) </w:t>
      </w:r>
      <w:r w:rsidR="003510D3" w:rsidRPr="00E50483">
        <w:t>and a value</w:t>
      </w:r>
      <w:r w:rsidR="005F05D7" w:rsidRPr="00E50483">
        <w:t xml:space="preserve"> (modernit</w:t>
      </w:r>
      <w:r w:rsidR="003510D3" w:rsidRPr="00E50483">
        <w:t>y</w:t>
      </w:r>
      <w:r w:rsidR="005F05D7" w:rsidRPr="00E50483">
        <w:t xml:space="preserve"> </w:t>
      </w:r>
      <w:r w:rsidR="003510D3" w:rsidRPr="00E50483">
        <w:t xml:space="preserve">drew on a normative, positive definition of science as progress). </w:t>
      </w:r>
      <w:r w:rsidR="00622DDE" w:rsidRPr="00E50483">
        <w:t>This representation is now in crisis.</w:t>
      </w:r>
      <w:r w:rsidR="005F05D7" w:rsidRPr="00E50483">
        <w:t xml:space="preserve"> </w:t>
      </w:r>
      <w:r w:rsidR="00622DDE" w:rsidRPr="00E50483">
        <w:t xml:space="preserve">The </w:t>
      </w:r>
      <w:r w:rsidR="00DC2DD6" w:rsidRPr="00E50483">
        <w:t>latter</w:t>
      </w:r>
      <w:r w:rsidR="00622DDE" w:rsidRPr="00E50483">
        <w:t xml:space="preserve"> function has been strongly attacked by post-modern and post-colonial theory, while the f</w:t>
      </w:r>
      <w:r w:rsidR="00DC2DD6" w:rsidRPr="00E50483">
        <w:t>ormer</w:t>
      </w:r>
      <w:r w:rsidR="005F05D7" w:rsidRPr="00E50483">
        <w:t xml:space="preserve"> </w:t>
      </w:r>
      <w:r w:rsidR="00524CF9" w:rsidRPr="00E50483">
        <w:t xml:space="preserve">is losing its function </w:t>
      </w:r>
      <w:r w:rsidR="006A1E31" w:rsidRPr="00E50483">
        <w:t>for</w:t>
      </w:r>
      <w:r w:rsidR="00DB02B2" w:rsidRPr="00E50483">
        <w:t xml:space="preserve"> historical orientation</w:t>
      </w:r>
      <w:r w:rsidR="00622DDE" w:rsidRPr="00E50483">
        <w:t xml:space="preserve"> through the trend </w:t>
      </w:r>
      <w:r w:rsidR="00B56C4A" w:rsidRPr="00E50483">
        <w:t>towards</w:t>
      </w:r>
      <w:r w:rsidR="00622DDE" w:rsidRPr="00E50483">
        <w:t xml:space="preserve"> fragmentation </w:t>
      </w:r>
      <w:r w:rsidR="00A42AF4" w:rsidRPr="00E50483">
        <w:t>and</w:t>
      </w:r>
      <w:r w:rsidR="00622DDE" w:rsidRPr="00E50483">
        <w:t xml:space="preserve"> excessive dilation. What </w:t>
      </w:r>
      <w:r w:rsidR="00524CF9" w:rsidRPr="00E50483">
        <w:t>kind of revolution</w:t>
      </w:r>
      <w:r w:rsidR="00622DDE" w:rsidRPr="00E50483">
        <w:t xml:space="preserve"> lasts several centuries? The short stories </w:t>
      </w:r>
      <w:r w:rsidR="00A42AF4" w:rsidRPr="00E50483">
        <w:t xml:space="preserve">on </w:t>
      </w:r>
      <w:r w:rsidR="00622DDE" w:rsidRPr="00E50483">
        <w:t>offer here are the antidote to a</w:t>
      </w:r>
      <w:r w:rsidR="00A42AF4" w:rsidRPr="00E50483">
        <w:t>ny</w:t>
      </w:r>
      <w:r w:rsidR="00622DDE" w:rsidRPr="00E50483">
        <w:t xml:space="preserve"> return of the grand trad</w:t>
      </w:r>
      <w:r w:rsidR="00524CF9" w:rsidRPr="00E50483">
        <w:t>itionalist narrative of the now-</w:t>
      </w:r>
      <w:r w:rsidR="00622DDE" w:rsidRPr="00E50483">
        <w:t>globalised scientific revolution. Wh</w:t>
      </w:r>
      <w:r w:rsidR="005F05D7" w:rsidRPr="00E50483">
        <w:t>i</w:t>
      </w:r>
      <w:r w:rsidR="00B36E2B" w:rsidRPr="00E50483">
        <w:t>le this</w:t>
      </w:r>
      <w:r w:rsidR="00622DDE" w:rsidRPr="00E50483">
        <w:t xml:space="preserve"> book’s centre of gravity </w:t>
      </w:r>
      <w:r w:rsidR="006A1E31" w:rsidRPr="00E50483">
        <w:t>remain</w:t>
      </w:r>
      <w:r w:rsidR="00622DDE" w:rsidRPr="00E50483">
        <w:t xml:space="preserve">s the invention of modern science in the </w:t>
      </w:r>
      <w:r w:rsidR="006D4820" w:rsidRPr="00E50483">
        <w:t>nineteenth</w:t>
      </w:r>
      <w:r w:rsidR="00622DDE" w:rsidRPr="00E50483">
        <w:t xml:space="preserve"> century, </w:t>
      </w:r>
      <w:r w:rsidR="00B36E2B" w:rsidRPr="00E50483">
        <w:t>this is not unanimously accepted</w:t>
      </w:r>
      <w:r w:rsidR="006A1E31" w:rsidRPr="00E50483">
        <w:t xml:space="preserve"> </w:t>
      </w:r>
      <w:r w:rsidR="00B36E2B" w:rsidRPr="00E50483">
        <w:t xml:space="preserve">by scholars </w:t>
      </w:r>
      <w:r w:rsidR="006A1E31" w:rsidRPr="00E50483">
        <w:t>and some of the</w:t>
      </w:r>
      <w:r w:rsidR="00622DDE" w:rsidRPr="00E50483">
        <w:t xml:space="preserve"> </w:t>
      </w:r>
      <w:r w:rsidR="006A1E31" w:rsidRPr="00E50483">
        <w:t>contribut</w:t>
      </w:r>
      <w:r w:rsidR="00622DDE" w:rsidRPr="00E50483">
        <w:t xml:space="preserve">ors, such as </w:t>
      </w:r>
      <w:r w:rsidR="005F05D7" w:rsidRPr="00E50483">
        <w:t>Peter Dear</w:t>
      </w:r>
      <w:r w:rsidR="00622DDE" w:rsidRPr="00E50483">
        <w:t xml:space="preserve">, have </w:t>
      </w:r>
      <w:r w:rsidR="00F10936" w:rsidRPr="00E50483">
        <w:t>written elsewhere on</w:t>
      </w:r>
      <w:r w:rsidR="00622DDE" w:rsidRPr="00E50483">
        <w:t xml:space="preserve"> the </w:t>
      </w:r>
      <w:r w:rsidR="005F05D7" w:rsidRPr="00E50483">
        <w:t>sp</w:t>
      </w:r>
      <w:r w:rsidR="00622DDE" w:rsidRPr="00E50483">
        <w:t>ecificity</w:t>
      </w:r>
      <w:r w:rsidR="005F05D7" w:rsidRPr="00E50483">
        <w:t xml:space="preserve"> </w:t>
      </w:r>
      <w:r w:rsidR="00622DDE" w:rsidRPr="00E50483">
        <w:t xml:space="preserve">of </w:t>
      </w:r>
      <w:r w:rsidR="005F05D7" w:rsidRPr="00E50483">
        <w:t>early modern science.</w:t>
      </w:r>
      <w:r w:rsidR="00290686" w:rsidRPr="00E50483">
        <w:rPr>
          <w:rStyle w:val="FootnoteReference"/>
        </w:rPr>
        <w:footnoteReference w:id="4"/>
      </w:r>
      <w:r w:rsidR="005F05D7" w:rsidRPr="00E50483">
        <w:t xml:space="preserve"> </w:t>
      </w:r>
      <w:r w:rsidR="00F10936" w:rsidRPr="00E50483">
        <w:t xml:space="preserve">There have been many attempts </w:t>
      </w:r>
      <w:r w:rsidR="006A1E31" w:rsidRPr="00E50483">
        <w:t>to nuance th</w:t>
      </w:r>
      <w:r w:rsidR="00F06175" w:rsidRPr="00E50483">
        <w:t>e</w:t>
      </w:r>
      <w:r w:rsidR="006A1E31" w:rsidRPr="00E50483">
        <w:t xml:space="preserve"> </w:t>
      </w:r>
      <w:r w:rsidR="00F06175" w:rsidRPr="00E50483">
        <w:t>periodisation</w:t>
      </w:r>
      <w:r w:rsidR="00F10936" w:rsidRPr="00E50483">
        <w:t>, and</w:t>
      </w:r>
      <w:r w:rsidR="0070617B" w:rsidRPr="00E50483">
        <w:t xml:space="preserve"> </w:t>
      </w:r>
      <w:r w:rsidR="00F06175" w:rsidRPr="00E50483">
        <w:lastRenderedPageBreak/>
        <w:t xml:space="preserve">historiographic frameworks have been reshaped by </w:t>
      </w:r>
      <w:r w:rsidR="00524CF9" w:rsidRPr="00E50483">
        <w:t xml:space="preserve">explorations of </w:t>
      </w:r>
      <w:r w:rsidR="0070617B" w:rsidRPr="00E50483">
        <w:rPr>
          <w:i/>
        </w:rPr>
        <w:t>classical science</w:t>
      </w:r>
      <w:r w:rsidR="0070617B" w:rsidRPr="00E50483">
        <w:t xml:space="preserve"> </w:t>
      </w:r>
      <w:r w:rsidR="005F05D7" w:rsidRPr="00E50483">
        <w:t xml:space="preserve">(Halleux </w:t>
      </w:r>
      <w:r w:rsidR="0070617B" w:rsidRPr="00E50483">
        <w:t>and Blay) and</w:t>
      </w:r>
      <w:r w:rsidR="005F05D7" w:rsidRPr="00E50483">
        <w:t xml:space="preserve"> </w:t>
      </w:r>
      <w:r w:rsidR="005F05D7" w:rsidRPr="00E50483">
        <w:rPr>
          <w:i/>
        </w:rPr>
        <w:t>baroque</w:t>
      </w:r>
      <w:r w:rsidR="0070617B" w:rsidRPr="00E50483">
        <w:rPr>
          <w:i/>
        </w:rPr>
        <w:t xml:space="preserve"> science</w:t>
      </w:r>
      <w:r w:rsidR="0070617B" w:rsidRPr="00E50483">
        <w:t xml:space="preserve"> </w:t>
      </w:r>
      <w:r w:rsidR="00C00A19" w:rsidRPr="00E50483">
        <w:t>(</w:t>
      </w:r>
      <w:r w:rsidR="00332142" w:rsidRPr="00E50483">
        <w:t>Ofer Gal and Raz Chen-Morris</w:t>
      </w:r>
      <w:r w:rsidR="00C00A19" w:rsidRPr="00E50483">
        <w:t xml:space="preserve">) </w:t>
      </w:r>
      <w:r w:rsidR="00332142" w:rsidRPr="00E50483">
        <w:t xml:space="preserve">or </w:t>
      </w:r>
      <w:r w:rsidR="00F06175" w:rsidRPr="00E50483">
        <w:t>drawing</w:t>
      </w:r>
      <w:r w:rsidR="0070617B" w:rsidRPr="00E50483">
        <w:t xml:space="preserve"> on the Iberian historiographic paradigm.</w:t>
      </w:r>
      <w:r w:rsidR="00DC65B0" w:rsidRPr="00E50483">
        <w:rPr>
          <w:rStyle w:val="FootnoteReference"/>
        </w:rPr>
        <w:footnoteReference w:id="5"/>
      </w:r>
      <w:r w:rsidR="0070617B" w:rsidRPr="00E50483">
        <w:t xml:space="preserve"> The </w:t>
      </w:r>
      <w:r w:rsidR="005F05D7" w:rsidRPr="00E50483">
        <w:t xml:space="preserve">absence </w:t>
      </w:r>
      <w:r w:rsidR="00F10936" w:rsidRPr="00E50483">
        <w:t xml:space="preserve">here </w:t>
      </w:r>
      <w:r w:rsidR="0070617B" w:rsidRPr="00E50483">
        <w:t xml:space="preserve">of </w:t>
      </w:r>
      <w:r w:rsidR="00524CF9" w:rsidRPr="00E50483">
        <w:t xml:space="preserve">any </w:t>
      </w:r>
      <w:r w:rsidR="0070617B" w:rsidRPr="00E50483">
        <w:t xml:space="preserve">discussion of these different paradigms and historiographic </w:t>
      </w:r>
      <w:r w:rsidR="00F06175" w:rsidRPr="00E50483">
        <w:t>approaches</w:t>
      </w:r>
      <w:r w:rsidR="0070617B" w:rsidRPr="00E50483">
        <w:t xml:space="preserve"> is symptomatic of a desire to retain the unity of the history of science in terms of its questions and method</w:t>
      </w:r>
      <w:r w:rsidR="00C00A19" w:rsidRPr="00E50483">
        <w:t xml:space="preserve"> linked to the anglophone academic world</w:t>
      </w:r>
      <w:r w:rsidR="0070617B" w:rsidRPr="00E50483">
        <w:t>.</w:t>
      </w:r>
      <w:r w:rsidR="00E50483" w:rsidRPr="00E50483">
        <w:t xml:space="preserve"> </w:t>
      </w:r>
    </w:p>
    <w:p w14:paraId="3B4657E9" w14:textId="728F5115" w:rsidR="007C7D97" w:rsidRPr="00E50483" w:rsidRDefault="0070617B" w:rsidP="00E76726">
      <w:pPr>
        <w:spacing w:before="120" w:after="120" w:line="360" w:lineRule="auto"/>
        <w:jc w:val="both"/>
        <w:rPr>
          <w:rFonts w:ascii="Garamond" w:hAnsi="Garamond"/>
          <w:b/>
          <w:lang w:val="en-GB"/>
        </w:rPr>
      </w:pPr>
      <w:r w:rsidRPr="00E50483">
        <w:rPr>
          <w:rFonts w:ascii="Garamond" w:hAnsi="Garamond"/>
          <w:b/>
          <w:lang w:val="en-GB"/>
        </w:rPr>
        <w:t xml:space="preserve">The primacy of </w:t>
      </w:r>
      <w:r w:rsidR="00093593" w:rsidRPr="00E50483">
        <w:rPr>
          <w:rFonts w:ascii="Garamond" w:hAnsi="Garamond"/>
          <w:b/>
          <w:lang w:val="en-GB"/>
        </w:rPr>
        <w:t>roles</w:t>
      </w:r>
      <w:r w:rsidR="002A7D97" w:rsidRPr="00E50483">
        <w:rPr>
          <w:rFonts w:ascii="Garamond" w:hAnsi="Garamond"/>
          <w:b/>
          <w:lang w:val="en-GB"/>
        </w:rPr>
        <w:t xml:space="preserve">: </w:t>
      </w:r>
      <w:r w:rsidRPr="00E50483">
        <w:rPr>
          <w:rFonts w:ascii="Garamond" w:hAnsi="Garamond"/>
          <w:b/>
          <w:lang w:val="en-GB"/>
        </w:rPr>
        <w:t>a sociological perspective</w:t>
      </w:r>
    </w:p>
    <w:p w14:paraId="57FBF9D0" w14:textId="2230E705" w:rsidR="00F26A82" w:rsidRPr="00E50483" w:rsidRDefault="00F10936" w:rsidP="00E76726">
      <w:pPr>
        <w:spacing w:before="120" w:after="120" w:line="360" w:lineRule="auto"/>
        <w:jc w:val="both"/>
        <w:rPr>
          <w:rFonts w:ascii="Garamond" w:hAnsi="Garamond"/>
          <w:lang w:val="en-GB"/>
        </w:rPr>
      </w:pPr>
      <w:r w:rsidRPr="00E50483">
        <w:rPr>
          <w:rFonts w:ascii="Garamond" w:hAnsi="Garamond"/>
          <w:lang w:val="en-GB"/>
        </w:rPr>
        <w:t xml:space="preserve">From the outset </w:t>
      </w:r>
      <w:r w:rsidR="00A70A0D" w:rsidRPr="00E50483">
        <w:rPr>
          <w:rFonts w:ascii="Garamond" w:hAnsi="Garamond"/>
          <w:lang w:val="en-GB"/>
        </w:rPr>
        <w:t>the reader is struck by the</w:t>
      </w:r>
      <w:r w:rsidRPr="00E50483">
        <w:rPr>
          <w:rFonts w:ascii="Garamond" w:hAnsi="Garamond"/>
          <w:lang w:val="en-GB"/>
        </w:rPr>
        <w:t xml:space="preserve"> </w:t>
      </w:r>
      <w:r w:rsidR="00302931" w:rsidRPr="00E50483">
        <w:rPr>
          <w:rFonts w:ascii="Garamond" w:hAnsi="Garamond"/>
          <w:lang w:val="en-GB"/>
        </w:rPr>
        <w:t xml:space="preserve">attention paid to the actors of science, both human and non-human </w:t>
      </w:r>
      <w:r w:rsidR="000A3FDE" w:rsidRPr="00E50483">
        <w:rPr>
          <w:rFonts w:ascii="Garamond" w:hAnsi="Garamond"/>
          <w:lang w:val="en-GB"/>
        </w:rPr>
        <w:t>(instruments</w:t>
      </w:r>
      <w:r w:rsidR="007C7172" w:rsidRPr="00E50483">
        <w:rPr>
          <w:rFonts w:ascii="Garamond" w:hAnsi="Garamond"/>
          <w:lang w:val="en-GB"/>
        </w:rPr>
        <w:t>, collections etc</w:t>
      </w:r>
      <w:r w:rsidR="00A70A0D" w:rsidRPr="00E50483">
        <w:rPr>
          <w:rFonts w:ascii="Garamond" w:hAnsi="Garamond"/>
          <w:lang w:val="en-GB"/>
        </w:rPr>
        <w:t>.</w:t>
      </w:r>
      <w:r w:rsidR="000A3FDE" w:rsidRPr="00E50483">
        <w:rPr>
          <w:rFonts w:ascii="Garamond" w:hAnsi="Garamond"/>
          <w:lang w:val="en-GB"/>
        </w:rPr>
        <w:t xml:space="preserve">). </w:t>
      </w:r>
      <w:r w:rsidR="00302931" w:rsidRPr="00E50483">
        <w:rPr>
          <w:rFonts w:ascii="Garamond" w:hAnsi="Garamond"/>
          <w:lang w:val="en-GB"/>
        </w:rPr>
        <w:t xml:space="preserve">How is this sociology of actors to be </w:t>
      </w:r>
      <w:r w:rsidR="00C40612" w:rsidRPr="00E50483">
        <w:rPr>
          <w:rFonts w:ascii="Garamond" w:hAnsi="Garamond"/>
          <w:lang w:val="en-GB"/>
        </w:rPr>
        <w:t>conducted</w:t>
      </w:r>
      <w:r w:rsidR="00302931" w:rsidRPr="00E50483">
        <w:rPr>
          <w:rFonts w:ascii="Garamond" w:hAnsi="Garamond"/>
          <w:lang w:val="en-GB"/>
        </w:rPr>
        <w:t>?</w:t>
      </w:r>
      <w:r w:rsidR="007C7172" w:rsidRPr="00E50483">
        <w:rPr>
          <w:rFonts w:ascii="Garamond" w:hAnsi="Garamond"/>
          <w:lang w:val="en-GB"/>
        </w:rPr>
        <w:t xml:space="preserve"> </w:t>
      </w:r>
      <w:r w:rsidR="0011258D" w:rsidRPr="00E50483">
        <w:rPr>
          <w:rFonts w:ascii="Garamond" w:hAnsi="Garamond"/>
          <w:lang w:val="en-GB"/>
        </w:rPr>
        <w:t>In Part I</w:t>
      </w:r>
      <w:r w:rsidR="00302931" w:rsidRPr="00E50483">
        <w:rPr>
          <w:rFonts w:ascii="Garamond" w:hAnsi="Garamond"/>
          <w:lang w:val="en-GB"/>
        </w:rPr>
        <w:t xml:space="preserve"> of the book </w:t>
      </w:r>
      <w:r w:rsidR="009D7113" w:rsidRPr="00E50483">
        <w:rPr>
          <w:rFonts w:ascii="Garamond" w:hAnsi="Garamond"/>
          <w:lang w:val="en-GB"/>
        </w:rPr>
        <w:t>the contribut</w:t>
      </w:r>
      <w:r w:rsidR="00302931" w:rsidRPr="00E50483">
        <w:rPr>
          <w:rFonts w:ascii="Garamond" w:hAnsi="Garamond"/>
          <w:lang w:val="en-GB"/>
        </w:rPr>
        <w:t xml:space="preserve">ors </w:t>
      </w:r>
      <w:r w:rsidR="00B36E2B" w:rsidRPr="00E50483">
        <w:rPr>
          <w:rFonts w:ascii="Garamond" w:hAnsi="Garamond"/>
          <w:lang w:val="en-GB"/>
        </w:rPr>
        <w:t>use</w:t>
      </w:r>
      <w:r w:rsidR="00C40612" w:rsidRPr="00E50483">
        <w:rPr>
          <w:rFonts w:ascii="Garamond" w:hAnsi="Garamond"/>
          <w:lang w:val="en-GB"/>
        </w:rPr>
        <w:t xml:space="preserve"> the category of social roles to </w:t>
      </w:r>
      <w:r w:rsidR="00302931" w:rsidRPr="00E50483">
        <w:rPr>
          <w:rFonts w:ascii="Garamond" w:hAnsi="Garamond"/>
          <w:lang w:val="en-GB"/>
        </w:rPr>
        <w:t xml:space="preserve">study scientific practices from </w:t>
      </w:r>
      <w:r w:rsidR="00A70A0D" w:rsidRPr="00E50483">
        <w:rPr>
          <w:rFonts w:ascii="Garamond" w:hAnsi="Garamond"/>
          <w:lang w:val="en-GB"/>
        </w:rPr>
        <w:t>Antiquity to the present day. T</w:t>
      </w:r>
      <w:r w:rsidR="00C40612" w:rsidRPr="00E50483">
        <w:rPr>
          <w:rFonts w:ascii="Garamond" w:hAnsi="Garamond"/>
          <w:lang w:val="en-GB"/>
        </w:rPr>
        <w:t>his</w:t>
      </w:r>
      <w:r w:rsidR="00302931" w:rsidRPr="00E50483">
        <w:rPr>
          <w:rFonts w:ascii="Garamond" w:hAnsi="Garamond"/>
          <w:lang w:val="en-GB"/>
        </w:rPr>
        <w:t xml:space="preserve"> </w:t>
      </w:r>
      <w:r w:rsidR="00A70A0D" w:rsidRPr="00E50483">
        <w:rPr>
          <w:rFonts w:ascii="Garamond" w:hAnsi="Garamond"/>
          <w:lang w:val="en-GB"/>
        </w:rPr>
        <w:t xml:space="preserve">is a significant </w:t>
      </w:r>
      <w:r w:rsidR="006D0EFD" w:rsidRPr="00E50483">
        <w:rPr>
          <w:rFonts w:ascii="Garamond" w:hAnsi="Garamond"/>
          <w:lang w:val="en-GB"/>
        </w:rPr>
        <w:t>choice</w:t>
      </w:r>
      <w:r w:rsidR="00A70A0D" w:rsidRPr="00E50483">
        <w:rPr>
          <w:rFonts w:ascii="Garamond" w:hAnsi="Garamond"/>
          <w:lang w:val="en-GB"/>
        </w:rPr>
        <w:t>,</w:t>
      </w:r>
      <w:r w:rsidR="006D0EFD" w:rsidRPr="00E50483">
        <w:rPr>
          <w:rFonts w:ascii="Garamond" w:hAnsi="Garamond"/>
          <w:lang w:val="en-GB"/>
        </w:rPr>
        <w:t xml:space="preserve"> positive </w:t>
      </w:r>
      <w:r w:rsidR="00C40612" w:rsidRPr="00E50483">
        <w:rPr>
          <w:rFonts w:ascii="Garamond" w:hAnsi="Garamond"/>
          <w:lang w:val="en-GB"/>
        </w:rPr>
        <w:t xml:space="preserve">in </w:t>
      </w:r>
      <w:r w:rsidR="00A70A0D" w:rsidRPr="00E50483">
        <w:rPr>
          <w:rFonts w:ascii="Garamond" w:hAnsi="Garamond"/>
          <w:lang w:val="en-GB"/>
        </w:rPr>
        <w:t xml:space="preserve">its exclusion of </w:t>
      </w:r>
      <w:r w:rsidR="006D0EFD" w:rsidRPr="00E50483">
        <w:rPr>
          <w:rFonts w:ascii="Garamond" w:hAnsi="Garamond"/>
          <w:lang w:val="en-GB"/>
        </w:rPr>
        <w:t xml:space="preserve">other </w:t>
      </w:r>
      <w:r w:rsidR="00C40612" w:rsidRPr="00E50483">
        <w:rPr>
          <w:rFonts w:ascii="Garamond" w:hAnsi="Garamond"/>
          <w:lang w:val="en-GB"/>
        </w:rPr>
        <w:t>approaches</w:t>
      </w:r>
      <w:r w:rsidR="006D0EFD" w:rsidRPr="00E50483">
        <w:rPr>
          <w:rFonts w:ascii="Garamond" w:hAnsi="Garamond"/>
          <w:lang w:val="en-GB"/>
        </w:rPr>
        <w:t xml:space="preserve"> and negative </w:t>
      </w:r>
      <w:r w:rsidR="00C40612" w:rsidRPr="00E50483">
        <w:rPr>
          <w:rFonts w:ascii="Garamond" w:hAnsi="Garamond"/>
          <w:lang w:val="en-GB"/>
        </w:rPr>
        <w:t xml:space="preserve">in </w:t>
      </w:r>
      <w:r w:rsidR="006D0EFD" w:rsidRPr="00E50483">
        <w:rPr>
          <w:rFonts w:ascii="Garamond" w:hAnsi="Garamond"/>
          <w:lang w:val="en-GB"/>
        </w:rPr>
        <w:t>confin</w:t>
      </w:r>
      <w:r w:rsidR="00A70A0D" w:rsidRPr="00E50483">
        <w:rPr>
          <w:rFonts w:ascii="Garamond" w:hAnsi="Garamond"/>
          <w:lang w:val="en-GB"/>
        </w:rPr>
        <w:t>ing</w:t>
      </w:r>
      <w:r w:rsidR="006D0EFD" w:rsidRPr="00E50483">
        <w:rPr>
          <w:rFonts w:ascii="Garamond" w:hAnsi="Garamond"/>
          <w:lang w:val="en-GB"/>
        </w:rPr>
        <w:t xml:space="preserve"> the description to a network of concepts that is not</w:t>
      </w:r>
      <w:r w:rsidR="00C40612" w:rsidRPr="00E50483">
        <w:rPr>
          <w:rFonts w:ascii="Garamond" w:hAnsi="Garamond"/>
          <w:lang w:val="en-GB"/>
        </w:rPr>
        <w:t xml:space="preserve"> always well sui</w:t>
      </w:r>
      <w:r w:rsidR="006D0EFD" w:rsidRPr="00E50483">
        <w:rPr>
          <w:rFonts w:ascii="Garamond" w:hAnsi="Garamond"/>
          <w:lang w:val="en-GB"/>
        </w:rPr>
        <w:t>ted to the analysis of practices</w:t>
      </w:r>
      <w:r w:rsidR="007C7172" w:rsidRPr="00E50483">
        <w:rPr>
          <w:rFonts w:ascii="Garamond" w:hAnsi="Garamond"/>
          <w:lang w:val="en-GB"/>
        </w:rPr>
        <w:t xml:space="preserve">. </w:t>
      </w:r>
    </w:p>
    <w:p w14:paraId="7CA40076" w14:textId="2BEF6378" w:rsidR="00E97039" w:rsidRPr="00E50483" w:rsidRDefault="00C40612" w:rsidP="00E50483">
      <w:pPr>
        <w:spacing w:before="120" w:after="120" w:line="360" w:lineRule="auto"/>
        <w:ind w:firstLine="270"/>
        <w:jc w:val="both"/>
        <w:rPr>
          <w:rFonts w:ascii="Garamond" w:hAnsi="Garamond"/>
          <w:lang w:val="en-GB"/>
        </w:rPr>
      </w:pPr>
      <w:r w:rsidRPr="00E50483">
        <w:rPr>
          <w:rFonts w:ascii="Garamond" w:hAnsi="Garamond"/>
          <w:lang w:val="en-GB"/>
        </w:rPr>
        <w:t>The notion of roles</w:t>
      </w:r>
      <w:r w:rsidR="006D0EFD" w:rsidRPr="00E50483">
        <w:rPr>
          <w:rFonts w:ascii="Garamond" w:hAnsi="Garamond"/>
          <w:lang w:val="en-GB"/>
        </w:rPr>
        <w:t xml:space="preserve"> has a long history i</w:t>
      </w:r>
      <w:r w:rsidR="007C7172" w:rsidRPr="00E50483">
        <w:rPr>
          <w:rFonts w:ascii="Garamond" w:hAnsi="Garamond"/>
          <w:lang w:val="en-GB"/>
        </w:rPr>
        <w:t>n sociolog</w:t>
      </w:r>
      <w:r w:rsidR="006D0EFD" w:rsidRPr="00E50483">
        <w:rPr>
          <w:rFonts w:ascii="Garamond" w:hAnsi="Garamond"/>
          <w:lang w:val="en-GB"/>
        </w:rPr>
        <w:t>y</w:t>
      </w:r>
      <w:r w:rsidR="007C7172" w:rsidRPr="00E50483">
        <w:rPr>
          <w:rFonts w:ascii="Garamond" w:hAnsi="Garamond"/>
          <w:lang w:val="en-GB"/>
        </w:rPr>
        <w:t xml:space="preserve"> </w:t>
      </w:r>
      <w:r w:rsidR="006D0EFD" w:rsidRPr="00E50483">
        <w:rPr>
          <w:rFonts w:ascii="Garamond" w:hAnsi="Garamond"/>
          <w:lang w:val="en-GB"/>
        </w:rPr>
        <w:t xml:space="preserve">and relates to the idea that society is made up of </w:t>
      </w:r>
      <w:r w:rsidR="007C7172" w:rsidRPr="00E50483">
        <w:rPr>
          <w:rFonts w:ascii="Garamond" w:hAnsi="Garamond"/>
          <w:lang w:val="en-GB"/>
        </w:rPr>
        <w:t xml:space="preserve">interactions </w:t>
      </w:r>
      <w:r w:rsidR="00105BE4" w:rsidRPr="00E50483">
        <w:rPr>
          <w:rFonts w:ascii="Garamond" w:hAnsi="Garamond"/>
          <w:lang w:val="en-GB"/>
        </w:rPr>
        <w:t>between</w:t>
      </w:r>
      <w:r w:rsidR="007C7172" w:rsidRPr="00E50483">
        <w:rPr>
          <w:rFonts w:ascii="Garamond" w:hAnsi="Garamond"/>
          <w:lang w:val="en-GB"/>
        </w:rPr>
        <w:t xml:space="preserve"> positions</w:t>
      </w:r>
      <w:r w:rsidR="00105BE4" w:rsidRPr="00E50483">
        <w:rPr>
          <w:rFonts w:ascii="Garamond" w:hAnsi="Garamond"/>
          <w:lang w:val="en-GB"/>
        </w:rPr>
        <w:t xml:space="preserve"> that have been or ar</w:t>
      </w:r>
      <w:r w:rsidR="00A40C14" w:rsidRPr="00E50483">
        <w:rPr>
          <w:rFonts w:ascii="Garamond" w:hAnsi="Garamond"/>
          <w:lang w:val="en-GB"/>
        </w:rPr>
        <w:t>e yet to be con</w:t>
      </w:r>
      <w:r w:rsidRPr="00E50483">
        <w:rPr>
          <w:rFonts w:ascii="Garamond" w:hAnsi="Garamond"/>
          <w:lang w:val="en-GB"/>
        </w:rPr>
        <w:t xml:space="preserve">structed. It can be linked to a </w:t>
      </w:r>
      <w:r w:rsidR="00A40C14" w:rsidRPr="00E50483">
        <w:rPr>
          <w:rFonts w:ascii="Garamond" w:hAnsi="Garamond"/>
          <w:lang w:val="en-GB"/>
        </w:rPr>
        <w:t xml:space="preserve">sociology of </w:t>
      </w:r>
      <w:r w:rsidRPr="00E50483">
        <w:rPr>
          <w:rFonts w:ascii="Garamond" w:hAnsi="Garamond"/>
          <w:lang w:val="en-GB"/>
        </w:rPr>
        <w:t xml:space="preserve">the </w:t>
      </w:r>
      <w:r w:rsidR="00A40C14" w:rsidRPr="00E50483">
        <w:rPr>
          <w:rFonts w:ascii="Garamond" w:hAnsi="Garamond"/>
          <w:lang w:val="en-GB"/>
        </w:rPr>
        <w:t xml:space="preserve">rules </w:t>
      </w:r>
      <w:r w:rsidR="00BD6340" w:rsidRPr="00E50483">
        <w:rPr>
          <w:rFonts w:ascii="Garamond" w:hAnsi="Garamond"/>
          <w:lang w:val="en-GB"/>
        </w:rPr>
        <w:t>defining</w:t>
      </w:r>
      <w:r w:rsidR="00A40C14" w:rsidRPr="00E50483">
        <w:rPr>
          <w:rFonts w:ascii="Garamond" w:hAnsi="Garamond"/>
          <w:lang w:val="en-GB"/>
        </w:rPr>
        <w:t xml:space="preserve"> a repertoire of cultural models or to an </w:t>
      </w:r>
      <w:r w:rsidR="007C7172" w:rsidRPr="00E50483">
        <w:rPr>
          <w:rFonts w:ascii="Garamond" w:hAnsi="Garamond"/>
          <w:lang w:val="en-GB"/>
        </w:rPr>
        <w:t xml:space="preserve">attitude, </w:t>
      </w:r>
      <w:r w:rsidR="00A40C14" w:rsidRPr="00E50483">
        <w:rPr>
          <w:rFonts w:ascii="Garamond" w:hAnsi="Garamond"/>
          <w:lang w:val="en-GB"/>
        </w:rPr>
        <w:t>a social representation</w:t>
      </w:r>
      <w:r w:rsidR="00BD6340" w:rsidRPr="00E50483">
        <w:rPr>
          <w:rFonts w:ascii="Garamond" w:hAnsi="Garamond"/>
          <w:lang w:val="en-GB"/>
        </w:rPr>
        <w:t>,</w:t>
      </w:r>
      <w:r w:rsidR="00A40C14" w:rsidRPr="00E50483">
        <w:rPr>
          <w:rFonts w:ascii="Garamond" w:hAnsi="Garamond"/>
          <w:lang w:val="en-GB"/>
        </w:rPr>
        <w:t xml:space="preserve"> or</w:t>
      </w:r>
      <w:r w:rsidRPr="00E50483">
        <w:rPr>
          <w:rFonts w:ascii="Garamond" w:hAnsi="Garamond"/>
          <w:lang w:val="en-GB"/>
        </w:rPr>
        <w:t xml:space="preserve"> even</w:t>
      </w:r>
      <w:r w:rsidR="00A40C14" w:rsidRPr="00E50483">
        <w:rPr>
          <w:rFonts w:ascii="Garamond" w:hAnsi="Garamond"/>
          <w:lang w:val="en-GB"/>
        </w:rPr>
        <w:t xml:space="preserve"> a posture. The definition of the role is thus dynamic (in the theatrical sense of the word</w:t>
      </w:r>
      <w:r w:rsidR="00F26A82" w:rsidRPr="00E50483">
        <w:rPr>
          <w:rFonts w:ascii="Garamond" w:hAnsi="Garamond"/>
          <w:lang w:val="en-GB"/>
        </w:rPr>
        <w:t xml:space="preserve">), </w:t>
      </w:r>
      <w:r w:rsidR="00A40C14" w:rsidRPr="00E50483">
        <w:rPr>
          <w:rFonts w:ascii="Garamond" w:hAnsi="Garamond"/>
          <w:lang w:val="en-GB"/>
        </w:rPr>
        <w:t>since a role must be take</w:t>
      </w:r>
      <w:r w:rsidRPr="00E50483">
        <w:rPr>
          <w:rFonts w:ascii="Garamond" w:hAnsi="Garamond"/>
          <w:lang w:val="en-GB"/>
        </w:rPr>
        <w:t>n</w:t>
      </w:r>
      <w:r w:rsidR="00A40C14" w:rsidRPr="00E50483">
        <w:rPr>
          <w:rFonts w:ascii="Garamond" w:hAnsi="Garamond"/>
          <w:lang w:val="en-GB"/>
        </w:rPr>
        <w:t xml:space="preserve"> </w:t>
      </w:r>
      <w:r w:rsidRPr="00E50483">
        <w:rPr>
          <w:rFonts w:ascii="Garamond" w:hAnsi="Garamond"/>
          <w:lang w:val="en-GB"/>
        </w:rPr>
        <w:t>on;</w:t>
      </w:r>
      <w:r w:rsidR="00A40C14" w:rsidRPr="00E50483">
        <w:rPr>
          <w:rFonts w:ascii="Garamond" w:hAnsi="Garamond"/>
          <w:lang w:val="en-GB"/>
        </w:rPr>
        <w:t xml:space="preserve"> it is not imposed or inheri</w:t>
      </w:r>
      <w:r w:rsidRPr="00E50483">
        <w:rPr>
          <w:rFonts w:ascii="Garamond" w:hAnsi="Garamond"/>
          <w:lang w:val="en-GB"/>
        </w:rPr>
        <w:t>ted. The</w:t>
      </w:r>
      <w:r w:rsidR="00A40C14" w:rsidRPr="00E50483">
        <w:rPr>
          <w:rFonts w:ascii="Garamond" w:hAnsi="Garamond"/>
          <w:lang w:val="en-GB"/>
        </w:rPr>
        <w:t xml:space="preserve"> term </w:t>
      </w:r>
      <w:r w:rsidRPr="00E50483">
        <w:rPr>
          <w:rFonts w:ascii="Garamond" w:hAnsi="Garamond"/>
          <w:lang w:val="en-GB"/>
        </w:rPr>
        <w:t>has served as</w:t>
      </w:r>
      <w:r w:rsidR="00A40C14" w:rsidRPr="00E50483">
        <w:rPr>
          <w:rFonts w:ascii="Garamond" w:hAnsi="Garamond"/>
          <w:lang w:val="en-GB"/>
        </w:rPr>
        <w:t xml:space="preserve"> a pillar of Mertonian sociology. </w:t>
      </w:r>
      <w:r w:rsidRPr="00E50483">
        <w:rPr>
          <w:rFonts w:ascii="Garamond" w:hAnsi="Garamond"/>
          <w:lang w:val="en-GB"/>
        </w:rPr>
        <w:t>It can lead to conflict through</w:t>
      </w:r>
      <w:r w:rsidR="00853478" w:rsidRPr="00E50483">
        <w:rPr>
          <w:rFonts w:ascii="Garamond" w:hAnsi="Garamond"/>
          <w:lang w:val="en-GB"/>
        </w:rPr>
        <w:t xml:space="preserve"> the</w:t>
      </w:r>
      <w:r w:rsidRPr="00E50483">
        <w:rPr>
          <w:rFonts w:ascii="Garamond" w:hAnsi="Garamond"/>
          <w:lang w:val="en-GB"/>
        </w:rPr>
        <w:t xml:space="preserve"> desire to stabilise roles and turn</w:t>
      </w:r>
      <w:r w:rsidR="00853478" w:rsidRPr="00E50483">
        <w:rPr>
          <w:rFonts w:ascii="Garamond" w:hAnsi="Garamond"/>
          <w:lang w:val="en-GB"/>
        </w:rPr>
        <w:t xml:space="preserve"> them into status. In recent decades the concept of </w:t>
      </w:r>
      <w:r w:rsidR="00F26A82" w:rsidRPr="00E50483">
        <w:rPr>
          <w:rFonts w:ascii="Garamond" w:hAnsi="Garamond"/>
          <w:lang w:val="en-GB"/>
        </w:rPr>
        <w:t xml:space="preserve">persona </w:t>
      </w:r>
      <w:r w:rsidR="007209A9" w:rsidRPr="00E50483">
        <w:rPr>
          <w:rFonts w:ascii="Garamond" w:hAnsi="Garamond"/>
          <w:lang w:val="en-GB"/>
        </w:rPr>
        <w:t>has found favour with many</w:t>
      </w:r>
      <w:r w:rsidR="00853478" w:rsidRPr="00E50483">
        <w:rPr>
          <w:rFonts w:ascii="Garamond" w:hAnsi="Garamond"/>
          <w:lang w:val="en-GB"/>
        </w:rPr>
        <w:t xml:space="preserve"> historians</w:t>
      </w:r>
      <w:r w:rsidR="00F26A82" w:rsidRPr="00E50483">
        <w:rPr>
          <w:rFonts w:ascii="Garamond" w:hAnsi="Garamond"/>
          <w:lang w:val="en-GB"/>
        </w:rPr>
        <w:t xml:space="preserve"> </w:t>
      </w:r>
      <w:r w:rsidR="00853478" w:rsidRPr="00E50483">
        <w:rPr>
          <w:rFonts w:ascii="Garamond" w:hAnsi="Garamond"/>
          <w:lang w:val="en-GB"/>
        </w:rPr>
        <w:t xml:space="preserve">of </w:t>
      </w:r>
      <w:r w:rsidR="00F26A82" w:rsidRPr="00E50483">
        <w:rPr>
          <w:rFonts w:ascii="Garamond" w:hAnsi="Garamond"/>
          <w:lang w:val="en-GB"/>
        </w:rPr>
        <w:t xml:space="preserve">science </w:t>
      </w:r>
      <w:r w:rsidR="007209A9" w:rsidRPr="00E50483">
        <w:rPr>
          <w:rFonts w:ascii="Garamond" w:hAnsi="Garamond"/>
          <w:lang w:val="en-GB"/>
        </w:rPr>
        <w:t>seeking to</w:t>
      </w:r>
      <w:r w:rsidR="00F26A82" w:rsidRPr="00E50483">
        <w:rPr>
          <w:rFonts w:ascii="Garamond" w:hAnsi="Garamond"/>
          <w:lang w:val="en-GB"/>
        </w:rPr>
        <w:t xml:space="preserve"> </w:t>
      </w:r>
      <w:r w:rsidR="00853478" w:rsidRPr="00E50483">
        <w:rPr>
          <w:rFonts w:ascii="Garamond" w:hAnsi="Garamond"/>
          <w:lang w:val="en-GB"/>
        </w:rPr>
        <w:t xml:space="preserve">establish </w:t>
      </w:r>
      <w:r w:rsidRPr="00E50483">
        <w:rPr>
          <w:rFonts w:ascii="Garamond" w:hAnsi="Garamond"/>
          <w:lang w:val="en-GB"/>
        </w:rPr>
        <w:t>the</w:t>
      </w:r>
      <w:r w:rsidR="00853478" w:rsidRPr="00E50483">
        <w:rPr>
          <w:rFonts w:ascii="Garamond" w:hAnsi="Garamond"/>
          <w:lang w:val="en-GB"/>
        </w:rPr>
        <w:t xml:space="preserve"> archetypal representations available </w:t>
      </w:r>
      <w:r w:rsidRPr="00E50483">
        <w:rPr>
          <w:rFonts w:ascii="Garamond" w:hAnsi="Garamond"/>
          <w:lang w:val="en-GB"/>
        </w:rPr>
        <w:t>to</w:t>
      </w:r>
      <w:r w:rsidR="00873F31" w:rsidRPr="00E50483">
        <w:rPr>
          <w:rFonts w:ascii="Garamond" w:hAnsi="Garamond"/>
          <w:lang w:val="en-GB"/>
        </w:rPr>
        <w:t xml:space="preserve"> a savant in any given period, and hi</w:t>
      </w:r>
      <w:r w:rsidR="00673786" w:rsidRPr="00E50483">
        <w:rPr>
          <w:rStyle w:val="apple-style-span"/>
          <w:rFonts w:ascii="Garamond" w:hAnsi="Garamond" w:cs="Arial"/>
          <w:lang w:val="en-GB"/>
        </w:rPr>
        <w:t>storian</w:t>
      </w:r>
      <w:r w:rsidRPr="00E50483">
        <w:rPr>
          <w:rStyle w:val="apple-style-span"/>
          <w:rFonts w:ascii="Garamond" w:hAnsi="Garamond" w:cs="Arial"/>
          <w:lang w:val="en-GB"/>
        </w:rPr>
        <w:t>s</w:t>
      </w:r>
      <w:r w:rsidR="00673786" w:rsidRPr="00E50483">
        <w:rPr>
          <w:rStyle w:val="apple-style-span"/>
          <w:rFonts w:ascii="Garamond" w:hAnsi="Garamond" w:cs="Arial"/>
          <w:lang w:val="en-GB"/>
        </w:rPr>
        <w:t xml:space="preserve"> </w:t>
      </w:r>
      <w:r w:rsidRPr="00E50483">
        <w:rPr>
          <w:rStyle w:val="apple-style-span"/>
          <w:rFonts w:ascii="Garamond" w:hAnsi="Garamond" w:cs="Arial"/>
          <w:lang w:val="en-GB"/>
        </w:rPr>
        <w:t>have</w:t>
      </w:r>
      <w:r w:rsidR="00673786" w:rsidRPr="00E50483">
        <w:rPr>
          <w:rStyle w:val="apple-style-span"/>
          <w:rFonts w:ascii="Garamond" w:hAnsi="Garamond" w:cs="Arial"/>
          <w:lang w:val="en-GB"/>
        </w:rPr>
        <w:t xml:space="preserve"> often </w:t>
      </w:r>
      <w:r w:rsidR="00873F31" w:rsidRPr="00E50483">
        <w:rPr>
          <w:rStyle w:val="apple-style-span"/>
          <w:rFonts w:ascii="Garamond" w:hAnsi="Garamond" w:cs="Arial"/>
          <w:lang w:val="en-GB"/>
        </w:rPr>
        <w:t>been torn between</w:t>
      </w:r>
      <w:r w:rsidRPr="00E50483">
        <w:rPr>
          <w:rStyle w:val="apple-style-span"/>
          <w:rFonts w:ascii="Garamond" w:hAnsi="Garamond" w:cs="Arial"/>
          <w:lang w:val="en-GB"/>
        </w:rPr>
        <w:t xml:space="preserve"> </w:t>
      </w:r>
      <w:r w:rsidR="00873F31" w:rsidRPr="00E50483">
        <w:rPr>
          <w:rStyle w:val="apple-style-span"/>
          <w:rFonts w:ascii="Garamond" w:hAnsi="Garamond" w:cs="Arial"/>
          <w:lang w:val="en-GB"/>
        </w:rPr>
        <w:t xml:space="preserve">the categories of </w:t>
      </w:r>
      <w:r w:rsidR="00673786" w:rsidRPr="00E50483">
        <w:rPr>
          <w:rStyle w:val="apple-style-span"/>
          <w:rFonts w:ascii="Garamond" w:hAnsi="Garamond" w:cs="Arial"/>
          <w:lang w:val="en-GB"/>
        </w:rPr>
        <w:t xml:space="preserve">vocation </w:t>
      </w:r>
      <w:r w:rsidR="00873F31" w:rsidRPr="00E50483">
        <w:rPr>
          <w:rStyle w:val="apple-style-span"/>
          <w:rFonts w:ascii="Garamond" w:hAnsi="Garamond" w:cs="Arial"/>
          <w:lang w:val="en-GB"/>
        </w:rPr>
        <w:t>and profession in</w:t>
      </w:r>
      <w:r w:rsidR="00673786" w:rsidRPr="00E50483">
        <w:rPr>
          <w:rStyle w:val="apple-style-span"/>
          <w:rFonts w:ascii="Garamond" w:hAnsi="Garamond" w:cs="Arial"/>
          <w:lang w:val="en-GB"/>
        </w:rPr>
        <w:t xml:space="preserve"> describ</w:t>
      </w:r>
      <w:r w:rsidR="00873F31" w:rsidRPr="00E50483">
        <w:rPr>
          <w:rStyle w:val="apple-style-span"/>
          <w:rFonts w:ascii="Garamond" w:hAnsi="Garamond" w:cs="Arial"/>
          <w:lang w:val="en-GB"/>
        </w:rPr>
        <w:t>ing</w:t>
      </w:r>
      <w:r w:rsidR="00673786" w:rsidRPr="00E50483">
        <w:rPr>
          <w:rStyle w:val="apple-style-span"/>
          <w:rFonts w:ascii="Garamond" w:hAnsi="Garamond" w:cs="Arial"/>
          <w:lang w:val="en-GB"/>
        </w:rPr>
        <w:t xml:space="preserve"> </w:t>
      </w:r>
      <w:r w:rsidR="00873F31" w:rsidRPr="00E50483">
        <w:rPr>
          <w:rStyle w:val="apple-style-span"/>
          <w:rFonts w:ascii="Garamond" w:hAnsi="Garamond" w:cs="Arial"/>
          <w:lang w:val="en-GB"/>
        </w:rPr>
        <w:t>an exceptional scientist. The</w:t>
      </w:r>
      <w:r w:rsidR="00673786" w:rsidRPr="00E50483">
        <w:rPr>
          <w:rStyle w:val="apple-style-span"/>
          <w:rFonts w:ascii="Garamond" w:hAnsi="Garamond" w:cs="Arial"/>
          <w:lang w:val="en-GB"/>
        </w:rPr>
        <w:t xml:space="preserve"> sociology of social</w:t>
      </w:r>
      <w:r w:rsidR="00873F31" w:rsidRPr="00E50483">
        <w:rPr>
          <w:rStyle w:val="apple-style-span"/>
          <w:rFonts w:ascii="Garamond" w:hAnsi="Garamond" w:cs="Arial"/>
          <w:lang w:val="en-GB"/>
        </w:rPr>
        <w:t xml:space="preserve"> roles avoids the vague</w:t>
      </w:r>
      <w:r w:rsidR="00673786" w:rsidRPr="00E50483">
        <w:rPr>
          <w:rStyle w:val="apple-style-span"/>
          <w:rFonts w:ascii="Garamond" w:hAnsi="Garamond" w:cs="Arial"/>
          <w:lang w:val="en-GB"/>
        </w:rPr>
        <w:t xml:space="preserve"> category of the persona and its timeless dimension</w:t>
      </w:r>
      <w:r w:rsidR="00873F31" w:rsidRPr="00E50483">
        <w:rPr>
          <w:rStyle w:val="apple-style-span"/>
          <w:rFonts w:ascii="Garamond" w:hAnsi="Garamond" w:cs="Arial"/>
          <w:lang w:val="en-GB"/>
        </w:rPr>
        <w:t xml:space="preserve">. </w:t>
      </w:r>
      <w:r w:rsidR="007209A9" w:rsidRPr="00E50483">
        <w:rPr>
          <w:rStyle w:val="apple-style-span"/>
          <w:rFonts w:ascii="Garamond" w:hAnsi="Garamond" w:cs="Arial"/>
          <w:lang w:val="en-GB"/>
        </w:rPr>
        <w:t>For the architects of this book,</w:t>
      </w:r>
      <w:r w:rsidR="00873F31" w:rsidRPr="00E50483">
        <w:rPr>
          <w:rStyle w:val="apple-style-span"/>
          <w:rFonts w:ascii="Garamond" w:hAnsi="Garamond" w:cs="Arial"/>
          <w:lang w:val="en-GB"/>
        </w:rPr>
        <w:t xml:space="preserve"> </w:t>
      </w:r>
      <w:r w:rsidR="00673786" w:rsidRPr="00E50483">
        <w:rPr>
          <w:rStyle w:val="apple-style-span"/>
          <w:rFonts w:ascii="Garamond" w:hAnsi="Garamond" w:cs="Arial"/>
          <w:lang w:val="en-GB"/>
        </w:rPr>
        <w:t>scientific work gave rise to a division of labour</w:t>
      </w:r>
      <w:r w:rsidR="00E97039" w:rsidRPr="00E50483">
        <w:rPr>
          <w:rFonts w:ascii="Garamond" w:hAnsi="Garamond"/>
          <w:lang w:val="en-GB"/>
        </w:rPr>
        <w:t xml:space="preserve">, </w:t>
      </w:r>
      <w:r w:rsidR="00673786" w:rsidRPr="00E50483">
        <w:rPr>
          <w:rFonts w:ascii="Garamond" w:hAnsi="Garamond"/>
          <w:lang w:val="en-GB"/>
        </w:rPr>
        <w:t xml:space="preserve">hierarchisation and specialisation. </w:t>
      </w:r>
      <w:r w:rsidR="005C6D38" w:rsidRPr="00E50483">
        <w:rPr>
          <w:rFonts w:ascii="Garamond" w:hAnsi="Garamond"/>
          <w:lang w:val="en-GB"/>
        </w:rPr>
        <w:t>This represents a move</w:t>
      </w:r>
      <w:r w:rsidR="00673786" w:rsidRPr="00E50483">
        <w:rPr>
          <w:rFonts w:ascii="Garamond" w:hAnsi="Garamond"/>
          <w:lang w:val="en-GB"/>
        </w:rPr>
        <w:t xml:space="preserve"> away from the </w:t>
      </w:r>
      <w:r w:rsidR="008216BE" w:rsidRPr="00E50483">
        <w:rPr>
          <w:rFonts w:ascii="Garamond" w:hAnsi="Garamond"/>
          <w:lang w:val="en-GB"/>
        </w:rPr>
        <w:t xml:space="preserve">two more </w:t>
      </w:r>
      <w:r w:rsidR="00673786" w:rsidRPr="00E50483">
        <w:rPr>
          <w:rFonts w:ascii="Garamond" w:hAnsi="Garamond"/>
          <w:lang w:val="en-GB"/>
        </w:rPr>
        <w:t xml:space="preserve">traditional </w:t>
      </w:r>
      <w:r w:rsidR="008216BE" w:rsidRPr="00E50483">
        <w:rPr>
          <w:rFonts w:ascii="Garamond" w:hAnsi="Garamond"/>
          <w:lang w:val="en-GB"/>
        </w:rPr>
        <w:t>approaches, one</w:t>
      </w:r>
      <w:r w:rsidR="00673786" w:rsidRPr="00E50483">
        <w:rPr>
          <w:rFonts w:ascii="Garamond" w:hAnsi="Garamond"/>
          <w:lang w:val="en-GB"/>
        </w:rPr>
        <w:t xml:space="preserve"> celebratin</w:t>
      </w:r>
      <w:r w:rsidR="008216BE" w:rsidRPr="00E50483">
        <w:rPr>
          <w:rFonts w:ascii="Garamond" w:hAnsi="Garamond"/>
          <w:lang w:val="en-GB"/>
        </w:rPr>
        <w:t>g</w:t>
      </w:r>
      <w:r w:rsidR="00673786" w:rsidRPr="00E50483">
        <w:rPr>
          <w:rFonts w:ascii="Garamond" w:hAnsi="Garamond"/>
          <w:lang w:val="en-GB"/>
        </w:rPr>
        <w:t xml:space="preserve"> genius through biographies (Galileo,</w:t>
      </w:r>
      <w:r w:rsidR="00E97039" w:rsidRPr="00E50483">
        <w:rPr>
          <w:rFonts w:ascii="Garamond" w:hAnsi="Garamond"/>
          <w:lang w:val="en-GB"/>
        </w:rPr>
        <w:t xml:space="preserve"> Newton, Einstein)</w:t>
      </w:r>
      <w:r w:rsidR="008216BE" w:rsidRPr="00E50483">
        <w:rPr>
          <w:rFonts w:ascii="Garamond" w:hAnsi="Garamond"/>
          <w:lang w:val="en-GB"/>
        </w:rPr>
        <w:t xml:space="preserve">, the other a </w:t>
      </w:r>
      <w:r w:rsidR="00673786" w:rsidRPr="00E50483">
        <w:rPr>
          <w:rFonts w:ascii="Garamond" w:hAnsi="Garamond"/>
          <w:lang w:val="en-GB"/>
        </w:rPr>
        <w:t xml:space="preserve">more anonymous view of the scientific worker </w:t>
      </w:r>
      <w:r w:rsidR="00BD6340" w:rsidRPr="00E50483">
        <w:rPr>
          <w:rFonts w:ascii="Garamond" w:hAnsi="Garamond"/>
          <w:lang w:val="en-GB"/>
        </w:rPr>
        <w:t xml:space="preserve">so </w:t>
      </w:r>
      <w:r w:rsidR="00673786" w:rsidRPr="00E50483">
        <w:rPr>
          <w:rFonts w:ascii="Garamond" w:hAnsi="Garamond"/>
          <w:lang w:val="en-GB"/>
        </w:rPr>
        <w:t>dear t</w:t>
      </w:r>
      <w:r w:rsidR="006D4DC9" w:rsidRPr="00E50483">
        <w:rPr>
          <w:rFonts w:ascii="Garamond" w:hAnsi="Garamond"/>
          <w:lang w:val="en-GB"/>
        </w:rPr>
        <w:t>o the sociology of science. Part I</w:t>
      </w:r>
      <w:r w:rsidR="00673786" w:rsidRPr="00E50483">
        <w:rPr>
          <w:rFonts w:ascii="Garamond" w:hAnsi="Garamond"/>
          <w:lang w:val="en-GB"/>
        </w:rPr>
        <w:t xml:space="preserve"> of this book adopts an approach of scientific singularity by </w:t>
      </w:r>
      <w:r w:rsidR="008216BE" w:rsidRPr="00E50483">
        <w:rPr>
          <w:rFonts w:ascii="Garamond" w:hAnsi="Garamond"/>
          <w:lang w:val="en-GB"/>
        </w:rPr>
        <w:t>considering</w:t>
      </w:r>
      <w:r w:rsidR="00673786" w:rsidRPr="00E50483">
        <w:rPr>
          <w:rFonts w:ascii="Garamond" w:hAnsi="Garamond"/>
          <w:lang w:val="en-GB"/>
        </w:rPr>
        <w:t xml:space="preserve"> the</w:t>
      </w:r>
      <w:r w:rsidR="008216BE" w:rsidRPr="00E50483">
        <w:rPr>
          <w:rFonts w:ascii="Garamond" w:hAnsi="Garamond"/>
          <w:lang w:val="en-GB"/>
        </w:rPr>
        <w:t xml:space="preserve"> different social roles that have mad</w:t>
      </w:r>
      <w:r w:rsidR="00673786" w:rsidRPr="00E50483">
        <w:rPr>
          <w:rFonts w:ascii="Garamond" w:hAnsi="Garamond"/>
          <w:lang w:val="en-GB"/>
        </w:rPr>
        <w:t xml:space="preserve">e </w:t>
      </w:r>
      <w:r w:rsidR="008216BE" w:rsidRPr="00E50483">
        <w:rPr>
          <w:rFonts w:ascii="Garamond" w:hAnsi="Garamond"/>
          <w:lang w:val="en-GB"/>
        </w:rPr>
        <w:t xml:space="preserve">up </w:t>
      </w:r>
      <w:r w:rsidR="00673786" w:rsidRPr="00E50483">
        <w:rPr>
          <w:rFonts w:ascii="Garamond" w:hAnsi="Garamond"/>
          <w:lang w:val="en-GB"/>
        </w:rPr>
        <w:t>the persona of the savant from Antiq</w:t>
      </w:r>
      <w:r w:rsidR="008216BE" w:rsidRPr="00E50483">
        <w:rPr>
          <w:rFonts w:ascii="Garamond" w:hAnsi="Garamond"/>
          <w:lang w:val="en-GB"/>
        </w:rPr>
        <w:t>uity to the contemporary period.</w:t>
      </w:r>
      <w:r w:rsidR="00673786" w:rsidRPr="00E50483">
        <w:rPr>
          <w:rFonts w:ascii="Garamond" w:hAnsi="Garamond"/>
          <w:lang w:val="en-GB"/>
        </w:rPr>
        <w:t xml:space="preserve"> The</w:t>
      </w:r>
      <w:r w:rsidR="008216BE" w:rsidRPr="00E50483">
        <w:rPr>
          <w:rFonts w:ascii="Garamond" w:hAnsi="Garamond"/>
          <w:lang w:val="en-GB"/>
        </w:rPr>
        <w:t xml:space="preserve"> list comprises the </w:t>
      </w:r>
      <w:r w:rsidR="005C6D38" w:rsidRPr="00E50483">
        <w:rPr>
          <w:rFonts w:ascii="Garamond" w:hAnsi="Garamond"/>
          <w:lang w:val="en-GB"/>
        </w:rPr>
        <w:t>predictable figures of</w:t>
      </w:r>
      <w:r w:rsidR="00673786" w:rsidRPr="00E50483">
        <w:rPr>
          <w:rFonts w:ascii="Garamond" w:hAnsi="Garamond"/>
          <w:lang w:val="en-GB"/>
        </w:rPr>
        <w:t xml:space="preserve"> </w:t>
      </w:r>
      <w:r w:rsidR="008216BE" w:rsidRPr="00E50483">
        <w:rPr>
          <w:rFonts w:ascii="Garamond" w:hAnsi="Garamond"/>
          <w:lang w:val="en-GB"/>
        </w:rPr>
        <w:t xml:space="preserve">the </w:t>
      </w:r>
      <w:r w:rsidR="00673786" w:rsidRPr="00E50483">
        <w:rPr>
          <w:rFonts w:ascii="Garamond" w:hAnsi="Garamond"/>
          <w:lang w:val="en-GB"/>
        </w:rPr>
        <w:t>savant</w:t>
      </w:r>
      <w:r w:rsidR="007209A9" w:rsidRPr="00E50483">
        <w:rPr>
          <w:rFonts w:ascii="Garamond" w:hAnsi="Garamond"/>
          <w:lang w:val="en-GB"/>
        </w:rPr>
        <w:t xml:space="preserve"> –</w:t>
      </w:r>
      <w:r w:rsidR="008216BE" w:rsidRPr="00E50483">
        <w:rPr>
          <w:rFonts w:ascii="Garamond" w:hAnsi="Garamond"/>
          <w:lang w:val="en-GB"/>
        </w:rPr>
        <w:t xml:space="preserve"> male</w:t>
      </w:r>
      <w:r w:rsidR="007209A9" w:rsidRPr="00E50483">
        <w:rPr>
          <w:rFonts w:ascii="Garamond" w:hAnsi="Garamond"/>
          <w:lang w:val="en-GB"/>
        </w:rPr>
        <w:t xml:space="preserve"> </w:t>
      </w:r>
      <w:r w:rsidR="008216BE" w:rsidRPr="00E50483">
        <w:rPr>
          <w:rFonts w:ascii="Garamond" w:hAnsi="Garamond"/>
          <w:lang w:val="en-GB"/>
        </w:rPr>
        <w:t>or</w:t>
      </w:r>
      <w:r w:rsidR="00673786" w:rsidRPr="00E50483">
        <w:rPr>
          <w:rFonts w:ascii="Garamond" w:hAnsi="Garamond"/>
          <w:lang w:val="en-GB"/>
        </w:rPr>
        <w:t xml:space="preserve"> female</w:t>
      </w:r>
      <w:r w:rsidR="007209A9" w:rsidRPr="00E50483">
        <w:rPr>
          <w:rFonts w:ascii="Garamond" w:hAnsi="Garamond"/>
          <w:lang w:val="en-GB"/>
        </w:rPr>
        <w:t xml:space="preserve"> –</w:t>
      </w:r>
      <w:r w:rsidR="00673786" w:rsidRPr="00E50483">
        <w:rPr>
          <w:rFonts w:ascii="Garamond" w:hAnsi="Garamond"/>
          <w:lang w:val="en-GB"/>
        </w:rPr>
        <w:t xml:space="preserve"> alchemist, natural </w:t>
      </w:r>
      <w:r w:rsidR="00673786" w:rsidRPr="00E50483">
        <w:rPr>
          <w:rFonts w:ascii="Garamond" w:hAnsi="Garamond"/>
          <w:lang w:val="en-GB"/>
        </w:rPr>
        <w:lastRenderedPageBreak/>
        <w:t>philosopher or naturalist,</w:t>
      </w:r>
      <w:r w:rsidR="00F82839" w:rsidRPr="00E50483">
        <w:rPr>
          <w:rFonts w:ascii="Garamond" w:hAnsi="Garamond"/>
          <w:lang w:val="en-GB"/>
        </w:rPr>
        <w:t xml:space="preserve"> </w:t>
      </w:r>
      <w:r w:rsidR="00673786" w:rsidRPr="00E50483">
        <w:rPr>
          <w:rFonts w:ascii="Garamond" w:hAnsi="Garamond"/>
          <w:lang w:val="en-GB"/>
        </w:rPr>
        <w:t>instrument maker and artisan, who are joined by less predictable actors such as illustrators, go-betweens</w:t>
      </w:r>
      <w:r w:rsidR="00FC48CA" w:rsidRPr="00E50483">
        <w:rPr>
          <w:rFonts w:ascii="Garamond" w:hAnsi="Garamond"/>
          <w:lang w:val="en-GB"/>
        </w:rPr>
        <w:t>, travellers and translators, as well as the subjects</w:t>
      </w:r>
      <w:r w:rsidR="00F82839" w:rsidRPr="00E50483">
        <w:rPr>
          <w:rFonts w:ascii="Garamond" w:hAnsi="Garamond"/>
          <w:lang w:val="en-GB"/>
        </w:rPr>
        <w:t xml:space="preserve"> and </w:t>
      </w:r>
      <w:r w:rsidR="00FC48CA" w:rsidRPr="00E50483">
        <w:rPr>
          <w:rFonts w:ascii="Garamond" w:hAnsi="Garamond"/>
          <w:lang w:val="en-GB"/>
        </w:rPr>
        <w:t>victims of scientific and medical experiments</w:t>
      </w:r>
      <w:r w:rsidR="00673786" w:rsidRPr="00E50483">
        <w:rPr>
          <w:rFonts w:ascii="Garamond" w:hAnsi="Garamond"/>
          <w:lang w:val="en-GB"/>
        </w:rPr>
        <w:t xml:space="preserve"> </w:t>
      </w:r>
      <w:r w:rsidR="00DD7FE3" w:rsidRPr="00E50483">
        <w:rPr>
          <w:rFonts w:ascii="Garamond" w:hAnsi="Garamond"/>
          <w:lang w:val="en-GB"/>
        </w:rPr>
        <w:t>(prisoners, slav</w:t>
      </w:r>
      <w:r w:rsidR="00CB5D35" w:rsidRPr="00E50483">
        <w:rPr>
          <w:rFonts w:ascii="Garamond" w:hAnsi="Garamond"/>
          <w:lang w:val="en-GB"/>
        </w:rPr>
        <w:t>e</w:t>
      </w:r>
      <w:r w:rsidR="00DD7FE3" w:rsidRPr="00E50483">
        <w:rPr>
          <w:rFonts w:ascii="Garamond" w:hAnsi="Garamond"/>
          <w:lang w:val="en-GB"/>
        </w:rPr>
        <w:t xml:space="preserve">s, patients, </w:t>
      </w:r>
      <w:r w:rsidR="00FC48CA" w:rsidRPr="00E50483">
        <w:rPr>
          <w:rFonts w:ascii="Garamond" w:hAnsi="Garamond"/>
          <w:lang w:val="en-GB"/>
        </w:rPr>
        <w:t>children</w:t>
      </w:r>
      <w:r w:rsidR="00DD7FE3" w:rsidRPr="00E50483">
        <w:rPr>
          <w:rFonts w:ascii="Garamond" w:hAnsi="Garamond"/>
          <w:lang w:val="en-GB"/>
        </w:rPr>
        <w:t xml:space="preserve">) </w:t>
      </w:r>
      <w:r w:rsidR="00FC48CA" w:rsidRPr="00E50483">
        <w:rPr>
          <w:rFonts w:ascii="Garamond" w:hAnsi="Garamond"/>
          <w:lang w:val="en-GB"/>
        </w:rPr>
        <w:t>and a</w:t>
      </w:r>
      <w:r w:rsidR="00393D09" w:rsidRPr="00E50483">
        <w:rPr>
          <w:rFonts w:ascii="Garamond" w:hAnsi="Garamond"/>
          <w:lang w:val="en-GB"/>
        </w:rPr>
        <w:t xml:space="preserve">mateurs. </w:t>
      </w:r>
      <w:r w:rsidR="00CB5D35" w:rsidRPr="00E50483">
        <w:rPr>
          <w:rFonts w:ascii="Garamond" w:hAnsi="Garamond"/>
          <w:lang w:val="en-GB"/>
        </w:rPr>
        <w:t>The tensions between</w:t>
      </w:r>
      <w:r w:rsidR="00393D09" w:rsidRPr="00E50483">
        <w:rPr>
          <w:rFonts w:ascii="Garamond" w:hAnsi="Garamond"/>
          <w:lang w:val="en-GB"/>
        </w:rPr>
        <w:t xml:space="preserve"> </w:t>
      </w:r>
      <w:r w:rsidR="00CB5D35" w:rsidRPr="00E50483">
        <w:rPr>
          <w:rFonts w:ascii="Garamond" w:hAnsi="Garamond"/>
          <w:lang w:val="en-GB"/>
        </w:rPr>
        <w:t>“</w:t>
      </w:r>
      <w:r w:rsidR="00393D09" w:rsidRPr="00E50483">
        <w:rPr>
          <w:rFonts w:ascii="Garamond" w:hAnsi="Garamond"/>
          <w:lang w:val="en-GB"/>
        </w:rPr>
        <w:t>profession</w:t>
      </w:r>
      <w:r w:rsidR="00CB5D35" w:rsidRPr="00E50483">
        <w:rPr>
          <w:rFonts w:ascii="Garamond" w:hAnsi="Garamond"/>
          <w:lang w:val="en-GB"/>
        </w:rPr>
        <w:t>al” and</w:t>
      </w:r>
      <w:r w:rsidR="00393D09" w:rsidRPr="00E50483">
        <w:rPr>
          <w:rFonts w:ascii="Garamond" w:hAnsi="Garamond"/>
          <w:lang w:val="en-GB"/>
        </w:rPr>
        <w:t xml:space="preserve"> </w:t>
      </w:r>
      <w:r w:rsidR="00CB5D35" w:rsidRPr="00E50483">
        <w:rPr>
          <w:rFonts w:ascii="Garamond" w:hAnsi="Garamond"/>
          <w:lang w:val="en-GB"/>
        </w:rPr>
        <w:t>“</w:t>
      </w:r>
      <w:r w:rsidR="00393D09" w:rsidRPr="00E50483">
        <w:rPr>
          <w:rFonts w:ascii="Garamond" w:hAnsi="Garamond"/>
          <w:lang w:val="en-GB"/>
        </w:rPr>
        <w:t>amateur</w:t>
      </w:r>
      <w:r w:rsidR="00CB5D35" w:rsidRPr="00E50483">
        <w:rPr>
          <w:rFonts w:ascii="Garamond" w:hAnsi="Garamond"/>
          <w:lang w:val="en-GB"/>
        </w:rPr>
        <w:t>”</w:t>
      </w:r>
      <w:r w:rsidR="00F82839" w:rsidRPr="00E50483">
        <w:rPr>
          <w:rFonts w:ascii="Garamond" w:hAnsi="Garamond"/>
          <w:lang w:val="en-GB"/>
        </w:rPr>
        <w:t xml:space="preserve">, </w:t>
      </w:r>
      <w:r w:rsidR="007209A9" w:rsidRPr="00E50483">
        <w:rPr>
          <w:rFonts w:ascii="Garamond" w:hAnsi="Garamond"/>
          <w:lang w:val="en-GB"/>
        </w:rPr>
        <w:t>ampl</w:t>
      </w:r>
      <w:r w:rsidR="00F82839" w:rsidRPr="00E50483">
        <w:rPr>
          <w:rFonts w:ascii="Garamond" w:hAnsi="Garamond"/>
          <w:lang w:val="en-GB"/>
        </w:rPr>
        <w:t>ified</w:t>
      </w:r>
      <w:r w:rsidR="00CB5D35" w:rsidRPr="00E50483">
        <w:rPr>
          <w:rFonts w:ascii="Garamond" w:hAnsi="Garamond"/>
          <w:lang w:val="en-GB"/>
        </w:rPr>
        <w:t xml:space="preserve"> by those between</w:t>
      </w:r>
      <w:r w:rsidR="00393D09" w:rsidRPr="00E50483">
        <w:rPr>
          <w:rFonts w:ascii="Garamond" w:hAnsi="Garamond"/>
          <w:lang w:val="en-GB"/>
        </w:rPr>
        <w:t xml:space="preserve"> </w:t>
      </w:r>
      <w:r w:rsidR="00F82839" w:rsidRPr="00E50483">
        <w:rPr>
          <w:rFonts w:ascii="Garamond" w:hAnsi="Garamond"/>
          <w:lang w:val="en-GB"/>
        </w:rPr>
        <w:t>men and women or</w:t>
      </w:r>
      <w:r w:rsidR="00393D09" w:rsidRPr="00E50483">
        <w:rPr>
          <w:rFonts w:ascii="Garamond" w:hAnsi="Garamond"/>
          <w:lang w:val="en-GB"/>
        </w:rPr>
        <w:t xml:space="preserve"> </w:t>
      </w:r>
      <w:r w:rsidR="00CB5D35" w:rsidRPr="00E50483">
        <w:rPr>
          <w:rFonts w:ascii="Garamond" w:hAnsi="Garamond"/>
          <w:lang w:val="en-GB"/>
        </w:rPr>
        <w:t>teacher</w:t>
      </w:r>
      <w:r w:rsidR="00393D09" w:rsidRPr="00E50483">
        <w:rPr>
          <w:rFonts w:ascii="Garamond" w:hAnsi="Garamond"/>
          <w:lang w:val="en-GB"/>
        </w:rPr>
        <w:t>s</w:t>
      </w:r>
      <w:r w:rsidR="00F82839" w:rsidRPr="00E50483">
        <w:rPr>
          <w:rFonts w:ascii="Garamond" w:hAnsi="Garamond"/>
          <w:lang w:val="en-GB"/>
        </w:rPr>
        <w:t xml:space="preserve"> and </w:t>
      </w:r>
      <w:r w:rsidR="00393D09" w:rsidRPr="00E50483">
        <w:rPr>
          <w:rFonts w:ascii="Garamond" w:hAnsi="Garamond"/>
          <w:lang w:val="en-GB"/>
        </w:rPr>
        <w:t>artisans</w:t>
      </w:r>
      <w:r w:rsidR="00F82839" w:rsidRPr="00E50483">
        <w:rPr>
          <w:rFonts w:ascii="Garamond" w:hAnsi="Garamond"/>
          <w:lang w:val="en-GB"/>
        </w:rPr>
        <w:t>,</w:t>
      </w:r>
      <w:r w:rsidR="00393D09" w:rsidRPr="00E50483">
        <w:rPr>
          <w:rFonts w:ascii="Garamond" w:hAnsi="Garamond"/>
          <w:lang w:val="en-GB"/>
        </w:rPr>
        <w:t xml:space="preserve"> </w:t>
      </w:r>
      <w:r w:rsidR="00F82839" w:rsidRPr="00E50483">
        <w:rPr>
          <w:rFonts w:ascii="Garamond" w:hAnsi="Garamond"/>
          <w:lang w:val="en-GB"/>
        </w:rPr>
        <w:t>reflect well-</w:t>
      </w:r>
      <w:r w:rsidR="00CB5D35" w:rsidRPr="00E50483">
        <w:rPr>
          <w:rFonts w:ascii="Garamond" w:hAnsi="Garamond"/>
          <w:lang w:val="en-GB"/>
        </w:rPr>
        <w:t xml:space="preserve">established dichotomies between public and private </w:t>
      </w:r>
      <w:r w:rsidR="00393D09" w:rsidRPr="00E50483">
        <w:rPr>
          <w:rFonts w:ascii="Garamond" w:hAnsi="Garamond"/>
          <w:lang w:val="en-GB"/>
        </w:rPr>
        <w:t>(p. 75)</w:t>
      </w:r>
      <w:r w:rsidR="00F82839" w:rsidRPr="00E50483">
        <w:rPr>
          <w:rFonts w:ascii="Garamond" w:hAnsi="Garamond"/>
          <w:lang w:val="en-GB"/>
        </w:rPr>
        <w:t xml:space="preserve"> </w:t>
      </w:r>
      <w:r w:rsidR="007209A9" w:rsidRPr="00E50483">
        <w:rPr>
          <w:rFonts w:ascii="Garamond" w:hAnsi="Garamond"/>
          <w:lang w:val="en-GB"/>
        </w:rPr>
        <w:t>and</w:t>
      </w:r>
      <w:r w:rsidR="00393D09" w:rsidRPr="00E50483">
        <w:rPr>
          <w:rFonts w:ascii="Garamond" w:hAnsi="Garamond"/>
          <w:lang w:val="en-GB"/>
        </w:rPr>
        <w:t xml:space="preserve"> </w:t>
      </w:r>
      <w:r w:rsidR="00CB5D35" w:rsidRPr="00E50483">
        <w:rPr>
          <w:rFonts w:ascii="Garamond" w:hAnsi="Garamond"/>
          <w:lang w:val="en-GB"/>
        </w:rPr>
        <w:t>reader</w:t>
      </w:r>
      <w:r w:rsidR="00F82839" w:rsidRPr="00E50483">
        <w:rPr>
          <w:rFonts w:ascii="Garamond" w:hAnsi="Garamond"/>
          <w:lang w:val="en-GB"/>
        </w:rPr>
        <w:t xml:space="preserve"> and </w:t>
      </w:r>
      <w:r w:rsidR="00393D09" w:rsidRPr="00E50483">
        <w:rPr>
          <w:rFonts w:ascii="Garamond" w:hAnsi="Garamond"/>
          <w:lang w:val="en-GB"/>
        </w:rPr>
        <w:t>exp</w:t>
      </w:r>
      <w:r w:rsidR="00CB5D35" w:rsidRPr="00E50483">
        <w:rPr>
          <w:rFonts w:ascii="Garamond" w:hAnsi="Garamond"/>
          <w:lang w:val="en-GB"/>
        </w:rPr>
        <w:t>e</w:t>
      </w:r>
      <w:r w:rsidR="00393D09" w:rsidRPr="00E50483">
        <w:rPr>
          <w:rFonts w:ascii="Garamond" w:hAnsi="Garamond"/>
          <w:lang w:val="en-GB"/>
        </w:rPr>
        <w:t>riment</w:t>
      </w:r>
      <w:r w:rsidR="00CB5D35" w:rsidRPr="00E50483">
        <w:rPr>
          <w:rFonts w:ascii="Garamond" w:hAnsi="Garamond"/>
          <w:lang w:val="en-GB"/>
        </w:rPr>
        <w:t>e</w:t>
      </w:r>
      <w:r w:rsidR="00F82839" w:rsidRPr="00E50483">
        <w:rPr>
          <w:rFonts w:ascii="Garamond" w:hAnsi="Garamond"/>
          <w:lang w:val="en-GB"/>
        </w:rPr>
        <w:t>r</w:t>
      </w:r>
      <w:r w:rsidR="00393D09" w:rsidRPr="00E50483">
        <w:rPr>
          <w:rFonts w:ascii="Garamond" w:hAnsi="Garamond"/>
          <w:lang w:val="en-GB"/>
        </w:rPr>
        <w:t xml:space="preserve"> (chapte</w:t>
      </w:r>
      <w:r w:rsidR="00F82839" w:rsidRPr="00E50483">
        <w:rPr>
          <w:rFonts w:ascii="Garamond" w:hAnsi="Garamond"/>
          <w:lang w:val="en-GB"/>
        </w:rPr>
        <w:t xml:space="preserve">r 5). The theory of </w:t>
      </w:r>
      <w:r w:rsidR="00CB5D35" w:rsidRPr="00E50483">
        <w:rPr>
          <w:rFonts w:ascii="Garamond" w:hAnsi="Garamond"/>
          <w:lang w:val="en-GB"/>
        </w:rPr>
        <w:t>roles is clearly linked to an effort of disciplinary and sociological demarcation and a process of legitimation.</w:t>
      </w:r>
      <w:r w:rsidR="00F82839" w:rsidRPr="00E50483">
        <w:rPr>
          <w:rFonts w:ascii="Garamond" w:hAnsi="Garamond"/>
          <w:lang w:val="en-GB"/>
        </w:rPr>
        <w:t xml:space="preserve"> This is particularly true at the </w:t>
      </w:r>
      <w:r w:rsidR="00CB5D35" w:rsidRPr="00E50483">
        <w:rPr>
          <w:rFonts w:ascii="Garamond" w:hAnsi="Garamond"/>
          <w:lang w:val="en-GB"/>
        </w:rPr>
        <w:t>social frontiers of th</w:t>
      </w:r>
      <w:r w:rsidR="00F82839" w:rsidRPr="00E50483">
        <w:rPr>
          <w:rFonts w:ascii="Garamond" w:hAnsi="Garamond"/>
          <w:lang w:val="en-GB"/>
        </w:rPr>
        <w:t>e</w:t>
      </w:r>
      <w:r w:rsidR="00CB5D35" w:rsidRPr="00E50483">
        <w:rPr>
          <w:rFonts w:ascii="Garamond" w:hAnsi="Garamond"/>
          <w:lang w:val="en-GB"/>
        </w:rPr>
        <w:t xml:space="preserve"> world of science. In the words of</w:t>
      </w:r>
      <w:r w:rsidR="00DD7FE3" w:rsidRPr="00E50483">
        <w:rPr>
          <w:rFonts w:ascii="Garamond" w:hAnsi="Garamond"/>
          <w:lang w:val="en-GB"/>
        </w:rPr>
        <w:t xml:space="preserve"> Iwan Rhys Morus, </w:t>
      </w:r>
      <w:r w:rsidR="00CB5D35" w:rsidRPr="00E50483">
        <w:rPr>
          <w:rFonts w:ascii="Garamond" w:hAnsi="Garamond"/>
          <w:lang w:val="en-GB"/>
        </w:rPr>
        <w:t>“</w:t>
      </w:r>
      <w:r w:rsidR="0071482D" w:rsidRPr="00E50483">
        <w:rPr>
          <w:rFonts w:ascii="Garamond" w:hAnsi="Garamond"/>
          <w:lang w:val="en-GB"/>
        </w:rPr>
        <w:t>t</w:t>
      </w:r>
      <w:r w:rsidR="00DD7FE3" w:rsidRPr="00E50483">
        <w:rPr>
          <w:rFonts w:ascii="Garamond" w:hAnsi="Garamond"/>
          <w:lang w:val="en-GB"/>
        </w:rPr>
        <w:t xml:space="preserve">he problem of scientific authority has always been closely bound up with the </w:t>
      </w:r>
      <w:r w:rsidR="00CB5D35" w:rsidRPr="00E50483">
        <w:rPr>
          <w:rFonts w:ascii="Garamond" w:hAnsi="Garamond"/>
          <w:lang w:val="en-GB"/>
        </w:rPr>
        <w:t>identity of the knowledge-maker”</w:t>
      </w:r>
      <w:r w:rsidR="0071482D" w:rsidRPr="00E50483">
        <w:rPr>
          <w:rFonts w:ascii="Garamond" w:hAnsi="Garamond"/>
          <w:lang w:val="en-GB"/>
        </w:rPr>
        <w:t xml:space="preserve"> </w:t>
      </w:r>
      <w:r w:rsidR="00DD7FE3" w:rsidRPr="00E50483">
        <w:rPr>
          <w:rFonts w:ascii="Garamond" w:hAnsi="Garamond"/>
          <w:lang w:val="en-GB"/>
        </w:rPr>
        <w:t>(</w:t>
      </w:r>
      <w:r w:rsidR="001C5229" w:rsidRPr="00E50483">
        <w:rPr>
          <w:rFonts w:ascii="Garamond" w:hAnsi="Garamond"/>
          <w:lang w:val="en-GB"/>
        </w:rPr>
        <w:t xml:space="preserve">p. </w:t>
      </w:r>
      <w:r w:rsidR="00DD7FE3" w:rsidRPr="00E50483">
        <w:rPr>
          <w:rFonts w:ascii="Garamond" w:hAnsi="Garamond"/>
          <w:lang w:val="en-GB"/>
        </w:rPr>
        <w:t xml:space="preserve">97). </w:t>
      </w:r>
      <w:r w:rsidR="00CB5D35" w:rsidRPr="00E50483">
        <w:rPr>
          <w:rFonts w:ascii="Garamond" w:hAnsi="Garamond"/>
          <w:lang w:val="en-GB"/>
        </w:rPr>
        <w:t xml:space="preserve">The </w:t>
      </w:r>
      <w:r w:rsidR="00F82839" w:rsidRPr="00E50483">
        <w:rPr>
          <w:rFonts w:ascii="Garamond" w:hAnsi="Garamond"/>
          <w:lang w:val="en-GB"/>
        </w:rPr>
        <w:t>point of the exercise has thus been to enrich</w:t>
      </w:r>
      <w:r w:rsidR="00CB5D35" w:rsidRPr="00E50483">
        <w:rPr>
          <w:rFonts w:ascii="Garamond" w:hAnsi="Garamond"/>
          <w:lang w:val="en-GB"/>
        </w:rPr>
        <w:t xml:space="preserve"> the</w:t>
      </w:r>
      <w:r w:rsidR="00DD7FE3" w:rsidRPr="00E50483">
        <w:rPr>
          <w:rFonts w:ascii="Garamond" w:hAnsi="Garamond"/>
          <w:lang w:val="en-GB"/>
        </w:rPr>
        <w:t xml:space="preserve"> </w:t>
      </w:r>
      <w:r w:rsidR="007209A9" w:rsidRPr="00E50483">
        <w:rPr>
          <w:rFonts w:ascii="Garamond" w:hAnsi="Garamond"/>
          <w:lang w:val="en-GB"/>
        </w:rPr>
        <w:t xml:space="preserve">description of </w:t>
      </w:r>
      <w:r w:rsidR="00CB5D35" w:rsidRPr="00E50483">
        <w:rPr>
          <w:rFonts w:ascii="Garamond" w:hAnsi="Garamond"/>
          <w:lang w:val="en-GB"/>
        </w:rPr>
        <w:t>s</w:t>
      </w:r>
      <w:r w:rsidR="00F82839" w:rsidRPr="00E50483">
        <w:rPr>
          <w:rFonts w:ascii="Garamond" w:hAnsi="Garamond"/>
          <w:lang w:val="en-GB"/>
        </w:rPr>
        <w:t>avant</w:t>
      </w:r>
      <w:r w:rsidR="00CB5D35" w:rsidRPr="00E50483">
        <w:rPr>
          <w:rFonts w:ascii="Garamond" w:hAnsi="Garamond"/>
          <w:lang w:val="en-GB"/>
        </w:rPr>
        <w:t xml:space="preserve"> worlds, ex</w:t>
      </w:r>
      <w:r w:rsidR="00F82839" w:rsidRPr="00E50483">
        <w:rPr>
          <w:rFonts w:ascii="Garamond" w:hAnsi="Garamond"/>
          <w:lang w:val="en-GB"/>
        </w:rPr>
        <w:t>pa</w:t>
      </w:r>
      <w:r w:rsidR="00CB5D35" w:rsidRPr="00E50483">
        <w:rPr>
          <w:rFonts w:ascii="Garamond" w:hAnsi="Garamond"/>
          <w:lang w:val="en-GB"/>
        </w:rPr>
        <w:t xml:space="preserve">nding the list of actors and giving visibility to the “invisible technicians” in </w:t>
      </w:r>
      <w:r w:rsidR="00F82839" w:rsidRPr="00E50483">
        <w:rPr>
          <w:rFonts w:ascii="Garamond" w:hAnsi="Garamond"/>
          <w:lang w:val="en-GB"/>
        </w:rPr>
        <w:t>accordance</w:t>
      </w:r>
      <w:r w:rsidR="00CB5D35" w:rsidRPr="00E50483">
        <w:rPr>
          <w:rFonts w:ascii="Garamond" w:hAnsi="Garamond"/>
          <w:lang w:val="en-GB"/>
        </w:rPr>
        <w:t xml:space="preserve"> with social history from below, gender studies and subaltern studies</w:t>
      </w:r>
      <w:r w:rsidR="0071482D" w:rsidRPr="00E50483">
        <w:rPr>
          <w:rFonts w:ascii="Garamond" w:hAnsi="Garamond"/>
          <w:lang w:val="en-GB"/>
        </w:rPr>
        <w:t>. Rhys Morus concludes</w:t>
      </w:r>
      <w:r w:rsidR="00CB5D35" w:rsidRPr="00E50483">
        <w:rPr>
          <w:rFonts w:ascii="Garamond" w:hAnsi="Garamond"/>
          <w:lang w:val="en-GB"/>
        </w:rPr>
        <w:t>:</w:t>
      </w:r>
      <w:r w:rsidR="00DD7FE3" w:rsidRPr="00E50483">
        <w:rPr>
          <w:rFonts w:ascii="Garamond" w:hAnsi="Garamond"/>
          <w:lang w:val="en-GB"/>
        </w:rPr>
        <w:t xml:space="preserve"> </w:t>
      </w:r>
      <w:r w:rsidR="00CB5D35" w:rsidRPr="00E50483">
        <w:rPr>
          <w:rFonts w:ascii="Garamond" w:hAnsi="Garamond"/>
          <w:lang w:val="en-GB"/>
        </w:rPr>
        <w:t>“</w:t>
      </w:r>
      <w:r w:rsidR="00DD7FE3" w:rsidRPr="00E50483">
        <w:rPr>
          <w:rFonts w:ascii="Garamond" w:hAnsi="Garamond"/>
          <w:lang w:val="en-GB"/>
        </w:rPr>
        <w:t>It is not a historian</w:t>
      </w:r>
      <w:r w:rsidR="00E50483">
        <w:rPr>
          <w:rFonts w:ascii="Garamond" w:hAnsi="Garamond"/>
          <w:lang w:val="en-GB"/>
        </w:rPr>
        <w:t>’</w:t>
      </w:r>
      <w:r w:rsidR="00DD7FE3" w:rsidRPr="00E50483">
        <w:rPr>
          <w:rFonts w:ascii="Garamond" w:hAnsi="Garamond"/>
          <w:lang w:val="en-GB"/>
        </w:rPr>
        <w:t>s task to judge how demarcations between scientific and non</w:t>
      </w:r>
      <w:r w:rsidR="007209A9" w:rsidRPr="00E50483">
        <w:rPr>
          <w:rFonts w:ascii="Garamond" w:hAnsi="Garamond"/>
          <w:lang w:val="en-GB"/>
        </w:rPr>
        <w:t>-</w:t>
      </w:r>
      <w:r w:rsidR="00DD7FE3" w:rsidRPr="00E50483">
        <w:rPr>
          <w:rFonts w:ascii="Garamond" w:hAnsi="Garamond"/>
          <w:lang w:val="en-GB"/>
        </w:rPr>
        <w:t>scientific work should be made. It is a historian's task to enquire into how and why such discriminatio</w:t>
      </w:r>
      <w:r w:rsidR="00CB5D35" w:rsidRPr="00E50483">
        <w:rPr>
          <w:rFonts w:ascii="Garamond" w:hAnsi="Garamond"/>
          <w:lang w:val="en-GB"/>
        </w:rPr>
        <w:t>ns are historically constructed</w:t>
      </w:r>
      <w:r w:rsidR="001F670F" w:rsidRPr="00E50483">
        <w:rPr>
          <w:rFonts w:ascii="Garamond" w:hAnsi="Garamond"/>
          <w:lang w:val="en-GB"/>
        </w:rPr>
        <w:t>”</w:t>
      </w:r>
      <w:r w:rsidR="00DD7FE3" w:rsidRPr="00E50483">
        <w:rPr>
          <w:rFonts w:ascii="Garamond" w:hAnsi="Garamond"/>
          <w:lang w:val="en-GB"/>
        </w:rPr>
        <w:t xml:space="preserve"> (</w:t>
      </w:r>
      <w:r w:rsidR="001C5229" w:rsidRPr="00E50483">
        <w:rPr>
          <w:rFonts w:ascii="Garamond" w:hAnsi="Garamond"/>
          <w:lang w:val="en-GB"/>
        </w:rPr>
        <w:t xml:space="preserve">p. </w:t>
      </w:r>
      <w:r w:rsidR="00DD7FE3" w:rsidRPr="00E50483">
        <w:rPr>
          <w:rFonts w:ascii="Garamond" w:hAnsi="Garamond"/>
          <w:lang w:val="en-GB"/>
        </w:rPr>
        <w:t xml:space="preserve">108). </w:t>
      </w:r>
      <w:r w:rsidR="00CB5D35" w:rsidRPr="00E50483">
        <w:rPr>
          <w:rFonts w:ascii="Garamond" w:hAnsi="Garamond"/>
          <w:lang w:val="en-GB"/>
        </w:rPr>
        <w:t>But this social invisibility is a construction at once historiographic and historical</w:t>
      </w:r>
      <w:r w:rsidR="00F82839" w:rsidRPr="00E50483">
        <w:rPr>
          <w:rFonts w:ascii="Garamond" w:hAnsi="Garamond"/>
          <w:lang w:val="en-GB"/>
        </w:rPr>
        <w:t>, which has sometimes seen the foregrounding of</w:t>
      </w:r>
      <w:r w:rsidR="00CB5D35" w:rsidRPr="00E50483">
        <w:rPr>
          <w:rFonts w:ascii="Garamond" w:hAnsi="Garamond"/>
          <w:lang w:val="en-GB"/>
        </w:rPr>
        <w:t xml:space="preserve"> women, artisans and more recently go-</w:t>
      </w:r>
      <w:r w:rsidR="0015106D" w:rsidRPr="00E50483">
        <w:rPr>
          <w:rFonts w:ascii="Garamond" w:hAnsi="Garamond"/>
          <w:lang w:val="en-GB"/>
        </w:rPr>
        <w:t>betweens</w:t>
      </w:r>
      <w:r w:rsidR="00F82839" w:rsidRPr="00E50483">
        <w:rPr>
          <w:rFonts w:ascii="Garamond" w:hAnsi="Garamond"/>
          <w:lang w:val="en-GB"/>
        </w:rPr>
        <w:t xml:space="preserve"> in </w:t>
      </w:r>
      <w:r w:rsidR="00CB5D35" w:rsidRPr="00E50483">
        <w:rPr>
          <w:rFonts w:ascii="Garamond" w:hAnsi="Garamond"/>
          <w:lang w:val="en-GB"/>
        </w:rPr>
        <w:t xml:space="preserve">the processes of knowledge production. With </w:t>
      </w:r>
      <w:r w:rsidR="00DD7FE3" w:rsidRPr="00E50483">
        <w:rPr>
          <w:rFonts w:ascii="Garamond" w:hAnsi="Garamond"/>
          <w:lang w:val="en-GB"/>
        </w:rPr>
        <w:t xml:space="preserve">go-betweens </w:t>
      </w:r>
      <w:r w:rsidR="00CB5D35" w:rsidRPr="00E50483">
        <w:rPr>
          <w:rFonts w:ascii="Garamond" w:hAnsi="Garamond"/>
          <w:lang w:val="en-GB"/>
        </w:rPr>
        <w:t>and the subjects of experiments, Kapil Raj and</w:t>
      </w:r>
      <w:r w:rsidR="001141C2" w:rsidRPr="00E50483">
        <w:rPr>
          <w:rFonts w:ascii="Garamond" w:hAnsi="Garamond"/>
          <w:lang w:val="en-GB"/>
        </w:rPr>
        <w:t xml:space="preserve"> Anita Guer</w:t>
      </w:r>
      <w:r w:rsidR="001F670F" w:rsidRPr="00E50483">
        <w:rPr>
          <w:rFonts w:ascii="Garamond" w:hAnsi="Garamond"/>
          <w:lang w:val="en-GB"/>
        </w:rPr>
        <w:t>r</w:t>
      </w:r>
      <w:r w:rsidR="001141C2" w:rsidRPr="00E50483">
        <w:rPr>
          <w:rFonts w:ascii="Garamond" w:hAnsi="Garamond"/>
          <w:lang w:val="en-GB"/>
        </w:rPr>
        <w:t xml:space="preserve">ini </w:t>
      </w:r>
      <w:r w:rsidR="00CB5D35" w:rsidRPr="00E50483">
        <w:rPr>
          <w:rFonts w:ascii="Garamond" w:hAnsi="Garamond"/>
          <w:lang w:val="en-GB"/>
        </w:rPr>
        <w:t xml:space="preserve">have </w:t>
      </w:r>
      <w:r w:rsidR="0015106D" w:rsidRPr="00E50483">
        <w:rPr>
          <w:rFonts w:ascii="Garamond" w:hAnsi="Garamond"/>
          <w:lang w:val="en-GB"/>
        </w:rPr>
        <w:t xml:space="preserve">taken the original approach of placing themselves at the extreme edge </w:t>
      </w:r>
      <w:r w:rsidR="007209A9" w:rsidRPr="00E50483">
        <w:rPr>
          <w:rFonts w:ascii="Garamond" w:hAnsi="Garamond"/>
          <w:lang w:val="en-GB"/>
        </w:rPr>
        <w:t>of the</w:t>
      </w:r>
      <w:r w:rsidR="00CB5D35" w:rsidRPr="00E50483">
        <w:rPr>
          <w:rFonts w:ascii="Garamond" w:hAnsi="Garamond"/>
          <w:lang w:val="en-GB"/>
        </w:rPr>
        <w:t xml:space="preserve"> sociological approach </w:t>
      </w:r>
      <w:r w:rsidR="0015106D" w:rsidRPr="00E50483">
        <w:rPr>
          <w:rFonts w:ascii="Garamond" w:hAnsi="Garamond"/>
          <w:lang w:val="en-GB"/>
        </w:rPr>
        <w:t>to</w:t>
      </w:r>
      <w:r w:rsidR="00CB5D35" w:rsidRPr="00E50483">
        <w:rPr>
          <w:rFonts w:ascii="Garamond" w:hAnsi="Garamond"/>
          <w:lang w:val="en-GB"/>
        </w:rPr>
        <w:t xml:space="preserve"> scientific agency by analysing “science” without, despite</w:t>
      </w:r>
      <w:r w:rsidR="008271A5" w:rsidRPr="00E50483">
        <w:rPr>
          <w:rFonts w:ascii="Garamond" w:hAnsi="Garamond"/>
          <w:lang w:val="en-GB"/>
        </w:rPr>
        <w:t>,</w:t>
      </w:r>
      <w:r w:rsidR="00CB5D35" w:rsidRPr="00E50483">
        <w:rPr>
          <w:rFonts w:ascii="Garamond" w:hAnsi="Garamond"/>
          <w:lang w:val="en-GB"/>
        </w:rPr>
        <w:t xml:space="preserve"> and beyond “scientists”.</w:t>
      </w:r>
      <w:r w:rsidR="001141C2" w:rsidRPr="00E50483">
        <w:rPr>
          <w:rFonts w:ascii="Garamond" w:hAnsi="Garamond"/>
          <w:lang w:val="en-GB"/>
        </w:rPr>
        <w:t xml:space="preserve"> </w:t>
      </w:r>
      <w:r w:rsidR="00CB5D35" w:rsidRPr="00E50483">
        <w:rPr>
          <w:rFonts w:ascii="Garamond" w:hAnsi="Garamond"/>
          <w:lang w:val="en-GB"/>
        </w:rPr>
        <w:t xml:space="preserve">Through these new studies, it is the concept </w:t>
      </w:r>
      <w:r w:rsidR="00215CA0" w:rsidRPr="00E50483">
        <w:rPr>
          <w:rFonts w:ascii="Garamond" w:hAnsi="Garamond"/>
          <w:lang w:val="en-GB"/>
        </w:rPr>
        <w:t xml:space="preserve">of actor itself that is radically questioned </w:t>
      </w:r>
      <w:r w:rsidR="0015106D" w:rsidRPr="00E50483">
        <w:rPr>
          <w:rFonts w:ascii="Garamond" w:hAnsi="Garamond"/>
          <w:lang w:val="en-GB"/>
        </w:rPr>
        <w:t>in its</w:t>
      </w:r>
      <w:r w:rsidR="00215CA0" w:rsidRPr="00E50483">
        <w:rPr>
          <w:rFonts w:ascii="Garamond" w:hAnsi="Garamond"/>
          <w:lang w:val="en-GB"/>
        </w:rPr>
        <w:t xml:space="preserve"> classical defin</w:t>
      </w:r>
      <w:r w:rsidR="0015106D" w:rsidRPr="00E50483">
        <w:rPr>
          <w:rFonts w:ascii="Garamond" w:hAnsi="Garamond"/>
          <w:lang w:val="en-GB"/>
        </w:rPr>
        <w:t>ition</w:t>
      </w:r>
      <w:r w:rsidR="00215CA0" w:rsidRPr="00E50483">
        <w:rPr>
          <w:rFonts w:ascii="Garamond" w:hAnsi="Garamond"/>
          <w:lang w:val="en-GB"/>
        </w:rPr>
        <w:t xml:space="preserve"> as intentional, str</w:t>
      </w:r>
      <w:r w:rsidR="0015106D" w:rsidRPr="00E50483">
        <w:rPr>
          <w:rFonts w:ascii="Garamond" w:hAnsi="Garamond"/>
          <w:lang w:val="en-GB"/>
        </w:rPr>
        <w:t>ategic and calculating. Discuss</w:t>
      </w:r>
      <w:r w:rsidR="00215CA0" w:rsidRPr="00E50483">
        <w:rPr>
          <w:rFonts w:ascii="Garamond" w:hAnsi="Garamond"/>
          <w:lang w:val="en-GB"/>
        </w:rPr>
        <w:t>ing the historiography of the amateur</w:t>
      </w:r>
      <w:r w:rsidR="0015106D" w:rsidRPr="00E50483">
        <w:rPr>
          <w:rFonts w:ascii="Garamond" w:hAnsi="Garamond"/>
          <w:lang w:val="en-GB"/>
        </w:rPr>
        <w:t>,</w:t>
      </w:r>
      <w:r w:rsidR="00215CA0" w:rsidRPr="00E50483">
        <w:rPr>
          <w:rFonts w:ascii="Garamond" w:hAnsi="Garamond"/>
          <w:lang w:val="en-GB"/>
        </w:rPr>
        <w:t xml:space="preserve"> </w:t>
      </w:r>
      <w:r w:rsidR="0014230E" w:rsidRPr="00E50483">
        <w:rPr>
          <w:rFonts w:ascii="Garamond" w:hAnsi="Garamond"/>
          <w:lang w:val="en-GB"/>
        </w:rPr>
        <w:t xml:space="preserve">Katherine Pandora </w:t>
      </w:r>
      <w:r w:rsidR="007209A9" w:rsidRPr="00E50483">
        <w:rPr>
          <w:rFonts w:ascii="Garamond" w:hAnsi="Garamond"/>
          <w:lang w:val="en-GB"/>
        </w:rPr>
        <w:t>clearly shows the importance of shedding</w:t>
      </w:r>
      <w:r w:rsidR="00215CA0" w:rsidRPr="00E50483">
        <w:rPr>
          <w:rFonts w:ascii="Garamond" w:hAnsi="Garamond"/>
          <w:lang w:val="en-GB"/>
        </w:rPr>
        <w:t xml:space="preserve"> a normative view of science </w:t>
      </w:r>
      <w:r w:rsidR="007209A9" w:rsidRPr="00E50483">
        <w:rPr>
          <w:rFonts w:ascii="Garamond" w:hAnsi="Garamond"/>
          <w:lang w:val="en-GB"/>
        </w:rPr>
        <w:t>in order</w:t>
      </w:r>
      <w:r w:rsidR="00215CA0" w:rsidRPr="00E50483">
        <w:rPr>
          <w:rFonts w:ascii="Garamond" w:hAnsi="Garamond"/>
          <w:lang w:val="en-GB"/>
        </w:rPr>
        <w:t xml:space="preserve"> to </w:t>
      </w:r>
      <w:r w:rsidR="007209A9" w:rsidRPr="00E50483">
        <w:rPr>
          <w:rFonts w:ascii="Garamond" w:hAnsi="Garamond"/>
          <w:lang w:val="en-GB"/>
        </w:rPr>
        <w:t>grasp</w:t>
      </w:r>
      <w:r w:rsidR="0015106D" w:rsidRPr="00E50483">
        <w:rPr>
          <w:rFonts w:ascii="Garamond" w:hAnsi="Garamond"/>
          <w:lang w:val="en-GB"/>
        </w:rPr>
        <w:t xml:space="preserve"> </w:t>
      </w:r>
      <w:r w:rsidR="0071482D" w:rsidRPr="00E50483">
        <w:rPr>
          <w:rFonts w:ascii="Garamond" w:hAnsi="Garamond"/>
          <w:lang w:val="en-GB"/>
        </w:rPr>
        <w:t xml:space="preserve">the </w:t>
      </w:r>
      <w:r w:rsidR="00215CA0" w:rsidRPr="00E50483">
        <w:rPr>
          <w:rFonts w:ascii="Garamond" w:hAnsi="Garamond"/>
          <w:lang w:val="en-GB"/>
        </w:rPr>
        <w:t xml:space="preserve">dynamics of appropriation. These approaches are no longer regarded </w:t>
      </w:r>
      <w:r w:rsidR="0015106D" w:rsidRPr="00E50483">
        <w:rPr>
          <w:rFonts w:ascii="Garamond" w:hAnsi="Garamond"/>
          <w:lang w:val="en-GB"/>
        </w:rPr>
        <w:t xml:space="preserve">by default </w:t>
      </w:r>
      <w:r w:rsidR="00215CA0" w:rsidRPr="00E50483">
        <w:rPr>
          <w:rFonts w:ascii="Garamond" w:hAnsi="Garamond"/>
          <w:lang w:val="en-GB"/>
        </w:rPr>
        <w:t xml:space="preserve">as </w:t>
      </w:r>
      <w:r w:rsidR="0015106D" w:rsidRPr="00E50483">
        <w:rPr>
          <w:rFonts w:ascii="Garamond" w:hAnsi="Garamond"/>
          <w:lang w:val="en-GB"/>
        </w:rPr>
        <w:t>hi</w:t>
      </w:r>
      <w:r w:rsidR="00215CA0" w:rsidRPr="00E50483">
        <w:rPr>
          <w:rFonts w:ascii="Garamond" w:hAnsi="Garamond"/>
          <w:lang w:val="en-GB"/>
        </w:rPr>
        <w:t>stories of the process of disciplinarisation and professionalisation of science</w:t>
      </w:r>
      <w:r w:rsidR="0015106D" w:rsidRPr="00E50483">
        <w:rPr>
          <w:rFonts w:ascii="Garamond" w:hAnsi="Garamond"/>
          <w:lang w:val="en-GB"/>
        </w:rPr>
        <w:t>,</w:t>
      </w:r>
      <w:r w:rsidR="0014230E" w:rsidRPr="00E50483">
        <w:rPr>
          <w:rFonts w:ascii="Garamond" w:hAnsi="Garamond"/>
          <w:lang w:val="en-GB"/>
        </w:rPr>
        <w:t xml:space="preserve"> </w:t>
      </w:r>
      <w:r w:rsidR="00215CA0" w:rsidRPr="00E50483">
        <w:rPr>
          <w:rFonts w:ascii="Garamond" w:hAnsi="Garamond"/>
          <w:lang w:val="en-GB"/>
        </w:rPr>
        <w:t>but as places of innovation and porous zones of a cultural history of science</w:t>
      </w:r>
      <w:r w:rsidR="0014230E" w:rsidRPr="00E50483">
        <w:rPr>
          <w:rFonts w:ascii="Garamond" w:hAnsi="Garamond"/>
          <w:lang w:val="en-GB"/>
        </w:rPr>
        <w:t xml:space="preserve"> (p. 146-147). </w:t>
      </w:r>
    </w:p>
    <w:p w14:paraId="687FD8B4" w14:textId="63E714FA" w:rsidR="00E0303F" w:rsidRPr="00E50483" w:rsidRDefault="00F659B0" w:rsidP="00AB3EEA">
      <w:pPr>
        <w:spacing w:before="120" w:after="120" w:line="360" w:lineRule="auto"/>
        <w:ind w:firstLine="270"/>
        <w:jc w:val="both"/>
        <w:rPr>
          <w:rStyle w:val="apple-style-span"/>
          <w:rFonts w:ascii="Garamond" w:hAnsi="Garamond" w:cs="Arial"/>
          <w:lang w:val="en-GB"/>
        </w:rPr>
      </w:pPr>
      <w:r w:rsidRPr="00E50483">
        <w:rPr>
          <w:rStyle w:val="apple-style-span"/>
          <w:rFonts w:ascii="Garamond" w:hAnsi="Garamond" w:cs="Arial"/>
          <w:lang w:val="en-GB"/>
        </w:rPr>
        <w:t>One of the</w:t>
      </w:r>
      <w:r w:rsidR="00215CA0" w:rsidRPr="00E50483">
        <w:rPr>
          <w:rStyle w:val="apple-style-span"/>
          <w:rFonts w:ascii="Garamond" w:hAnsi="Garamond" w:cs="Arial"/>
          <w:lang w:val="en-GB"/>
        </w:rPr>
        <w:t xml:space="preserve"> contribu</w:t>
      </w:r>
      <w:r w:rsidR="008C1CEC" w:rsidRPr="00E50483">
        <w:rPr>
          <w:rStyle w:val="apple-style-span"/>
          <w:rFonts w:ascii="Garamond" w:hAnsi="Garamond" w:cs="Arial"/>
          <w:lang w:val="en-GB"/>
        </w:rPr>
        <w:t>tion</w:t>
      </w:r>
      <w:r w:rsidRPr="00E50483">
        <w:rPr>
          <w:rStyle w:val="apple-style-span"/>
          <w:rFonts w:ascii="Garamond" w:hAnsi="Garamond" w:cs="Arial"/>
          <w:lang w:val="en-GB"/>
        </w:rPr>
        <w:t xml:space="preserve">s of this first part is that it </w:t>
      </w:r>
      <w:r w:rsidR="00215CA0" w:rsidRPr="00E50483">
        <w:rPr>
          <w:rStyle w:val="apple-style-span"/>
          <w:rFonts w:ascii="Garamond" w:hAnsi="Garamond" w:cs="Arial"/>
          <w:lang w:val="en-GB"/>
        </w:rPr>
        <w:t>highligh</w:t>
      </w:r>
      <w:r w:rsidRPr="00E50483">
        <w:rPr>
          <w:rStyle w:val="apple-style-span"/>
          <w:rFonts w:ascii="Garamond" w:hAnsi="Garamond" w:cs="Arial"/>
          <w:lang w:val="en-GB"/>
        </w:rPr>
        <w:t>ts</w:t>
      </w:r>
      <w:r w:rsidR="00215CA0" w:rsidRPr="00E50483">
        <w:rPr>
          <w:rStyle w:val="apple-style-span"/>
          <w:rFonts w:ascii="Garamond" w:hAnsi="Garamond" w:cs="Arial"/>
          <w:lang w:val="en-GB"/>
        </w:rPr>
        <w:t xml:space="preserve"> </w:t>
      </w:r>
      <w:r w:rsidR="00DD7FE3" w:rsidRPr="00E50483">
        <w:rPr>
          <w:rStyle w:val="apple-style-span"/>
          <w:rFonts w:ascii="Garamond" w:hAnsi="Garamond" w:cs="Arial"/>
          <w:lang w:val="en-GB"/>
        </w:rPr>
        <w:t xml:space="preserve">technologies </w:t>
      </w:r>
      <w:r w:rsidR="00215CA0" w:rsidRPr="00E50483">
        <w:rPr>
          <w:rStyle w:val="apple-style-span"/>
          <w:rFonts w:ascii="Garamond" w:hAnsi="Garamond" w:cs="Arial"/>
          <w:lang w:val="en-GB"/>
        </w:rPr>
        <w:t xml:space="preserve">and strategies of social visibility and invisibility and </w:t>
      </w:r>
      <w:r w:rsidRPr="00E50483">
        <w:rPr>
          <w:rStyle w:val="apple-style-span"/>
          <w:rFonts w:ascii="Garamond" w:hAnsi="Garamond" w:cs="Arial"/>
          <w:lang w:val="en-GB"/>
        </w:rPr>
        <w:t>also establishes</w:t>
      </w:r>
      <w:r w:rsidR="00262E59" w:rsidRPr="00E50483">
        <w:rPr>
          <w:rStyle w:val="apple-style-span"/>
          <w:rFonts w:ascii="Garamond" w:hAnsi="Garamond" w:cs="Arial"/>
          <w:lang w:val="en-GB"/>
        </w:rPr>
        <w:t xml:space="preserve"> a collective view of scientific work. But </w:t>
      </w:r>
      <w:r w:rsidR="002F63DA" w:rsidRPr="00E50483">
        <w:rPr>
          <w:rStyle w:val="apple-style-span"/>
          <w:rFonts w:ascii="Garamond" w:hAnsi="Garamond" w:cs="Arial"/>
          <w:lang w:val="en-GB"/>
        </w:rPr>
        <w:t>do social roles offer</w:t>
      </w:r>
      <w:r w:rsidR="00262E59" w:rsidRPr="00E50483">
        <w:rPr>
          <w:rStyle w:val="apple-style-span"/>
          <w:rFonts w:ascii="Garamond" w:hAnsi="Garamond" w:cs="Arial"/>
          <w:lang w:val="en-GB"/>
        </w:rPr>
        <w:t xml:space="preserve"> the best framework for describing and interpreting practices?</w:t>
      </w:r>
      <w:r w:rsidR="00DD7FE3" w:rsidRPr="00E50483">
        <w:rPr>
          <w:rStyle w:val="apple-style-span"/>
          <w:rFonts w:ascii="Garamond" w:hAnsi="Garamond" w:cs="Arial"/>
          <w:lang w:val="en-GB"/>
        </w:rPr>
        <w:t xml:space="preserve"> </w:t>
      </w:r>
      <w:r w:rsidR="002F63DA" w:rsidRPr="00E50483">
        <w:rPr>
          <w:rStyle w:val="apple-style-span"/>
          <w:rFonts w:ascii="Garamond" w:hAnsi="Garamond" w:cs="Arial"/>
          <w:lang w:val="en-GB"/>
        </w:rPr>
        <w:t>W</w:t>
      </w:r>
      <w:r w:rsidR="008C1CEC" w:rsidRPr="00E50483">
        <w:rPr>
          <w:rStyle w:val="apple-style-span"/>
          <w:rFonts w:ascii="Garamond" w:hAnsi="Garamond" w:cs="Arial"/>
          <w:lang w:val="en-GB"/>
        </w:rPr>
        <w:t>e might wonder</w:t>
      </w:r>
      <w:r w:rsidR="00262E59" w:rsidRPr="00E50483">
        <w:rPr>
          <w:rStyle w:val="apple-style-span"/>
          <w:rFonts w:ascii="Garamond" w:hAnsi="Garamond" w:cs="Arial"/>
          <w:lang w:val="en-GB"/>
        </w:rPr>
        <w:t xml:space="preserve"> wh</w:t>
      </w:r>
      <w:r w:rsidR="008C1CEC" w:rsidRPr="00E50483">
        <w:rPr>
          <w:rStyle w:val="apple-style-span"/>
          <w:rFonts w:ascii="Garamond" w:hAnsi="Garamond" w:cs="Arial"/>
          <w:lang w:val="en-GB"/>
        </w:rPr>
        <w:t xml:space="preserve">ether </w:t>
      </w:r>
      <w:r w:rsidR="00262E59" w:rsidRPr="00E50483">
        <w:rPr>
          <w:rStyle w:val="apple-style-span"/>
          <w:rFonts w:ascii="Garamond" w:hAnsi="Garamond" w:cs="Arial"/>
          <w:lang w:val="en-GB"/>
        </w:rPr>
        <w:t xml:space="preserve">this sociology of science </w:t>
      </w:r>
      <w:r w:rsidR="008C1CEC" w:rsidRPr="00E50483">
        <w:rPr>
          <w:rStyle w:val="apple-style-span"/>
          <w:rFonts w:ascii="Garamond" w:hAnsi="Garamond" w:cs="Arial"/>
          <w:lang w:val="en-GB"/>
        </w:rPr>
        <w:t>would ha</w:t>
      </w:r>
      <w:r w:rsidR="00262E59" w:rsidRPr="00E50483">
        <w:rPr>
          <w:rStyle w:val="apple-style-span"/>
          <w:rFonts w:ascii="Garamond" w:hAnsi="Garamond" w:cs="Arial"/>
          <w:lang w:val="en-GB"/>
        </w:rPr>
        <w:t xml:space="preserve">ve gained from the integration of other sociological models, notably pragmatic sociology, </w:t>
      </w:r>
      <w:r w:rsidR="002F63DA" w:rsidRPr="00E50483">
        <w:rPr>
          <w:rStyle w:val="apple-style-span"/>
          <w:rFonts w:ascii="Garamond" w:hAnsi="Garamond" w:cs="Arial"/>
          <w:lang w:val="en-GB"/>
        </w:rPr>
        <w:t>in</w:t>
      </w:r>
      <w:r w:rsidR="00262E59" w:rsidRPr="00E50483">
        <w:rPr>
          <w:rStyle w:val="apple-style-span"/>
          <w:rFonts w:ascii="Garamond" w:hAnsi="Garamond" w:cs="Arial"/>
          <w:lang w:val="en-GB"/>
        </w:rPr>
        <w:t xml:space="preserve"> </w:t>
      </w:r>
      <w:r w:rsidRPr="00E50483">
        <w:rPr>
          <w:rStyle w:val="apple-style-span"/>
          <w:rFonts w:ascii="Garamond" w:hAnsi="Garamond" w:cs="Arial"/>
          <w:lang w:val="en-GB"/>
        </w:rPr>
        <w:lastRenderedPageBreak/>
        <w:t>considering</w:t>
      </w:r>
      <w:r w:rsidR="00262E59" w:rsidRPr="00E50483">
        <w:rPr>
          <w:rStyle w:val="apple-style-span"/>
          <w:rFonts w:ascii="Garamond" w:hAnsi="Garamond" w:cs="Arial"/>
          <w:lang w:val="en-GB"/>
        </w:rPr>
        <w:t xml:space="preserve"> </w:t>
      </w:r>
      <w:r w:rsidRPr="00E50483">
        <w:rPr>
          <w:rStyle w:val="apple-style-span"/>
          <w:rFonts w:ascii="Garamond" w:hAnsi="Garamond" w:cs="Arial"/>
          <w:lang w:val="en-GB"/>
        </w:rPr>
        <w:t xml:space="preserve">issues of </w:t>
      </w:r>
      <w:r w:rsidR="00262E59" w:rsidRPr="00E50483">
        <w:rPr>
          <w:rStyle w:val="apple-style-span"/>
          <w:rFonts w:ascii="Garamond" w:hAnsi="Garamond" w:cs="Arial"/>
          <w:lang w:val="en-GB"/>
        </w:rPr>
        <w:t>practice and longevity, observational scale and recognition.</w:t>
      </w:r>
      <w:r w:rsidR="0043038C" w:rsidRPr="00E50483">
        <w:rPr>
          <w:rStyle w:val="FootnoteReference"/>
          <w:rFonts w:ascii="Garamond" w:hAnsi="Garamond" w:cs="Arial"/>
          <w:lang w:val="en-GB"/>
        </w:rPr>
        <w:footnoteReference w:id="6"/>
      </w:r>
      <w:r w:rsidR="00262E59" w:rsidRPr="00E50483">
        <w:rPr>
          <w:rStyle w:val="apple-style-span"/>
          <w:rFonts w:ascii="Garamond" w:hAnsi="Garamond" w:cs="Arial"/>
          <w:lang w:val="en-GB"/>
        </w:rPr>
        <w:t xml:space="preserve"> Social history can go beyo</w:t>
      </w:r>
      <w:r w:rsidRPr="00E50483">
        <w:rPr>
          <w:rStyle w:val="apple-style-span"/>
          <w:rFonts w:ascii="Garamond" w:hAnsi="Garamond" w:cs="Arial"/>
          <w:lang w:val="en-GB"/>
        </w:rPr>
        <w:t>nd social constructed roles and</w:t>
      </w:r>
      <w:r w:rsidR="00262E59" w:rsidRPr="00E50483">
        <w:rPr>
          <w:rStyle w:val="apple-style-span"/>
          <w:rFonts w:ascii="Garamond" w:hAnsi="Garamond" w:cs="Arial"/>
          <w:lang w:val="en-GB"/>
        </w:rPr>
        <w:t xml:space="preserve"> the</w:t>
      </w:r>
      <w:r w:rsidRPr="00E50483">
        <w:rPr>
          <w:rStyle w:val="apple-style-span"/>
          <w:rFonts w:ascii="Garamond" w:hAnsi="Garamond" w:cs="Arial"/>
          <w:lang w:val="en-GB"/>
        </w:rPr>
        <w:t>ir attendant</w:t>
      </w:r>
      <w:r w:rsidR="00262E59" w:rsidRPr="00E50483">
        <w:rPr>
          <w:rStyle w:val="apple-style-span"/>
          <w:rFonts w:ascii="Garamond" w:hAnsi="Garamond" w:cs="Arial"/>
          <w:lang w:val="en-GB"/>
        </w:rPr>
        <w:t xml:space="preserve"> reputation</w:t>
      </w:r>
      <w:r w:rsidRPr="00E50483">
        <w:rPr>
          <w:rStyle w:val="apple-style-span"/>
          <w:rFonts w:ascii="Garamond" w:hAnsi="Garamond" w:cs="Arial"/>
          <w:lang w:val="en-GB"/>
        </w:rPr>
        <w:t>s</w:t>
      </w:r>
      <w:r w:rsidR="00262E59" w:rsidRPr="00E50483">
        <w:rPr>
          <w:rStyle w:val="apple-style-span"/>
          <w:rFonts w:ascii="Garamond" w:hAnsi="Garamond" w:cs="Arial"/>
          <w:lang w:val="en-GB"/>
        </w:rPr>
        <w:t xml:space="preserve"> and social and cultural representations</w:t>
      </w:r>
      <w:r w:rsidRPr="00E50483">
        <w:rPr>
          <w:rStyle w:val="apple-style-span"/>
          <w:rFonts w:ascii="Garamond" w:hAnsi="Garamond" w:cs="Arial"/>
          <w:lang w:val="en-GB"/>
        </w:rPr>
        <w:t>,</w:t>
      </w:r>
      <w:r w:rsidR="005E372B" w:rsidRPr="00E50483">
        <w:rPr>
          <w:rStyle w:val="apple-style-span"/>
          <w:rFonts w:ascii="Garamond" w:hAnsi="Garamond" w:cs="Arial"/>
          <w:lang w:val="en-GB"/>
        </w:rPr>
        <w:t xml:space="preserve"> </w:t>
      </w:r>
      <w:r w:rsidR="00262E59" w:rsidRPr="00E50483">
        <w:rPr>
          <w:rStyle w:val="apple-style-span"/>
          <w:rFonts w:ascii="Garamond" w:hAnsi="Garamond" w:cs="Arial"/>
          <w:lang w:val="en-GB"/>
        </w:rPr>
        <w:t xml:space="preserve">and </w:t>
      </w:r>
      <w:r w:rsidRPr="00E50483">
        <w:rPr>
          <w:rStyle w:val="apple-style-span"/>
          <w:rFonts w:ascii="Garamond" w:hAnsi="Garamond" w:cs="Arial"/>
          <w:lang w:val="en-GB"/>
        </w:rPr>
        <w:t xml:space="preserve">also beyond </w:t>
      </w:r>
      <w:r w:rsidR="00B65B54" w:rsidRPr="00E50483">
        <w:rPr>
          <w:rStyle w:val="apple-style-span"/>
          <w:rFonts w:ascii="Garamond" w:hAnsi="Garamond" w:cs="Arial"/>
          <w:lang w:val="en-GB"/>
        </w:rPr>
        <w:t>reputations of</w:t>
      </w:r>
      <w:r w:rsidR="00262E59" w:rsidRPr="00E50483">
        <w:rPr>
          <w:rStyle w:val="apple-style-span"/>
          <w:rFonts w:ascii="Garamond" w:hAnsi="Garamond" w:cs="Arial"/>
          <w:lang w:val="en-GB"/>
        </w:rPr>
        <w:t xml:space="preserve"> “greatness”.</w:t>
      </w:r>
      <w:r w:rsidR="0043038C" w:rsidRPr="00E50483">
        <w:rPr>
          <w:rStyle w:val="FootnoteReference"/>
          <w:rFonts w:ascii="Garamond" w:hAnsi="Garamond" w:cs="Arial"/>
          <w:lang w:val="en-GB"/>
        </w:rPr>
        <w:footnoteReference w:id="7"/>
      </w:r>
      <w:r w:rsidR="00262E59" w:rsidRPr="00E50483">
        <w:rPr>
          <w:rStyle w:val="apple-style-span"/>
          <w:rFonts w:ascii="Garamond" w:hAnsi="Garamond" w:cs="Arial"/>
          <w:lang w:val="en-GB"/>
        </w:rPr>
        <w:t xml:space="preserve"> The sociology of science has not entirely managed to eliminate the vocabulary of “genius”, but </w:t>
      </w:r>
      <w:r w:rsidR="0091586C" w:rsidRPr="00E50483">
        <w:rPr>
          <w:rStyle w:val="apple-style-span"/>
          <w:rFonts w:ascii="Garamond" w:hAnsi="Garamond" w:cs="Arial"/>
          <w:lang w:val="en-GB"/>
        </w:rPr>
        <w:t xml:space="preserve">it </w:t>
      </w:r>
      <w:r w:rsidR="00262E59" w:rsidRPr="00E50483">
        <w:rPr>
          <w:rStyle w:val="apple-style-span"/>
          <w:rFonts w:ascii="Garamond" w:hAnsi="Garamond" w:cs="Arial"/>
          <w:lang w:val="en-GB"/>
        </w:rPr>
        <w:t>has tried to take it seriously (in regard to the aura, the relationship to collective intelligence, etc.).</w:t>
      </w:r>
      <w:r w:rsidR="00E0303F" w:rsidRPr="00E50483">
        <w:rPr>
          <w:rStyle w:val="apple-style-span"/>
          <w:rFonts w:ascii="Garamond" w:hAnsi="Garamond" w:cs="Arial"/>
          <w:lang w:val="en-GB"/>
        </w:rPr>
        <w:t xml:space="preserve"> </w:t>
      </w:r>
    </w:p>
    <w:p w14:paraId="09ACBFC7" w14:textId="19C7B3B6" w:rsidR="005B7C94" w:rsidRPr="00E50483" w:rsidRDefault="00AB5B0D" w:rsidP="00AB3EEA">
      <w:pPr>
        <w:spacing w:before="120" w:after="120" w:line="360" w:lineRule="auto"/>
        <w:ind w:firstLine="270"/>
        <w:jc w:val="both"/>
        <w:rPr>
          <w:rFonts w:ascii="Garamond" w:hAnsi="Garamond"/>
          <w:lang w:val="en-GB"/>
        </w:rPr>
      </w:pPr>
      <w:r w:rsidRPr="00E50483">
        <w:rPr>
          <w:rStyle w:val="apple-style-span"/>
          <w:rFonts w:ascii="Garamond" w:hAnsi="Garamond" w:cs="Arial"/>
          <w:lang w:val="en-GB"/>
        </w:rPr>
        <w:t>A second</w:t>
      </w:r>
      <w:r w:rsidR="00E0303F" w:rsidRPr="00E50483">
        <w:rPr>
          <w:rStyle w:val="apple-style-span"/>
          <w:rFonts w:ascii="Garamond" w:hAnsi="Garamond" w:cs="Arial"/>
          <w:lang w:val="en-GB"/>
        </w:rPr>
        <w:t xml:space="preserve"> criti</w:t>
      </w:r>
      <w:r w:rsidRPr="00E50483">
        <w:rPr>
          <w:rStyle w:val="apple-style-span"/>
          <w:rFonts w:ascii="Garamond" w:hAnsi="Garamond" w:cs="Arial"/>
          <w:lang w:val="en-GB"/>
        </w:rPr>
        <w:t xml:space="preserve">cism </w:t>
      </w:r>
      <w:r w:rsidR="00A010C6" w:rsidRPr="00E50483">
        <w:rPr>
          <w:rStyle w:val="apple-style-span"/>
          <w:rFonts w:ascii="Garamond" w:hAnsi="Garamond" w:cs="Arial"/>
          <w:lang w:val="en-GB"/>
        </w:rPr>
        <w:t>stem</w:t>
      </w:r>
      <w:r w:rsidRPr="00E50483">
        <w:rPr>
          <w:rStyle w:val="apple-style-span"/>
          <w:rFonts w:ascii="Garamond" w:hAnsi="Garamond" w:cs="Arial"/>
          <w:lang w:val="en-GB"/>
        </w:rPr>
        <w:t xml:space="preserve">s from </w:t>
      </w:r>
      <w:r w:rsidR="00C55937" w:rsidRPr="00E50483">
        <w:rPr>
          <w:rStyle w:val="apple-style-span"/>
          <w:rFonts w:ascii="Garamond" w:hAnsi="Garamond" w:cs="Arial"/>
          <w:lang w:val="en-GB"/>
        </w:rPr>
        <w:t xml:space="preserve">contemporary </w:t>
      </w:r>
      <w:r w:rsidRPr="00E50483">
        <w:rPr>
          <w:rStyle w:val="apple-style-span"/>
          <w:rFonts w:ascii="Garamond" w:hAnsi="Garamond" w:cs="Arial"/>
          <w:lang w:val="en-GB"/>
        </w:rPr>
        <w:t xml:space="preserve">analyses in which this network of </w:t>
      </w:r>
      <w:r w:rsidR="0063194D" w:rsidRPr="00E50483">
        <w:rPr>
          <w:rStyle w:val="apple-style-span"/>
          <w:rFonts w:ascii="Garamond" w:hAnsi="Garamond" w:cs="Arial"/>
          <w:lang w:val="en-GB"/>
        </w:rPr>
        <w:t xml:space="preserve">stable </w:t>
      </w:r>
      <w:r w:rsidRPr="00E50483">
        <w:rPr>
          <w:rStyle w:val="apple-style-span"/>
          <w:rFonts w:ascii="Garamond" w:hAnsi="Garamond" w:cs="Arial"/>
          <w:lang w:val="en-GB"/>
        </w:rPr>
        <w:t>social roles is attacked</w:t>
      </w:r>
      <w:r w:rsidR="0063194D" w:rsidRPr="00E50483">
        <w:rPr>
          <w:rStyle w:val="apple-style-span"/>
          <w:rFonts w:ascii="Garamond" w:hAnsi="Garamond" w:cs="Arial"/>
          <w:lang w:val="en-GB"/>
        </w:rPr>
        <w:t>.</w:t>
      </w:r>
      <w:r w:rsidRPr="00E50483">
        <w:rPr>
          <w:rStyle w:val="apple-style-span"/>
          <w:rFonts w:ascii="Garamond" w:hAnsi="Garamond" w:cs="Arial"/>
          <w:lang w:val="en-GB"/>
        </w:rPr>
        <w:t xml:space="preserve"> </w:t>
      </w:r>
      <w:r w:rsidR="0063194D" w:rsidRPr="00E50483">
        <w:rPr>
          <w:rStyle w:val="apple-style-span"/>
          <w:rFonts w:ascii="Garamond" w:hAnsi="Garamond" w:cs="Arial"/>
          <w:lang w:val="en-GB"/>
        </w:rPr>
        <w:t>S</w:t>
      </w:r>
      <w:r w:rsidR="00480F75" w:rsidRPr="00E50483">
        <w:rPr>
          <w:rStyle w:val="apple-style-span"/>
          <w:rFonts w:ascii="Garamond" w:hAnsi="Garamond" w:cs="Arial"/>
          <w:lang w:val="en-GB"/>
        </w:rPr>
        <w:t>cientific capitalism</w:t>
      </w:r>
      <w:r w:rsidR="0063194D" w:rsidRPr="00E50483">
        <w:rPr>
          <w:rStyle w:val="apple-style-span"/>
          <w:rFonts w:ascii="Garamond" w:hAnsi="Garamond" w:cs="Arial"/>
          <w:lang w:val="en-GB"/>
        </w:rPr>
        <w:t xml:space="preserve"> transformed radical</w:t>
      </w:r>
      <w:r w:rsidR="00E50483">
        <w:rPr>
          <w:rStyle w:val="apple-style-span"/>
          <w:rFonts w:ascii="Garamond" w:hAnsi="Garamond" w:cs="Arial"/>
          <w:lang w:val="en-GB"/>
        </w:rPr>
        <w:t>l</w:t>
      </w:r>
      <w:r w:rsidR="0063194D" w:rsidRPr="00E50483">
        <w:rPr>
          <w:rStyle w:val="apple-style-span"/>
          <w:rFonts w:ascii="Garamond" w:hAnsi="Garamond" w:cs="Arial"/>
          <w:lang w:val="en-GB"/>
        </w:rPr>
        <w:t>y the social world of science by reversing the polarity between Research and development activities in Private Companies and Universities</w:t>
      </w:r>
      <w:r w:rsidR="00480F75" w:rsidRPr="00E50483">
        <w:rPr>
          <w:rStyle w:val="apple-style-span"/>
          <w:rFonts w:ascii="Garamond" w:hAnsi="Garamond" w:cs="Arial"/>
          <w:lang w:val="en-GB"/>
        </w:rPr>
        <w:t xml:space="preserve">. While the chapters on “The man of science” and “The professional scientist” remain prisoners </w:t>
      </w:r>
      <w:r w:rsidR="00B42A92" w:rsidRPr="00E50483">
        <w:rPr>
          <w:rStyle w:val="apple-style-span"/>
          <w:rFonts w:ascii="Garamond" w:hAnsi="Garamond" w:cs="Arial"/>
          <w:lang w:val="en-GB"/>
        </w:rPr>
        <w:t>to</w:t>
      </w:r>
      <w:r w:rsidR="00480F75" w:rsidRPr="00E50483">
        <w:rPr>
          <w:rStyle w:val="apple-style-span"/>
          <w:rFonts w:ascii="Garamond" w:hAnsi="Garamond" w:cs="Arial"/>
          <w:lang w:val="en-GB"/>
        </w:rPr>
        <w:t xml:space="preserve"> questions </w:t>
      </w:r>
      <w:r w:rsidR="00917313" w:rsidRPr="00E50483">
        <w:rPr>
          <w:rStyle w:val="apple-style-span"/>
          <w:rFonts w:ascii="Garamond" w:hAnsi="Garamond" w:cs="Arial"/>
          <w:lang w:val="en-GB"/>
        </w:rPr>
        <w:t>of the</w:t>
      </w:r>
      <w:r w:rsidR="00480F75" w:rsidRPr="00E50483">
        <w:rPr>
          <w:rStyle w:val="apple-style-span"/>
          <w:rFonts w:ascii="Garamond" w:hAnsi="Garamond" w:cs="Arial"/>
          <w:lang w:val="en-GB"/>
        </w:rPr>
        <w:t xml:space="preserve"> individual and the community, the book </w:t>
      </w:r>
      <w:r w:rsidR="00BF1CFC" w:rsidRPr="00E50483">
        <w:rPr>
          <w:rStyle w:val="apple-style-span"/>
          <w:rFonts w:ascii="Garamond" w:hAnsi="Garamond" w:cs="Arial"/>
          <w:lang w:val="en-GB"/>
        </w:rPr>
        <w:t xml:space="preserve">overlooks </w:t>
      </w:r>
      <w:r w:rsidR="00480F75" w:rsidRPr="00E50483">
        <w:rPr>
          <w:rStyle w:val="apple-style-span"/>
          <w:rFonts w:ascii="Garamond" w:hAnsi="Garamond" w:cs="Arial"/>
          <w:lang w:val="en-GB"/>
        </w:rPr>
        <w:t xml:space="preserve">recent research on </w:t>
      </w:r>
      <w:r w:rsidR="00BF1CFC" w:rsidRPr="00E50483">
        <w:rPr>
          <w:rStyle w:val="apple-style-span"/>
          <w:rFonts w:ascii="Garamond" w:hAnsi="Garamond" w:cs="Arial"/>
          <w:lang w:val="en-GB"/>
        </w:rPr>
        <w:t xml:space="preserve">contemporary </w:t>
      </w:r>
      <w:r w:rsidR="00480F75" w:rsidRPr="00E50483">
        <w:rPr>
          <w:rStyle w:val="apple-style-span"/>
          <w:rFonts w:ascii="Garamond" w:hAnsi="Garamond" w:cs="Arial"/>
          <w:lang w:val="en-GB"/>
        </w:rPr>
        <w:t xml:space="preserve">scientific work. </w:t>
      </w:r>
      <w:r w:rsidR="0063194D" w:rsidRPr="00E50483">
        <w:rPr>
          <w:rStyle w:val="apple-style-span"/>
          <w:rFonts w:ascii="Garamond" w:hAnsi="Garamond" w:cs="Arial"/>
          <w:lang w:val="en-GB"/>
        </w:rPr>
        <w:t xml:space="preserve">Since </w:t>
      </w:r>
      <w:r w:rsidR="00480F75" w:rsidRPr="00E50483">
        <w:rPr>
          <w:rStyle w:val="apple-style-span"/>
          <w:rFonts w:ascii="Garamond" w:hAnsi="Garamond" w:cs="Arial"/>
          <w:lang w:val="en-GB"/>
        </w:rPr>
        <w:t xml:space="preserve">the 1950s </w:t>
      </w:r>
      <w:r w:rsidR="00022770" w:rsidRPr="00E50483">
        <w:rPr>
          <w:rStyle w:val="apple-style-span"/>
          <w:rFonts w:ascii="Garamond" w:hAnsi="Garamond" w:cs="Arial"/>
          <w:lang w:val="en-GB"/>
        </w:rPr>
        <w:t xml:space="preserve">the pursuit of science </w:t>
      </w:r>
      <w:r w:rsidR="0063194D" w:rsidRPr="00E50483">
        <w:rPr>
          <w:rStyle w:val="apple-style-span"/>
          <w:rFonts w:ascii="Garamond" w:hAnsi="Garamond" w:cs="Arial"/>
          <w:lang w:val="en-GB"/>
        </w:rPr>
        <w:t xml:space="preserve">has been </w:t>
      </w:r>
      <w:r w:rsidR="00480F75" w:rsidRPr="00E50483">
        <w:rPr>
          <w:rStyle w:val="apple-style-span"/>
          <w:rFonts w:ascii="Garamond" w:hAnsi="Garamond" w:cs="Arial"/>
          <w:lang w:val="en-GB"/>
        </w:rPr>
        <w:t>no longer regarded as a creative intellectual activi</w:t>
      </w:r>
      <w:r w:rsidR="00917313" w:rsidRPr="00E50483">
        <w:rPr>
          <w:rStyle w:val="apple-style-span"/>
          <w:rFonts w:ascii="Garamond" w:hAnsi="Garamond" w:cs="Arial"/>
          <w:lang w:val="en-GB"/>
        </w:rPr>
        <w:t>ty but as disciplined, organised</w:t>
      </w:r>
      <w:r w:rsidR="00480F75" w:rsidRPr="00E50483">
        <w:rPr>
          <w:rStyle w:val="apple-style-span"/>
          <w:rFonts w:ascii="Garamond" w:hAnsi="Garamond" w:cs="Arial"/>
          <w:lang w:val="en-GB"/>
        </w:rPr>
        <w:t xml:space="preserve"> work and </w:t>
      </w:r>
      <w:r w:rsidR="00022770" w:rsidRPr="00E50483">
        <w:rPr>
          <w:rStyle w:val="apple-style-span"/>
          <w:rFonts w:ascii="Garamond" w:hAnsi="Garamond" w:cs="Arial"/>
          <w:lang w:val="en-GB"/>
        </w:rPr>
        <w:t>as</w:t>
      </w:r>
      <w:r w:rsidR="00480F75" w:rsidRPr="00E50483">
        <w:rPr>
          <w:rStyle w:val="apple-style-span"/>
          <w:rFonts w:ascii="Garamond" w:hAnsi="Garamond" w:cs="Arial"/>
          <w:lang w:val="en-GB"/>
        </w:rPr>
        <w:t xml:space="preserve"> a “scientific human resource” to be quantified and planned. </w:t>
      </w:r>
      <w:r w:rsidR="00022770" w:rsidRPr="00E50483">
        <w:rPr>
          <w:rStyle w:val="apple-style-span"/>
          <w:rFonts w:ascii="Garamond" w:hAnsi="Garamond" w:cs="Arial"/>
          <w:lang w:val="en-GB"/>
        </w:rPr>
        <w:t>H</w:t>
      </w:r>
      <w:r w:rsidR="00480F75" w:rsidRPr="00E50483">
        <w:rPr>
          <w:rStyle w:val="apple-style-span"/>
          <w:rFonts w:ascii="Garamond" w:hAnsi="Garamond" w:cs="Arial"/>
          <w:lang w:val="en-GB"/>
        </w:rPr>
        <w:t xml:space="preserve">istorians such as </w:t>
      </w:r>
      <w:r w:rsidR="00706B12" w:rsidRPr="00E50483">
        <w:rPr>
          <w:rFonts w:ascii="Garamond" w:hAnsi="Garamond"/>
          <w:lang w:val="en-GB"/>
        </w:rPr>
        <w:t>Steven Shapin</w:t>
      </w:r>
      <w:r w:rsidR="00480F75" w:rsidRPr="00E50483">
        <w:rPr>
          <w:rFonts w:ascii="Garamond" w:hAnsi="Garamond"/>
          <w:lang w:val="en-GB"/>
        </w:rPr>
        <w:t xml:space="preserve"> have recently </w:t>
      </w:r>
      <w:r w:rsidR="00022770" w:rsidRPr="00E50483">
        <w:rPr>
          <w:rFonts w:ascii="Garamond" w:hAnsi="Garamond"/>
          <w:lang w:val="en-GB"/>
        </w:rPr>
        <w:t>offered</w:t>
      </w:r>
      <w:r w:rsidR="00480F75" w:rsidRPr="00E50483">
        <w:rPr>
          <w:rFonts w:ascii="Garamond" w:hAnsi="Garamond"/>
          <w:lang w:val="en-GB"/>
        </w:rPr>
        <w:t xml:space="preserve"> a different picture, </w:t>
      </w:r>
      <w:r w:rsidR="00917313" w:rsidRPr="00E50483">
        <w:rPr>
          <w:rFonts w:ascii="Garamond" w:hAnsi="Garamond"/>
          <w:lang w:val="en-GB"/>
        </w:rPr>
        <w:t>focu</w:t>
      </w:r>
      <w:r w:rsidR="00480F75" w:rsidRPr="00E50483">
        <w:rPr>
          <w:rFonts w:ascii="Garamond" w:hAnsi="Garamond"/>
          <w:lang w:val="en-GB"/>
        </w:rPr>
        <w:t xml:space="preserve">sing </w:t>
      </w:r>
      <w:r w:rsidR="00917313" w:rsidRPr="00E50483">
        <w:rPr>
          <w:rFonts w:ascii="Garamond" w:hAnsi="Garamond"/>
          <w:lang w:val="en-GB"/>
        </w:rPr>
        <w:t xml:space="preserve">on </w:t>
      </w:r>
      <w:r w:rsidR="00480F75" w:rsidRPr="00E50483">
        <w:rPr>
          <w:rFonts w:ascii="Garamond" w:hAnsi="Garamond"/>
          <w:lang w:val="en-GB"/>
        </w:rPr>
        <w:t>the scientific technician</w:t>
      </w:r>
      <w:r w:rsidR="00C50380" w:rsidRPr="00E50483">
        <w:rPr>
          <w:rFonts w:ascii="Garamond" w:hAnsi="Garamond"/>
          <w:lang w:val="en-GB"/>
        </w:rPr>
        <w:t>.</w:t>
      </w:r>
      <w:r w:rsidR="00706B12" w:rsidRPr="00E50483">
        <w:rPr>
          <w:rStyle w:val="FootnoteReference"/>
          <w:rFonts w:ascii="Garamond" w:hAnsi="Garamond"/>
          <w:lang w:val="en-GB"/>
        </w:rPr>
        <w:footnoteReference w:id="8"/>
      </w:r>
      <w:r w:rsidR="00706B12" w:rsidRPr="00E50483">
        <w:rPr>
          <w:rFonts w:ascii="Garamond" w:hAnsi="Garamond"/>
          <w:lang w:val="en-GB"/>
        </w:rPr>
        <w:t xml:space="preserve"> </w:t>
      </w:r>
      <w:r w:rsidR="004F138C" w:rsidRPr="00E50483">
        <w:rPr>
          <w:rFonts w:ascii="Garamond" w:hAnsi="Garamond"/>
          <w:lang w:val="en-GB"/>
        </w:rPr>
        <w:t>Many statistical reports we</w:t>
      </w:r>
      <w:r w:rsidR="00480F75" w:rsidRPr="00E50483">
        <w:rPr>
          <w:rFonts w:ascii="Garamond" w:hAnsi="Garamond"/>
          <w:lang w:val="en-GB"/>
        </w:rPr>
        <w:t>re commissioned by governments i</w:t>
      </w:r>
      <w:r w:rsidR="004F138C" w:rsidRPr="00E50483">
        <w:rPr>
          <w:rFonts w:ascii="Garamond" w:hAnsi="Garamond"/>
          <w:lang w:val="en-GB"/>
        </w:rPr>
        <w:t xml:space="preserve">n the United States and </w:t>
      </w:r>
      <w:r w:rsidR="00480F75" w:rsidRPr="00E50483">
        <w:rPr>
          <w:rFonts w:ascii="Garamond" w:hAnsi="Garamond"/>
          <w:lang w:val="en-GB"/>
        </w:rPr>
        <w:t xml:space="preserve">Europe to </w:t>
      </w:r>
      <w:r w:rsidR="004F138C" w:rsidRPr="00E50483">
        <w:rPr>
          <w:rFonts w:ascii="Garamond" w:hAnsi="Garamond"/>
          <w:lang w:val="en-GB"/>
        </w:rPr>
        <w:t>assess</w:t>
      </w:r>
      <w:r w:rsidR="00480F75" w:rsidRPr="00E50483">
        <w:rPr>
          <w:rFonts w:ascii="Garamond" w:hAnsi="Garamond"/>
          <w:lang w:val="en-GB"/>
        </w:rPr>
        <w:t xml:space="preserve"> r</w:t>
      </w:r>
      <w:r w:rsidR="004F138C" w:rsidRPr="00E50483">
        <w:rPr>
          <w:rFonts w:ascii="Garamond" w:hAnsi="Garamond"/>
          <w:lang w:val="en-GB"/>
        </w:rPr>
        <w:t>ecruitment policies. They modified</w:t>
      </w:r>
      <w:r w:rsidR="00480F75" w:rsidRPr="00E50483">
        <w:rPr>
          <w:rFonts w:ascii="Garamond" w:hAnsi="Garamond"/>
          <w:lang w:val="en-GB"/>
        </w:rPr>
        <w:t xml:space="preserve"> the definition of the scientist, which move</w:t>
      </w:r>
      <w:r w:rsidR="004F138C" w:rsidRPr="00E50483">
        <w:rPr>
          <w:rFonts w:ascii="Garamond" w:hAnsi="Garamond"/>
          <w:lang w:val="en-GB"/>
        </w:rPr>
        <w:t>d</w:t>
      </w:r>
      <w:r w:rsidR="00480F75" w:rsidRPr="00E50483">
        <w:rPr>
          <w:rFonts w:ascii="Garamond" w:hAnsi="Garamond"/>
          <w:lang w:val="en-GB"/>
        </w:rPr>
        <w:t xml:space="preserve"> </w:t>
      </w:r>
      <w:r w:rsidR="004F138C" w:rsidRPr="00E50483">
        <w:rPr>
          <w:rFonts w:ascii="Garamond" w:hAnsi="Garamond"/>
          <w:lang w:val="en-GB"/>
        </w:rPr>
        <w:t xml:space="preserve">in American terminology </w:t>
      </w:r>
      <w:r w:rsidR="00480F75" w:rsidRPr="00E50483">
        <w:rPr>
          <w:rFonts w:ascii="Garamond" w:hAnsi="Garamond"/>
          <w:lang w:val="en-GB"/>
        </w:rPr>
        <w:t>from the qualified scientist and engineer to the “entrepreneur scientist”</w:t>
      </w:r>
      <w:r w:rsidR="005E372B" w:rsidRPr="00E50483">
        <w:rPr>
          <w:rFonts w:ascii="Garamond" w:hAnsi="Garamond"/>
          <w:lang w:val="en-GB"/>
        </w:rPr>
        <w:t xml:space="preserve"> </w:t>
      </w:r>
      <w:r w:rsidR="004F138C" w:rsidRPr="00E50483">
        <w:rPr>
          <w:rFonts w:ascii="Garamond" w:hAnsi="Garamond"/>
          <w:lang w:val="en-GB"/>
        </w:rPr>
        <w:t>associated with</w:t>
      </w:r>
      <w:r w:rsidR="00480F75" w:rsidRPr="00E50483">
        <w:rPr>
          <w:rFonts w:ascii="Garamond" w:hAnsi="Garamond"/>
          <w:lang w:val="en-GB"/>
        </w:rPr>
        <w:t xml:space="preserve"> the emergence of electronics</w:t>
      </w:r>
      <w:r w:rsidR="005E372B" w:rsidRPr="00E50483">
        <w:rPr>
          <w:rFonts w:ascii="Garamond" w:hAnsi="Garamond"/>
          <w:lang w:val="en-GB"/>
        </w:rPr>
        <w:t xml:space="preserve"> start-up</w:t>
      </w:r>
      <w:r w:rsidR="00480F75" w:rsidRPr="00E50483">
        <w:rPr>
          <w:rFonts w:ascii="Garamond" w:hAnsi="Garamond"/>
          <w:lang w:val="en-GB"/>
        </w:rPr>
        <w:t>s</w:t>
      </w:r>
      <w:r w:rsidR="005E372B" w:rsidRPr="00E50483">
        <w:rPr>
          <w:rFonts w:ascii="Garamond" w:hAnsi="Garamond"/>
          <w:lang w:val="en-GB"/>
        </w:rPr>
        <w:t xml:space="preserve"> </w:t>
      </w:r>
      <w:r w:rsidR="00480F75" w:rsidRPr="00E50483">
        <w:rPr>
          <w:rFonts w:ascii="Garamond" w:hAnsi="Garamond"/>
          <w:lang w:val="en-GB"/>
        </w:rPr>
        <w:t>in the</w:t>
      </w:r>
      <w:r w:rsidR="005E372B" w:rsidRPr="00E50483">
        <w:rPr>
          <w:rFonts w:ascii="Garamond" w:hAnsi="Garamond"/>
          <w:lang w:val="en-GB"/>
        </w:rPr>
        <w:t xml:space="preserve"> 1970</w:t>
      </w:r>
      <w:r w:rsidR="00480F75" w:rsidRPr="00E50483">
        <w:rPr>
          <w:rFonts w:ascii="Garamond" w:hAnsi="Garamond"/>
          <w:lang w:val="en-GB"/>
        </w:rPr>
        <w:t>s</w:t>
      </w:r>
      <w:r w:rsidR="005E372B" w:rsidRPr="00E50483">
        <w:rPr>
          <w:rFonts w:ascii="Garamond" w:hAnsi="Garamond"/>
          <w:lang w:val="en-GB"/>
        </w:rPr>
        <w:t>.</w:t>
      </w:r>
      <w:r w:rsidR="00480F75" w:rsidRPr="00E50483">
        <w:rPr>
          <w:rFonts w:ascii="Garamond" w:hAnsi="Garamond"/>
          <w:lang w:val="en-GB"/>
        </w:rPr>
        <w:t xml:space="preserve"> In other circles scientists </w:t>
      </w:r>
      <w:r w:rsidR="00022770" w:rsidRPr="00E50483">
        <w:rPr>
          <w:rFonts w:ascii="Garamond" w:hAnsi="Garamond"/>
          <w:lang w:val="en-GB"/>
        </w:rPr>
        <w:t>left the</w:t>
      </w:r>
      <w:r w:rsidR="00480F75" w:rsidRPr="00E50483">
        <w:rPr>
          <w:rFonts w:ascii="Garamond" w:hAnsi="Garamond"/>
          <w:lang w:val="en-GB"/>
        </w:rPr>
        <w:t xml:space="preserve"> isolat</w:t>
      </w:r>
      <w:r w:rsidR="00022770" w:rsidRPr="00E50483">
        <w:rPr>
          <w:rFonts w:ascii="Garamond" w:hAnsi="Garamond"/>
          <w:lang w:val="en-GB"/>
        </w:rPr>
        <w:t>ion of</w:t>
      </w:r>
      <w:r w:rsidR="00480F75" w:rsidRPr="00E50483">
        <w:rPr>
          <w:rFonts w:ascii="Garamond" w:hAnsi="Garamond"/>
          <w:lang w:val="en-GB"/>
        </w:rPr>
        <w:t xml:space="preserve"> their laboratories </w:t>
      </w:r>
      <w:r w:rsidR="00301439" w:rsidRPr="00E50483">
        <w:rPr>
          <w:rFonts w:ascii="Garamond" w:hAnsi="Garamond"/>
          <w:lang w:val="en-GB"/>
        </w:rPr>
        <w:t>to provide governments with</w:t>
      </w:r>
      <w:r w:rsidR="00480F75" w:rsidRPr="00E50483">
        <w:rPr>
          <w:rFonts w:ascii="Garamond" w:hAnsi="Garamond"/>
          <w:lang w:val="en-GB"/>
        </w:rPr>
        <w:t xml:space="preserve"> expert opinions</w:t>
      </w:r>
      <w:r w:rsidR="00891C28" w:rsidRPr="00E50483">
        <w:rPr>
          <w:rFonts w:ascii="Garamond" w:hAnsi="Garamond"/>
          <w:lang w:val="en-GB"/>
        </w:rPr>
        <w:t xml:space="preserve"> </w:t>
      </w:r>
      <w:r w:rsidR="00480F75" w:rsidRPr="00E50483">
        <w:rPr>
          <w:rFonts w:ascii="Garamond" w:hAnsi="Garamond"/>
          <w:lang w:val="en-GB"/>
        </w:rPr>
        <w:t xml:space="preserve">in the </w:t>
      </w:r>
      <w:r w:rsidR="00EA37FA" w:rsidRPr="00E50483">
        <w:rPr>
          <w:rFonts w:ascii="Garamond" w:hAnsi="Garamond"/>
          <w:lang w:val="en-GB"/>
        </w:rPr>
        <w:t xml:space="preserve">new </w:t>
      </w:r>
      <w:r w:rsidR="00480F75" w:rsidRPr="00E50483">
        <w:rPr>
          <w:rFonts w:ascii="Garamond" w:hAnsi="Garamond"/>
          <w:lang w:val="en-GB"/>
        </w:rPr>
        <w:t xml:space="preserve">context of </w:t>
      </w:r>
      <w:r w:rsidR="00301439" w:rsidRPr="00E50483">
        <w:rPr>
          <w:rFonts w:ascii="Garamond" w:hAnsi="Garamond"/>
          <w:lang w:val="en-GB"/>
        </w:rPr>
        <w:t xml:space="preserve">environmental </w:t>
      </w:r>
      <w:r w:rsidR="00EA37FA" w:rsidRPr="00E50483">
        <w:rPr>
          <w:rFonts w:ascii="Garamond" w:hAnsi="Garamond"/>
          <w:lang w:val="en-GB"/>
        </w:rPr>
        <w:t>and health risk</w:t>
      </w:r>
      <w:r w:rsidR="00301439" w:rsidRPr="00E50483">
        <w:rPr>
          <w:rFonts w:ascii="Garamond" w:hAnsi="Garamond"/>
          <w:lang w:val="en-GB"/>
        </w:rPr>
        <w:t xml:space="preserve"> </w:t>
      </w:r>
      <w:r w:rsidR="00022770" w:rsidRPr="00E50483">
        <w:rPr>
          <w:rFonts w:ascii="Garamond" w:hAnsi="Garamond"/>
          <w:lang w:val="en-GB"/>
        </w:rPr>
        <w:t xml:space="preserve">management or in </w:t>
      </w:r>
      <w:r w:rsidR="00480F75" w:rsidRPr="00E50483">
        <w:rPr>
          <w:rFonts w:ascii="Garamond" w:hAnsi="Garamond"/>
          <w:lang w:val="en-GB"/>
        </w:rPr>
        <w:t xml:space="preserve">the establishment of infrastructure. Starting from a post-Mertonian vision of scientific work, </w:t>
      </w:r>
      <w:r w:rsidR="006D4DC9" w:rsidRPr="00E50483">
        <w:rPr>
          <w:rFonts w:ascii="Garamond" w:hAnsi="Garamond"/>
          <w:lang w:val="en-GB"/>
        </w:rPr>
        <w:t>Part I</w:t>
      </w:r>
      <w:r w:rsidR="00480F75" w:rsidRPr="00E50483">
        <w:rPr>
          <w:rFonts w:ascii="Garamond" w:hAnsi="Garamond"/>
          <w:lang w:val="en-GB"/>
        </w:rPr>
        <w:t xml:space="preserve"> subverts the g</w:t>
      </w:r>
      <w:r w:rsidR="00463929" w:rsidRPr="00E50483">
        <w:rPr>
          <w:rFonts w:ascii="Garamond" w:hAnsi="Garamond"/>
          <w:lang w:val="en-GB"/>
        </w:rPr>
        <w:t>rand narrative of professionalis</w:t>
      </w:r>
      <w:r w:rsidR="00480F75" w:rsidRPr="00E50483">
        <w:rPr>
          <w:rFonts w:ascii="Garamond" w:hAnsi="Garamond"/>
          <w:lang w:val="en-GB"/>
        </w:rPr>
        <w:t>ation but without escapi</w:t>
      </w:r>
      <w:r w:rsidR="00463929" w:rsidRPr="00E50483">
        <w:rPr>
          <w:rFonts w:ascii="Garamond" w:hAnsi="Garamond"/>
          <w:lang w:val="en-GB"/>
        </w:rPr>
        <w:t>ng it or saying what professionalis</w:t>
      </w:r>
      <w:r w:rsidR="00480F75" w:rsidRPr="00E50483">
        <w:rPr>
          <w:rFonts w:ascii="Garamond" w:hAnsi="Garamond"/>
          <w:lang w:val="en-GB"/>
        </w:rPr>
        <w:t>ation means</w:t>
      </w:r>
      <w:r w:rsidR="00463929" w:rsidRPr="00E50483">
        <w:rPr>
          <w:rFonts w:ascii="Garamond" w:hAnsi="Garamond"/>
          <w:lang w:val="en-GB"/>
        </w:rPr>
        <w:t>,</w:t>
      </w:r>
      <w:r w:rsidR="00480F75" w:rsidRPr="00E50483">
        <w:rPr>
          <w:rFonts w:ascii="Garamond" w:hAnsi="Garamond"/>
          <w:lang w:val="en-GB"/>
        </w:rPr>
        <w:t xml:space="preserve"> when </w:t>
      </w:r>
      <w:r w:rsidR="00022770" w:rsidRPr="00E50483">
        <w:rPr>
          <w:rFonts w:ascii="Garamond" w:hAnsi="Garamond"/>
          <w:lang w:val="en-GB"/>
        </w:rPr>
        <w:t xml:space="preserve">this concept and that of discipline have been extensively revisited </w:t>
      </w:r>
      <w:r w:rsidR="00CE174B" w:rsidRPr="00E50483">
        <w:rPr>
          <w:rFonts w:ascii="Garamond" w:hAnsi="Garamond"/>
          <w:lang w:val="en-GB"/>
        </w:rPr>
        <w:t xml:space="preserve">in sociology </w:t>
      </w:r>
      <w:r w:rsidR="00022770" w:rsidRPr="00E50483">
        <w:rPr>
          <w:rFonts w:ascii="Garamond" w:hAnsi="Garamond"/>
          <w:lang w:val="en-GB"/>
        </w:rPr>
        <w:t xml:space="preserve">by </w:t>
      </w:r>
      <w:r w:rsidR="00463929" w:rsidRPr="00E50483">
        <w:rPr>
          <w:rFonts w:ascii="Garamond" w:hAnsi="Garamond"/>
          <w:lang w:val="en-GB"/>
        </w:rPr>
        <w:t>Andrew Abbott</w:t>
      </w:r>
      <w:r w:rsidR="00BE5060" w:rsidRPr="00E50483">
        <w:rPr>
          <w:rFonts w:ascii="Garamond" w:hAnsi="Garamond"/>
          <w:lang w:val="en-GB"/>
        </w:rPr>
        <w:t>.</w:t>
      </w:r>
      <w:r w:rsidR="00444C35" w:rsidRPr="00E50483">
        <w:rPr>
          <w:rFonts w:ascii="Garamond" w:hAnsi="Garamond"/>
          <w:lang w:val="en-GB"/>
        </w:rPr>
        <w:t xml:space="preserve"> </w:t>
      </w:r>
      <w:r w:rsidR="00CE174B" w:rsidRPr="00E50483">
        <w:rPr>
          <w:rFonts w:ascii="Garamond" w:hAnsi="Garamond"/>
          <w:lang w:val="en-GB"/>
        </w:rPr>
        <w:t xml:space="preserve">It is in </w:t>
      </w:r>
      <w:r w:rsidR="00480F75" w:rsidRPr="00E50483">
        <w:rPr>
          <w:rFonts w:ascii="Garamond" w:hAnsi="Garamond"/>
          <w:lang w:val="en-GB"/>
        </w:rPr>
        <w:t xml:space="preserve">the </w:t>
      </w:r>
      <w:r w:rsidR="00CE174B" w:rsidRPr="00E50483">
        <w:rPr>
          <w:rFonts w:ascii="Garamond" w:hAnsi="Garamond"/>
          <w:lang w:val="en-GB"/>
        </w:rPr>
        <w:t xml:space="preserve">book’s </w:t>
      </w:r>
      <w:r w:rsidR="00480F75" w:rsidRPr="00E50483">
        <w:rPr>
          <w:rFonts w:ascii="Garamond" w:hAnsi="Garamond"/>
          <w:lang w:val="en-GB"/>
        </w:rPr>
        <w:t xml:space="preserve">other parts </w:t>
      </w:r>
      <w:r w:rsidR="00CE174B" w:rsidRPr="00E50483">
        <w:rPr>
          <w:rFonts w:ascii="Garamond" w:hAnsi="Garamond"/>
          <w:lang w:val="en-GB"/>
        </w:rPr>
        <w:t>that we will find useful ways into understanding</w:t>
      </w:r>
      <w:r w:rsidR="00480F75" w:rsidRPr="00E50483">
        <w:rPr>
          <w:rFonts w:ascii="Garamond" w:hAnsi="Garamond"/>
          <w:lang w:val="en-GB"/>
        </w:rPr>
        <w:t xml:space="preserve"> the new practices of scientific capitalism </w:t>
      </w:r>
      <w:r w:rsidR="00444C35" w:rsidRPr="00E50483">
        <w:rPr>
          <w:rFonts w:ascii="Garamond" w:hAnsi="Garamond"/>
          <w:lang w:val="en-GB"/>
        </w:rPr>
        <w:t>(</w:t>
      </w:r>
      <w:r w:rsidR="00F97DD9" w:rsidRPr="00E50483">
        <w:rPr>
          <w:rFonts w:ascii="Garamond" w:hAnsi="Garamond"/>
          <w:lang w:val="en-GB"/>
        </w:rPr>
        <w:t xml:space="preserve">see </w:t>
      </w:r>
      <w:r w:rsidR="00444C35" w:rsidRPr="00E50483">
        <w:rPr>
          <w:rFonts w:ascii="Garamond" w:hAnsi="Garamond"/>
          <w:lang w:val="en-GB"/>
        </w:rPr>
        <w:t>Paul Lucier</w:t>
      </w:r>
      <w:r w:rsidR="00E50483">
        <w:rPr>
          <w:rFonts w:ascii="Garamond" w:hAnsi="Garamond"/>
          <w:lang w:val="en-GB"/>
        </w:rPr>
        <w:t>’</w:t>
      </w:r>
      <w:r w:rsidR="00F97DD9" w:rsidRPr="00E50483">
        <w:rPr>
          <w:rFonts w:ascii="Garamond" w:hAnsi="Garamond"/>
          <w:lang w:val="en-GB"/>
        </w:rPr>
        <w:t>s chapter in the volume</w:t>
      </w:r>
      <w:r w:rsidR="00444C35" w:rsidRPr="00E50483">
        <w:rPr>
          <w:rFonts w:ascii="Garamond" w:hAnsi="Garamond"/>
          <w:lang w:val="en-GB"/>
        </w:rPr>
        <w:t>)</w:t>
      </w:r>
      <w:r w:rsidR="00CE174B" w:rsidRPr="00E50483">
        <w:rPr>
          <w:rFonts w:ascii="Garamond" w:hAnsi="Garamond"/>
          <w:lang w:val="en-GB"/>
        </w:rPr>
        <w:t>.</w:t>
      </w:r>
    </w:p>
    <w:p w14:paraId="67AA7C23" w14:textId="5631F9CE" w:rsidR="00BE5060" w:rsidRPr="00E50483" w:rsidRDefault="005A39E8" w:rsidP="00E76726">
      <w:pPr>
        <w:spacing w:before="120" w:after="120" w:line="360" w:lineRule="auto"/>
        <w:jc w:val="both"/>
        <w:rPr>
          <w:rFonts w:ascii="Garamond" w:hAnsi="Garamond"/>
          <w:b/>
          <w:lang w:val="en-GB"/>
        </w:rPr>
      </w:pPr>
      <w:r w:rsidRPr="00E50483">
        <w:rPr>
          <w:rFonts w:ascii="Garamond" w:hAnsi="Garamond"/>
          <w:b/>
          <w:lang w:val="en-GB"/>
        </w:rPr>
        <w:t xml:space="preserve">A </w:t>
      </w:r>
      <w:r w:rsidR="00093593" w:rsidRPr="00E50483">
        <w:rPr>
          <w:rFonts w:ascii="Garamond" w:hAnsi="Garamond"/>
          <w:b/>
          <w:lang w:val="en-GB"/>
        </w:rPr>
        <w:t>triple</w:t>
      </w:r>
      <w:r w:rsidRPr="00E50483">
        <w:rPr>
          <w:rFonts w:ascii="Garamond" w:hAnsi="Garamond"/>
          <w:b/>
          <w:lang w:val="en-GB"/>
        </w:rPr>
        <w:t xml:space="preserve"> material turn</w:t>
      </w:r>
    </w:p>
    <w:p w14:paraId="564940C8" w14:textId="20AE831C" w:rsidR="00093593" w:rsidRPr="00E50483" w:rsidRDefault="005A39E8" w:rsidP="00E76726">
      <w:pPr>
        <w:spacing w:before="120" w:after="120" w:line="360" w:lineRule="auto"/>
        <w:jc w:val="both"/>
        <w:rPr>
          <w:rFonts w:ascii="Garamond" w:hAnsi="Garamond"/>
          <w:lang w:val="en-GB"/>
        </w:rPr>
      </w:pPr>
      <w:r w:rsidRPr="00E50483">
        <w:rPr>
          <w:rFonts w:ascii="Garamond" w:hAnsi="Garamond"/>
          <w:lang w:val="en-GB"/>
        </w:rPr>
        <w:t>Strongly marked by the cultural history of science of the 1990s, this book r</w:t>
      </w:r>
      <w:r w:rsidR="00A010C6" w:rsidRPr="00E50483">
        <w:rPr>
          <w:rFonts w:ascii="Garamond" w:hAnsi="Garamond"/>
          <w:lang w:val="en-GB"/>
        </w:rPr>
        <w:t>eflects</w:t>
      </w:r>
      <w:r w:rsidRPr="00E50483">
        <w:rPr>
          <w:rFonts w:ascii="Garamond" w:hAnsi="Garamond"/>
          <w:lang w:val="en-GB"/>
        </w:rPr>
        <w:t xml:space="preserve"> the material turn taken by the history of science in th</w:t>
      </w:r>
      <w:r w:rsidR="00A96B33" w:rsidRPr="00E50483">
        <w:rPr>
          <w:rFonts w:ascii="Garamond" w:hAnsi="Garamond"/>
          <w:lang w:val="en-GB"/>
        </w:rPr>
        <w:t>e last decade. It closes with a Part IV</w:t>
      </w:r>
      <w:r w:rsidRPr="00E50483">
        <w:rPr>
          <w:rFonts w:ascii="Garamond" w:hAnsi="Garamond"/>
          <w:lang w:val="en-GB"/>
        </w:rPr>
        <w:t xml:space="preserve"> </w:t>
      </w:r>
      <w:r w:rsidRPr="00E50483">
        <w:rPr>
          <w:rFonts w:ascii="Garamond" w:hAnsi="Garamond"/>
          <w:lang w:val="en-GB"/>
        </w:rPr>
        <w:lastRenderedPageBreak/>
        <w:t>entirely devoted to material scientific cultures</w:t>
      </w:r>
      <w:r w:rsidR="00CE174B" w:rsidRPr="00E50483">
        <w:rPr>
          <w:rFonts w:ascii="Garamond" w:hAnsi="Garamond"/>
          <w:lang w:val="en-GB"/>
        </w:rPr>
        <w:t>,</w:t>
      </w:r>
      <w:r w:rsidRPr="00E50483">
        <w:rPr>
          <w:rFonts w:ascii="Garamond" w:hAnsi="Garamond"/>
          <w:lang w:val="en-GB"/>
        </w:rPr>
        <w:t xml:space="preserve"> offer</w:t>
      </w:r>
      <w:r w:rsidR="00C50380" w:rsidRPr="00E50483">
        <w:rPr>
          <w:rFonts w:ascii="Garamond" w:hAnsi="Garamond"/>
          <w:lang w:val="en-GB"/>
        </w:rPr>
        <w:t>ing</w:t>
      </w:r>
      <w:r w:rsidRPr="00E50483">
        <w:rPr>
          <w:rFonts w:ascii="Garamond" w:hAnsi="Garamond"/>
          <w:lang w:val="en-GB"/>
        </w:rPr>
        <w:t xml:space="preserve"> a</w:t>
      </w:r>
      <w:r w:rsidR="00CE174B" w:rsidRPr="00E50483">
        <w:rPr>
          <w:rFonts w:ascii="Garamond" w:hAnsi="Garamond"/>
          <w:lang w:val="en-GB"/>
        </w:rPr>
        <w:t xml:space="preserve"> different</w:t>
      </w:r>
      <w:r w:rsidR="00BE5060" w:rsidRPr="00E50483">
        <w:rPr>
          <w:rFonts w:ascii="Garamond" w:hAnsi="Garamond"/>
          <w:lang w:val="en-GB"/>
        </w:rPr>
        <w:t xml:space="preserve"> </w:t>
      </w:r>
      <w:r w:rsidRPr="00E50483">
        <w:rPr>
          <w:rFonts w:ascii="Garamond" w:hAnsi="Garamond"/>
          <w:lang w:val="en-GB"/>
        </w:rPr>
        <w:t xml:space="preserve">narrative around </w:t>
      </w:r>
      <w:r w:rsidR="00160663" w:rsidRPr="00E50483">
        <w:rPr>
          <w:rFonts w:ascii="Garamond" w:hAnsi="Garamond"/>
          <w:lang w:val="en-GB"/>
        </w:rPr>
        <w:t>a focus on</w:t>
      </w:r>
      <w:r w:rsidRPr="00E50483">
        <w:rPr>
          <w:rFonts w:ascii="Garamond" w:hAnsi="Garamond"/>
          <w:lang w:val="en-GB"/>
        </w:rPr>
        <w:t xml:space="preserve"> instrumentation in all its forms</w:t>
      </w:r>
      <w:r w:rsidR="005E372B" w:rsidRPr="00E50483">
        <w:rPr>
          <w:rFonts w:ascii="Garamond" w:hAnsi="Garamond"/>
          <w:lang w:val="en-GB"/>
        </w:rPr>
        <w:t xml:space="preserve">. </w:t>
      </w:r>
      <w:r w:rsidR="00C50380" w:rsidRPr="00E50483">
        <w:rPr>
          <w:rFonts w:ascii="Garamond" w:hAnsi="Garamond"/>
          <w:lang w:val="en-GB"/>
        </w:rPr>
        <w:t>I</w:t>
      </w:r>
      <w:r w:rsidR="003E6D07" w:rsidRPr="00E50483">
        <w:rPr>
          <w:rFonts w:ascii="Garamond" w:hAnsi="Garamond"/>
          <w:lang w:val="en-GB"/>
        </w:rPr>
        <w:t>nstruments</w:t>
      </w:r>
      <w:r w:rsidR="00FA39E5" w:rsidRPr="00E50483">
        <w:rPr>
          <w:rFonts w:ascii="Garamond" w:hAnsi="Garamond"/>
          <w:lang w:val="en-GB"/>
        </w:rPr>
        <w:t xml:space="preserve"> </w:t>
      </w:r>
      <w:r w:rsidR="00C50380" w:rsidRPr="00E50483">
        <w:rPr>
          <w:rFonts w:ascii="Garamond" w:hAnsi="Garamond"/>
          <w:lang w:val="en-GB"/>
        </w:rPr>
        <w:t>are described in detail with</w:t>
      </w:r>
      <w:r w:rsidR="00FA39E5" w:rsidRPr="00E50483">
        <w:rPr>
          <w:rFonts w:ascii="Garamond" w:hAnsi="Garamond"/>
          <w:lang w:val="en-GB"/>
        </w:rPr>
        <w:t>in</w:t>
      </w:r>
      <w:r w:rsidR="00C50380" w:rsidRPr="00E50483">
        <w:rPr>
          <w:rFonts w:ascii="Garamond" w:hAnsi="Garamond"/>
          <w:lang w:val="en-GB"/>
        </w:rPr>
        <w:t xml:space="preserve"> their</w:t>
      </w:r>
      <w:r w:rsidR="00FA39E5" w:rsidRPr="00E50483">
        <w:rPr>
          <w:rFonts w:ascii="Garamond" w:hAnsi="Garamond"/>
          <w:lang w:val="en-GB"/>
        </w:rPr>
        <w:t xml:space="preserve"> different contexts</w:t>
      </w:r>
      <w:r w:rsidR="00C50380" w:rsidRPr="00E50483">
        <w:rPr>
          <w:rFonts w:ascii="Garamond" w:hAnsi="Garamond"/>
          <w:lang w:val="en-GB"/>
        </w:rPr>
        <w:t xml:space="preserve">: </w:t>
      </w:r>
      <w:r w:rsidR="00AF6E29" w:rsidRPr="00E50483">
        <w:rPr>
          <w:rFonts w:ascii="Garamond" w:hAnsi="Garamond"/>
          <w:lang w:val="en-GB"/>
        </w:rPr>
        <w:t>f</w:t>
      </w:r>
      <w:r w:rsidRPr="00E50483">
        <w:rPr>
          <w:rFonts w:ascii="Garamond" w:hAnsi="Garamond"/>
          <w:lang w:val="en-GB"/>
        </w:rPr>
        <w:t xml:space="preserve">rom clocks to weights and measures </w:t>
      </w:r>
      <w:r w:rsidR="00E85487" w:rsidRPr="00E50483">
        <w:rPr>
          <w:rFonts w:ascii="Garamond" w:hAnsi="Garamond"/>
          <w:lang w:val="en-GB"/>
        </w:rPr>
        <w:t xml:space="preserve">(Hector Vera), </w:t>
      </w:r>
      <w:r w:rsidRPr="00E50483">
        <w:rPr>
          <w:rFonts w:ascii="Garamond" w:hAnsi="Garamond"/>
          <w:lang w:val="en-GB"/>
        </w:rPr>
        <w:t>calculating machines</w:t>
      </w:r>
      <w:r w:rsidR="00A96B33" w:rsidRPr="00E50483">
        <w:rPr>
          <w:rFonts w:ascii="Garamond" w:hAnsi="Garamond"/>
          <w:lang w:val="en-GB"/>
        </w:rPr>
        <w:t xml:space="preserve"> (Matthew L.</w:t>
      </w:r>
      <w:r w:rsidR="00E85487" w:rsidRPr="00E50483">
        <w:rPr>
          <w:rFonts w:ascii="Garamond" w:hAnsi="Garamond"/>
          <w:lang w:val="en-GB"/>
        </w:rPr>
        <w:t xml:space="preserve"> Jones), microscopes (B</w:t>
      </w:r>
      <w:r w:rsidR="00A96B33" w:rsidRPr="00E50483">
        <w:rPr>
          <w:rFonts w:ascii="Garamond" w:hAnsi="Garamond"/>
          <w:lang w:val="en-GB"/>
        </w:rPr>
        <w:t>oris</w:t>
      </w:r>
      <w:r w:rsidR="00E85487" w:rsidRPr="00E50483">
        <w:rPr>
          <w:rFonts w:ascii="Garamond" w:hAnsi="Garamond"/>
          <w:lang w:val="en-GB"/>
        </w:rPr>
        <w:t xml:space="preserve"> Jardine), </w:t>
      </w:r>
      <w:r w:rsidRPr="00E50483">
        <w:rPr>
          <w:rFonts w:ascii="Garamond" w:hAnsi="Garamond"/>
          <w:lang w:val="en-GB"/>
        </w:rPr>
        <w:t>te</w:t>
      </w:r>
      <w:r w:rsidR="00E85487" w:rsidRPr="00E50483">
        <w:rPr>
          <w:rFonts w:ascii="Garamond" w:hAnsi="Garamond"/>
          <w:lang w:val="en-GB"/>
        </w:rPr>
        <w:t xml:space="preserve">lescopes (Jim Bennett) </w:t>
      </w:r>
      <w:r w:rsidRPr="00E50483">
        <w:rPr>
          <w:rFonts w:ascii="Garamond" w:hAnsi="Garamond"/>
          <w:lang w:val="en-GB"/>
        </w:rPr>
        <w:t xml:space="preserve">and more classically </w:t>
      </w:r>
      <w:r w:rsidR="00E85487" w:rsidRPr="00E50483">
        <w:rPr>
          <w:rFonts w:ascii="Garamond" w:hAnsi="Garamond"/>
          <w:lang w:val="en-GB"/>
        </w:rPr>
        <w:t>sp</w:t>
      </w:r>
      <w:r w:rsidRPr="00E50483">
        <w:rPr>
          <w:rFonts w:ascii="Garamond" w:hAnsi="Garamond"/>
          <w:lang w:val="en-GB"/>
        </w:rPr>
        <w:t>e</w:t>
      </w:r>
      <w:r w:rsidR="00E85487" w:rsidRPr="00E50483">
        <w:rPr>
          <w:rFonts w:ascii="Garamond" w:hAnsi="Garamond"/>
          <w:lang w:val="en-GB"/>
        </w:rPr>
        <w:t xml:space="preserve">cimens </w:t>
      </w:r>
      <w:r w:rsidRPr="00E50483">
        <w:rPr>
          <w:rFonts w:ascii="Garamond" w:hAnsi="Garamond"/>
          <w:lang w:val="en-GB"/>
        </w:rPr>
        <w:t>and</w:t>
      </w:r>
      <w:r w:rsidR="00A96B33" w:rsidRPr="00E50483">
        <w:rPr>
          <w:rFonts w:ascii="Garamond" w:hAnsi="Garamond"/>
          <w:lang w:val="en-GB"/>
        </w:rPr>
        <w:t xml:space="preserve"> collections, spectro</w:t>
      </w:r>
      <w:r w:rsidR="00E85487" w:rsidRPr="00E50483">
        <w:rPr>
          <w:rFonts w:ascii="Garamond" w:hAnsi="Garamond"/>
          <w:lang w:val="en-GB"/>
        </w:rPr>
        <w:t xml:space="preserve">scopes </w:t>
      </w:r>
      <w:r w:rsidRPr="00E50483">
        <w:rPr>
          <w:rFonts w:ascii="Garamond" w:hAnsi="Garamond"/>
          <w:lang w:val="en-GB"/>
        </w:rPr>
        <w:t>and</w:t>
      </w:r>
      <w:r w:rsidR="00E85487" w:rsidRPr="00E50483">
        <w:rPr>
          <w:rFonts w:ascii="Garamond" w:hAnsi="Garamond"/>
          <w:lang w:val="en-GB"/>
        </w:rPr>
        <w:t xml:space="preserve"> diagrams </w:t>
      </w:r>
      <w:r w:rsidRPr="00E50483">
        <w:rPr>
          <w:rFonts w:ascii="Garamond" w:hAnsi="Garamond"/>
          <w:lang w:val="en-GB"/>
        </w:rPr>
        <w:t>including map</w:t>
      </w:r>
      <w:r w:rsidR="00E85487" w:rsidRPr="00E50483">
        <w:rPr>
          <w:rFonts w:ascii="Garamond" w:hAnsi="Garamond"/>
          <w:lang w:val="en-GB"/>
        </w:rPr>
        <w:t xml:space="preserve">s, </w:t>
      </w:r>
      <w:r w:rsidRPr="00E50483">
        <w:rPr>
          <w:rFonts w:ascii="Garamond" w:hAnsi="Garamond"/>
          <w:lang w:val="en-GB"/>
        </w:rPr>
        <w:t>tables</w:t>
      </w:r>
      <w:r w:rsidR="00A96B33" w:rsidRPr="00E50483">
        <w:rPr>
          <w:rFonts w:ascii="Garamond" w:hAnsi="Garamond"/>
          <w:lang w:val="en-GB"/>
        </w:rPr>
        <w:t>, graphs (Charlotte</w:t>
      </w:r>
      <w:r w:rsidR="00E85487" w:rsidRPr="00E50483">
        <w:rPr>
          <w:rFonts w:ascii="Garamond" w:hAnsi="Garamond"/>
          <w:lang w:val="en-GB"/>
        </w:rPr>
        <w:t xml:space="preserve"> Biggs) </w:t>
      </w:r>
      <w:r w:rsidRPr="00E50483">
        <w:rPr>
          <w:rFonts w:ascii="Garamond" w:hAnsi="Garamond"/>
          <w:lang w:val="en-GB"/>
        </w:rPr>
        <w:t>and models</w:t>
      </w:r>
      <w:r w:rsidR="00E85487" w:rsidRPr="00E50483">
        <w:rPr>
          <w:rFonts w:ascii="Garamond" w:hAnsi="Garamond"/>
          <w:lang w:val="en-GB"/>
        </w:rPr>
        <w:t xml:space="preserve"> (</w:t>
      </w:r>
      <w:r w:rsidR="00FA39E5" w:rsidRPr="00E50483">
        <w:rPr>
          <w:rFonts w:ascii="Garamond" w:hAnsi="Garamond"/>
          <w:lang w:val="en-GB"/>
        </w:rPr>
        <w:t>Joshua Nall and Liba Taub)</w:t>
      </w:r>
      <w:r w:rsidR="00C50380" w:rsidRPr="00E50483">
        <w:rPr>
          <w:rFonts w:ascii="Garamond" w:hAnsi="Garamond"/>
          <w:lang w:val="en-GB"/>
        </w:rPr>
        <w:t>. Such</w:t>
      </w:r>
      <w:r w:rsidR="00FA39E5" w:rsidRPr="00E50483">
        <w:rPr>
          <w:rFonts w:ascii="Garamond" w:hAnsi="Garamond"/>
          <w:lang w:val="en-GB"/>
        </w:rPr>
        <w:t xml:space="preserve"> </w:t>
      </w:r>
      <w:r w:rsidR="00A96B33" w:rsidRPr="00E50483">
        <w:rPr>
          <w:rFonts w:ascii="Garamond" w:hAnsi="Garamond"/>
          <w:lang w:val="en-GB"/>
        </w:rPr>
        <w:t>tools of science</w:t>
      </w:r>
      <w:r w:rsidR="00AF6E29" w:rsidRPr="00E50483">
        <w:rPr>
          <w:rFonts w:ascii="Garamond" w:hAnsi="Garamond"/>
          <w:lang w:val="en-GB"/>
        </w:rPr>
        <w:t xml:space="preserve"> </w:t>
      </w:r>
      <w:r w:rsidR="00FA39E5" w:rsidRPr="00E50483">
        <w:rPr>
          <w:rFonts w:ascii="Garamond" w:hAnsi="Garamond"/>
          <w:lang w:val="en-GB"/>
        </w:rPr>
        <w:t xml:space="preserve">are </w:t>
      </w:r>
      <w:r w:rsidR="00AF6E29" w:rsidRPr="00E50483">
        <w:rPr>
          <w:rFonts w:ascii="Garamond" w:hAnsi="Garamond"/>
          <w:lang w:val="en-GB"/>
        </w:rPr>
        <w:t>regarded as “total social facts”</w:t>
      </w:r>
      <w:r w:rsidR="00E85487" w:rsidRPr="00E50483">
        <w:rPr>
          <w:rFonts w:ascii="Garamond" w:hAnsi="Garamond"/>
          <w:lang w:val="en-GB"/>
        </w:rPr>
        <w:t xml:space="preserve"> (469). </w:t>
      </w:r>
      <w:r w:rsidR="00FA39E5" w:rsidRPr="00E50483">
        <w:rPr>
          <w:rFonts w:ascii="Garamond" w:hAnsi="Garamond"/>
          <w:lang w:val="en-GB"/>
        </w:rPr>
        <w:t>I</w:t>
      </w:r>
      <w:r w:rsidR="00AF6E29" w:rsidRPr="00E50483">
        <w:rPr>
          <w:rFonts w:ascii="Garamond" w:hAnsi="Garamond"/>
          <w:lang w:val="en-GB"/>
        </w:rPr>
        <w:t xml:space="preserve">nstruments </w:t>
      </w:r>
      <w:r w:rsidR="00C67192" w:rsidRPr="00E50483">
        <w:rPr>
          <w:rFonts w:ascii="Garamond" w:hAnsi="Garamond"/>
          <w:lang w:val="en-GB"/>
        </w:rPr>
        <w:t>provide the framework</w:t>
      </w:r>
      <w:r w:rsidR="00AF6E29" w:rsidRPr="00E50483">
        <w:rPr>
          <w:rFonts w:ascii="Garamond" w:hAnsi="Garamond"/>
          <w:lang w:val="en-GB"/>
        </w:rPr>
        <w:t xml:space="preserve"> for work and experimental culture. </w:t>
      </w:r>
      <w:r w:rsidR="009B6706" w:rsidRPr="00E50483">
        <w:rPr>
          <w:rFonts w:ascii="Garamond" w:hAnsi="Garamond"/>
          <w:lang w:val="en-GB"/>
        </w:rPr>
        <w:t>Since the</w:t>
      </w:r>
      <w:r w:rsidR="00105610" w:rsidRPr="00E50483">
        <w:rPr>
          <w:rFonts w:ascii="Garamond" w:hAnsi="Garamond"/>
          <w:lang w:val="en-GB"/>
        </w:rPr>
        <w:t xml:space="preserve"> 1980</w:t>
      </w:r>
      <w:r w:rsidR="009B6706" w:rsidRPr="00E50483">
        <w:rPr>
          <w:rFonts w:ascii="Garamond" w:hAnsi="Garamond"/>
          <w:lang w:val="en-GB"/>
        </w:rPr>
        <w:t xml:space="preserve">s a whole school in the sociology of science has sought to develop our </w:t>
      </w:r>
      <w:r w:rsidR="00FA39E5" w:rsidRPr="00E50483">
        <w:rPr>
          <w:rFonts w:ascii="Garamond" w:hAnsi="Garamond"/>
          <w:lang w:val="en-GB"/>
        </w:rPr>
        <w:t>understanding</w:t>
      </w:r>
      <w:r w:rsidR="009B6706" w:rsidRPr="00E50483">
        <w:rPr>
          <w:rFonts w:ascii="Garamond" w:hAnsi="Garamond"/>
          <w:lang w:val="en-GB"/>
        </w:rPr>
        <w:t xml:space="preserve"> of the material culture of scientific wor</w:t>
      </w:r>
      <w:r w:rsidR="00C67192" w:rsidRPr="00E50483">
        <w:rPr>
          <w:rFonts w:ascii="Garamond" w:hAnsi="Garamond"/>
          <w:lang w:val="en-GB"/>
        </w:rPr>
        <w:t>k. The first</w:t>
      </w:r>
      <w:r w:rsidR="009B6706" w:rsidRPr="00E50483">
        <w:rPr>
          <w:rFonts w:ascii="Garamond" w:hAnsi="Garamond"/>
          <w:lang w:val="en-GB"/>
        </w:rPr>
        <w:t xml:space="preserve"> aim was to </w:t>
      </w:r>
      <w:r w:rsidR="00C67192" w:rsidRPr="00E50483">
        <w:rPr>
          <w:rFonts w:ascii="Garamond" w:hAnsi="Garamond"/>
          <w:lang w:val="en-GB"/>
        </w:rPr>
        <w:t>bring</w:t>
      </w:r>
      <w:r w:rsidR="009B6706" w:rsidRPr="00E50483">
        <w:rPr>
          <w:rFonts w:ascii="Garamond" w:hAnsi="Garamond"/>
          <w:lang w:val="en-GB"/>
        </w:rPr>
        <w:t xml:space="preserve"> symmetry to the analysis by acknowledging the full importance of objects such as instruments, apparatus and machines in the processes of constructing scientific facts. As noted by Ian Hacking, “we create an apparatus that produces data that confirm the theories; we judge the apparatus according to its capacity to produce data that sticks”.</w:t>
      </w:r>
      <w:r w:rsidR="00290686" w:rsidRPr="00E50483">
        <w:rPr>
          <w:rStyle w:val="FootnoteReference"/>
          <w:rFonts w:ascii="Garamond" w:hAnsi="Garamond"/>
          <w:lang w:val="en-GB"/>
        </w:rPr>
        <w:footnoteReference w:id="9"/>
      </w:r>
      <w:r w:rsidR="00E50483" w:rsidRPr="00E50483">
        <w:rPr>
          <w:rFonts w:ascii="Garamond" w:hAnsi="Garamond"/>
          <w:lang w:val="en-GB"/>
        </w:rPr>
        <w:t xml:space="preserve"> </w:t>
      </w:r>
      <w:r w:rsidR="009B6706" w:rsidRPr="00E50483">
        <w:rPr>
          <w:rFonts w:ascii="Garamond" w:hAnsi="Garamond"/>
          <w:lang w:val="en-GB"/>
        </w:rPr>
        <w:t>The contributio</w:t>
      </w:r>
      <w:r w:rsidR="00AF3A78" w:rsidRPr="00E50483">
        <w:rPr>
          <w:rFonts w:ascii="Garamond" w:hAnsi="Garamond"/>
          <w:lang w:val="en-GB"/>
        </w:rPr>
        <w:t xml:space="preserve">ns </w:t>
      </w:r>
      <w:r w:rsidR="00FB697C" w:rsidRPr="00E50483">
        <w:rPr>
          <w:rFonts w:ascii="Garamond" w:hAnsi="Garamond"/>
          <w:lang w:val="en-GB"/>
        </w:rPr>
        <w:t xml:space="preserve">here </w:t>
      </w:r>
      <w:r w:rsidR="00AF3A78" w:rsidRPr="00E50483">
        <w:rPr>
          <w:rFonts w:ascii="Garamond" w:hAnsi="Garamond"/>
          <w:lang w:val="en-GB"/>
        </w:rPr>
        <w:t>do not all take the same approach</w:t>
      </w:r>
      <w:r w:rsidR="00FA39E5" w:rsidRPr="00E50483">
        <w:rPr>
          <w:rFonts w:ascii="Garamond" w:hAnsi="Garamond"/>
          <w:lang w:val="en-GB"/>
        </w:rPr>
        <w:t xml:space="preserve"> </w:t>
      </w:r>
      <w:r w:rsidR="00AF3A78" w:rsidRPr="00E50483">
        <w:rPr>
          <w:rFonts w:ascii="Garamond" w:hAnsi="Garamond"/>
          <w:lang w:val="en-GB"/>
        </w:rPr>
        <w:t>and</w:t>
      </w:r>
      <w:r w:rsidR="009B6706" w:rsidRPr="00E50483">
        <w:rPr>
          <w:rFonts w:ascii="Garamond" w:hAnsi="Garamond"/>
          <w:lang w:val="en-GB"/>
        </w:rPr>
        <w:t xml:space="preserve"> are organised around two </w:t>
      </w:r>
      <w:r w:rsidR="00AF3A78" w:rsidRPr="00E50483">
        <w:rPr>
          <w:rFonts w:ascii="Garamond" w:hAnsi="Garamond"/>
          <w:lang w:val="en-GB"/>
        </w:rPr>
        <w:t>centres of interest arising out of</w:t>
      </w:r>
      <w:r w:rsidR="006A3C4D" w:rsidRPr="00E50483">
        <w:rPr>
          <w:rFonts w:ascii="Garamond" w:hAnsi="Garamond"/>
          <w:lang w:val="en-GB"/>
        </w:rPr>
        <w:t xml:space="preserve"> t</w:t>
      </w:r>
      <w:r w:rsidR="009B6706" w:rsidRPr="00E50483">
        <w:rPr>
          <w:rFonts w:ascii="Garamond" w:hAnsi="Garamond"/>
          <w:lang w:val="en-GB"/>
        </w:rPr>
        <w:t>he material history of instruments</w:t>
      </w:r>
      <w:r w:rsidR="00AF3A78" w:rsidRPr="00E50483">
        <w:rPr>
          <w:rFonts w:ascii="Garamond" w:hAnsi="Garamond"/>
          <w:lang w:val="en-GB"/>
        </w:rPr>
        <w:t>. One is</w:t>
      </w:r>
      <w:r w:rsidR="00FA39E5" w:rsidRPr="00E50483">
        <w:rPr>
          <w:rFonts w:ascii="Garamond" w:hAnsi="Garamond"/>
          <w:lang w:val="en-GB"/>
        </w:rPr>
        <w:t xml:space="preserve"> </w:t>
      </w:r>
      <w:r w:rsidR="009B6706" w:rsidRPr="00E50483">
        <w:rPr>
          <w:rFonts w:ascii="Garamond" w:hAnsi="Garamond"/>
          <w:lang w:val="en-GB"/>
        </w:rPr>
        <w:t>metrolog</w:t>
      </w:r>
      <w:r w:rsidR="00FA39E5" w:rsidRPr="00E50483">
        <w:rPr>
          <w:rFonts w:ascii="Garamond" w:hAnsi="Garamond"/>
          <w:lang w:val="en-GB"/>
        </w:rPr>
        <w:t>y</w:t>
      </w:r>
      <w:r w:rsidR="009B6706" w:rsidRPr="00E50483">
        <w:rPr>
          <w:rFonts w:ascii="Garamond" w:hAnsi="Garamond"/>
          <w:lang w:val="en-GB"/>
        </w:rPr>
        <w:t xml:space="preserve"> and the social history of quantification. A group of studies of the 1990s considered th</w:t>
      </w:r>
      <w:r w:rsidR="00A010C6" w:rsidRPr="00E50483">
        <w:rPr>
          <w:rFonts w:ascii="Garamond" w:hAnsi="Garamond"/>
          <w:lang w:val="en-GB"/>
        </w:rPr>
        <w:t>e moral dimension of measuring, among them those</w:t>
      </w:r>
      <w:r w:rsidR="009B6706" w:rsidRPr="00E50483">
        <w:rPr>
          <w:rFonts w:ascii="Garamond" w:hAnsi="Garamond"/>
          <w:lang w:val="en-GB"/>
        </w:rPr>
        <w:t xml:space="preserve"> of Graeme Gooday in</w:t>
      </w:r>
      <w:r w:rsidR="00105610" w:rsidRPr="00E50483">
        <w:rPr>
          <w:rFonts w:ascii="Garamond" w:hAnsi="Garamond"/>
          <w:lang w:val="en-GB"/>
        </w:rPr>
        <w:t xml:space="preserve"> Leeds </w:t>
      </w:r>
      <w:r w:rsidR="009B6706" w:rsidRPr="00E50483">
        <w:rPr>
          <w:rFonts w:ascii="Garamond" w:hAnsi="Garamond"/>
          <w:lang w:val="en-GB"/>
        </w:rPr>
        <w:t>and Simon Schaffer in</w:t>
      </w:r>
      <w:r w:rsidR="00105610" w:rsidRPr="00E50483">
        <w:rPr>
          <w:rFonts w:ascii="Garamond" w:hAnsi="Garamond"/>
          <w:lang w:val="en-GB"/>
        </w:rPr>
        <w:t xml:space="preserve"> Cambridge </w:t>
      </w:r>
      <w:r w:rsidR="009B6706" w:rsidRPr="00E50483">
        <w:rPr>
          <w:rFonts w:ascii="Garamond" w:hAnsi="Garamond"/>
          <w:lang w:val="en-GB"/>
        </w:rPr>
        <w:t xml:space="preserve">on the emergence of </w:t>
      </w:r>
      <w:r w:rsidR="00F36C6D" w:rsidRPr="00E50483">
        <w:rPr>
          <w:rFonts w:ascii="Garamond" w:hAnsi="Garamond"/>
          <w:lang w:val="en-GB"/>
        </w:rPr>
        <w:t>standards and metrology</w:t>
      </w:r>
      <w:r w:rsidR="009B6706" w:rsidRPr="00E50483">
        <w:rPr>
          <w:rFonts w:ascii="Garamond" w:hAnsi="Garamond"/>
          <w:lang w:val="en-GB"/>
        </w:rPr>
        <w:t xml:space="preserve">. </w:t>
      </w:r>
      <w:r w:rsidR="00AF3A78" w:rsidRPr="00E50483">
        <w:rPr>
          <w:rFonts w:ascii="Garamond" w:hAnsi="Garamond"/>
          <w:lang w:val="en-GB"/>
        </w:rPr>
        <w:t xml:space="preserve">The other </w:t>
      </w:r>
      <w:r w:rsidR="00B72222" w:rsidRPr="00E50483">
        <w:rPr>
          <w:rFonts w:ascii="Garamond" w:hAnsi="Garamond"/>
          <w:lang w:val="en-GB"/>
        </w:rPr>
        <w:t xml:space="preserve">focus </w:t>
      </w:r>
      <w:r w:rsidR="00AF3A78" w:rsidRPr="00E50483">
        <w:rPr>
          <w:rFonts w:ascii="Garamond" w:hAnsi="Garamond"/>
          <w:lang w:val="en-GB"/>
        </w:rPr>
        <w:t xml:space="preserve">emphasises </w:t>
      </w:r>
      <w:r w:rsidR="009B6706" w:rsidRPr="00E50483">
        <w:rPr>
          <w:rFonts w:ascii="Garamond" w:hAnsi="Garamond"/>
          <w:lang w:val="en-GB"/>
        </w:rPr>
        <w:t>the visual and material cultures of science</w:t>
      </w:r>
      <w:r w:rsidR="00C50D98" w:rsidRPr="00E50483">
        <w:rPr>
          <w:rFonts w:ascii="Garamond" w:hAnsi="Garamond"/>
          <w:lang w:val="en-GB"/>
        </w:rPr>
        <w:t xml:space="preserve"> as important</w:t>
      </w:r>
      <w:r w:rsidR="009B6706" w:rsidRPr="00E50483">
        <w:rPr>
          <w:rFonts w:ascii="Garamond" w:hAnsi="Garamond"/>
          <w:lang w:val="en-GB"/>
        </w:rPr>
        <w:t xml:space="preserve"> </w:t>
      </w:r>
      <w:r w:rsidR="00AF3A78" w:rsidRPr="00E50483">
        <w:rPr>
          <w:rFonts w:ascii="Garamond" w:hAnsi="Garamond"/>
          <w:lang w:val="en-GB"/>
        </w:rPr>
        <w:t>for</w:t>
      </w:r>
      <w:r w:rsidR="009B6706" w:rsidRPr="00E50483">
        <w:rPr>
          <w:rFonts w:ascii="Garamond" w:hAnsi="Garamond"/>
          <w:lang w:val="en-GB"/>
        </w:rPr>
        <w:t xml:space="preserve"> an anthropology of science </w:t>
      </w:r>
      <w:r w:rsidR="003E6D07" w:rsidRPr="00E50483">
        <w:rPr>
          <w:rFonts w:ascii="Garamond" w:hAnsi="Garamond"/>
          <w:lang w:val="en-GB"/>
        </w:rPr>
        <w:t>and intellectual technologies</w:t>
      </w:r>
      <w:r w:rsidR="00C50D98" w:rsidRPr="00E50483">
        <w:rPr>
          <w:rFonts w:ascii="Garamond" w:hAnsi="Garamond"/>
          <w:lang w:val="en-GB"/>
        </w:rPr>
        <w:t>,</w:t>
      </w:r>
      <w:r w:rsidR="003E6D07" w:rsidRPr="00E50483">
        <w:rPr>
          <w:rFonts w:ascii="Garamond" w:hAnsi="Garamond"/>
          <w:lang w:val="en-GB"/>
        </w:rPr>
        <w:t xml:space="preserve"> </w:t>
      </w:r>
      <w:r w:rsidR="009B6706" w:rsidRPr="00E50483">
        <w:rPr>
          <w:rFonts w:ascii="Garamond" w:hAnsi="Garamond"/>
          <w:lang w:val="en-GB"/>
        </w:rPr>
        <w:t xml:space="preserve">seeking to describe </w:t>
      </w:r>
      <w:r w:rsidR="009A366B" w:rsidRPr="00E50483">
        <w:rPr>
          <w:rFonts w:ascii="Garamond" w:hAnsi="Garamond"/>
          <w:lang w:val="en-GB"/>
        </w:rPr>
        <w:t>“</w:t>
      </w:r>
      <w:r w:rsidR="00C50380" w:rsidRPr="00E50483">
        <w:rPr>
          <w:rFonts w:ascii="Garamond" w:hAnsi="Garamond"/>
          <w:lang w:val="en-GB"/>
        </w:rPr>
        <w:t>m</w:t>
      </w:r>
      <w:r w:rsidR="006E6EA2" w:rsidRPr="00E50483">
        <w:rPr>
          <w:rFonts w:ascii="Garamond" w:hAnsi="Garamond"/>
          <w:lang w:val="en-GB"/>
        </w:rPr>
        <w:t>indful</w:t>
      </w:r>
      <w:r w:rsidR="009A366B" w:rsidRPr="00E50483">
        <w:rPr>
          <w:rFonts w:ascii="Garamond" w:hAnsi="Garamond"/>
          <w:lang w:val="en-GB"/>
        </w:rPr>
        <w:t xml:space="preserve"> hands</w:t>
      </w:r>
      <w:r w:rsidR="009B6706" w:rsidRPr="00E50483">
        <w:rPr>
          <w:rFonts w:ascii="Garamond" w:hAnsi="Garamond"/>
          <w:lang w:val="en-GB"/>
        </w:rPr>
        <w:t>”.</w:t>
      </w:r>
      <w:r w:rsidR="006E6EA2" w:rsidRPr="00E50483">
        <w:rPr>
          <w:rStyle w:val="FootnoteReference"/>
          <w:rFonts w:ascii="Garamond" w:hAnsi="Garamond"/>
          <w:lang w:val="en-GB"/>
        </w:rPr>
        <w:footnoteReference w:id="10"/>
      </w:r>
      <w:r w:rsidR="009B6706" w:rsidRPr="00E50483">
        <w:rPr>
          <w:rFonts w:ascii="Garamond" w:hAnsi="Garamond"/>
          <w:lang w:val="en-GB"/>
        </w:rPr>
        <w:t xml:space="preserve"> While the former</w:t>
      </w:r>
      <w:r w:rsidR="00105610" w:rsidRPr="00E50483">
        <w:rPr>
          <w:rFonts w:ascii="Garamond" w:hAnsi="Garamond"/>
          <w:lang w:val="en-GB"/>
        </w:rPr>
        <w:t xml:space="preserve"> </w:t>
      </w:r>
      <w:r w:rsidR="007C5E3F" w:rsidRPr="00E50483">
        <w:rPr>
          <w:rFonts w:ascii="Garamond" w:hAnsi="Garamond"/>
          <w:lang w:val="en-GB"/>
        </w:rPr>
        <w:t>appro</w:t>
      </w:r>
      <w:r w:rsidR="00084D96" w:rsidRPr="00E50483">
        <w:rPr>
          <w:rFonts w:ascii="Garamond" w:hAnsi="Garamond"/>
          <w:lang w:val="en-GB"/>
        </w:rPr>
        <w:t>a</w:t>
      </w:r>
      <w:r w:rsidR="007C5E3F" w:rsidRPr="00E50483">
        <w:rPr>
          <w:rFonts w:ascii="Garamond" w:hAnsi="Garamond"/>
          <w:lang w:val="en-GB"/>
        </w:rPr>
        <w:t>ch</w:t>
      </w:r>
      <w:r w:rsidR="00084D96" w:rsidRPr="00E50483">
        <w:rPr>
          <w:rFonts w:ascii="Garamond" w:hAnsi="Garamond"/>
          <w:lang w:val="en-GB"/>
        </w:rPr>
        <w:t xml:space="preserve"> strongly rooted in the socia</w:t>
      </w:r>
      <w:r w:rsidR="006A3C4D" w:rsidRPr="00E50483">
        <w:rPr>
          <w:rFonts w:ascii="Garamond" w:hAnsi="Garamond"/>
          <w:lang w:val="en-GB"/>
        </w:rPr>
        <w:t xml:space="preserve">l history of </w:t>
      </w:r>
      <w:r w:rsidR="00F36C6D" w:rsidRPr="00E50483">
        <w:rPr>
          <w:rFonts w:ascii="Garamond" w:hAnsi="Garamond"/>
          <w:lang w:val="en-GB"/>
        </w:rPr>
        <w:t xml:space="preserve">disciplinary </w:t>
      </w:r>
      <w:r w:rsidR="006A3C4D" w:rsidRPr="00E50483">
        <w:rPr>
          <w:rFonts w:ascii="Garamond" w:hAnsi="Garamond"/>
          <w:lang w:val="en-GB"/>
        </w:rPr>
        <w:t>institutions and</w:t>
      </w:r>
      <w:r w:rsidR="00084D96" w:rsidRPr="00E50483">
        <w:rPr>
          <w:rFonts w:ascii="Garamond" w:hAnsi="Garamond"/>
          <w:lang w:val="en-GB"/>
        </w:rPr>
        <w:t xml:space="preserve"> </w:t>
      </w:r>
      <w:r w:rsidR="00F36C6D" w:rsidRPr="00E50483">
        <w:rPr>
          <w:rFonts w:ascii="Garamond" w:hAnsi="Garamond"/>
          <w:lang w:val="en-GB"/>
        </w:rPr>
        <w:t>labour</w:t>
      </w:r>
      <w:r w:rsidR="00084D96" w:rsidRPr="00E50483">
        <w:rPr>
          <w:rFonts w:ascii="Garamond" w:hAnsi="Garamond"/>
          <w:lang w:val="en-GB"/>
        </w:rPr>
        <w:t xml:space="preserve"> brought the history of science closer to E</w:t>
      </w:r>
      <w:r w:rsidR="00C50D98" w:rsidRPr="00E50483">
        <w:rPr>
          <w:rFonts w:ascii="Garamond" w:hAnsi="Garamond"/>
          <w:lang w:val="en-GB"/>
        </w:rPr>
        <w:t>.</w:t>
      </w:r>
      <w:r w:rsidR="00084D96" w:rsidRPr="00E50483">
        <w:rPr>
          <w:rFonts w:ascii="Garamond" w:hAnsi="Garamond"/>
          <w:lang w:val="en-GB"/>
        </w:rPr>
        <w:t>P</w:t>
      </w:r>
      <w:r w:rsidR="00C50D98" w:rsidRPr="00E50483">
        <w:rPr>
          <w:rFonts w:ascii="Garamond" w:hAnsi="Garamond"/>
          <w:lang w:val="en-GB"/>
        </w:rPr>
        <w:t>.</w:t>
      </w:r>
      <w:r w:rsidR="00084D96" w:rsidRPr="00E50483">
        <w:rPr>
          <w:rFonts w:ascii="Garamond" w:hAnsi="Garamond"/>
          <w:lang w:val="en-GB"/>
        </w:rPr>
        <w:t xml:space="preserve"> Thomson</w:t>
      </w:r>
      <w:r w:rsidR="00F36C6D" w:rsidRPr="00E50483">
        <w:rPr>
          <w:rFonts w:ascii="Garamond" w:hAnsi="Garamond"/>
          <w:lang w:val="en-GB"/>
        </w:rPr>
        <w:t xml:space="preserve"> and Michel Foucault</w:t>
      </w:r>
      <w:r w:rsidR="00084D96" w:rsidRPr="00E50483">
        <w:rPr>
          <w:rFonts w:ascii="Garamond" w:hAnsi="Garamond"/>
          <w:lang w:val="en-GB"/>
        </w:rPr>
        <w:t xml:space="preserve">, the latter placed the emphasis on material technologies in a dialogue with the anthropology of techniques and the history of </w:t>
      </w:r>
      <w:r w:rsidR="00105610" w:rsidRPr="00E50483">
        <w:rPr>
          <w:rFonts w:ascii="Garamond" w:hAnsi="Garamond"/>
          <w:lang w:val="en-GB"/>
        </w:rPr>
        <w:t>a</w:t>
      </w:r>
      <w:r w:rsidR="00084D96" w:rsidRPr="00E50483">
        <w:rPr>
          <w:rFonts w:ascii="Garamond" w:hAnsi="Garamond"/>
          <w:lang w:val="en-GB"/>
        </w:rPr>
        <w:t>rt</w:t>
      </w:r>
      <w:r w:rsidR="00F36C6D" w:rsidRPr="00E50483">
        <w:rPr>
          <w:rFonts w:ascii="Garamond" w:hAnsi="Garamond"/>
          <w:lang w:val="en-GB"/>
        </w:rPr>
        <w:t xml:space="preserve"> (</w:t>
      </w:r>
      <w:r w:rsidR="00FB584D" w:rsidRPr="00E50483">
        <w:rPr>
          <w:rFonts w:ascii="Garamond" w:hAnsi="Garamond"/>
          <w:lang w:val="en-GB"/>
        </w:rPr>
        <w:t xml:space="preserve">André </w:t>
      </w:r>
      <w:r w:rsidR="00F36C6D" w:rsidRPr="00E50483">
        <w:rPr>
          <w:rFonts w:ascii="Garamond" w:hAnsi="Garamond"/>
          <w:lang w:val="en-GB"/>
        </w:rPr>
        <w:t>Leroy-Gouran; Alfred Gell; Sveltana Alpers)</w:t>
      </w:r>
      <w:r w:rsidR="00084D96" w:rsidRPr="00E50483">
        <w:rPr>
          <w:rFonts w:ascii="Garamond" w:hAnsi="Garamond"/>
          <w:lang w:val="en-GB"/>
        </w:rPr>
        <w:t>.</w:t>
      </w:r>
      <w:r w:rsidR="00105610" w:rsidRPr="00E50483">
        <w:rPr>
          <w:rFonts w:ascii="Garamond" w:hAnsi="Garamond"/>
          <w:lang w:val="en-GB"/>
        </w:rPr>
        <w:t xml:space="preserve"> </w:t>
      </w:r>
    </w:p>
    <w:p w14:paraId="2306C00C" w14:textId="075B7C1E" w:rsidR="00891C28" w:rsidRPr="00E50483" w:rsidRDefault="00084D96" w:rsidP="00093593">
      <w:pPr>
        <w:pStyle w:val="REVUE"/>
      </w:pPr>
      <w:r w:rsidRPr="00E50483">
        <w:t xml:space="preserve">This material history of science </w:t>
      </w:r>
      <w:r w:rsidR="009A366B" w:rsidRPr="00E50483">
        <w:t xml:space="preserve">emphasises </w:t>
      </w:r>
      <w:r w:rsidRPr="00E50483">
        <w:t>the performative constitution of a certain reality of natural phenomena in the scientific world</w:t>
      </w:r>
      <w:r w:rsidR="00891C28" w:rsidRPr="00E50483">
        <w:t xml:space="preserve">. </w:t>
      </w:r>
      <w:r w:rsidRPr="00E50483">
        <w:t>As most of the c</w:t>
      </w:r>
      <w:r w:rsidR="009A366B" w:rsidRPr="00E50483">
        <w:t>hapters in this part</w:t>
      </w:r>
      <w:r w:rsidRPr="00E50483">
        <w:t xml:space="preserve"> remind us, the notion of audience is key here. </w:t>
      </w:r>
      <w:r w:rsidR="009A366B" w:rsidRPr="00E50483">
        <w:t>P</w:t>
      </w:r>
      <w:r w:rsidRPr="00E50483">
        <w:t xml:space="preserve">art </w:t>
      </w:r>
      <w:r w:rsidR="009A366B" w:rsidRPr="00E50483">
        <w:t>IV</w:t>
      </w:r>
      <w:r w:rsidR="00C50D98" w:rsidRPr="00E50483">
        <w:t>—</w:t>
      </w:r>
      <w:r w:rsidR="005859F2" w:rsidRPr="00E50483">
        <w:t>but</w:t>
      </w:r>
      <w:r w:rsidR="00C50D98" w:rsidRPr="00E50483">
        <w:t xml:space="preserve"> </w:t>
      </w:r>
      <w:r w:rsidR="005859F2" w:rsidRPr="00E50483">
        <w:t xml:space="preserve">also chapter 19 on </w:t>
      </w:r>
      <w:r w:rsidR="00E50483">
        <w:t>“</w:t>
      </w:r>
      <w:r w:rsidR="005859F2" w:rsidRPr="00E50483">
        <w:t>Commercial sciences</w:t>
      </w:r>
      <w:r w:rsidR="00E50483">
        <w:t>”</w:t>
      </w:r>
      <w:r w:rsidR="005859F2" w:rsidRPr="00E50483">
        <w:t xml:space="preserve"> by Paul Lucier</w:t>
      </w:r>
      <w:r w:rsidR="00C50D98" w:rsidRPr="00E50483">
        <w:t>—</w:t>
      </w:r>
      <w:r w:rsidR="005859F2" w:rsidRPr="00E50483">
        <w:t>constitute</w:t>
      </w:r>
      <w:r w:rsidR="00C50D98" w:rsidRPr="00E50483">
        <w:t xml:space="preserve"> </w:t>
      </w:r>
      <w:r w:rsidRPr="00E50483">
        <w:t>the most original cont</w:t>
      </w:r>
      <w:r w:rsidR="009A366B" w:rsidRPr="00E50483">
        <w:t>ributions of this book, offering</w:t>
      </w:r>
      <w:r w:rsidRPr="00E50483">
        <w:t xml:space="preserve"> de</w:t>
      </w:r>
      <w:r w:rsidR="00753411" w:rsidRPr="00E50483">
        <w:t>tail</w:t>
      </w:r>
      <w:r w:rsidRPr="00E50483">
        <w:t>e</w:t>
      </w:r>
      <w:r w:rsidR="00753411" w:rsidRPr="00E50483">
        <w:t>d</w:t>
      </w:r>
      <w:r w:rsidRPr="00E50483">
        <w:t xml:space="preserve"> discussions of the available reading and critical thinking</w:t>
      </w:r>
      <w:r w:rsidR="005859F2" w:rsidRPr="00E50483">
        <w:t xml:space="preserve"> about materiality, materials, tools and objects</w:t>
      </w:r>
      <w:r w:rsidRPr="00E50483">
        <w:t>.</w:t>
      </w:r>
      <w:r w:rsidR="00093593" w:rsidRPr="00E50483">
        <w:t xml:space="preserve"> By connecting science to the market, the volume </w:t>
      </w:r>
      <w:r w:rsidR="005859F2" w:rsidRPr="00E50483">
        <w:t>acknowledge</w:t>
      </w:r>
      <w:r w:rsidR="00E50483">
        <w:t>s</w:t>
      </w:r>
      <w:r w:rsidR="00093593" w:rsidRPr="00E50483">
        <w:t xml:space="preserve"> the importance of economy and commodification in the making </w:t>
      </w:r>
      <w:r w:rsidR="00093593" w:rsidRPr="00E50483">
        <w:lastRenderedPageBreak/>
        <w:t>of scientific practices</w:t>
      </w:r>
      <w:r w:rsidR="00C50D98" w:rsidRPr="00E50483">
        <w:t>,</w:t>
      </w:r>
      <w:r w:rsidR="005859F2" w:rsidRPr="00E50483">
        <w:t xml:space="preserve"> not because sciences should be driven by the market of applied innovation, but because market culture embraced sciences as a production of goods</w:t>
      </w:r>
      <w:r w:rsidR="00093593" w:rsidRPr="00E50483">
        <w:t xml:space="preserve">. </w:t>
      </w:r>
      <w:r w:rsidR="000044B4" w:rsidRPr="00E50483">
        <w:t>Here we find</w:t>
      </w:r>
      <w:r w:rsidR="00093593" w:rsidRPr="00E50483">
        <w:t xml:space="preserve"> a strong link between history of science and history of material cultur</w:t>
      </w:r>
      <w:r w:rsidR="000044B4" w:rsidRPr="00E50483">
        <w:t>e as consumption which displace</w:t>
      </w:r>
      <w:r w:rsidR="00093593" w:rsidRPr="00E50483">
        <w:t xml:space="preserve"> the common definitions of the material world and complicate </w:t>
      </w:r>
      <w:r w:rsidR="004A1C4B" w:rsidRPr="00E50483">
        <w:t>the relations between sciences and things</w:t>
      </w:r>
      <w:r w:rsidR="006E6EA2" w:rsidRPr="00E50483">
        <w:t>. However</w:t>
      </w:r>
      <w:r w:rsidR="00C50D98" w:rsidRPr="00E50483">
        <w:t>,</w:t>
      </w:r>
      <w:r w:rsidR="006E6EA2" w:rsidRPr="00E50483">
        <w:t xml:space="preserve"> Craciun and Schaffer </w:t>
      </w:r>
      <w:r w:rsidR="00C50D98" w:rsidRPr="00E50483">
        <w:t xml:space="preserve">have </w:t>
      </w:r>
      <w:r w:rsidR="006E6EA2" w:rsidRPr="00E50483">
        <w:t xml:space="preserve">recently </w:t>
      </w:r>
      <w:r w:rsidR="00C00A19" w:rsidRPr="00E50483">
        <w:t>encouraged</w:t>
      </w:r>
      <w:r w:rsidR="006E6EA2" w:rsidRPr="00E50483">
        <w:t xml:space="preserve"> </w:t>
      </w:r>
      <w:r w:rsidR="00C00A19" w:rsidRPr="00E50483">
        <w:t>historians of sciences to complicate their analytical categories</w:t>
      </w:r>
      <w:r w:rsidR="006E6EA2" w:rsidRPr="00E50483">
        <w:t>:</w:t>
      </w:r>
      <w:r w:rsidR="00093593" w:rsidRPr="00E50483">
        <w:t xml:space="preserve"> </w:t>
      </w:r>
      <w:r w:rsidR="00E50483">
        <w:t>“</w:t>
      </w:r>
      <w:r w:rsidR="00093593" w:rsidRPr="00E50483">
        <w:t>Things may be the wrong term here. We might as well speak of objects, artifacts, waste, commodities, specimens, ephemera, relics, artworks, instruments, souvenirs. Each of these terms is bound up with specific economic models, of making, seizure, collection, appropriation, storage and exchange</w:t>
      </w:r>
      <w:r w:rsidR="00E50483">
        <w:t>”</w:t>
      </w:r>
      <w:r w:rsidR="00093593" w:rsidRPr="00E50483">
        <w:t>.</w:t>
      </w:r>
      <w:r w:rsidR="00093593" w:rsidRPr="00E50483">
        <w:rPr>
          <w:rStyle w:val="FootnoteReference"/>
        </w:rPr>
        <w:footnoteReference w:id="11"/>
      </w:r>
      <w:r w:rsidR="005859F2" w:rsidRPr="00E50483">
        <w:t xml:space="preserve"> </w:t>
      </w:r>
    </w:p>
    <w:p w14:paraId="6CEE4514" w14:textId="369096B5" w:rsidR="007C7D97" w:rsidRPr="00E50483" w:rsidRDefault="00956A6E" w:rsidP="00E76726">
      <w:pPr>
        <w:spacing w:before="120" w:after="120" w:line="360" w:lineRule="auto"/>
        <w:jc w:val="both"/>
        <w:rPr>
          <w:rFonts w:ascii="Garamond" w:hAnsi="Garamond"/>
          <w:b/>
          <w:lang w:val="en-GB"/>
        </w:rPr>
      </w:pPr>
      <w:r w:rsidRPr="00E50483">
        <w:rPr>
          <w:rFonts w:ascii="Garamond" w:hAnsi="Garamond"/>
          <w:b/>
          <w:lang w:val="en-GB"/>
        </w:rPr>
        <w:t>Places and spaces of</w:t>
      </w:r>
      <w:r w:rsidR="00F40DA0" w:rsidRPr="00E50483">
        <w:rPr>
          <w:rFonts w:ascii="Garamond" w:hAnsi="Garamond"/>
          <w:b/>
          <w:lang w:val="en-GB"/>
        </w:rPr>
        <w:t xml:space="preserve"> science</w:t>
      </w:r>
      <w:r w:rsidR="007C7D97" w:rsidRPr="00E50483">
        <w:rPr>
          <w:rFonts w:ascii="Garamond" w:hAnsi="Garamond"/>
          <w:b/>
          <w:lang w:val="en-GB"/>
        </w:rPr>
        <w:t xml:space="preserve">: </w:t>
      </w:r>
      <w:r w:rsidRPr="00E50483">
        <w:rPr>
          <w:rFonts w:ascii="Garamond" w:hAnsi="Garamond"/>
          <w:b/>
          <w:lang w:val="en-GB"/>
        </w:rPr>
        <w:t xml:space="preserve">a </w:t>
      </w:r>
      <w:r w:rsidR="00F111DB" w:rsidRPr="00E50483">
        <w:rPr>
          <w:rFonts w:ascii="Garamond" w:hAnsi="Garamond"/>
          <w:b/>
          <w:lang w:val="en-GB"/>
        </w:rPr>
        <w:t xml:space="preserve">spatial </w:t>
      </w:r>
      <w:r w:rsidR="007C7D97" w:rsidRPr="00E50483">
        <w:rPr>
          <w:rFonts w:ascii="Garamond" w:hAnsi="Garamond"/>
          <w:b/>
          <w:lang w:val="en-GB"/>
        </w:rPr>
        <w:t>histor</w:t>
      </w:r>
      <w:r w:rsidRPr="00E50483">
        <w:rPr>
          <w:rFonts w:ascii="Garamond" w:hAnsi="Garamond"/>
          <w:b/>
          <w:lang w:val="en-GB"/>
        </w:rPr>
        <w:t>y</w:t>
      </w:r>
    </w:p>
    <w:p w14:paraId="7691D99F" w14:textId="2EA9DCBC" w:rsidR="005B7C94" w:rsidRPr="00E50483" w:rsidRDefault="00383FDA" w:rsidP="001364BD">
      <w:pPr>
        <w:pStyle w:val="REVUE"/>
      </w:pPr>
      <w:r w:rsidRPr="00E50483">
        <w:t xml:space="preserve">It is no coincidence that </w:t>
      </w:r>
      <w:r w:rsidR="00B8342F" w:rsidRPr="00E50483">
        <w:t xml:space="preserve">Part II of the book </w:t>
      </w:r>
      <w:r w:rsidRPr="00E50483">
        <w:t xml:space="preserve">is devoted to places and spaces. </w:t>
      </w:r>
      <w:r w:rsidR="00B8342F" w:rsidRPr="00E50483">
        <w:t xml:space="preserve">As we know, the </w:t>
      </w:r>
      <w:r w:rsidRPr="00E50483">
        <w:t xml:space="preserve">history of science </w:t>
      </w:r>
      <w:r w:rsidR="00B8342F" w:rsidRPr="00E50483">
        <w:t>has long been a</w:t>
      </w:r>
      <w:r w:rsidRPr="00E50483">
        <w:t xml:space="preserve"> history of institutions</w:t>
      </w:r>
      <w:r w:rsidR="00B72222" w:rsidRPr="00E50483">
        <w:t xml:space="preserve">, </w:t>
      </w:r>
      <w:r w:rsidR="007145C6" w:rsidRPr="00E50483">
        <w:t>no longer confined</w:t>
      </w:r>
      <w:r w:rsidR="00B72222" w:rsidRPr="00E50483">
        <w:t xml:space="preserve"> to describing</w:t>
      </w:r>
      <w:r w:rsidRPr="00E50483">
        <w:t xml:space="preserve"> </w:t>
      </w:r>
      <w:r w:rsidR="007145C6" w:rsidRPr="00E50483">
        <w:t xml:space="preserve">institutional </w:t>
      </w:r>
      <w:r w:rsidRPr="00E50483">
        <w:t xml:space="preserve">complexity or listing the equipment of scientific modernity (laboratory, observatory, </w:t>
      </w:r>
      <w:r w:rsidR="00891C28" w:rsidRPr="00E50483">
        <w:t xml:space="preserve">cabinet </w:t>
      </w:r>
      <w:r w:rsidRPr="00E50483">
        <w:t>of curiosity</w:t>
      </w:r>
      <w:r w:rsidR="00891C28" w:rsidRPr="00E50483">
        <w:t xml:space="preserve">, </w:t>
      </w:r>
      <w:r w:rsidR="00B8342F" w:rsidRPr="00E50483">
        <w:t>botanical garden)</w:t>
      </w:r>
      <w:r w:rsidR="007145C6" w:rsidRPr="00E50483">
        <w:t>, but now</w:t>
      </w:r>
      <w:r w:rsidR="00B22F3E" w:rsidRPr="00E50483">
        <w:t xml:space="preserve"> also</w:t>
      </w:r>
      <w:r w:rsidR="00B8342F" w:rsidRPr="00E50483">
        <w:t xml:space="preserve"> </w:t>
      </w:r>
      <w:r w:rsidRPr="00E50483">
        <w:t>in</w:t>
      </w:r>
      <w:r w:rsidR="00FB697C" w:rsidRPr="00E50483">
        <w:t>terrogat</w:t>
      </w:r>
      <w:r w:rsidR="007145C6" w:rsidRPr="00E50483">
        <w:t>ing</w:t>
      </w:r>
      <w:r w:rsidRPr="00E50483">
        <w:t xml:space="preserve"> the dynamics of the territorialisation of science. </w:t>
      </w:r>
      <w:r w:rsidR="0013035C" w:rsidRPr="00E50483">
        <w:t>T</w:t>
      </w:r>
      <w:r w:rsidRPr="00E50483">
        <w:t xml:space="preserve">he pioneering theories of </w:t>
      </w:r>
      <w:r w:rsidR="00093593" w:rsidRPr="00E50483">
        <w:t xml:space="preserve">Steven </w:t>
      </w:r>
      <w:r w:rsidR="00AA559F" w:rsidRPr="00E50483">
        <w:t xml:space="preserve">Shapin </w:t>
      </w:r>
      <w:r w:rsidRPr="00E50483">
        <w:t>and</w:t>
      </w:r>
      <w:r w:rsidR="00AA559F" w:rsidRPr="00E50483">
        <w:t xml:space="preserve"> Adi Ophir</w:t>
      </w:r>
      <w:r w:rsidR="00B8342F" w:rsidRPr="00E50483">
        <w:t>, and t</w:t>
      </w:r>
      <w:r w:rsidRPr="00E50483">
        <w:t xml:space="preserve">he </w:t>
      </w:r>
      <w:r w:rsidR="00B8342F" w:rsidRPr="00E50483">
        <w:t xml:space="preserve">work of the </w:t>
      </w:r>
      <w:r w:rsidRPr="00E50483">
        <w:t>histori</w:t>
      </w:r>
      <w:r w:rsidR="00B8342F" w:rsidRPr="00E50483">
        <w:t>cal</w:t>
      </w:r>
      <w:r w:rsidRPr="00E50483">
        <w:t xml:space="preserve"> geographers</w:t>
      </w:r>
      <w:r w:rsidR="00AA559F" w:rsidRPr="00E50483">
        <w:t xml:space="preserve"> Cha</w:t>
      </w:r>
      <w:r w:rsidR="00093593" w:rsidRPr="00E50483">
        <w:t xml:space="preserve">rles Withers, David Livingstone, </w:t>
      </w:r>
      <w:r w:rsidR="00AA559F" w:rsidRPr="00E50483">
        <w:t>Miles Ogborn</w:t>
      </w:r>
      <w:r w:rsidR="00B8342F" w:rsidRPr="00E50483">
        <w:t>,</w:t>
      </w:r>
      <w:r w:rsidR="00AA559F" w:rsidRPr="00E50483">
        <w:t xml:space="preserve"> </w:t>
      </w:r>
      <w:r w:rsidR="00093593" w:rsidRPr="00E50483">
        <w:t xml:space="preserve">and Diarmid A. Finnegan in this volume, </w:t>
      </w:r>
      <w:r w:rsidR="003A2C77" w:rsidRPr="00E50483">
        <w:t>revealed</w:t>
      </w:r>
      <w:r w:rsidR="0013035C" w:rsidRPr="00E50483">
        <w:t xml:space="preserve"> places as </w:t>
      </w:r>
      <w:r w:rsidR="00B8342F" w:rsidRPr="00E50483">
        <w:t>sit</w:t>
      </w:r>
      <w:r w:rsidR="0013035C" w:rsidRPr="00E50483">
        <w:t xml:space="preserve">es of </w:t>
      </w:r>
      <w:r w:rsidR="003A2C77" w:rsidRPr="00E50483">
        <w:t xml:space="preserve">both </w:t>
      </w:r>
      <w:r w:rsidR="0013035C" w:rsidRPr="00E50483">
        <w:t xml:space="preserve">the production of science and </w:t>
      </w:r>
      <w:r w:rsidR="003A2C77" w:rsidRPr="00E50483">
        <w:t>urban culture</w:t>
      </w:r>
      <w:r w:rsidR="0013035C" w:rsidRPr="00E50483">
        <w:t xml:space="preserve">. </w:t>
      </w:r>
      <w:r w:rsidR="00980BD1" w:rsidRPr="00E50483">
        <w:t>In France</w:t>
      </w:r>
      <w:r w:rsidR="001C2AFF" w:rsidRPr="00E50483">
        <w:t>,</w:t>
      </w:r>
      <w:r w:rsidR="0013035C" w:rsidRPr="00E50483">
        <w:t xml:space="preserve"> </w:t>
      </w:r>
      <w:r w:rsidR="00980BD1" w:rsidRPr="00E50483">
        <w:t xml:space="preserve">the </w:t>
      </w:r>
      <w:r w:rsidR="0013035C" w:rsidRPr="00E50483">
        <w:t xml:space="preserve">monumental </w:t>
      </w:r>
      <w:r w:rsidR="00891C28" w:rsidRPr="00E50483">
        <w:rPr>
          <w:i/>
        </w:rPr>
        <w:t>Lieux de savoirs</w:t>
      </w:r>
      <w:r w:rsidR="00980BD1" w:rsidRPr="00E50483">
        <w:t xml:space="preserve"> (2007-2011) edited by Christian Jacob</w:t>
      </w:r>
      <w:r w:rsidR="00891C28" w:rsidRPr="00E50483">
        <w:t xml:space="preserve"> </w:t>
      </w:r>
      <w:r w:rsidR="0013035C" w:rsidRPr="00E50483">
        <w:t>proposed rethinking th</w:t>
      </w:r>
      <w:r w:rsidR="00980BD1" w:rsidRPr="00E50483">
        <w:t>e</w:t>
      </w:r>
      <w:r w:rsidR="0013035C" w:rsidRPr="00E50483">
        <w:t xml:space="preserve"> notion of intellectual work </w:t>
      </w:r>
      <w:r w:rsidR="00980BD1" w:rsidRPr="00E50483">
        <w:t>by interrogating</w:t>
      </w:r>
      <w:r w:rsidR="0013035C" w:rsidRPr="00E50483">
        <w:t xml:space="preserve"> place</w:t>
      </w:r>
      <w:r w:rsidR="00980BD1" w:rsidRPr="00E50483">
        <w:t>s</w:t>
      </w:r>
      <w:r w:rsidR="0013035C" w:rsidRPr="00E50483">
        <w:t xml:space="preserve"> of knowledge from the perspective of a comparative anthropology of literate worlds. This enterprise </w:t>
      </w:r>
      <w:r w:rsidR="00980BD1" w:rsidRPr="00E50483">
        <w:t>led</w:t>
      </w:r>
      <w:r w:rsidR="0013035C" w:rsidRPr="00E50483">
        <w:t xml:space="preserve"> </w:t>
      </w:r>
      <w:r w:rsidR="00980BD1" w:rsidRPr="00E50483">
        <w:t xml:space="preserve">to </w:t>
      </w:r>
      <w:r w:rsidR="0013035C" w:rsidRPr="00E50483">
        <w:t xml:space="preserve">the construction of a field of research that is at once </w:t>
      </w:r>
      <w:r w:rsidR="00704893" w:rsidRPr="00E50483">
        <w:t>trans</w:t>
      </w:r>
      <w:r w:rsidR="0013035C" w:rsidRPr="00E50483">
        <w:t xml:space="preserve">periodic and </w:t>
      </w:r>
      <w:r w:rsidR="00704893" w:rsidRPr="00E50483">
        <w:t>trans</w:t>
      </w:r>
      <w:r w:rsidR="0013035C" w:rsidRPr="00E50483">
        <w:t xml:space="preserve">disciplinary, </w:t>
      </w:r>
      <w:r w:rsidR="00704893" w:rsidRPr="00E50483">
        <w:t xml:space="preserve">breaking the boundaries of </w:t>
      </w:r>
      <w:r w:rsidR="0013035C" w:rsidRPr="00E50483">
        <w:t>scales of comparison fro</w:t>
      </w:r>
      <w:r w:rsidR="00704893" w:rsidRPr="00E50483">
        <w:t xml:space="preserve">m one continent to another. The </w:t>
      </w:r>
      <w:r w:rsidR="00704893" w:rsidRPr="00E50483">
        <w:rPr>
          <w:i/>
        </w:rPr>
        <w:t>Companion</w:t>
      </w:r>
      <w:r w:rsidR="00704893" w:rsidRPr="00E50483">
        <w:t>’s</w:t>
      </w:r>
      <w:r w:rsidR="0013035C" w:rsidRPr="00E50483">
        <w:t xml:space="preserve"> undoubtedly more modest enterprise is to make an inventory of emblematic places, starting with the mediaeval university</w:t>
      </w:r>
      <w:r w:rsidR="00706B12" w:rsidRPr="00E50483">
        <w:t xml:space="preserve"> (</w:t>
      </w:r>
      <w:r w:rsidR="0013035C" w:rsidRPr="00E50483">
        <w:t>Antiquity</w:t>
      </w:r>
      <w:r w:rsidR="00704893" w:rsidRPr="00E50483">
        <w:t xml:space="preserve"> is strikingly absent</w:t>
      </w:r>
      <w:r w:rsidR="0013035C" w:rsidRPr="00E50483">
        <w:t xml:space="preserve"> </w:t>
      </w:r>
      <w:r w:rsidR="00704893" w:rsidRPr="00E50483">
        <w:t>from Part II</w:t>
      </w:r>
      <w:r w:rsidR="00706B12" w:rsidRPr="00E50483">
        <w:t xml:space="preserve">). </w:t>
      </w:r>
      <w:r w:rsidR="0013035C" w:rsidRPr="00E50483">
        <w:t>All the same</w:t>
      </w:r>
      <w:r w:rsidR="00B72222" w:rsidRPr="00E50483">
        <w:t>,</w:t>
      </w:r>
      <w:r w:rsidR="0013035C" w:rsidRPr="00E50483">
        <w:t xml:space="preserve"> we </w:t>
      </w:r>
      <w:r w:rsidR="00704893" w:rsidRPr="00E50483">
        <w:t xml:space="preserve">cannot avoid noting </w:t>
      </w:r>
      <w:r w:rsidR="0013035C" w:rsidRPr="00E50483">
        <w:t xml:space="preserve">that the list of places remains fairly traditional, focusing on spaces of research </w:t>
      </w:r>
      <w:r w:rsidR="00AA559F" w:rsidRPr="00E50483">
        <w:t>(</w:t>
      </w:r>
      <w:r w:rsidR="007145C6" w:rsidRPr="00E50483">
        <w:t>u</w:t>
      </w:r>
      <w:r w:rsidR="00706B12" w:rsidRPr="00E50483">
        <w:t>niversit</w:t>
      </w:r>
      <w:r w:rsidR="007145C6" w:rsidRPr="00E50483">
        <w:t>ies</w:t>
      </w:r>
      <w:r w:rsidR="00706B12" w:rsidRPr="00E50483">
        <w:t xml:space="preserve">, </w:t>
      </w:r>
      <w:r w:rsidR="0013035C" w:rsidRPr="00E50483">
        <w:t>laborato</w:t>
      </w:r>
      <w:r w:rsidR="00AA559F" w:rsidRPr="00E50483">
        <w:t>r</w:t>
      </w:r>
      <w:r w:rsidR="0013035C" w:rsidRPr="00E50483">
        <w:t>i</w:t>
      </w:r>
      <w:r w:rsidR="00AA559F" w:rsidRPr="00E50483">
        <w:t>es, muse</w:t>
      </w:r>
      <w:r w:rsidR="0013035C" w:rsidRPr="00E50483">
        <w:t>ums</w:t>
      </w:r>
      <w:r w:rsidR="00AA559F" w:rsidRPr="00E50483">
        <w:t xml:space="preserve">, </w:t>
      </w:r>
      <w:r w:rsidR="0013035C" w:rsidRPr="00E50483">
        <w:t xml:space="preserve">botanical gardens, </w:t>
      </w:r>
      <w:r w:rsidR="007145C6" w:rsidRPr="00E50483">
        <w:t>c</w:t>
      </w:r>
      <w:r w:rsidR="0013035C" w:rsidRPr="00E50483">
        <w:t>ourt</w:t>
      </w:r>
      <w:r w:rsidR="007145C6" w:rsidRPr="00E50483">
        <w:t>s</w:t>
      </w:r>
      <w:r w:rsidR="00AA559F" w:rsidRPr="00E50483">
        <w:t xml:space="preserve">) </w:t>
      </w:r>
      <w:r w:rsidR="0013035C" w:rsidRPr="00E50483">
        <w:t xml:space="preserve">to the detriment of analyses </w:t>
      </w:r>
      <w:r w:rsidR="00704893" w:rsidRPr="00E50483">
        <w:t>at</w:t>
      </w:r>
      <w:r w:rsidR="0013035C" w:rsidRPr="00E50483">
        <w:t xml:space="preserve"> other scales (for example the city) or </w:t>
      </w:r>
      <w:r w:rsidR="00704893" w:rsidRPr="00E50483">
        <w:t xml:space="preserve">discussions of </w:t>
      </w:r>
      <w:r w:rsidR="0013035C" w:rsidRPr="00E50483">
        <w:t>regional spatial dynamics (the Atlantic, the Indian Ocean, the Pacific, empires). Each author makes a</w:t>
      </w:r>
      <w:r w:rsidR="00765D86" w:rsidRPr="00E50483">
        <w:t xml:space="preserve">n effort to show how each place organises </w:t>
      </w:r>
      <w:r w:rsidR="0013035C" w:rsidRPr="00E50483">
        <w:t>scientific activity</w:t>
      </w:r>
      <w:r w:rsidR="00765D86" w:rsidRPr="00E50483">
        <w:t xml:space="preserve"> in its own </w:t>
      </w:r>
      <w:r w:rsidR="00765D86" w:rsidRPr="00E50483">
        <w:lastRenderedPageBreak/>
        <w:t>way</w:t>
      </w:r>
      <w:r w:rsidR="0013035C" w:rsidRPr="00E50483">
        <w:t>. The production and</w:t>
      </w:r>
      <w:r w:rsidR="00765D86" w:rsidRPr="00E50483">
        <w:t xml:space="preserve"> circulation of knowledge involve</w:t>
      </w:r>
      <w:r w:rsidR="0013035C" w:rsidRPr="00E50483">
        <w:t xml:space="preserve"> particular modes of spatial inscription and territorial logic. But each place of knowledge also defines the limits of its influence or </w:t>
      </w:r>
      <w:r w:rsidR="00761A14" w:rsidRPr="00E50483">
        <w:t>jurisdiction</w:t>
      </w:r>
      <w:r w:rsidR="0013035C" w:rsidRPr="00E50483">
        <w:t xml:space="preserve">, to use a legal metaphor, which can lead to boundary disputes between academies and universities, or today between public bodies and business. </w:t>
      </w:r>
      <w:r w:rsidR="00E75B5D" w:rsidRPr="00E50483">
        <w:t>For instance, t</w:t>
      </w:r>
      <w:r w:rsidR="0013035C" w:rsidRPr="00E50483">
        <w:t xml:space="preserve">he court </w:t>
      </w:r>
      <w:r w:rsidR="009F5DF1" w:rsidRPr="00E50483">
        <w:t xml:space="preserve">as </w:t>
      </w:r>
      <w:r w:rsidR="0013035C" w:rsidRPr="00E50483">
        <w:t xml:space="preserve">studied by </w:t>
      </w:r>
      <w:r w:rsidR="00706B12" w:rsidRPr="00E50483">
        <w:t xml:space="preserve">Bruce Moran </w:t>
      </w:r>
      <w:r w:rsidR="0013035C" w:rsidRPr="00E50483">
        <w:t xml:space="preserve">offers a </w:t>
      </w:r>
      <w:r w:rsidR="009F5DF1" w:rsidRPr="00E50483">
        <w:t>particular context operating through</w:t>
      </w:r>
      <w:r w:rsidR="0013035C" w:rsidRPr="00E50483">
        <w:t xml:space="preserve"> </w:t>
      </w:r>
      <w:r w:rsidR="009F5DF1" w:rsidRPr="00E50483">
        <w:t>courtly</w:t>
      </w:r>
      <w:r w:rsidR="0013035C" w:rsidRPr="00E50483">
        <w:t xml:space="preserve"> performance, visual knowledge and curiosities, </w:t>
      </w:r>
      <w:r w:rsidR="009F5DF1" w:rsidRPr="00E50483">
        <w:t xml:space="preserve">in which he </w:t>
      </w:r>
      <w:r w:rsidR="0013035C" w:rsidRPr="00E50483">
        <w:t xml:space="preserve">interrogates both the utilitarian dimension of science </w:t>
      </w:r>
      <w:r w:rsidR="009F5DF1" w:rsidRPr="00E50483">
        <w:t>as manifested in</w:t>
      </w:r>
      <w:r w:rsidR="0013035C" w:rsidRPr="00E50483">
        <w:t xml:space="preserve"> manufacturing </w:t>
      </w:r>
      <w:r w:rsidR="009F5DF1" w:rsidRPr="00E50483">
        <w:t>and</w:t>
      </w:r>
      <w:r w:rsidR="0013035C" w:rsidRPr="00E50483">
        <w:t xml:space="preserve"> empire and the </w:t>
      </w:r>
      <w:r w:rsidR="009F5DF1" w:rsidRPr="00E50483">
        <w:t xml:space="preserve">gender </w:t>
      </w:r>
      <w:r w:rsidR="0013035C" w:rsidRPr="00E50483">
        <w:t xml:space="preserve">frontier </w:t>
      </w:r>
      <w:r w:rsidR="005F1087" w:rsidRPr="00E50483">
        <w:t>through the recruitmen</w:t>
      </w:r>
      <w:r w:rsidR="003163BE" w:rsidRPr="00E50483">
        <w:t>t of women. It would, however, be possible to go beyond the issue of patronage.</w:t>
      </w:r>
      <w:r w:rsidR="005F1087" w:rsidRPr="00E50483">
        <w:t xml:space="preserve"> The court as a scientific laboratory could also be linked to environmental questions and to the expression of ecological absolutism</w:t>
      </w:r>
      <w:r w:rsidR="00444C35" w:rsidRPr="00E50483">
        <w:t>.</w:t>
      </w:r>
      <w:r w:rsidR="00290686" w:rsidRPr="00E50483">
        <w:rPr>
          <w:rStyle w:val="FootnoteReference"/>
        </w:rPr>
        <w:footnoteReference w:id="12"/>
      </w:r>
      <w:r w:rsidR="00444C35" w:rsidRPr="00E50483">
        <w:t xml:space="preserve"> </w:t>
      </w:r>
      <w:r w:rsidR="003163BE" w:rsidRPr="00E50483">
        <w:t>A</w:t>
      </w:r>
      <w:r w:rsidR="005F1087" w:rsidRPr="00E50483">
        <w:t>rchitectural issues</w:t>
      </w:r>
      <w:r w:rsidR="003163BE" w:rsidRPr="00E50483">
        <w:t xml:space="preserve"> are considered</w:t>
      </w:r>
      <w:r w:rsidR="005F1087" w:rsidRPr="00E50483">
        <w:t xml:space="preserve">. The monumentalisation of places of knowledge in the </w:t>
      </w:r>
      <w:r w:rsidR="00857635" w:rsidRPr="00E50483">
        <w:t xml:space="preserve">nineteenth </w:t>
      </w:r>
      <w:r w:rsidR="003163BE" w:rsidRPr="00E50483">
        <w:t xml:space="preserve">century </w:t>
      </w:r>
      <w:r w:rsidR="005F1087" w:rsidRPr="00E50483">
        <w:t xml:space="preserve">tells us much about the prestige of science and its competition with less temporal powers. </w:t>
      </w:r>
      <w:r w:rsidR="003163BE" w:rsidRPr="00E50483">
        <w:t>In</w:t>
      </w:r>
      <w:r w:rsidR="005F1087" w:rsidRPr="00E50483">
        <w:t xml:space="preserve"> </w:t>
      </w:r>
      <w:r w:rsidR="003163BE" w:rsidRPr="00E50483">
        <w:t>exploring</w:t>
      </w:r>
      <w:r w:rsidR="005F1087" w:rsidRPr="00E50483">
        <w:t xml:space="preserve"> all the meanings of place, from location to belonging, </w:t>
      </w:r>
      <w:r w:rsidR="003163BE" w:rsidRPr="00E50483">
        <w:t>this part</w:t>
      </w:r>
      <w:r w:rsidR="005F1087" w:rsidRPr="00E50483">
        <w:t xml:space="preserve"> discuss</w:t>
      </w:r>
      <w:r w:rsidR="003163BE" w:rsidRPr="00E50483">
        <w:t>es</w:t>
      </w:r>
      <w:r w:rsidR="005F1087" w:rsidRPr="00E50483">
        <w:t xml:space="preserve"> many methodological and theoretical approaches. </w:t>
      </w:r>
    </w:p>
    <w:p w14:paraId="09661D41" w14:textId="2D7CFAFD" w:rsidR="00F36C6D" w:rsidRPr="00E50483" w:rsidRDefault="00F36C6D" w:rsidP="001364BD">
      <w:pPr>
        <w:pStyle w:val="REVUE"/>
        <w:rPr>
          <w:b/>
        </w:rPr>
      </w:pPr>
      <w:r w:rsidRPr="00E50483">
        <w:rPr>
          <w:b/>
        </w:rPr>
        <w:t>Communicating Science: a post-Habermasian moment?</w:t>
      </w:r>
    </w:p>
    <w:p w14:paraId="6EF3B519" w14:textId="7618E4F4" w:rsidR="006E6EA2" w:rsidRPr="00E50483" w:rsidRDefault="006E6EA2" w:rsidP="006E6EA2">
      <w:pPr>
        <w:pStyle w:val="REVUE"/>
      </w:pPr>
      <w:r w:rsidRPr="00E50483">
        <w:t xml:space="preserve">Another powerful dynamic in the book involves revisiting the “diffusion” of modern science through the concepts of circulation and translation. Starting from the division between public and domestic space (Donald L. Opitz), </w:t>
      </w:r>
      <w:r w:rsidR="00040AB5" w:rsidRPr="00E50483">
        <w:t xml:space="preserve">the book </w:t>
      </w:r>
      <w:r w:rsidRPr="00E50483">
        <w:t xml:space="preserve">deals directly with the question of separate spheres and complexifies the Habermassian perspective by approaching it through concepts such as “commercial science” and “popularisation” as used in research on the </w:t>
      </w:r>
      <w:r w:rsidR="00040AB5" w:rsidRPr="00E50483">
        <w:t xml:space="preserve">nineteenth </w:t>
      </w:r>
      <w:r w:rsidRPr="00E50483">
        <w:t xml:space="preserve">century. More broadly, the book returns to key concepts of the historiography of the last twenty years, such as the “Field” (Kohler and Vetter), which goes far beyond its contrast with the laboratory to become a paradigm that is used to build hierarchies and redefine practitioners. This chapter reveals the boundless expansion of field sciences and the mobility of the concept. </w:t>
      </w:r>
    </w:p>
    <w:p w14:paraId="71E80CE9" w14:textId="648046CD" w:rsidR="00C41A19" w:rsidRPr="00E50483" w:rsidRDefault="00703725" w:rsidP="001364BD">
      <w:pPr>
        <w:pStyle w:val="REVUE"/>
      </w:pPr>
      <w:r w:rsidRPr="00E50483">
        <w:t>Following on from Part II, Part I</w:t>
      </w:r>
      <w:r w:rsidR="00533E49" w:rsidRPr="00E50483">
        <w:t>I</w:t>
      </w:r>
      <w:r w:rsidRPr="00E50483">
        <w:t>I</w:t>
      </w:r>
      <w:r w:rsidR="00627668" w:rsidRPr="00E50483">
        <w:t xml:space="preserve"> focuses on communication and so also on forms of circulation, </w:t>
      </w:r>
      <w:r w:rsidR="004E2715" w:rsidRPr="00E50483">
        <w:t>providing a useful overview</w:t>
      </w:r>
      <w:r w:rsidR="00627668" w:rsidRPr="00E50483">
        <w:t xml:space="preserve"> of work on the history of m</w:t>
      </w:r>
      <w:r w:rsidR="00FA7717" w:rsidRPr="00E50483">
        <w:t>anuscri</w:t>
      </w:r>
      <w:r w:rsidR="00627668" w:rsidRPr="00E50483">
        <w:t>p</w:t>
      </w:r>
      <w:r w:rsidR="00FA7717" w:rsidRPr="00E50483">
        <w:t xml:space="preserve">ts, </w:t>
      </w:r>
      <w:r w:rsidR="00627668" w:rsidRPr="00E50483">
        <w:t>printed books and correspondence</w:t>
      </w:r>
      <w:r w:rsidR="004E2715" w:rsidRPr="00E50483">
        <w:t>,</w:t>
      </w:r>
      <w:r w:rsidR="00627668" w:rsidRPr="00E50483">
        <w:t xml:space="preserve"> </w:t>
      </w:r>
      <w:r w:rsidR="001A56E7" w:rsidRPr="00E50483">
        <w:t>from the Republic of Letters to the</w:t>
      </w:r>
      <w:r w:rsidR="00FA7717" w:rsidRPr="00E50483">
        <w:t xml:space="preserve"> </w:t>
      </w:r>
      <w:r w:rsidR="001A56E7" w:rsidRPr="00E50483">
        <w:t>d</w:t>
      </w:r>
      <w:r w:rsidR="00092913" w:rsidRPr="00E50483">
        <w:t>igital humanities (Brian</w:t>
      </w:r>
      <w:r w:rsidR="00FA7717" w:rsidRPr="00E50483">
        <w:t xml:space="preserve"> Olgivie). </w:t>
      </w:r>
      <w:r w:rsidR="001A56E7" w:rsidRPr="00E50483">
        <w:t>Beyond</w:t>
      </w:r>
      <w:r w:rsidR="00FA7717" w:rsidRPr="00E50483">
        <w:t xml:space="preserve"> </w:t>
      </w:r>
      <w:r w:rsidR="00040AB5" w:rsidRPr="00E50483">
        <w:t xml:space="preserve">offering </w:t>
      </w:r>
      <w:r w:rsidR="00FA7717" w:rsidRPr="00E50483">
        <w:t xml:space="preserve">sources </w:t>
      </w:r>
      <w:r w:rsidR="001A56E7" w:rsidRPr="00E50483">
        <w:t>and</w:t>
      </w:r>
      <w:r w:rsidR="00FA7717" w:rsidRPr="00E50483">
        <w:t xml:space="preserve"> archives, </w:t>
      </w:r>
      <w:r w:rsidR="001A56E7" w:rsidRPr="00E50483">
        <w:t xml:space="preserve">these chapters are crucial for understanding </w:t>
      </w:r>
      <w:r w:rsidR="00040AB5" w:rsidRPr="00E50483">
        <w:t>how</w:t>
      </w:r>
      <w:r w:rsidR="007F79F2" w:rsidRPr="00E50483">
        <w:t xml:space="preserve"> a</w:t>
      </w:r>
      <w:r w:rsidR="000E385B" w:rsidRPr="00E50483">
        <w:t xml:space="preserve"> focus</w:t>
      </w:r>
      <w:r w:rsidR="007F79F2" w:rsidRPr="00E50483">
        <w:t xml:space="preserve"> on places has given way to </w:t>
      </w:r>
      <w:r w:rsidR="000E385B" w:rsidRPr="00E50483">
        <w:t>an emphasis on</w:t>
      </w:r>
      <w:r w:rsidR="001A56E7" w:rsidRPr="00E50483">
        <w:t xml:space="preserve"> circulation.</w:t>
      </w:r>
      <w:r w:rsidR="00FA7717" w:rsidRPr="00E50483">
        <w:t xml:space="preserve"> </w:t>
      </w:r>
      <w:r w:rsidR="001A56E7" w:rsidRPr="00E50483">
        <w:t>From translations to savant periodicals, lectu</w:t>
      </w:r>
      <w:r w:rsidR="00E33FC7" w:rsidRPr="00E50483">
        <w:t>res to textbooks, and including</w:t>
      </w:r>
      <w:r w:rsidR="001A56E7" w:rsidRPr="00E50483">
        <w:t xml:space="preserve"> film, radio and </w:t>
      </w:r>
      <w:r w:rsidR="001A56E7" w:rsidRPr="00E50483">
        <w:lastRenderedPageBreak/>
        <w:t>television, the</w:t>
      </w:r>
      <w:r w:rsidR="00E33FC7" w:rsidRPr="00E50483">
        <w:t>se</w:t>
      </w:r>
      <w:r w:rsidR="001A56E7" w:rsidRPr="00E50483">
        <w:t xml:space="preserve"> </w:t>
      </w:r>
      <w:r w:rsidR="00E33FC7" w:rsidRPr="00E50483">
        <w:t>authors take</w:t>
      </w:r>
      <w:r w:rsidR="001A56E7" w:rsidRPr="00E50483">
        <w:t xml:space="preserve"> communication seriously. Th</w:t>
      </w:r>
      <w:r w:rsidR="00093803" w:rsidRPr="00E50483">
        <w:t xml:space="preserve">e last thirty years </w:t>
      </w:r>
      <w:r w:rsidR="00B40191" w:rsidRPr="00E50483">
        <w:t>has seen the development of histories of books and reading and</w:t>
      </w:r>
      <w:r w:rsidR="00093803" w:rsidRPr="00E50483">
        <w:t xml:space="preserve"> </w:t>
      </w:r>
      <w:r w:rsidR="00B40191" w:rsidRPr="00E50483">
        <w:t xml:space="preserve">also </w:t>
      </w:r>
      <w:r w:rsidR="00093803" w:rsidRPr="00E50483">
        <w:t xml:space="preserve">of scientific institutions, </w:t>
      </w:r>
      <w:r w:rsidR="00801C6E" w:rsidRPr="00E50483">
        <w:t>sociabilit</w:t>
      </w:r>
      <w:r w:rsidR="00093803" w:rsidRPr="00E50483">
        <w:t>ie</w:t>
      </w:r>
      <w:r w:rsidR="00801C6E" w:rsidRPr="00E50483">
        <w:t xml:space="preserve">s, </w:t>
      </w:r>
      <w:r w:rsidR="00093803" w:rsidRPr="00E50483">
        <w:t xml:space="preserve">intellectual </w:t>
      </w:r>
      <w:r w:rsidR="00801C6E" w:rsidRPr="00E50483">
        <w:t>techniques</w:t>
      </w:r>
      <w:r w:rsidR="00093803" w:rsidRPr="00E50483">
        <w:t>, education and educational practices</w:t>
      </w:r>
      <w:r w:rsidR="00B40191" w:rsidRPr="00E50483">
        <w:t>,</w:t>
      </w:r>
      <w:r w:rsidR="00093803" w:rsidRPr="00E50483">
        <w:t xml:space="preserve"> partially eclips</w:t>
      </w:r>
      <w:r w:rsidR="00B40191" w:rsidRPr="00E50483">
        <w:t>ing an earlier</w:t>
      </w:r>
      <w:r w:rsidR="00093803" w:rsidRPr="00E50483">
        <w:t xml:space="preserve"> </w:t>
      </w:r>
      <w:r w:rsidR="00F94F56" w:rsidRPr="00E50483">
        <w:t>focus on</w:t>
      </w:r>
      <w:r w:rsidR="00093803" w:rsidRPr="00E50483">
        <w:t xml:space="preserve"> writing </w:t>
      </w:r>
      <w:r w:rsidR="00B40191" w:rsidRPr="00E50483">
        <w:t>with the</w:t>
      </w:r>
      <w:r w:rsidR="00093803" w:rsidRPr="00E50483">
        <w:t xml:space="preserve"> “</w:t>
      </w:r>
      <w:r w:rsidR="00801C6E" w:rsidRPr="00E50483">
        <w:t>sacralisation</w:t>
      </w:r>
      <w:r w:rsidR="00093803" w:rsidRPr="00E50483">
        <w:t xml:space="preserve">” of visual and oral </w:t>
      </w:r>
      <w:r w:rsidR="00801C6E" w:rsidRPr="00E50483">
        <w:t xml:space="preserve">communication. </w:t>
      </w:r>
      <w:r w:rsidR="00F94F56" w:rsidRPr="00E50483">
        <w:t>T</w:t>
      </w:r>
      <w:r w:rsidR="00093803" w:rsidRPr="00E50483">
        <w:t xml:space="preserve">hese different means of </w:t>
      </w:r>
      <w:r w:rsidR="00801C6E" w:rsidRPr="00E50483">
        <w:t xml:space="preserve">communication </w:t>
      </w:r>
      <w:r w:rsidR="00F94F56" w:rsidRPr="00E50483">
        <w:t xml:space="preserve">should perhaps be contrasted </w:t>
      </w:r>
      <w:r w:rsidR="00674102" w:rsidRPr="00E50483">
        <w:t xml:space="preserve">in order to reveal the </w:t>
      </w:r>
      <w:r w:rsidR="00801C6E" w:rsidRPr="00E50483">
        <w:t>process</w:t>
      </w:r>
      <w:r w:rsidR="00093803" w:rsidRPr="00E50483">
        <w:t>e</w:t>
      </w:r>
      <w:r w:rsidR="00801C6E" w:rsidRPr="00E50483">
        <w:t xml:space="preserve">s </w:t>
      </w:r>
      <w:r w:rsidR="00093803" w:rsidRPr="00E50483">
        <w:t>of relegati</w:t>
      </w:r>
      <w:r w:rsidR="00674102" w:rsidRPr="00E50483">
        <w:t>ng</w:t>
      </w:r>
      <w:r w:rsidR="00093803" w:rsidRPr="00E50483">
        <w:t xml:space="preserve"> or promoti</w:t>
      </w:r>
      <w:r w:rsidR="00674102" w:rsidRPr="00E50483">
        <w:t>ng one over another</w:t>
      </w:r>
      <w:r w:rsidR="00801C6E" w:rsidRPr="00E50483">
        <w:t xml:space="preserve">. </w:t>
      </w:r>
      <w:r w:rsidR="00C41A19" w:rsidRPr="00E50483">
        <w:t xml:space="preserve">I will suggest two possible </w:t>
      </w:r>
      <w:r w:rsidR="00C55937" w:rsidRPr="00E50483">
        <w:t>ways the conversation has developed</w:t>
      </w:r>
      <w:r w:rsidR="00C41A19" w:rsidRPr="00E50483">
        <w:t>.</w:t>
      </w:r>
    </w:p>
    <w:p w14:paraId="38E5B575" w14:textId="5BB54AE3" w:rsidR="00FA7717" w:rsidRPr="00E50483" w:rsidRDefault="00C41A19" w:rsidP="001364BD">
      <w:pPr>
        <w:pStyle w:val="REVUE"/>
      </w:pPr>
      <w:r w:rsidRPr="00E50483">
        <w:t>First, t</w:t>
      </w:r>
      <w:r w:rsidR="00093803" w:rsidRPr="00E50483">
        <w:t>he triu</w:t>
      </w:r>
      <w:r w:rsidR="00801C6E" w:rsidRPr="00E50483">
        <w:t>mph</w:t>
      </w:r>
      <w:r w:rsidR="00093803" w:rsidRPr="00E50483">
        <w:t xml:space="preserve"> of one means of communication over another is never methodologically established, as </w:t>
      </w:r>
      <w:r w:rsidR="00801C6E" w:rsidRPr="00E50483">
        <w:t xml:space="preserve">Françoise Waquet </w:t>
      </w:r>
      <w:r w:rsidR="00093803" w:rsidRPr="00E50483">
        <w:t>recalled in relation to savant</w:t>
      </w:r>
      <w:r w:rsidR="00801C6E" w:rsidRPr="00E50483">
        <w:t xml:space="preserve"> oralit</w:t>
      </w:r>
      <w:r w:rsidR="00093803" w:rsidRPr="00E50483">
        <w:t>y</w:t>
      </w:r>
      <w:r w:rsidR="00801C6E" w:rsidRPr="00E50483">
        <w:t xml:space="preserve">: </w:t>
      </w:r>
      <w:r w:rsidR="00093803" w:rsidRPr="00E50483">
        <w:t xml:space="preserve">“these spoken word </w:t>
      </w:r>
      <w:r w:rsidR="00801C6E" w:rsidRPr="00E50483">
        <w:t>activit</w:t>
      </w:r>
      <w:r w:rsidR="00093803" w:rsidRPr="00E50483">
        <w:t>ie</w:t>
      </w:r>
      <w:r w:rsidR="00801C6E" w:rsidRPr="00E50483">
        <w:t xml:space="preserve">s </w:t>
      </w:r>
      <w:r w:rsidR="00093803" w:rsidRPr="00E50483">
        <w:t>that constitute a notable element […] of the use of scientific time have been historiographically confined to the mute context of intellectual life, that of the institutions of knowledge, when they have not been reduced to the anecdotal level of picturesque detail decorating a biographical narrative”.</w:t>
      </w:r>
      <w:r w:rsidR="00F43C4E" w:rsidRPr="00E50483">
        <w:rPr>
          <w:rStyle w:val="FootnoteReference"/>
        </w:rPr>
        <w:footnoteReference w:id="13"/>
      </w:r>
      <w:r w:rsidR="00093803" w:rsidRPr="00E50483">
        <w:t xml:space="preserve"> This “disappearance” of savant orality as a historical problem can be blamed on the sacralisation of the printed or manuscript book and indeed of trace</w:t>
      </w:r>
      <w:r w:rsidR="000E7D33" w:rsidRPr="00E50483">
        <w:t>s</w:t>
      </w:r>
      <w:r w:rsidR="00093803" w:rsidRPr="00E50483">
        <w:t xml:space="preserve"> and signature</w:t>
      </w:r>
      <w:r w:rsidR="000E7D33" w:rsidRPr="00E50483">
        <w:t>s</w:t>
      </w:r>
      <w:r w:rsidR="00093803" w:rsidRPr="00E50483">
        <w:t>.</w:t>
      </w:r>
      <w:r w:rsidR="00E50483" w:rsidRPr="00E50483">
        <w:t xml:space="preserve"> </w:t>
      </w:r>
    </w:p>
    <w:p w14:paraId="6120CA56" w14:textId="7878518D" w:rsidR="00F36C6D" w:rsidRPr="00E50483" w:rsidRDefault="00C41A19" w:rsidP="001364BD">
      <w:pPr>
        <w:pStyle w:val="REVUE"/>
      </w:pPr>
      <w:r w:rsidRPr="00E50483">
        <w:t xml:space="preserve">Second, </w:t>
      </w:r>
      <w:r w:rsidR="00DC5A9E" w:rsidRPr="00E50483">
        <w:t xml:space="preserve">practices of </w:t>
      </w:r>
      <w:r w:rsidRPr="00E50483">
        <w:t xml:space="preserve">communication are always described in relation with </w:t>
      </w:r>
      <w:r w:rsidR="00DC5A9E" w:rsidRPr="00E50483">
        <w:t xml:space="preserve">their </w:t>
      </w:r>
      <w:r w:rsidRPr="00E50483">
        <w:t>urban context</w:t>
      </w:r>
      <w:r w:rsidR="004D038E" w:rsidRPr="00E50483">
        <w:t xml:space="preserve"> according to an </w:t>
      </w:r>
      <w:r w:rsidR="00040AB5" w:rsidRPr="00E50483">
        <w:t>H</w:t>
      </w:r>
      <w:r w:rsidR="004D038E" w:rsidRPr="00E50483">
        <w:t>abermasian paradigm</w:t>
      </w:r>
      <w:r w:rsidRPr="00E50483">
        <w:t xml:space="preserve">. </w:t>
      </w:r>
      <w:r w:rsidR="00F36C6D" w:rsidRPr="00E50483">
        <w:t xml:space="preserve">The central dimension of the metropolis (which should be added in the list of places) was also crucial for the debate about the role played by modern sciences in the making of an Habermasian public sphere. </w:t>
      </w:r>
      <w:r w:rsidR="00DC5A9E" w:rsidRPr="00E50483">
        <w:rPr>
          <w:rFonts w:eastAsiaTheme="minorEastAsia"/>
          <w:szCs w:val="24"/>
          <w:lang w:val="en-US"/>
        </w:rPr>
        <w:t xml:space="preserve">An </w:t>
      </w:r>
      <w:r w:rsidR="009A7484" w:rsidRPr="00E50483">
        <w:rPr>
          <w:rFonts w:eastAsiaTheme="minorEastAsia"/>
          <w:szCs w:val="24"/>
          <w:lang w:val="en-US"/>
        </w:rPr>
        <w:t xml:space="preserve">avenue of research very common during </w:t>
      </w:r>
      <w:r w:rsidR="00DC5A9E" w:rsidRPr="00E50483">
        <w:rPr>
          <w:rFonts w:eastAsiaTheme="minorEastAsia"/>
          <w:szCs w:val="24"/>
          <w:lang w:val="en-US"/>
        </w:rPr>
        <w:t xml:space="preserve">the </w:t>
      </w:r>
      <w:r w:rsidR="009A7484" w:rsidRPr="00E50483">
        <w:rPr>
          <w:rFonts w:eastAsiaTheme="minorEastAsia"/>
          <w:szCs w:val="24"/>
          <w:lang w:val="en-US"/>
        </w:rPr>
        <w:t xml:space="preserve">1990s was to explore the public sphere of science, to map the urban cultures of sciences already studied, </w:t>
      </w:r>
      <w:r w:rsidR="00DC5A9E" w:rsidRPr="00E50483">
        <w:rPr>
          <w:rFonts w:eastAsiaTheme="minorEastAsia"/>
          <w:szCs w:val="24"/>
          <w:lang w:val="en-US"/>
        </w:rPr>
        <w:t>thus</w:t>
      </w:r>
      <w:r w:rsidR="009A7484" w:rsidRPr="00E50483">
        <w:rPr>
          <w:rFonts w:eastAsiaTheme="minorEastAsia"/>
          <w:szCs w:val="24"/>
          <w:lang w:val="en-US"/>
        </w:rPr>
        <w:t xml:space="preserve"> also underlin</w:t>
      </w:r>
      <w:r w:rsidR="00DC5A9E" w:rsidRPr="00E50483">
        <w:rPr>
          <w:rFonts w:eastAsiaTheme="minorEastAsia"/>
          <w:szCs w:val="24"/>
          <w:lang w:val="en-US"/>
        </w:rPr>
        <w:t>ing</w:t>
      </w:r>
      <w:r w:rsidR="009A7484" w:rsidRPr="00E50483">
        <w:rPr>
          <w:rFonts w:eastAsiaTheme="minorEastAsia"/>
          <w:szCs w:val="24"/>
          <w:lang w:val="en-US"/>
        </w:rPr>
        <w:t xml:space="preserve"> the distribution of networks of exchange woven through these cities. This practical orientation, certainly, led </w:t>
      </w:r>
      <w:r w:rsidR="00BE0B07" w:rsidRPr="00E50483">
        <w:rPr>
          <w:rFonts w:eastAsiaTheme="minorEastAsia"/>
          <w:szCs w:val="24"/>
          <w:lang w:val="en-US"/>
        </w:rPr>
        <w:t xml:space="preserve">historians </w:t>
      </w:r>
      <w:r w:rsidR="009A7484" w:rsidRPr="00E50483">
        <w:rPr>
          <w:rFonts w:eastAsiaTheme="minorEastAsia"/>
          <w:szCs w:val="24"/>
          <w:lang w:val="en-US"/>
        </w:rPr>
        <w:t>to retain the ordinary criteria of an intellectual centre: editorial center, university, points of exchange in the Republic of Letters; urban sociabilities (salon, circle</w:t>
      </w:r>
      <w:bookmarkStart w:id="0" w:name="_GoBack"/>
      <w:bookmarkEnd w:id="0"/>
      <w:r w:rsidR="009A7484" w:rsidRPr="00E50483">
        <w:rPr>
          <w:rFonts w:eastAsiaTheme="minorEastAsia"/>
          <w:szCs w:val="24"/>
          <w:lang w:val="en-US"/>
        </w:rPr>
        <w:t xml:space="preserve">s, clubs), but also urban spectacles of science. The chapters on </w:t>
      </w:r>
      <w:r w:rsidR="00DC5A9E" w:rsidRPr="00E50483">
        <w:rPr>
          <w:rFonts w:eastAsiaTheme="minorEastAsia"/>
          <w:szCs w:val="24"/>
          <w:lang w:val="en-US"/>
        </w:rPr>
        <w:t>p</w:t>
      </w:r>
      <w:r w:rsidR="009A7484" w:rsidRPr="00E50483">
        <w:rPr>
          <w:rFonts w:eastAsiaTheme="minorEastAsia"/>
          <w:szCs w:val="24"/>
          <w:lang w:val="en-US"/>
        </w:rPr>
        <w:t>ublic lectures</w:t>
      </w:r>
      <w:r w:rsidR="009271DF" w:rsidRPr="00E50483">
        <w:rPr>
          <w:rFonts w:eastAsiaTheme="minorEastAsia"/>
          <w:szCs w:val="24"/>
          <w:lang w:val="en-US"/>
        </w:rPr>
        <w:t xml:space="preserve">, </w:t>
      </w:r>
      <w:r w:rsidR="00DC5A9E" w:rsidRPr="00E50483">
        <w:rPr>
          <w:rFonts w:eastAsiaTheme="minorEastAsia"/>
          <w:szCs w:val="24"/>
          <w:lang w:val="en-US"/>
        </w:rPr>
        <w:t>j</w:t>
      </w:r>
      <w:r w:rsidR="009271DF" w:rsidRPr="00E50483">
        <w:rPr>
          <w:rFonts w:eastAsiaTheme="minorEastAsia"/>
          <w:szCs w:val="24"/>
          <w:lang w:val="en-US"/>
        </w:rPr>
        <w:t xml:space="preserve">ournals and </w:t>
      </w:r>
      <w:r w:rsidR="00DC5A9E" w:rsidRPr="00E50483">
        <w:rPr>
          <w:rFonts w:eastAsiaTheme="minorEastAsia"/>
          <w:szCs w:val="24"/>
          <w:lang w:val="en-US"/>
        </w:rPr>
        <w:t>p</w:t>
      </w:r>
      <w:r w:rsidR="009271DF" w:rsidRPr="00E50483">
        <w:rPr>
          <w:rFonts w:eastAsiaTheme="minorEastAsia"/>
          <w:szCs w:val="24"/>
          <w:lang w:val="en-US"/>
        </w:rPr>
        <w:t xml:space="preserve">eriodicals, </w:t>
      </w:r>
      <w:r w:rsidR="00DC5A9E" w:rsidRPr="00E50483">
        <w:rPr>
          <w:rFonts w:eastAsiaTheme="minorEastAsia"/>
          <w:szCs w:val="24"/>
          <w:lang w:val="en-US"/>
        </w:rPr>
        <w:t>t</w:t>
      </w:r>
      <w:r w:rsidR="009271DF" w:rsidRPr="00E50483">
        <w:rPr>
          <w:rFonts w:eastAsiaTheme="minorEastAsia"/>
          <w:szCs w:val="24"/>
          <w:lang w:val="en-US"/>
        </w:rPr>
        <w:t>ex</w:t>
      </w:r>
      <w:r w:rsidR="00C203E1">
        <w:rPr>
          <w:rFonts w:eastAsiaTheme="minorEastAsia"/>
          <w:szCs w:val="24"/>
          <w:lang w:val="en-US"/>
        </w:rPr>
        <w:t>t</w:t>
      </w:r>
      <w:r w:rsidR="009271DF" w:rsidRPr="00E50483">
        <w:rPr>
          <w:rFonts w:eastAsiaTheme="minorEastAsia"/>
          <w:szCs w:val="24"/>
          <w:lang w:val="en-US"/>
        </w:rPr>
        <w:t xml:space="preserve">book, </w:t>
      </w:r>
      <w:r w:rsidR="00DC5A9E" w:rsidRPr="00E50483">
        <w:rPr>
          <w:rFonts w:eastAsiaTheme="minorEastAsia"/>
          <w:szCs w:val="24"/>
          <w:lang w:val="en-US"/>
        </w:rPr>
        <w:t>f</w:t>
      </w:r>
      <w:r w:rsidR="009271DF" w:rsidRPr="00E50483">
        <w:rPr>
          <w:rFonts w:eastAsiaTheme="minorEastAsia"/>
          <w:szCs w:val="24"/>
          <w:lang w:val="en-US"/>
        </w:rPr>
        <w:t xml:space="preserve">ilm, </w:t>
      </w:r>
      <w:r w:rsidR="00DC5A9E" w:rsidRPr="00E50483">
        <w:rPr>
          <w:rFonts w:eastAsiaTheme="minorEastAsia"/>
          <w:szCs w:val="24"/>
          <w:lang w:val="en-US"/>
        </w:rPr>
        <w:t>r</w:t>
      </w:r>
      <w:r w:rsidR="009271DF" w:rsidRPr="00E50483">
        <w:rPr>
          <w:rFonts w:eastAsiaTheme="minorEastAsia"/>
          <w:szCs w:val="24"/>
          <w:lang w:val="en-US"/>
        </w:rPr>
        <w:t xml:space="preserve">adio and </w:t>
      </w:r>
      <w:r w:rsidR="00DC5A9E" w:rsidRPr="00E50483">
        <w:rPr>
          <w:rFonts w:eastAsiaTheme="minorEastAsia"/>
          <w:szCs w:val="24"/>
          <w:lang w:val="en-US"/>
        </w:rPr>
        <w:t>t</w:t>
      </w:r>
      <w:r w:rsidR="009271DF" w:rsidRPr="00E50483">
        <w:rPr>
          <w:rFonts w:eastAsiaTheme="minorEastAsia"/>
          <w:szCs w:val="24"/>
          <w:lang w:val="en-US"/>
        </w:rPr>
        <w:t>elevision show</w:t>
      </w:r>
      <w:r w:rsidR="009A7484" w:rsidRPr="00E50483">
        <w:rPr>
          <w:rFonts w:eastAsiaTheme="minorEastAsia"/>
          <w:szCs w:val="24"/>
          <w:lang w:val="en-US"/>
        </w:rPr>
        <w:t xml:space="preserve"> the capacity of a</w:t>
      </w:r>
      <w:r w:rsidR="00E50483">
        <w:rPr>
          <w:rFonts w:eastAsiaTheme="minorEastAsia"/>
          <w:szCs w:val="24"/>
          <w:lang w:val="en-US"/>
        </w:rPr>
        <w:t>n</w:t>
      </w:r>
      <w:r w:rsidR="009A7484" w:rsidRPr="00E50483">
        <w:rPr>
          <w:rFonts w:eastAsiaTheme="minorEastAsia"/>
          <w:szCs w:val="24"/>
          <w:lang w:val="en-US"/>
        </w:rPr>
        <w:t xml:space="preserve"> urban milieu to exploit and divers</w:t>
      </w:r>
      <w:r w:rsidR="00C203E1">
        <w:rPr>
          <w:rFonts w:eastAsiaTheme="minorEastAsia"/>
          <w:szCs w:val="24"/>
          <w:lang w:val="en-US"/>
        </w:rPr>
        <w:t>if</w:t>
      </w:r>
      <w:r w:rsidR="009A7484" w:rsidRPr="00E50483">
        <w:rPr>
          <w:rFonts w:eastAsiaTheme="minorEastAsia"/>
          <w:szCs w:val="24"/>
          <w:lang w:val="en-US"/>
        </w:rPr>
        <w:t>y its forms of knowledge</w:t>
      </w:r>
      <w:r w:rsidR="009271DF" w:rsidRPr="00E50483">
        <w:rPr>
          <w:rFonts w:eastAsiaTheme="minorEastAsia"/>
          <w:szCs w:val="24"/>
          <w:lang w:val="en-US"/>
        </w:rPr>
        <w:t>, to reshape scientific aut</w:t>
      </w:r>
      <w:r w:rsidR="00C203E1">
        <w:rPr>
          <w:rFonts w:eastAsiaTheme="minorEastAsia"/>
          <w:szCs w:val="24"/>
          <w:lang w:val="en-US"/>
        </w:rPr>
        <w:t>h</w:t>
      </w:r>
      <w:r w:rsidR="009271DF" w:rsidRPr="00E50483">
        <w:rPr>
          <w:rFonts w:eastAsiaTheme="minorEastAsia"/>
          <w:szCs w:val="24"/>
          <w:lang w:val="en-US"/>
        </w:rPr>
        <w:t>ority and to displace the demarcation line.</w:t>
      </w:r>
      <w:r w:rsidR="009A7484" w:rsidRPr="00E50483">
        <w:rPr>
          <w:rFonts w:eastAsiaTheme="minorEastAsia"/>
          <w:szCs w:val="24"/>
          <w:lang w:val="en-US"/>
        </w:rPr>
        <w:t xml:space="preserve"> </w:t>
      </w:r>
      <w:r w:rsidR="00DC5A9E" w:rsidRPr="00E50483">
        <w:rPr>
          <w:rFonts w:eastAsiaTheme="minorEastAsia"/>
          <w:szCs w:val="24"/>
          <w:lang w:val="en-US"/>
        </w:rPr>
        <w:t>By v</w:t>
      </w:r>
      <w:r w:rsidR="009271DF" w:rsidRPr="00E50483">
        <w:rPr>
          <w:rFonts w:eastAsiaTheme="minorEastAsia"/>
          <w:szCs w:val="24"/>
          <w:lang w:val="en-US"/>
        </w:rPr>
        <w:t>isualizing sciences, using body language (Finnegan, p. 419), scientists</w:t>
      </w:r>
      <w:r w:rsidR="009A7484" w:rsidRPr="00E50483">
        <w:rPr>
          <w:rFonts w:eastAsiaTheme="minorEastAsia"/>
          <w:szCs w:val="24"/>
          <w:lang w:val="en-US"/>
        </w:rPr>
        <w:t xml:space="preserve"> </w:t>
      </w:r>
      <w:r w:rsidR="009271DF" w:rsidRPr="00E50483">
        <w:rPr>
          <w:rFonts w:eastAsiaTheme="minorEastAsia"/>
          <w:szCs w:val="24"/>
          <w:lang w:val="en-US"/>
        </w:rPr>
        <w:t xml:space="preserve">have </w:t>
      </w:r>
      <w:r w:rsidR="009A7484" w:rsidRPr="00E50483">
        <w:rPr>
          <w:rFonts w:eastAsiaTheme="minorEastAsia"/>
          <w:szCs w:val="24"/>
          <w:lang w:val="en-US"/>
        </w:rPr>
        <w:t xml:space="preserve">used </w:t>
      </w:r>
      <w:r w:rsidR="00DC5A9E" w:rsidRPr="00E50483">
        <w:rPr>
          <w:rFonts w:eastAsiaTheme="minorEastAsia"/>
          <w:szCs w:val="24"/>
          <w:lang w:val="en-US"/>
        </w:rPr>
        <w:t xml:space="preserve">the </w:t>
      </w:r>
      <w:r w:rsidR="009A7484" w:rsidRPr="00E50483">
        <w:rPr>
          <w:rFonts w:eastAsiaTheme="minorEastAsia"/>
          <w:szCs w:val="24"/>
          <w:lang w:val="en-US"/>
        </w:rPr>
        <w:t xml:space="preserve">metropolitan public sphere to diffuse sciences. </w:t>
      </w:r>
      <w:r w:rsidR="00F36C6D" w:rsidRPr="00E50483">
        <w:t xml:space="preserve">If metropolitan scientific life is described as the intensification of sociability, local interactions and facilities, we must therefore reinterpret </w:t>
      </w:r>
      <w:r w:rsidR="00F36C6D" w:rsidRPr="00E50483">
        <w:rPr>
          <w:i/>
        </w:rPr>
        <w:t>hauts lieux</w:t>
      </w:r>
      <w:r w:rsidR="00F36C6D" w:rsidRPr="00E50483">
        <w:t xml:space="preserve"> </w:t>
      </w:r>
      <w:r w:rsidR="00CF6B92" w:rsidRPr="00E50483">
        <w:t>such as</w:t>
      </w:r>
      <w:r w:rsidR="00E50483" w:rsidRPr="00E50483">
        <w:t xml:space="preserve"> </w:t>
      </w:r>
      <w:r w:rsidR="00CF6B92" w:rsidRPr="00E50483">
        <w:t xml:space="preserve">court </w:t>
      </w:r>
      <w:r w:rsidR="00F36C6D" w:rsidRPr="00E50483">
        <w:t>visit</w:t>
      </w:r>
      <w:r w:rsidR="00CF6B92" w:rsidRPr="00E50483">
        <w:t>s</w:t>
      </w:r>
      <w:r w:rsidR="00F36C6D" w:rsidRPr="00E50483">
        <w:t xml:space="preserve"> or the Academy of </w:t>
      </w:r>
      <w:r w:rsidR="006E6EA2" w:rsidRPr="00E50483">
        <w:t>S</w:t>
      </w:r>
      <w:r w:rsidR="00F36C6D" w:rsidRPr="00E50483">
        <w:t>ciences as examples of scientific performances</w:t>
      </w:r>
      <w:r w:rsidR="00CF6B92" w:rsidRPr="00E50483">
        <w:t>,</w:t>
      </w:r>
      <w:r w:rsidR="00F36C6D" w:rsidRPr="00E50483">
        <w:t xml:space="preserve"> and </w:t>
      </w:r>
      <w:r w:rsidR="00CF6B92" w:rsidRPr="00E50483">
        <w:t xml:space="preserve">so </w:t>
      </w:r>
      <w:r w:rsidR="006E6EA2" w:rsidRPr="00E50483">
        <w:lastRenderedPageBreak/>
        <w:t xml:space="preserve">consider </w:t>
      </w:r>
      <w:r w:rsidR="00F36C6D" w:rsidRPr="00E50483">
        <w:t xml:space="preserve">to what extent metropoles correspond with the concept of </w:t>
      </w:r>
      <w:r w:rsidR="00A85A53" w:rsidRPr="00E50483">
        <w:t>hyper-places (</w:t>
      </w:r>
      <w:r w:rsidR="00F36C6D" w:rsidRPr="00E50483">
        <w:rPr>
          <w:i/>
        </w:rPr>
        <w:t>hyper-lieux</w:t>
      </w:r>
      <w:r w:rsidR="00A85A53" w:rsidRPr="00E50483">
        <w:rPr>
          <w:i/>
        </w:rPr>
        <w:t>)</w:t>
      </w:r>
      <w:r w:rsidR="00F36C6D" w:rsidRPr="00E50483">
        <w:t>.</w:t>
      </w:r>
      <w:r w:rsidR="00F36C6D" w:rsidRPr="00E50483">
        <w:rPr>
          <w:rStyle w:val="FootnoteReference"/>
        </w:rPr>
        <w:footnoteReference w:id="14"/>
      </w:r>
      <w:r w:rsidR="00F36C6D" w:rsidRPr="00E50483">
        <w:t xml:space="preserve"> The production of local knowledge or situated knowledge in the metropolitan context is largely depend</w:t>
      </w:r>
      <w:r w:rsidR="00E50483">
        <w:t>e</w:t>
      </w:r>
      <w:r w:rsidR="00F36C6D" w:rsidRPr="00E50483">
        <w:t>nt o</w:t>
      </w:r>
      <w:r w:rsidR="00CF6B92" w:rsidRPr="00E50483">
        <w:t>n</w:t>
      </w:r>
      <w:r w:rsidR="00F36C6D" w:rsidRPr="00E50483">
        <w:t xml:space="preserve"> what Arjun Appardurai called a “global production of locality”.</w:t>
      </w:r>
      <w:r w:rsidR="00F36C6D" w:rsidRPr="00E50483">
        <w:rPr>
          <w:rStyle w:val="FootnoteReference"/>
        </w:rPr>
        <w:footnoteReference w:id="15"/>
      </w:r>
      <w:r w:rsidR="00F36C6D" w:rsidRPr="00E50483">
        <w:t xml:space="preserve"> Studies looking at</w:t>
      </w:r>
      <w:r w:rsidR="006E6EA2" w:rsidRPr="00E50483">
        <w:t xml:space="preserve"> credibility</w:t>
      </w:r>
      <w:r w:rsidR="00F36C6D" w:rsidRPr="00E50483">
        <w:t xml:space="preserve"> and the authority of nature in</w:t>
      </w:r>
      <w:r w:rsidR="006E6EA2" w:rsidRPr="00E50483">
        <w:t xml:space="preserve"> the</w:t>
      </w:r>
      <w:r w:rsidR="00F36C6D" w:rsidRPr="00E50483">
        <w:t xml:space="preserve"> </w:t>
      </w:r>
      <w:r w:rsidR="003F51CD" w:rsidRPr="00E50483">
        <w:t>city</w:t>
      </w:r>
      <w:r w:rsidR="00F36C6D" w:rsidRPr="00E50483">
        <w:t xml:space="preserve"> have stressed the importance of </w:t>
      </w:r>
      <w:r w:rsidR="00C55937" w:rsidRPr="00E50483">
        <w:t>p</w:t>
      </w:r>
      <w:r w:rsidR="009D5D78" w:rsidRPr="00E50483">
        <w:t xml:space="preserve">ublic </w:t>
      </w:r>
      <w:r w:rsidR="00F36C6D" w:rsidRPr="00E50483">
        <w:t>negotiation in the maintenance of long-term networks.</w:t>
      </w:r>
      <w:r w:rsidR="00F36C6D" w:rsidRPr="00E50483">
        <w:rPr>
          <w:rStyle w:val="FootnoteReference"/>
        </w:rPr>
        <w:footnoteReference w:id="16"/>
      </w:r>
      <w:r w:rsidR="00F36C6D" w:rsidRPr="00E50483">
        <w:t xml:space="preserve"> </w:t>
      </w:r>
      <w:r w:rsidR="00C55937" w:rsidRPr="00E50483">
        <w:t>However</w:t>
      </w:r>
      <w:r w:rsidR="00770A3C" w:rsidRPr="00E50483">
        <w:t xml:space="preserve">, the debate about sciences and democracy shows how difficult it is to deal with communication as a way of making sciences public. The new framework </w:t>
      </w:r>
      <w:r w:rsidR="00857866" w:rsidRPr="00E50483">
        <w:t>of</w:t>
      </w:r>
      <w:r w:rsidR="00770A3C" w:rsidRPr="00E50483">
        <w:t xml:space="preserve"> democracy studies </w:t>
      </w:r>
      <w:r w:rsidR="00857866" w:rsidRPr="00E50483">
        <w:t>not only considers</w:t>
      </w:r>
      <w:r w:rsidR="00770A3C" w:rsidRPr="00E50483">
        <w:t xml:space="preserve"> diffusion, spokesmen, </w:t>
      </w:r>
      <w:r w:rsidR="00857866" w:rsidRPr="00E50483">
        <w:t xml:space="preserve">and </w:t>
      </w:r>
      <w:r w:rsidR="00770A3C" w:rsidRPr="00E50483">
        <w:t>freedom of speech, but a</w:t>
      </w:r>
      <w:r w:rsidR="00857866" w:rsidRPr="00E50483">
        <w:t>lso presents the</w:t>
      </w:r>
      <w:r w:rsidR="00770A3C" w:rsidRPr="00E50483">
        <w:t xml:space="preserve"> problem of transparency</w:t>
      </w:r>
      <w:r w:rsidR="00857866" w:rsidRPr="00E50483">
        <w:t xml:space="preserve"> and</w:t>
      </w:r>
      <w:r w:rsidR="00770A3C" w:rsidRPr="00E50483">
        <w:t xml:space="preserve"> the right </w:t>
      </w:r>
      <w:r w:rsidR="00857866" w:rsidRPr="00E50483">
        <w:t xml:space="preserve">for publics </w:t>
      </w:r>
      <w:r w:rsidR="00770A3C" w:rsidRPr="00E50483">
        <w:t xml:space="preserve">to know. According to </w:t>
      </w:r>
      <w:r w:rsidR="005B602B" w:rsidRPr="00E50483">
        <w:t xml:space="preserve">John </w:t>
      </w:r>
      <w:r w:rsidR="00770A3C" w:rsidRPr="00E50483">
        <w:t>Urry, modern democratic societies are experiencing the development of a culture of offshoring as a mec</w:t>
      </w:r>
      <w:r w:rsidR="00857866" w:rsidRPr="00E50483">
        <w:t>h</w:t>
      </w:r>
      <w:r w:rsidR="00770A3C" w:rsidRPr="00E50483">
        <w:t>anism to elude transparency and to produce strategic opacity.</w:t>
      </w:r>
      <w:r w:rsidR="00770A3C" w:rsidRPr="00E50483">
        <w:rPr>
          <w:rStyle w:val="FootnoteReference"/>
        </w:rPr>
        <w:footnoteReference w:id="17"/>
      </w:r>
      <w:r w:rsidR="00770A3C" w:rsidRPr="00E50483">
        <w:t xml:space="preserve"> What about sciences in this new context? Is it possible to revisit the </w:t>
      </w:r>
      <w:r w:rsidR="00857866" w:rsidRPr="00E50483">
        <w:t>H</w:t>
      </w:r>
      <w:r w:rsidR="00770A3C" w:rsidRPr="00E50483">
        <w:t>abermasian public sphere of sciences with new analytical tools?</w:t>
      </w:r>
    </w:p>
    <w:p w14:paraId="2EB5947A" w14:textId="21E63BCF" w:rsidR="00F36C6D" w:rsidRPr="00E50483" w:rsidRDefault="00E36878" w:rsidP="001364BD">
      <w:pPr>
        <w:pStyle w:val="REVUE"/>
        <w:rPr>
          <w:b/>
        </w:rPr>
      </w:pPr>
      <w:r w:rsidRPr="00E50483">
        <w:rPr>
          <w:b/>
        </w:rPr>
        <w:t>Report from the edges of the World</w:t>
      </w:r>
    </w:p>
    <w:p w14:paraId="22D8940B" w14:textId="5DEDB920" w:rsidR="00A801A3" w:rsidRDefault="00E07B1C" w:rsidP="001364BD">
      <w:pPr>
        <w:pStyle w:val="REVUE"/>
      </w:pPr>
      <w:r w:rsidRPr="00E50483">
        <w:t xml:space="preserve">Even though </w:t>
      </w:r>
      <w:r w:rsidR="00BC39D2" w:rsidRPr="00E50483">
        <w:t xml:space="preserve">central </w:t>
      </w:r>
      <w:r w:rsidR="00FD67E1" w:rsidRPr="00E50483">
        <w:t>to</w:t>
      </w:r>
      <w:r w:rsidR="00714710" w:rsidRPr="00E50483">
        <w:t xml:space="preserve"> the book, the</w:t>
      </w:r>
      <w:r w:rsidR="00BC39D2" w:rsidRPr="00E50483">
        <w:t xml:space="preserve"> spatial turn </w:t>
      </w:r>
      <w:r w:rsidR="00714710" w:rsidRPr="00E50483">
        <w:t xml:space="preserve">could have been </w:t>
      </w:r>
      <w:r w:rsidR="004A06CA" w:rsidRPr="00E50483">
        <w:t>more broadly represented</w:t>
      </w:r>
      <w:r w:rsidR="00714710" w:rsidRPr="00E50483">
        <w:t xml:space="preserve">. More attention could have been paid to spatial dynamics, particularly </w:t>
      </w:r>
      <w:r w:rsidR="004A06CA" w:rsidRPr="00E50483">
        <w:t xml:space="preserve">in </w:t>
      </w:r>
      <w:r w:rsidR="00714710" w:rsidRPr="00E50483">
        <w:t xml:space="preserve">non-European cultural zones, without slipping into conventional divisions (science in India, China, science and the Ottoman empire, etc.). </w:t>
      </w:r>
      <w:r w:rsidR="003568B6" w:rsidRPr="00E50483">
        <w:t>H</w:t>
      </w:r>
      <w:r w:rsidR="008E7C1F" w:rsidRPr="00E50483">
        <w:t xml:space="preserve">istorians of science on other continents </w:t>
      </w:r>
      <w:r w:rsidR="003568B6" w:rsidRPr="00E50483">
        <w:t>were left to</w:t>
      </w:r>
      <w:r w:rsidR="008E7C1F" w:rsidRPr="00E50483">
        <w:t xml:space="preserve"> position their objects of study (Arab, Chinese, Indian s</w:t>
      </w:r>
      <w:r w:rsidR="003568B6" w:rsidRPr="00E50483">
        <w:t>cience</w:t>
      </w:r>
      <w:r w:rsidR="00E50483">
        <w:t>,</w:t>
      </w:r>
      <w:r w:rsidR="003568B6" w:rsidRPr="00E50483">
        <w:t xml:space="preserve"> etc.) in relation to the</w:t>
      </w:r>
      <w:r w:rsidR="008E7C1F" w:rsidRPr="00E50483">
        <w:t xml:space="preserve"> standard. However, to better historicise science in the modern period, his</w:t>
      </w:r>
      <w:r w:rsidR="003568B6" w:rsidRPr="00E50483">
        <w:t>torians of science have since abandoned</w:t>
      </w:r>
      <w:r w:rsidR="008E7C1F" w:rsidRPr="00E50483">
        <w:t xml:space="preserve"> such simplifications</w:t>
      </w:r>
      <w:r w:rsidR="003568B6" w:rsidRPr="00E50483">
        <w:t xml:space="preserve"> and chosen </w:t>
      </w:r>
      <w:r w:rsidR="00AD1E0F" w:rsidRPr="00E50483">
        <w:t xml:space="preserve">to </w:t>
      </w:r>
      <w:r w:rsidR="003568B6" w:rsidRPr="00E50483">
        <w:t>highlight</w:t>
      </w:r>
      <w:r w:rsidR="008E7C1F" w:rsidRPr="00E50483">
        <w:t xml:space="preserve"> the epistemological tension between science and knowledge</w:t>
      </w:r>
      <w:r w:rsidR="003568B6" w:rsidRPr="00E50483">
        <w:t xml:space="preserve">. </w:t>
      </w:r>
      <w:r w:rsidR="003204E9" w:rsidRPr="00E50483">
        <w:t>As Lynn K. Nyhart subtly puts it,</w:t>
      </w:r>
    </w:p>
    <w:p w14:paraId="0498920A" w14:textId="3AC2D064" w:rsidR="00A801A3" w:rsidRDefault="00A801A3" w:rsidP="00A801A3">
      <w:pPr>
        <w:pStyle w:val="REVUE"/>
        <w:ind w:left="255" w:firstLine="0"/>
      </w:pPr>
      <w:r>
        <w:t>[A]</w:t>
      </w:r>
      <w:r w:rsidR="003204E9" w:rsidRPr="00E50483">
        <w:t>n older predominant history of science might be captured by the image of a tree of scientific ideas rooted in the case of Western Culture (perhaps extending downward earlier to ancient Egypt and Babylonia); the task of the historian of science was to trace the tree</w:t>
      </w:r>
      <w:r w:rsidR="00E50483">
        <w:t>’</w:t>
      </w:r>
      <w:r w:rsidR="003204E9" w:rsidRPr="00E50483">
        <w:t>s growth and branching. Today a more fitting image would be of the history of science as</w:t>
      </w:r>
      <w:r w:rsidR="00E50483">
        <w:t xml:space="preserve"> a</w:t>
      </w:r>
      <w:r w:rsidR="003204E9" w:rsidRPr="00E50483">
        <w:t xml:space="preserve"> densely tangled bank of people and material things teeming with social, cultural, economic, and religious life, that covers the globe. The historian's task now is to tease out how certain forms of knowledge and practice within this mass </w:t>
      </w:r>
      <w:r w:rsidR="003204E9" w:rsidRPr="00E50483">
        <w:lastRenderedPageBreak/>
        <w:t xml:space="preserve">of activity came to be understood as </w:t>
      </w:r>
      <w:r w:rsidR="00E50483">
        <w:t>“</w:t>
      </w:r>
      <w:r w:rsidR="003204E9" w:rsidRPr="00E50483">
        <w:t>science;</w:t>
      </w:r>
      <w:r w:rsidR="00E50483">
        <w:t>”</w:t>
      </w:r>
      <w:r w:rsidR="003204E9" w:rsidRPr="00E50483">
        <w:t xml:space="preserve"> what has sustained science socially, culturally and materially; and who has benefitted and who has suffered in its formation</w:t>
      </w:r>
      <w:r w:rsidR="001F7308" w:rsidRPr="00E50483">
        <w:t xml:space="preserve"> (p. 7)</w:t>
      </w:r>
      <w:r w:rsidR="003204E9" w:rsidRPr="00E50483">
        <w:t>.</w:t>
      </w:r>
    </w:p>
    <w:p w14:paraId="6D5FC6B6" w14:textId="5EC17022" w:rsidR="006E6EA2" w:rsidRPr="00E50483" w:rsidRDefault="003568B6" w:rsidP="00AB3EEA">
      <w:pPr>
        <w:pStyle w:val="REVUE"/>
        <w:ind w:firstLine="0"/>
      </w:pPr>
      <w:r w:rsidRPr="00E50483">
        <w:t>There are</w:t>
      </w:r>
      <w:r w:rsidR="008E7C1F" w:rsidRPr="00E50483">
        <w:t xml:space="preserve"> two reasons</w:t>
      </w:r>
      <w:r w:rsidRPr="00E50483">
        <w:t xml:space="preserve"> for this</w:t>
      </w:r>
      <w:r w:rsidR="00AD1E0F" w:rsidRPr="00E50483">
        <w:t xml:space="preserve"> approach</w:t>
      </w:r>
      <w:r w:rsidRPr="00E50483">
        <w:t>: firstly</w:t>
      </w:r>
      <w:r w:rsidR="00A801A3">
        <w:t>,</w:t>
      </w:r>
      <w:r w:rsidR="002A7D97" w:rsidRPr="00E50483">
        <w:t xml:space="preserve"> </w:t>
      </w:r>
      <w:r w:rsidR="008E7C1F" w:rsidRPr="00E50483">
        <w:t xml:space="preserve">it </w:t>
      </w:r>
      <w:r w:rsidRPr="00E50483">
        <w:t xml:space="preserve">permits a modification of </w:t>
      </w:r>
      <w:r w:rsidR="008E7C1F" w:rsidRPr="00E50483">
        <w:t xml:space="preserve">the chronology of the invention of modern science, </w:t>
      </w:r>
      <w:r w:rsidRPr="00E50483">
        <w:t>confining it to</w:t>
      </w:r>
      <w:r w:rsidR="008E7C1F" w:rsidRPr="00E50483">
        <w:t xml:space="preserve"> the </w:t>
      </w:r>
      <w:r w:rsidR="00B60B07" w:rsidRPr="00E50483">
        <w:t xml:space="preserve">nineteenth </w:t>
      </w:r>
      <w:r w:rsidRPr="00E50483">
        <w:t>century. Secondly, a focus on science and knowledge</w:t>
      </w:r>
      <w:r w:rsidR="008E7C1F" w:rsidRPr="00E50483">
        <w:t xml:space="preserve"> “provinciali</w:t>
      </w:r>
      <w:r w:rsidR="00CE05BB" w:rsidRPr="00E50483">
        <w:t>s</w:t>
      </w:r>
      <w:r w:rsidR="008E7C1F" w:rsidRPr="00E50483">
        <w:t>e</w:t>
      </w:r>
      <w:r w:rsidRPr="00E50483">
        <w:t>s</w:t>
      </w:r>
      <w:r w:rsidR="008E7C1F" w:rsidRPr="00E50483">
        <w:t>”</w:t>
      </w:r>
      <w:r w:rsidRPr="00E50483">
        <w:t xml:space="preserve"> Europe as the place that </w:t>
      </w:r>
      <w:r w:rsidR="008E7C1F" w:rsidRPr="00E50483">
        <w:t xml:space="preserve">invented a western form of organisation of knowledge about nature or </w:t>
      </w:r>
      <w:r w:rsidRPr="00E50483">
        <w:t xml:space="preserve">a </w:t>
      </w:r>
      <w:r w:rsidR="008E7C1F" w:rsidRPr="00E50483">
        <w:t>specific rationality known as science</w:t>
      </w:r>
      <w:r w:rsidRPr="00E50483">
        <w:t xml:space="preserve">, </w:t>
      </w:r>
      <w:r w:rsidR="00ED5204" w:rsidRPr="00E50483">
        <w:t>allowing questions of the globalisation of knowledge to remain open</w:t>
      </w:r>
      <w:r w:rsidR="008E7C1F" w:rsidRPr="00E50483">
        <w:t>. Something different happened in Eurasia, China and the Moghul empire</w:t>
      </w:r>
      <w:r w:rsidR="002A7D97" w:rsidRPr="00E50483">
        <w:t xml:space="preserve"> </w:t>
      </w:r>
      <w:r w:rsidR="00EA73A9" w:rsidRPr="00E50483">
        <w:t xml:space="preserve">that </w:t>
      </w:r>
      <w:r w:rsidR="008E7C1F" w:rsidRPr="00E50483">
        <w:t xml:space="preserve">is neither simply a matter of scientific transfer nor of </w:t>
      </w:r>
      <w:r w:rsidR="00ED5204" w:rsidRPr="00E50483">
        <w:t>colonial development. They had a</w:t>
      </w:r>
      <w:r w:rsidR="008C2C83" w:rsidRPr="00E50483">
        <w:t xml:space="preserve"> trajectory o</w:t>
      </w:r>
      <w:r w:rsidR="00ED5204" w:rsidRPr="00E50483">
        <w:t>f</w:t>
      </w:r>
      <w:r w:rsidR="008C2C83" w:rsidRPr="00E50483">
        <w:t xml:space="preserve"> their own. </w:t>
      </w:r>
      <w:r w:rsidR="007A6AC2" w:rsidRPr="00E50483">
        <w:t xml:space="preserve">Some years ago, </w:t>
      </w:r>
      <w:r w:rsidR="002A7D97" w:rsidRPr="00E50483">
        <w:t xml:space="preserve">Jurgen Renn </w:t>
      </w:r>
      <w:r w:rsidR="00493ACD" w:rsidRPr="00E50483">
        <w:t>observe</w:t>
      </w:r>
      <w:r w:rsidR="001F7308" w:rsidRPr="00E50483">
        <w:t>d</w:t>
      </w:r>
      <w:r w:rsidR="002A7D97" w:rsidRPr="00E50483">
        <w:t xml:space="preserve">: </w:t>
      </w:r>
      <w:r w:rsidR="00493ACD" w:rsidRPr="00E50483">
        <w:t>“</w:t>
      </w:r>
      <w:r w:rsidR="002A7D97" w:rsidRPr="00E50483">
        <w:t>More importantly, non-Western epistemic practices are also considered without being immediat</w:t>
      </w:r>
      <w:r w:rsidR="00493ACD" w:rsidRPr="00E50483">
        <w:t>e</w:t>
      </w:r>
      <w:r w:rsidR="002A7D97" w:rsidRPr="00E50483">
        <w:t>ly gauged against the standards</w:t>
      </w:r>
      <w:r w:rsidR="003E6D07" w:rsidRPr="00E50483">
        <w:t xml:space="preserve"> of established Western science</w:t>
      </w:r>
      <w:r w:rsidR="00825F21" w:rsidRPr="00E50483">
        <w:t>”</w:t>
      </w:r>
      <w:r w:rsidR="00B60B07" w:rsidRPr="00E50483">
        <w:t>.</w:t>
      </w:r>
      <w:r w:rsidR="006E6EA2" w:rsidRPr="00E50483">
        <w:rPr>
          <w:rStyle w:val="FootnoteReference"/>
        </w:rPr>
        <w:footnoteReference w:id="18"/>
      </w:r>
      <w:r w:rsidR="002A7D97" w:rsidRPr="00E50483">
        <w:t xml:space="preserve"> Renn </w:t>
      </w:r>
      <w:r w:rsidR="001F7308" w:rsidRPr="00E50483">
        <w:t>also critiqued</w:t>
      </w:r>
      <w:r w:rsidR="00493ACD" w:rsidRPr="00E50483">
        <w:t xml:space="preserve"> the </w:t>
      </w:r>
      <w:r w:rsidR="00E45B9C" w:rsidRPr="00E50483">
        <w:t>proliferation of</w:t>
      </w:r>
      <w:r w:rsidR="00493ACD" w:rsidRPr="00E50483">
        <w:t xml:space="preserve"> description</w:t>
      </w:r>
      <w:r w:rsidR="00E45B9C" w:rsidRPr="00E50483">
        <w:t>s</w:t>
      </w:r>
      <w:r w:rsidR="00493ACD" w:rsidRPr="00E50483">
        <w:t xml:space="preserve"> of processes and contexts that</w:t>
      </w:r>
      <w:r w:rsidR="00E45B9C" w:rsidRPr="00E50483">
        <w:t xml:space="preserve"> has</w:t>
      </w:r>
      <w:r w:rsidR="00493ACD" w:rsidRPr="00E50483">
        <w:t xml:space="preserve"> led the image of science</w:t>
      </w:r>
      <w:r w:rsidR="00E45B9C" w:rsidRPr="00E50483">
        <w:t xml:space="preserve"> to fragment</w:t>
      </w:r>
      <w:r w:rsidR="00493ACD" w:rsidRPr="00E50483">
        <w:t>.</w:t>
      </w:r>
      <w:r w:rsidR="002A7D97" w:rsidRPr="00E50483">
        <w:t xml:space="preserve"> </w:t>
      </w:r>
      <w:r w:rsidR="00493ACD" w:rsidRPr="00E50483">
        <w:t>In his view,</w:t>
      </w:r>
      <w:r w:rsidR="002A7D97" w:rsidRPr="00E50483">
        <w:t xml:space="preserve"> </w:t>
      </w:r>
      <w:r w:rsidR="00493ACD" w:rsidRPr="00E50483">
        <w:t>“</w:t>
      </w:r>
      <w:r w:rsidR="002A7D97" w:rsidRPr="00E50483">
        <w:t>the history of science can only be understood against the background o</w:t>
      </w:r>
      <w:r w:rsidR="00493ACD" w:rsidRPr="00E50483">
        <w:t>f a global history of knowledge”</w:t>
      </w:r>
      <w:r w:rsidR="00E45B9C" w:rsidRPr="00E50483">
        <w:t xml:space="preserve">. </w:t>
      </w:r>
      <w:r w:rsidR="003E6D07" w:rsidRPr="00E50483">
        <w:t>Probably, we can regret that t</w:t>
      </w:r>
      <w:r w:rsidR="00E45B9C" w:rsidRPr="00E50483">
        <w:t xml:space="preserve">he </w:t>
      </w:r>
      <w:r w:rsidR="003E6D07" w:rsidRPr="00E50483">
        <w:rPr>
          <w:i/>
        </w:rPr>
        <w:t>Wiley Blackell</w:t>
      </w:r>
      <w:r w:rsidR="003E6D07" w:rsidRPr="00E50483">
        <w:t xml:space="preserve"> </w:t>
      </w:r>
      <w:r w:rsidR="00E45B9C" w:rsidRPr="00E50483">
        <w:rPr>
          <w:i/>
        </w:rPr>
        <w:t>Companion</w:t>
      </w:r>
      <w:r w:rsidR="00F7112F" w:rsidRPr="00E50483">
        <w:t xml:space="preserve"> has little to say on these discussions of western singularity or on the end of exceptionalism, although the</w:t>
      </w:r>
      <w:r w:rsidR="00E45B9C" w:rsidRPr="00E50483">
        <w:t xml:space="preserve">se issues </w:t>
      </w:r>
      <w:r w:rsidR="00F7112F" w:rsidRPr="00E50483">
        <w:t>seem very present in today’s journals</w:t>
      </w:r>
      <w:r w:rsidR="001F7308" w:rsidRPr="00E50483">
        <w:t xml:space="preserve"> in</w:t>
      </w:r>
      <w:r w:rsidR="00B60B07" w:rsidRPr="00E50483">
        <w:t xml:space="preserve"> the</w:t>
      </w:r>
      <w:r w:rsidR="001F7308" w:rsidRPr="00E50483">
        <w:t xml:space="preserve"> history of science</w:t>
      </w:r>
      <w:r w:rsidR="00F7112F" w:rsidRPr="00E50483">
        <w:t>. The globalisation of scienc</w:t>
      </w:r>
      <w:r w:rsidR="00D87700" w:rsidRPr="00E50483">
        <w:t>e</w:t>
      </w:r>
      <w:r w:rsidR="00B60B07" w:rsidRPr="00E50483">
        <w:t xml:space="preserve"> or</w:t>
      </w:r>
      <w:r w:rsidR="005C23BE" w:rsidRPr="00E50483">
        <w:t xml:space="preserve"> the transnationality of science</w:t>
      </w:r>
      <w:r w:rsidR="00D87700" w:rsidRPr="00E50483">
        <w:t xml:space="preserve"> </w:t>
      </w:r>
      <w:r w:rsidR="005C23BE" w:rsidRPr="00E50483">
        <w:t>are</w:t>
      </w:r>
      <w:r w:rsidR="00E45B9C" w:rsidRPr="00E50483">
        <w:t xml:space="preserve"> only </w:t>
      </w:r>
      <w:r w:rsidR="005C23BE" w:rsidRPr="00E50483">
        <w:t>different</w:t>
      </w:r>
      <w:r w:rsidR="00E45B9C" w:rsidRPr="00E50483">
        <w:t xml:space="preserve"> aspect</w:t>
      </w:r>
      <w:r w:rsidR="005C23BE" w:rsidRPr="00E50483">
        <w:t>s</w:t>
      </w:r>
      <w:r w:rsidR="00E45B9C" w:rsidRPr="00E50483">
        <w:t xml:space="preserve"> of the</w:t>
      </w:r>
      <w:r w:rsidR="00F7112F" w:rsidRPr="00E50483">
        <w:t xml:space="preserve"> long </w:t>
      </w:r>
      <w:r w:rsidR="002A7D97" w:rsidRPr="00E50483">
        <w:t xml:space="preserve">globalisation </w:t>
      </w:r>
      <w:r w:rsidR="00F7112F" w:rsidRPr="00E50483">
        <w:t xml:space="preserve">of knowledge and </w:t>
      </w:r>
      <w:r w:rsidR="00B60B07" w:rsidRPr="00E50483">
        <w:t>they are</w:t>
      </w:r>
      <w:r w:rsidR="00F7112F" w:rsidRPr="00E50483">
        <w:t xml:space="preserve"> linked to particular processes of political, economic</w:t>
      </w:r>
      <w:r w:rsidR="00B60B07" w:rsidRPr="00E50483">
        <w:t>,</w:t>
      </w:r>
      <w:r w:rsidR="00F7112F" w:rsidRPr="00E50483">
        <w:t xml:space="preserve"> and cultural globalisation</w:t>
      </w:r>
      <w:r w:rsidR="0019587A" w:rsidRPr="00E50483">
        <w:t xml:space="preserve"> or internationalisation</w:t>
      </w:r>
      <w:r w:rsidR="00F7112F" w:rsidRPr="00E50483">
        <w:t xml:space="preserve">. </w:t>
      </w:r>
    </w:p>
    <w:p w14:paraId="3555021C" w14:textId="59D7C6FC" w:rsidR="002A7D97" w:rsidRPr="00E50483" w:rsidRDefault="000B60DA" w:rsidP="001364BD">
      <w:pPr>
        <w:pStyle w:val="REVUE"/>
      </w:pPr>
      <w:r w:rsidRPr="00E50483">
        <w:t xml:space="preserve">Rather than considering the globe as a natural entity, some historians have recently attempted to denaturalize it, to show that the superposition between the globe and the world is a recent view and </w:t>
      </w:r>
      <w:r w:rsidR="00B60B07" w:rsidRPr="00E50483">
        <w:t>that</w:t>
      </w:r>
      <w:r w:rsidRPr="00E50483">
        <w:t xml:space="preserve"> globalization </w:t>
      </w:r>
      <w:r w:rsidR="00B60B07" w:rsidRPr="00E50483">
        <w:t>wa</w:t>
      </w:r>
      <w:r w:rsidRPr="00E50483">
        <w:t>s the result of a long and contradictory process which involved merchant</w:t>
      </w:r>
      <w:r w:rsidR="00B60B07" w:rsidRPr="00E50483">
        <w:t>s</w:t>
      </w:r>
      <w:r w:rsidRPr="00E50483">
        <w:t>, cartographers, missionaries and mirrored different projects</w:t>
      </w:r>
      <w:r w:rsidRPr="00E50483">
        <w:rPr>
          <w:rStyle w:val="FootnoteReference"/>
        </w:rPr>
        <w:footnoteReference w:id="19"/>
      </w:r>
      <w:r w:rsidRPr="00E50483">
        <w:t xml:space="preserve">: </w:t>
      </w:r>
      <w:r w:rsidR="00A801A3">
        <w:t>“</w:t>
      </w:r>
      <w:r w:rsidRPr="00E50483">
        <w:t xml:space="preserve">If Postcolonial studies </w:t>
      </w:r>
      <w:r w:rsidR="00B60B07" w:rsidRPr="00E50483">
        <w:t xml:space="preserve">has </w:t>
      </w:r>
      <w:r w:rsidRPr="00E50483">
        <w:t>succeeded in provincialising Europe, it still exerts one imperial dominion in its full and undisputed splendor, namely this strange idea that the Globe is the equivalent of the natural world. My argument is that there has been confusion between the Globe and the Earth</w:t>
      </w:r>
      <w:r w:rsidR="00A801A3">
        <w:t>”</w:t>
      </w:r>
      <w:r w:rsidRPr="00E50483">
        <w:t>.</w:t>
      </w:r>
      <w:r w:rsidRPr="00E50483">
        <w:rPr>
          <w:rStyle w:val="FootnoteReference"/>
        </w:rPr>
        <w:footnoteReference w:id="20"/>
      </w:r>
      <w:r w:rsidR="006E6EA2" w:rsidRPr="00E50483">
        <w:t xml:space="preserve"> </w:t>
      </w:r>
      <w:r w:rsidR="007B4BA7" w:rsidRPr="00E50483">
        <w:t xml:space="preserve">The contribution </w:t>
      </w:r>
      <w:r w:rsidR="00B60B07" w:rsidRPr="00E50483">
        <w:t>of</w:t>
      </w:r>
      <w:r w:rsidR="007B4BA7" w:rsidRPr="00E50483">
        <w:t xml:space="preserve"> this book</w:t>
      </w:r>
      <w:r w:rsidR="00E45B9C" w:rsidRPr="00E50483">
        <w:t>, with its</w:t>
      </w:r>
      <w:r w:rsidR="007B4BA7" w:rsidRPr="00E50483">
        <w:t xml:space="preserve"> firm</w:t>
      </w:r>
      <w:r w:rsidR="00E45B9C" w:rsidRPr="00E50483">
        <w:t xml:space="preserve"> focus</w:t>
      </w:r>
      <w:r w:rsidR="007B4BA7" w:rsidRPr="00E50483">
        <w:t xml:space="preserve"> on the west</w:t>
      </w:r>
      <w:r w:rsidR="00E45B9C" w:rsidRPr="00E50483">
        <w:t>,</w:t>
      </w:r>
      <w:r w:rsidR="007B4BA7" w:rsidRPr="00E50483">
        <w:t xml:space="preserve"> is </w:t>
      </w:r>
      <w:r w:rsidR="006E6EA2" w:rsidRPr="00E50483">
        <w:t>less ambitious</w:t>
      </w:r>
      <w:r w:rsidR="007B4BA7" w:rsidRPr="00E50483">
        <w:t xml:space="preserve">. Two chapters that escape this critique and deserve the reader’s </w:t>
      </w:r>
      <w:r w:rsidR="00E45B9C" w:rsidRPr="00E50483">
        <w:t xml:space="preserve">attention </w:t>
      </w:r>
      <w:r w:rsidR="007B4BA7" w:rsidRPr="00E50483">
        <w:t xml:space="preserve">are </w:t>
      </w:r>
      <w:r w:rsidR="00E45B9C" w:rsidRPr="00E50483">
        <w:t xml:space="preserve">those by </w:t>
      </w:r>
      <w:r w:rsidR="00A0177C" w:rsidRPr="00E50483">
        <w:t xml:space="preserve">Raj </w:t>
      </w:r>
      <w:r w:rsidR="007B4BA7" w:rsidRPr="00E50483">
        <w:t>on</w:t>
      </w:r>
      <w:r w:rsidR="00A0177C" w:rsidRPr="00E50483">
        <w:t xml:space="preserve"> </w:t>
      </w:r>
      <w:r w:rsidR="00A801A3">
        <w:t>“</w:t>
      </w:r>
      <w:r w:rsidR="00A0177C" w:rsidRPr="00E50483">
        <w:t>Go-betweens</w:t>
      </w:r>
      <w:r w:rsidR="00A801A3">
        <w:t>”</w:t>
      </w:r>
      <w:r w:rsidR="00B60B07" w:rsidRPr="00E50483">
        <w:t>,</w:t>
      </w:r>
      <w:r w:rsidR="00A0177C" w:rsidRPr="00E50483">
        <w:t xml:space="preserve"> </w:t>
      </w:r>
      <w:r w:rsidR="007B4BA7" w:rsidRPr="00E50483">
        <w:t xml:space="preserve">and </w:t>
      </w:r>
      <w:r w:rsidR="00B60B07" w:rsidRPr="00E50483">
        <w:t xml:space="preserve">by </w:t>
      </w:r>
      <w:r w:rsidR="00093593" w:rsidRPr="00E50483">
        <w:t xml:space="preserve">Carla </w:t>
      </w:r>
      <w:r w:rsidR="007B4BA7" w:rsidRPr="00E50483">
        <w:t xml:space="preserve">Nappi </w:t>
      </w:r>
      <w:r w:rsidR="007B4BA7" w:rsidRPr="00E50483">
        <w:lastRenderedPageBreak/>
        <w:t>and</w:t>
      </w:r>
      <w:r w:rsidR="00A0177C" w:rsidRPr="00E50483">
        <w:t xml:space="preserve"> Marwa Elsraki </w:t>
      </w:r>
      <w:r w:rsidR="007B4BA7" w:rsidRPr="00E50483">
        <w:t xml:space="preserve">on translation. </w:t>
      </w:r>
      <w:r w:rsidR="00E45B9C" w:rsidRPr="00E50483">
        <w:t>These essays, located respectively in Parts I and III, offer</w:t>
      </w:r>
      <w:r w:rsidR="007B4BA7" w:rsidRPr="00E50483">
        <w:t xml:space="preserve"> a coherent methodological vision. Against a diffusionist and evolutionist paradigm </w:t>
      </w:r>
      <w:r w:rsidR="000B1D7F" w:rsidRPr="00E50483">
        <w:t>that places</w:t>
      </w:r>
      <w:r w:rsidR="007B4BA7" w:rsidRPr="00E50483">
        <w:t xml:space="preserve"> modern western science </w:t>
      </w:r>
      <w:r w:rsidR="000B1D7F" w:rsidRPr="00E50483">
        <w:t>at the pinnacle of scientific achievement</w:t>
      </w:r>
      <w:r w:rsidR="007B4BA7" w:rsidRPr="00E50483">
        <w:t>, they start f</w:t>
      </w:r>
      <w:r w:rsidR="000B1D7F" w:rsidRPr="00E50483">
        <w:t xml:space="preserve">rom practices and actors </w:t>
      </w:r>
      <w:r w:rsidR="00B60B07" w:rsidRPr="00E50483">
        <w:t xml:space="preserve">that mediate </w:t>
      </w:r>
      <w:r w:rsidR="007B4BA7" w:rsidRPr="00E50483">
        <w:t>different scientific cultures</w:t>
      </w:r>
      <w:r w:rsidR="000B1D7F" w:rsidRPr="00E50483">
        <w:t>, but</w:t>
      </w:r>
      <w:r w:rsidR="00A0177C" w:rsidRPr="00E50483">
        <w:t xml:space="preserve"> </w:t>
      </w:r>
      <w:r w:rsidR="007B4BA7" w:rsidRPr="00E50483">
        <w:t>without</w:t>
      </w:r>
      <w:r w:rsidR="000B1D7F" w:rsidRPr="00E50483">
        <w:t xml:space="preserve"> reifying them. Drawing on hybrid and</w:t>
      </w:r>
      <w:r w:rsidR="007B4BA7" w:rsidRPr="00E50483">
        <w:t xml:space="preserve"> connected history and </w:t>
      </w:r>
      <w:r w:rsidR="00A0177C" w:rsidRPr="00E50483">
        <w:t xml:space="preserve">diaspora studies, </w:t>
      </w:r>
      <w:r w:rsidR="007B4BA7" w:rsidRPr="00E50483">
        <w:t>the aim is</w:t>
      </w:r>
      <w:r w:rsidR="000B1D7F" w:rsidRPr="00E50483">
        <w:t xml:space="preserve"> to better understand instances</w:t>
      </w:r>
      <w:r w:rsidR="007B4BA7" w:rsidRPr="00E50483">
        <w:t xml:space="preserve"> of scientific interaction, circulation and travel and processes of translation and integration</w:t>
      </w:r>
      <w:r w:rsidR="00A0177C" w:rsidRPr="00E50483">
        <w:t xml:space="preserve">: </w:t>
      </w:r>
      <w:r w:rsidR="007B4BA7" w:rsidRPr="00E50483">
        <w:t>“</w:t>
      </w:r>
      <w:r w:rsidR="00BE286B" w:rsidRPr="00E50483">
        <w:t>T</w:t>
      </w:r>
      <w:r w:rsidR="00A0177C" w:rsidRPr="00E50483">
        <w:t>hese contributions thus stress the historical contingency of these practices and</w:t>
      </w:r>
      <w:r w:rsidR="000B1D7F" w:rsidRPr="00E50483">
        <w:t xml:space="preserve"> mutations in knowledge and taxo</w:t>
      </w:r>
      <w:r w:rsidR="00A0177C" w:rsidRPr="00E50483">
        <w:t>nomie</w:t>
      </w:r>
      <w:r w:rsidR="00A36D07" w:rsidRPr="00E50483">
        <w:t>s introduced by movement itself” (44). Linguistic translation and issues of scientific language are far from settled. Yet</w:t>
      </w:r>
      <w:r w:rsidR="000B1D7F" w:rsidRPr="00E50483">
        <w:t>,</w:t>
      </w:r>
      <w:r w:rsidR="00A36D07" w:rsidRPr="00E50483">
        <w:t xml:space="preserve"> like current debate</w:t>
      </w:r>
      <w:r w:rsidR="000B1D7F" w:rsidRPr="00E50483">
        <w:t>s</w:t>
      </w:r>
      <w:r w:rsidR="00A36D07" w:rsidRPr="00E50483">
        <w:t xml:space="preserve"> in comparative literature </w:t>
      </w:r>
      <w:r w:rsidR="000B1D7F" w:rsidRPr="00E50483">
        <w:t>around</w:t>
      </w:r>
      <w:r w:rsidR="00A36D07" w:rsidRPr="00E50483">
        <w:t xml:space="preserve"> the definition of world literature, historians</w:t>
      </w:r>
      <w:r w:rsidR="007A3657" w:rsidRPr="00E50483">
        <w:t xml:space="preserve"> of science</w:t>
      </w:r>
      <w:r w:rsidR="00A36D07" w:rsidRPr="00E50483">
        <w:t xml:space="preserve"> have </w:t>
      </w:r>
      <w:r w:rsidR="00FB584D" w:rsidRPr="00E50483">
        <w:t>recently</w:t>
      </w:r>
      <w:r w:rsidR="00A36D07" w:rsidRPr="00E50483">
        <w:t xml:space="preserve"> launched into these discussions.</w:t>
      </w:r>
      <w:r w:rsidR="007A3657" w:rsidRPr="00E50483">
        <w:rPr>
          <w:rStyle w:val="FootnoteReference"/>
        </w:rPr>
        <w:footnoteReference w:id="21"/>
      </w:r>
      <w:r w:rsidR="00A36D07" w:rsidRPr="00E50483">
        <w:t xml:space="preserve"> This is a way of working not only on spaces but also on the time and historicity of scientific concepts and practices.</w:t>
      </w:r>
      <w:r w:rsidR="00E50483" w:rsidRPr="00E50483">
        <w:t xml:space="preserve"> </w:t>
      </w:r>
      <w:r w:rsidR="00A36D07" w:rsidRPr="00E50483">
        <w:t xml:space="preserve"> </w:t>
      </w:r>
    </w:p>
    <w:p w14:paraId="720FE059" w14:textId="227C837A" w:rsidR="007C7D97" w:rsidRPr="00E50483" w:rsidRDefault="00775F0D" w:rsidP="00E76726">
      <w:pPr>
        <w:spacing w:before="120" w:after="120" w:line="360" w:lineRule="auto"/>
        <w:jc w:val="both"/>
        <w:rPr>
          <w:rFonts w:ascii="Garamond" w:hAnsi="Garamond"/>
          <w:b/>
          <w:lang w:val="en-GB"/>
        </w:rPr>
      </w:pPr>
      <w:r w:rsidRPr="00E50483">
        <w:rPr>
          <w:rFonts w:ascii="Garamond" w:hAnsi="Garamond"/>
          <w:b/>
          <w:lang w:val="en-GB"/>
        </w:rPr>
        <w:t>Beyond C</w:t>
      </w:r>
      <w:r w:rsidR="00290686" w:rsidRPr="00E50483">
        <w:rPr>
          <w:rFonts w:ascii="Garamond" w:hAnsi="Garamond"/>
          <w:b/>
          <w:lang w:val="en-GB"/>
        </w:rPr>
        <w:t>ulturalism</w:t>
      </w:r>
      <w:r w:rsidR="00AA559F" w:rsidRPr="00E50483">
        <w:rPr>
          <w:rFonts w:ascii="Garamond" w:hAnsi="Garamond"/>
          <w:b/>
          <w:lang w:val="en-GB"/>
        </w:rPr>
        <w:t xml:space="preserve">: </w:t>
      </w:r>
      <w:r w:rsidR="00A36D07" w:rsidRPr="00E50483">
        <w:rPr>
          <w:rFonts w:ascii="Garamond" w:hAnsi="Garamond"/>
          <w:b/>
          <w:lang w:val="en-GB"/>
        </w:rPr>
        <w:t xml:space="preserve">where is the </w:t>
      </w:r>
      <w:r w:rsidR="00804368" w:rsidRPr="00E50483">
        <w:rPr>
          <w:rFonts w:ascii="Garamond" w:hAnsi="Garamond"/>
          <w:b/>
          <w:lang w:val="en-GB"/>
        </w:rPr>
        <w:t>anthropologi</w:t>
      </w:r>
      <w:r w:rsidR="00A36D07" w:rsidRPr="00E50483">
        <w:rPr>
          <w:rFonts w:ascii="Garamond" w:hAnsi="Garamond"/>
          <w:b/>
          <w:lang w:val="en-GB"/>
        </w:rPr>
        <w:t>cal and</w:t>
      </w:r>
      <w:r w:rsidR="007C7D97" w:rsidRPr="00E50483">
        <w:rPr>
          <w:rFonts w:ascii="Garamond" w:hAnsi="Garamond"/>
          <w:b/>
          <w:lang w:val="en-GB"/>
        </w:rPr>
        <w:t xml:space="preserve"> environmentalist</w:t>
      </w:r>
      <w:r w:rsidR="00A36D07" w:rsidRPr="00E50483">
        <w:rPr>
          <w:rFonts w:ascii="Garamond" w:hAnsi="Garamond"/>
          <w:b/>
          <w:lang w:val="en-GB"/>
        </w:rPr>
        <w:t xml:space="preserve"> turn</w:t>
      </w:r>
      <w:r w:rsidR="007C7D97" w:rsidRPr="00E50483">
        <w:rPr>
          <w:rFonts w:ascii="Garamond" w:hAnsi="Garamond"/>
          <w:b/>
          <w:lang w:val="en-GB"/>
        </w:rPr>
        <w:t>?</w:t>
      </w:r>
    </w:p>
    <w:p w14:paraId="04AC7AB2" w14:textId="7F80FAE6" w:rsidR="0019587A" w:rsidRPr="00E50483" w:rsidRDefault="00B670CA" w:rsidP="00764288">
      <w:pPr>
        <w:pStyle w:val="REVUE"/>
      </w:pPr>
      <w:r w:rsidRPr="00E50483">
        <w:t>Following</w:t>
      </w:r>
      <w:r w:rsidR="00C15D2F" w:rsidRPr="00E50483">
        <w:t xml:space="preserve"> research in</w:t>
      </w:r>
      <w:r w:rsidRPr="00E50483">
        <w:t xml:space="preserve">to an </w:t>
      </w:r>
      <w:r w:rsidR="00C15D2F" w:rsidRPr="00E50483">
        <w:t xml:space="preserve">anthropology of </w:t>
      </w:r>
      <w:r w:rsidR="009F39B2" w:rsidRPr="00E50483">
        <w:t>nature (Philippe Descola, Tim Ingold,</w:t>
      </w:r>
      <w:r w:rsidR="00793367" w:rsidRPr="00E50483">
        <w:t xml:space="preserve"> Bruno Latour</w:t>
      </w:r>
      <w:r w:rsidR="009F39B2" w:rsidRPr="00E50483">
        <w:t>)</w:t>
      </w:r>
      <w:r w:rsidR="00E64EDA" w:rsidRPr="00E50483">
        <w:t xml:space="preserve"> </w:t>
      </w:r>
      <w:r w:rsidR="00C15D2F" w:rsidRPr="00E50483">
        <w:t>and under</w:t>
      </w:r>
      <w:r w:rsidR="00E64EDA" w:rsidRPr="00E50483">
        <w:t xml:space="preserve"> pres</w:t>
      </w:r>
      <w:r w:rsidR="00C15D2F" w:rsidRPr="00E50483">
        <w:t>sure from environmental history, the last decade has seen the emergence</w:t>
      </w:r>
      <w:r w:rsidRPr="00E50483">
        <w:t xml:space="preserve"> of a new history of science focusing on</w:t>
      </w:r>
      <w:r w:rsidR="00C15D2F" w:rsidRPr="00E50483">
        <w:t xml:space="preserve"> subjects such as natural disasters, the </w:t>
      </w:r>
      <w:r w:rsidR="009F7B82" w:rsidRPr="00E50483">
        <w:t>A</w:t>
      </w:r>
      <w:r w:rsidR="00C15D2F" w:rsidRPr="00E50483">
        <w:t xml:space="preserve">nthropocene period and scientific ecology as a </w:t>
      </w:r>
      <w:r w:rsidR="00E64EDA" w:rsidRPr="00E50483">
        <w:t>discipline</w:t>
      </w:r>
      <w:r w:rsidR="00C15D2F" w:rsidRPr="00E50483">
        <w:t xml:space="preserve">. </w:t>
      </w:r>
      <w:r w:rsidR="009F7B82" w:rsidRPr="00E50483">
        <w:t xml:space="preserve">The history of science seems to be giving way to a </w:t>
      </w:r>
      <w:r w:rsidR="00C15D2F" w:rsidRPr="00E50483">
        <w:t xml:space="preserve">history of nature. The obsession of the historians of science of yesterday with contrasts between tradition and innovation or between religion and </w:t>
      </w:r>
      <w:r w:rsidR="009A1857" w:rsidRPr="00E50483">
        <w:t>secularisation</w:t>
      </w:r>
      <w:r w:rsidR="00C15D2F" w:rsidRPr="00E50483">
        <w:t xml:space="preserve"> has now been replaced by a focus on the constitution of western naturalism between the</w:t>
      </w:r>
      <w:r w:rsidR="00AB2D4E" w:rsidRPr="00E50483">
        <w:t xml:space="preserve"> Renaissance </w:t>
      </w:r>
      <w:r w:rsidR="00C15D2F" w:rsidRPr="00E50483">
        <w:t>and the French</w:t>
      </w:r>
      <w:r w:rsidR="00AB2D4E" w:rsidRPr="00E50483">
        <w:t xml:space="preserve"> R</w:t>
      </w:r>
      <w:r w:rsidR="00C15D2F" w:rsidRPr="00E50483">
        <w:t>e</w:t>
      </w:r>
      <w:r w:rsidR="00AB2D4E" w:rsidRPr="00E50483">
        <w:t>volution (Philippe Descola)</w:t>
      </w:r>
      <w:r w:rsidR="00E64EDA" w:rsidRPr="00E50483">
        <w:t xml:space="preserve"> o</w:t>
      </w:r>
      <w:r w:rsidR="00C15D2F" w:rsidRPr="00E50483">
        <w:t xml:space="preserve">r </w:t>
      </w:r>
      <w:r w:rsidR="00053B19" w:rsidRPr="00E50483">
        <w:t xml:space="preserve">efforts </w:t>
      </w:r>
      <w:r w:rsidR="00C15D2F" w:rsidRPr="00E50483">
        <w:t>to identify the contribution of scientis</w:t>
      </w:r>
      <w:r w:rsidR="006175A9" w:rsidRPr="00E50483">
        <w:t xml:space="preserve">ts to </w:t>
      </w:r>
      <w:r w:rsidR="00053B19" w:rsidRPr="00E50483">
        <w:t>establishing</w:t>
      </w:r>
      <w:r w:rsidR="006175A9" w:rsidRPr="00E50483">
        <w:t xml:space="preserve"> the A</w:t>
      </w:r>
      <w:r w:rsidR="00C15D2F" w:rsidRPr="00E50483">
        <w:t>nthropocene.</w:t>
      </w:r>
      <w:r w:rsidR="003E6D07" w:rsidRPr="00E50483">
        <w:rPr>
          <w:rStyle w:val="FootnoteReference"/>
        </w:rPr>
        <w:footnoteReference w:id="22"/>
      </w:r>
      <w:r w:rsidR="00C15D2F" w:rsidRPr="00E50483">
        <w:t xml:space="preserve"> A new historiographic cooperation between the history of science, environmental history</w:t>
      </w:r>
      <w:r w:rsidR="00053B19" w:rsidRPr="00E50483">
        <w:t>,</w:t>
      </w:r>
      <w:r w:rsidR="00C15D2F" w:rsidRPr="00E50483">
        <w:t xml:space="preserve"> and anthropology is reflected in the convergence of investigations around nature and the environment. This anthropological turn is no longer confined to the ethnography of laboratories, as it was in the</w:t>
      </w:r>
      <w:r w:rsidR="00AB2D4E" w:rsidRPr="00E50483">
        <w:t xml:space="preserve"> </w:t>
      </w:r>
      <w:r w:rsidR="009F39B2" w:rsidRPr="00E50483">
        <w:t>1970</w:t>
      </w:r>
      <w:r w:rsidR="00C15D2F" w:rsidRPr="00E50483">
        <w:t xml:space="preserve">s, but is rooted in a concern to better understand </w:t>
      </w:r>
      <w:r w:rsidR="006175A9" w:rsidRPr="00E50483">
        <w:t xml:space="preserve">the </w:t>
      </w:r>
      <w:r w:rsidR="00C15D2F" w:rsidRPr="00E50483">
        <w:t>relations</w:t>
      </w:r>
      <w:r w:rsidR="006175A9" w:rsidRPr="00E50483">
        <w:t>hip of</w:t>
      </w:r>
      <w:r w:rsidR="00C15D2F" w:rsidRPr="00E50483">
        <w:t xml:space="preserve"> </w:t>
      </w:r>
      <w:r w:rsidR="00480F6B" w:rsidRPr="00E50483">
        <w:t xml:space="preserve">science </w:t>
      </w:r>
      <w:r w:rsidR="006175A9" w:rsidRPr="00E50483">
        <w:t>to the environment, animals and</w:t>
      </w:r>
      <w:r w:rsidR="00480F6B" w:rsidRPr="00E50483">
        <w:t xml:space="preserve"> objects</w:t>
      </w:r>
      <w:r w:rsidR="006175A9" w:rsidRPr="00E50483">
        <w:t>,</w:t>
      </w:r>
      <w:r w:rsidR="00480F6B" w:rsidRPr="00E50483">
        <w:t xml:space="preserve"> and to close and distant forms of rationality.</w:t>
      </w:r>
      <w:r w:rsidR="00AB2D4E" w:rsidRPr="00E50483">
        <w:t xml:space="preserve"> </w:t>
      </w:r>
      <w:r w:rsidR="00764288" w:rsidRPr="00E50483">
        <w:t>If t</w:t>
      </w:r>
      <w:r w:rsidR="001C5229" w:rsidRPr="00E50483">
        <w:t>he c</w:t>
      </w:r>
      <w:r w:rsidR="00764288" w:rsidRPr="00E50483">
        <w:t xml:space="preserve">ultural history of science </w:t>
      </w:r>
      <w:r w:rsidR="001C5229" w:rsidRPr="00E50483">
        <w:t xml:space="preserve">was </w:t>
      </w:r>
      <w:r w:rsidR="00764288" w:rsidRPr="00E50483">
        <w:t>eager to broaden the list of scientific actors or practitioners within societ</w:t>
      </w:r>
      <w:r w:rsidR="00053B19" w:rsidRPr="00E50483">
        <w:t>y</w:t>
      </w:r>
      <w:r w:rsidR="00764288" w:rsidRPr="00E50483">
        <w:t xml:space="preserve"> (women, artisans, amateurs, and now slaves, go-betweens, non-humans), new researches dr</w:t>
      </w:r>
      <w:r w:rsidR="00053B19" w:rsidRPr="00E50483">
        <w:t>a</w:t>
      </w:r>
      <w:r w:rsidR="00764288" w:rsidRPr="00E50483">
        <w:t xml:space="preserve">w the attention of historians of </w:t>
      </w:r>
      <w:r w:rsidR="00764288" w:rsidRPr="00E50483">
        <w:lastRenderedPageBreak/>
        <w:t>sciences to discussions among geographers, sociologists and anthropologists on environmental conditions</w:t>
      </w:r>
      <w:r w:rsidR="000E17BC" w:rsidRPr="00E50483">
        <w:t>. Such sources</w:t>
      </w:r>
      <w:r w:rsidR="00764288" w:rsidRPr="00E50483">
        <w:t xml:space="preserve"> </w:t>
      </w:r>
      <w:r w:rsidR="000E17BC" w:rsidRPr="00E50483">
        <w:t>may be</w:t>
      </w:r>
      <w:r w:rsidR="00764288" w:rsidRPr="00E50483">
        <w:t xml:space="preserve"> useful for historians of sciences in order to avoid any culturalist and reif</w:t>
      </w:r>
      <w:r w:rsidR="00A801A3">
        <w:t>i</w:t>
      </w:r>
      <w:r w:rsidR="00764288" w:rsidRPr="00E50483">
        <w:t>ed</w:t>
      </w:r>
      <w:r w:rsidR="001C5229" w:rsidRPr="00E50483">
        <w:t xml:space="preserve"> </w:t>
      </w:r>
      <w:r w:rsidR="00764288" w:rsidRPr="00E50483">
        <w:t>concepts of cultural identity.</w:t>
      </w:r>
      <w:r w:rsidR="003466DB" w:rsidRPr="00E50483">
        <w:rPr>
          <w:rStyle w:val="FootnoteReference"/>
        </w:rPr>
        <w:footnoteReference w:id="23"/>
      </w:r>
      <w:r w:rsidR="00764288" w:rsidRPr="00E50483">
        <w:t xml:space="preserve"> Is it possible to have a non-discursive or non-representational history of science </w:t>
      </w:r>
      <w:r w:rsidR="000E17BC" w:rsidRPr="00E50483">
        <w:t xml:space="preserve">that </w:t>
      </w:r>
      <w:r w:rsidR="00764288" w:rsidRPr="00E50483">
        <w:t>doesn't fall in</w:t>
      </w:r>
      <w:r w:rsidR="000E17BC" w:rsidRPr="00E50483">
        <w:t>to</w:t>
      </w:r>
      <w:r w:rsidR="00764288" w:rsidRPr="00E50483">
        <w:t xml:space="preserve"> the culturalist trap?</w:t>
      </w:r>
      <w:r w:rsidR="007A3657" w:rsidRPr="00E50483">
        <w:rPr>
          <w:rStyle w:val="FootnoteReference"/>
        </w:rPr>
        <w:t xml:space="preserve"> </w:t>
      </w:r>
      <w:r w:rsidR="007A3657" w:rsidRPr="00E50483">
        <w:rPr>
          <w:rStyle w:val="FootnoteReference"/>
        </w:rPr>
        <w:footnoteReference w:id="24"/>
      </w:r>
      <w:r w:rsidR="00E50483" w:rsidRPr="00E50483">
        <w:t xml:space="preserve"> </w:t>
      </w:r>
      <w:r w:rsidR="00480F6B" w:rsidRPr="00E50483">
        <w:t>How can we interpret the absence of these new centres of interest from this book</w:t>
      </w:r>
      <w:r w:rsidR="009F39B2" w:rsidRPr="00E50483">
        <w:t>?</w:t>
      </w:r>
      <w:r w:rsidR="00567700" w:rsidRPr="00E50483">
        <w:t xml:space="preserve"> </w:t>
      </w:r>
      <w:r w:rsidR="001364BD" w:rsidRPr="00E50483">
        <w:t>Does</w:t>
      </w:r>
      <w:r w:rsidR="00480F6B" w:rsidRPr="00E50483">
        <w:t xml:space="preserve"> it</w:t>
      </w:r>
      <w:r w:rsidR="001364BD" w:rsidRPr="00E50483">
        <w:t xml:space="preserve"> reflect</w:t>
      </w:r>
      <w:r w:rsidR="009A1241" w:rsidRPr="00E50483">
        <w:t xml:space="preserve"> </w:t>
      </w:r>
      <w:r w:rsidR="001364BD" w:rsidRPr="00E50483">
        <w:t>a</w:t>
      </w:r>
      <w:r w:rsidR="00480F6B" w:rsidRPr="00E50483">
        <w:t xml:space="preserve"> resistance to new historiographica</w:t>
      </w:r>
      <w:r w:rsidR="001364BD" w:rsidRPr="00E50483">
        <w:t>l approaches or simply a disengagement from</w:t>
      </w:r>
      <w:r w:rsidR="00480F6B" w:rsidRPr="00E50483">
        <w:t xml:space="preserve"> the environmentalist tropism of the history of s</w:t>
      </w:r>
      <w:r w:rsidR="001364BD" w:rsidRPr="00E50483">
        <w:t xml:space="preserve">cience? </w:t>
      </w:r>
    </w:p>
    <w:p w14:paraId="1F69269B" w14:textId="44F5BBC9" w:rsidR="00567700" w:rsidRPr="00E50483" w:rsidRDefault="001364BD" w:rsidP="00764288">
      <w:pPr>
        <w:pStyle w:val="REVUE"/>
      </w:pPr>
      <w:r w:rsidRPr="00E50483">
        <w:t>This gap seems to me characteristic of a long-</w:t>
      </w:r>
      <w:r w:rsidR="00480F6B" w:rsidRPr="00E50483">
        <w:t xml:space="preserve">term editorial project which, despite its intrinsic </w:t>
      </w:r>
      <w:r w:rsidR="002F10F5" w:rsidRPr="00E50483">
        <w:t>strengths</w:t>
      </w:r>
      <w:r w:rsidR="00A801A3">
        <w:t>,</w:t>
      </w:r>
      <w:r w:rsidR="002F10F5" w:rsidRPr="00E50483">
        <w:t xml:space="preserve"> </w:t>
      </w:r>
      <w:r w:rsidR="009A1241" w:rsidRPr="00E50483">
        <w:t xml:space="preserve">has </w:t>
      </w:r>
      <w:r w:rsidR="00480F6B" w:rsidRPr="00E50483">
        <w:t>gradually fall</w:t>
      </w:r>
      <w:r w:rsidR="009A1241" w:rsidRPr="00E50483">
        <w:t>en</w:t>
      </w:r>
      <w:r w:rsidR="00480F6B" w:rsidRPr="00E50483">
        <w:t xml:space="preserve"> out of step with current developments in historiography. Or perhaps we should see it as a form of tacit collective </w:t>
      </w:r>
      <w:r w:rsidR="00474C65" w:rsidRPr="00E50483">
        <w:t xml:space="preserve">defence of </w:t>
      </w:r>
      <w:r w:rsidR="00480F6B" w:rsidRPr="00E50483">
        <w:t>t</w:t>
      </w:r>
      <w:r w:rsidRPr="00E50483">
        <w:t>he cultural history of science i</w:t>
      </w:r>
      <w:r w:rsidR="00480F6B" w:rsidRPr="00E50483">
        <w:t>n which this book is grounded</w:t>
      </w:r>
      <w:r w:rsidR="00764288" w:rsidRPr="00E50483">
        <w:t>, by expanding the borders of cultural history far beyond the cultural turn</w:t>
      </w:r>
      <w:r w:rsidR="00480F6B" w:rsidRPr="00E50483">
        <w:t>.</w:t>
      </w:r>
      <w:r w:rsidR="001B1258" w:rsidRPr="00E50483">
        <w:t xml:space="preserve"> </w:t>
      </w:r>
      <w:r w:rsidR="00641E50" w:rsidRPr="00E50483">
        <w:t xml:space="preserve">The rematerialization of science </w:t>
      </w:r>
      <w:r w:rsidR="002A2409" w:rsidRPr="00E50483">
        <w:t xml:space="preserve">pursued in this volume </w:t>
      </w:r>
      <w:r w:rsidR="00892E57" w:rsidRPr="00E50483">
        <w:t>is not only matter of instrumentation, location and social connection</w:t>
      </w:r>
      <w:r w:rsidR="00526514" w:rsidRPr="00E50483">
        <w:t xml:space="preserve">; </w:t>
      </w:r>
      <w:r w:rsidR="001C5229" w:rsidRPr="00E50483">
        <w:t>it is not only related to material culture</w:t>
      </w:r>
      <w:r w:rsidR="00892E57" w:rsidRPr="00E50483">
        <w:t xml:space="preserve">. </w:t>
      </w:r>
      <w:r w:rsidR="009A0EC9" w:rsidRPr="00E50483">
        <w:t>Indeed, t</w:t>
      </w:r>
      <w:r w:rsidR="001C5229" w:rsidRPr="00E50483">
        <w:t>he ontological turn obliges us to rethink our conceptual tools.</w:t>
      </w:r>
      <w:r w:rsidR="001C5229" w:rsidRPr="00E50483">
        <w:rPr>
          <w:rStyle w:val="FootnoteReference"/>
        </w:rPr>
        <w:footnoteReference w:id="25"/>
      </w:r>
      <w:r w:rsidR="001C5229" w:rsidRPr="00E50483">
        <w:t xml:space="preserve"> </w:t>
      </w:r>
      <w:r w:rsidR="00892E57" w:rsidRPr="00E50483">
        <w:t xml:space="preserve">It </w:t>
      </w:r>
      <w:r w:rsidR="002C1483" w:rsidRPr="00E50483">
        <w:t xml:space="preserve">helps to better understand the tension between a natural history of nature and </w:t>
      </w:r>
      <w:r w:rsidR="002A2409" w:rsidRPr="00E50483">
        <w:t xml:space="preserve">a </w:t>
      </w:r>
      <w:r w:rsidR="002C1483" w:rsidRPr="00E50483">
        <w:t>human (or cultural</w:t>
      </w:r>
      <w:r w:rsidR="00474C65" w:rsidRPr="00E50483">
        <w:t>)</w:t>
      </w:r>
      <w:r w:rsidR="002C1483" w:rsidRPr="00E50483">
        <w:t xml:space="preserve"> history of environment. </w:t>
      </w:r>
      <w:r w:rsidR="00816FA4" w:rsidRPr="00E50483">
        <w:t>But obviously the volume should not simply endorse the school of thought but provide critical engage</w:t>
      </w:r>
      <w:r w:rsidR="00474C65" w:rsidRPr="00E50483">
        <w:t>ment</w:t>
      </w:r>
      <w:r w:rsidR="00816FA4" w:rsidRPr="00E50483">
        <w:t xml:space="preserve">. As Steve Woolgar </w:t>
      </w:r>
      <w:r w:rsidR="002A7566" w:rsidRPr="00E50483">
        <w:t xml:space="preserve">and Javier Lezaun </w:t>
      </w:r>
      <w:r w:rsidR="00816FA4" w:rsidRPr="00E50483">
        <w:t xml:space="preserve">suggested: </w:t>
      </w:r>
      <w:r w:rsidR="00A801A3">
        <w:t>“‘</w:t>
      </w:r>
      <w:r w:rsidR="00816FA4" w:rsidRPr="00E50483">
        <w:t>Ontology</w:t>
      </w:r>
      <w:r w:rsidR="00A801A3">
        <w:t>’</w:t>
      </w:r>
      <w:r w:rsidR="00816FA4" w:rsidRPr="00E50483">
        <w:t xml:space="preserve"> has sometimes been used as a sort of signifier to claim a more thorough-going or insistent form of deconstruction, but it remains unclear how claims about the ontological composition of the world differ from more conventional propositions about the social construction, co-production, or performative constitution of a certain reality</w:t>
      </w:r>
      <w:r w:rsidR="00A801A3">
        <w:t>”</w:t>
      </w:r>
      <w:r w:rsidR="00816FA4" w:rsidRPr="00E50483">
        <w:t>.</w:t>
      </w:r>
      <w:r w:rsidR="00526514" w:rsidRPr="00E50483">
        <w:rPr>
          <w:rStyle w:val="FootnoteReference"/>
        </w:rPr>
        <w:footnoteReference w:id="26"/>
      </w:r>
      <w:r w:rsidR="00816FA4" w:rsidRPr="00E50483">
        <w:t xml:space="preserve"> For many histori</w:t>
      </w:r>
      <w:r w:rsidR="00526514" w:rsidRPr="00E50483">
        <w:t>a</w:t>
      </w:r>
      <w:r w:rsidR="00816FA4" w:rsidRPr="00E50483">
        <w:t xml:space="preserve">ns of sciences today, it is a way of imposing a new analytical approach </w:t>
      </w:r>
      <w:r w:rsidR="00526514" w:rsidRPr="00E50483">
        <w:t xml:space="preserve">that </w:t>
      </w:r>
      <w:r w:rsidR="00816FA4" w:rsidRPr="00E50483">
        <w:t>includes a mul</w:t>
      </w:r>
      <w:r w:rsidR="002A7566" w:rsidRPr="00E50483">
        <w:t>ti</w:t>
      </w:r>
      <w:r w:rsidR="00816FA4" w:rsidRPr="00E50483">
        <w:t>-naturalism.</w:t>
      </w:r>
      <w:r w:rsidR="00816FA4" w:rsidRPr="00E50483">
        <w:rPr>
          <w:rStyle w:val="FootnoteReference"/>
        </w:rPr>
        <w:footnoteReference w:id="27"/>
      </w:r>
      <w:r w:rsidR="00E50483" w:rsidRPr="00E50483">
        <w:t xml:space="preserve"> </w:t>
      </w:r>
    </w:p>
    <w:p w14:paraId="7EBA998D" w14:textId="4A3AAAF5" w:rsidR="001364BD" w:rsidRPr="00E50483" w:rsidRDefault="00775F0D" w:rsidP="001364BD">
      <w:pPr>
        <w:pStyle w:val="REVUE"/>
        <w:rPr>
          <w:b/>
        </w:rPr>
      </w:pPr>
      <w:r w:rsidRPr="00E50483">
        <w:rPr>
          <w:b/>
        </w:rPr>
        <w:t>The Curse of T</w:t>
      </w:r>
      <w:r w:rsidR="00F111DB" w:rsidRPr="00E50483">
        <w:rPr>
          <w:b/>
        </w:rPr>
        <w:t xml:space="preserve">echnosciences: </w:t>
      </w:r>
      <w:r w:rsidR="001364BD" w:rsidRPr="00E50483">
        <w:rPr>
          <w:b/>
        </w:rPr>
        <w:t xml:space="preserve">The </w:t>
      </w:r>
      <w:r w:rsidR="00C408DF" w:rsidRPr="00E50483">
        <w:rPr>
          <w:b/>
        </w:rPr>
        <w:t>e</w:t>
      </w:r>
      <w:r w:rsidR="001364BD" w:rsidRPr="00E50483">
        <w:rPr>
          <w:b/>
        </w:rPr>
        <w:t>nd of Science?</w:t>
      </w:r>
    </w:p>
    <w:p w14:paraId="44034EE7" w14:textId="29813BA5" w:rsidR="007C7D97" w:rsidRPr="00E50483" w:rsidRDefault="00892E57" w:rsidP="001364BD">
      <w:pPr>
        <w:pStyle w:val="REVUE"/>
      </w:pPr>
      <w:r w:rsidRPr="00E50483">
        <w:t xml:space="preserve">We started our review </w:t>
      </w:r>
      <w:r w:rsidR="004513FF" w:rsidRPr="00E50483">
        <w:t>with</w:t>
      </w:r>
      <w:r w:rsidRPr="00E50483">
        <w:t xml:space="preserve"> t</w:t>
      </w:r>
      <w:r w:rsidR="00C408DF" w:rsidRPr="00E50483">
        <w:t>he question</w:t>
      </w:r>
      <w:r w:rsidR="004513FF" w:rsidRPr="00E50483">
        <w:t>ing</w:t>
      </w:r>
      <w:r w:rsidR="00C408DF" w:rsidRPr="00E50483">
        <w:t xml:space="preserve"> of grand narratives</w:t>
      </w:r>
      <w:r w:rsidRPr="00E50483">
        <w:t xml:space="preserve"> and the fall of the scientific revolution</w:t>
      </w:r>
      <w:r w:rsidR="00FB1BCF" w:rsidRPr="00E50483">
        <w:t>, but we need also to question the end of the story</w:t>
      </w:r>
      <w:r w:rsidRPr="00E50483">
        <w:t xml:space="preserve">. </w:t>
      </w:r>
      <w:r w:rsidR="00FB1BCF" w:rsidRPr="00E50483">
        <w:t>What about our current definition</w:t>
      </w:r>
      <w:r w:rsidR="00775F0D" w:rsidRPr="00E50483">
        <w:t>s</w:t>
      </w:r>
      <w:r w:rsidR="00FB1BCF" w:rsidRPr="00E50483">
        <w:t xml:space="preserve"> of scientific practices?</w:t>
      </w:r>
      <w:r w:rsidR="006E2E6B" w:rsidRPr="00E50483">
        <w:rPr>
          <w:rStyle w:val="FootnoteReference"/>
        </w:rPr>
        <w:footnoteReference w:id="28"/>
      </w:r>
      <w:r w:rsidR="00FB1BCF" w:rsidRPr="00E50483">
        <w:t xml:space="preserve"> </w:t>
      </w:r>
      <w:r w:rsidR="00CF7C73" w:rsidRPr="00E50483">
        <w:t>This</w:t>
      </w:r>
      <w:r w:rsidR="00C408DF" w:rsidRPr="00E50483">
        <w:t xml:space="preserve"> is not solely a matter for historians </w:t>
      </w:r>
      <w:r w:rsidRPr="00E50483">
        <w:t xml:space="preserve">of sciences as custodians of </w:t>
      </w:r>
      <w:r w:rsidR="00C408DF" w:rsidRPr="00E50483">
        <w:t>the idea of science</w:t>
      </w:r>
      <w:r w:rsidRPr="00E50483">
        <w:t>. This idea</w:t>
      </w:r>
      <w:r w:rsidR="00C408DF" w:rsidRPr="00E50483">
        <w:t xml:space="preserve"> is no longer a matter of </w:t>
      </w:r>
      <w:r w:rsidR="00C408DF" w:rsidRPr="00E50483">
        <w:lastRenderedPageBreak/>
        <w:t xml:space="preserve">consensus. </w:t>
      </w:r>
      <w:r w:rsidR="006C2EBF" w:rsidRPr="00E50483">
        <w:t>This book has less to say about the late twentieth century, yet the</w:t>
      </w:r>
      <w:r w:rsidR="006C2EBF" w:rsidRPr="00E50483" w:rsidDel="006C2EBF">
        <w:t xml:space="preserve"> </w:t>
      </w:r>
      <w:r w:rsidR="00C408DF" w:rsidRPr="00E50483">
        <w:t>emergence and globalisation of technoscience asks profound questions of the history of science</w:t>
      </w:r>
      <w:r w:rsidR="00D42F13" w:rsidRPr="00E50483">
        <w:t xml:space="preserve">. Today the notion of </w:t>
      </w:r>
      <w:r w:rsidR="00C408DF" w:rsidRPr="00E50483">
        <w:t xml:space="preserve">public science itself is no longer </w:t>
      </w:r>
      <w:r w:rsidR="00FD4A95" w:rsidRPr="00E50483">
        <w:t>self-evident</w:t>
      </w:r>
      <w:r w:rsidR="00C408DF" w:rsidRPr="00E50483">
        <w:t xml:space="preserve"> and the </w:t>
      </w:r>
      <w:r w:rsidR="00FD4A95" w:rsidRPr="00E50483">
        <w:t xml:space="preserve">need to </w:t>
      </w:r>
      <w:r w:rsidR="00C408DF" w:rsidRPr="00E50483">
        <w:t>democratis</w:t>
      </w:r>
      <w:r w:rsidR="00FD4A95" w:rsidRPr="00E50483">
        <w:t>e</w:t>
      </w:r>
      <w:r w:rsidR="00C408DF" w:rsidRPr="00E50483">
        <w:t xml:space="preserve"> scientific life seem</w:t>
      </w:r>
      <w:r w:rsidR="00FD4A95" w:rsidRPr="00E50483">
        <w:t xml:space="preserve">s </w:t>
      </w:r>
      <w:r w:rsidR="00C408DF" w:rsidRPr="00E50483">
        <w:t xml:space="preserve">more </w:t>
      </w:r>
      <w:r w:rsidR="00FD4A95" w:rsidRPr="00E50483">
        <w:t>pressing</w:t>
      </w:r>
      <w:r w:rsidR="00C408DF" w:rsidRPr="00E50483">
        <w:t xml:space="preserve"> than ever. Since the 1970s</w:t>
      </w:r>
      <w:r w:rsidR="006C2EBF" w:rsidRPr="00E50483">
        <w:t>,</w:t>
      </w:r>
      <w:r w:rsidR="00C408DF" w:rsidRPr="00E50483">
        <w:t xml:space="preserve"> the history of science has analysed the reception of science by society, either by investigating public participation and the audience for the </w:t>
      </w:r>
      <w:r w:rsidR="00FD4A95" w:rsidRPr="00E50483">
        <w:t xml:space="preserve">experimental </w:t>
      </w:r>
      <w:r w:rsidR="00C408DF" w:rsidRPr="00E50483">
        <w:t xml:space="preserve">validation of scientific </w:t>
      </w:r>
      <w:r w:rsidR="00C67320" w:rsidRPr="00E50483">
        <w:t>proposit</w:t>
      </w:r>
      <w:r w:rsidR="00FD4A95" w:rsidRPr="00E50483">
        <w:t>ions</w:t>
      </w:r>
      <w:r w:rsidR="00C408DF" w:rsidRPr="00E50483">
        <w:t xml:space="preserve">, or by focusing on the new media </w:t>
      </w:r>
      <w:r w:rsidR="000671B3" w:rsidRPr="00E50483">
        <w:t>(</w:t>
      </w:r>
      <w:r w:rsidR="00C408DF" w:rsidRPr="00E50483">
        <w:t>mainly</w:t>
      </w:r>
      <w:r w:rsidR="00FD4A95" w:rsidRPr="00E50483">
        <w:t xml:space="preserve"> the scientific press) that</w:t>
      </w:r>
      <w:r w:rsidR="00C408DF" w:rsidRPr="00E50483">
        <w:t xml:space="preserve"> appeared at the turn of the </w:t>
      </w:r>
      <w:r w:rsidR="00CF7C73" w:rsidRPr="00E50483">
        <w:t xml:space="preserve">eighteenth </w:t>
      </w:r>
      <w:r w:rsidR="00C408DF" w:rsidRPr="00E50483">
        <w:t xml:space="preserve">and </w:t>
      </w:r>
      <w:r w:rsidR="00CF7C73" w:rsidRPr="00E50483">
        <w:t xml:space="preserve">nineteenth </w:t>
      </w:r>
      <w:r w:rsidR="00C408DF" w:rsidRPr="00E50483">
        <w:t xml:space="preserve">centuries. </w:t>
      </w:r>
      <w:r w:rsidR="00C67320" w:rsidRPr="00E50483">
        <w:t>A movement</w:t>
      </w:r>
      <w:r w:rsidR="001B380C" w:rsidRPr="00E50483">
        <w:t xml:space="preserve"> of criticism of sciences</w:t>
      </w:r>
      <w:r w:rsidR="00C67320" w:rsidRPr="00E50483">
        <w:t xml:space="preserve"> that </w:t>
      </w:r>
      <w:r w:rsidR="00FD4A95" w:rsidRPr="00E50483">
        <w:t>first emerged before the Second World War</w:t>
      </w:r>
      <w:r w:rsidR="00C408DF" w:rsidRPr="00E50483">
        <w:t xml:space="preserve"> </w:t>
      </w:r>
      <w:r w:rsidR="00FD4A95" w:rsidRPr="00E50483">
        <w:t>criticised</w:t>
      </w:r>
      <w:r w:rsidR="00C408DF" w:rsidRPr="00E50483">
        <w:t xml:space="preserve"> working </w:t>
      </w:r>
      <w:r w:rsidR="000671B3" w:rsidRPr="00E50483">
        <w:t xml:space="preserve">conditions </w:t>
      </w:r>
      <w:r w:rsidR="00C408DF" w:rsidRPr="00E50483">
        <w:t>in</w:t>
      </w:r>
      <w:r w:rsidR="000671B3" w:rsidRPr="00E50483">
        <w:t xml:space="preserve"> laborator</w:t>
      </w:r>
      <w:r w:rsidR="00C408DF" w:rsidRPr="00E50483">
        <w:t>ie</w:t>
      </w:r>
      <w:r w:rsidR="000671B3" w:rsidRPr="00E50483">
        <w:t xml:space="preserve">s </w:t>
      </w:r>
      <w:r w:rsidR="00C408DF" w:rsidRPr="00E50483">
        <w:t>and</w:t>
      </w:r>
      <w:r w:rsidR="000671B3" w:rsidRPr="00E50483">
        <w:t xml:space="preserve"> </w:t>
      </w:r>
      <w:r w:rsidR="00C408DF" w:rsidRPr="00E50483">
        <w:t xml:space="preserve">more generally </w:t>
      </w:r>
      <w:r w:rsidR="00FD4A95" w:rsidRPr="00E50483">
        <w:t>opposed</w:t>
      </w:r>
      <w:r w:rsidR="00C408DF" w:rsidRPr="00E50483">
        <w:t xml:space="preserve"> </w:t>
      </w:r>
      <w:r w:rsidR="00FD4A95" w:rsidRPr="00E50483">
        <w:t>elitism in science,</w:t>
      </w:r>
      <w:r w:rsidR="00C408DF" w:rsidRPr="00E50483">
        <w:t xml:space="preserve"> </w:t>
      </w:r>
      <w:r w:rsidR="00FD4A95" w:rsidRPr="00E50483">
        <w:t>following</w:t>
      </w:r>
      <w:r w:rsidR="000F2BAD" w:rsidRPr="00E50483">
        <w:t xml:space="preserve"> internal criticisms of the </w:t>
      </w:r>
      <w:r w:rsidR="0088605F" w:rsidRPr="00E50483">
        <w:t xml:space="preserve">risks that </w:t>
      </w:r>
      <w:r w:rsidR="000F2BAD" w:rsidRPr="00E50483">
        <w:t>scientific research</w:t>
      </w:r>
      <w:r w:rsidR="0088605F" w:rsidRPr="00E50483">
        <w:t xml:space="preserve"> was becoming “militarised”</w:t>
      </w:r>
      <w:r w:rsidR="000F2BAD" w:rsidRPr="00E50483">
        <w:t xml:space="preserve"> </w:t>
      </w:r>
      <w:r w:rsidR="000671B3" w:rsidRPr="00E50483">
        <w:t>(</w:t>
      </w:r>
      <w:r w:rsidR="000F2BAD" w:rsidRPr="00E50483">
        <w:t>the</w:t>
      </w:r>
      <w:r w:rsidR="000671B3" w:rsidRPr="00E50483">
        <w:t xml:space="preserve"> Manhattan</w:t>
      </w:r>
      <w:r w:rsidR="000F2BAD" w:rsidRPr="00E50483">
        <w:t xml:space="preserve"> project</w:t>
      </w:r>
      <w:r w:rsidR="000671B3" w:rsidRPr="00E50483">
        <w:t>).</w:t>
      </w:r>
      <w:r w:rsidR="000F2BAD" w:rsidRPr="00E50483">
        <w:t xml:space="preserve"> </w:t>
      </w:r>
      <w:r w:rsidR="0088605F" w:rsidRPr="00E50483">
        <w:t>Meanwhile</w:t>
      </w:r>
      <w:r w:rsidR="000F2BAD" w:rsidRPr="00E50483">
        <w:t xml:space="preserve"> the movement for the p</w:t>
      </w:r>
      <w:r w:rsidR="000671B3" w:rsidRPr="00E50483">
        <w:t xml:space="preserve">ublic understanding of </w:t>
      </w:r>
      <w:r w:rsidR="000F2BAD" w:rsidRPr="00E50483">
        <w:t xml:space="preserve">science in the English-speaking world </w:t>
      </w:r>
      <w:r w:rsidR="0088605F" w:rsidRPr="00E50483">
        <w:t>sought</w:t>
      </w:r>
      <w:r w:rsidR="000F2BAD" w:rsidRPr="00E50483">
        <w:t xml:space="preserve"> to </w:t>
      </w:r>
      <w:r w:rsidR="00583D2D" w:rsidRPr="00E50483">
        <w:t>break down barriers</w:t>
      </w:r>
      <w:r w:rsidR="0088605F" w:rsidRPr="00E50483">
        <w:t xml:space="preserve"> and integrate </w:t>
      </w:r>
      <w:r w:rsidR="00583D2D" w:rsidRPr="00E50483">
        <w:t>science</w:t>
      </w:r>
      <w:r w:rsidR="0088605F" w:rsidRPr="00E50483">
        <w:t xml:space="preserve"> into</w:t>
      </w:r>
      <w:r w:rsidR="000F2BAD" w:rsidRPr="00E50483">
        <w:t xml:space="preserve"> the democratic life of modern </w:t>
      </w:r>
      <w:r w:rsidR="0088605F" w:rsidRPr="00E50483">
        <w:t xml:space="preserve">societies. </w:t>
      </w:r>
      <w:r w:rsidR="00EF6A79" w:rsidRPr="00E50483">
        <w:t>The public sector</w:t>
      </w:r>
      <w:r w:rsidR="0088605F" w:rsidRPr="00E50483">
        <w:t xml:space="preserve"> became involved in this process</w:t>
      </w:r>
      <w:r w:rsidR="000F2BAD" w:rsidRPr="00E50483">
        <w:t xml:space="preserve"> through the proliferation of science muse</w:t>
      </w:r>
      <w:r w:rsidR="0088605F" w:rsidRPr="00E50483">
        <w:t>ums and bodies to support</w:t>
      </w:r>
      <w:r w:rsidR="000F2BAD" w:rsidRPr="00E50483">
        <w:t xml:space="preserve"> scientific culture. The </w:t>
      </w:r>
      <w:r w:rsidR="00FB1BCF" w:rsidRPr="00E50483">
        <w:t xml:space="preserve">French </w:t>
      </w:r>
      <w:r w:rsidR="000F2BAD" w:rsidRPr="00E50483">
        <w:t>physicist and epistemologist</w:t>
      </w:r>
      <w:r w:rsidR="000671B3" w:rsidRPr="00E50483">
        <w:t xml:space="preserve"> </w:t>
      </w:r>
      <w:r w:rsidR="00F15DFB" w:rsidRPr="00E50483">
        <w:t xml:space="preserve">Jean-Marc Lévy-Leblond </w:t>
      </w:r>
      <w:r w:rsidR="000F2BAD" w:rsidRPr="00E50483">
        <w:t xml:space="preserve">has provocatively suggested that modern science has perhaps </w:t>
      </w:r>
      <w:r w:rsidR="00093593" w:rsidRPr="00E50483">
        <w:t>passed away</w:t>
      </w:r>
      <w:r w:rsidR="000F2BAD" w:rsidRPr="00AB3EEA">
        <w:t>,</w:t>
      </w:r>
      <w:r w:rsidR="000F2BAD" w:rsidRPr="00E50483">
        <w:t xml:space="preserve"> given the extent to which technology and the market in innovation </w:t>
      </w:r>
      <w:r w:rsidR="00125F76" w:rsidRPr="00E50483">
        <w:t xml:space="preserve">now </w:t>
      </w:r>
      <w:r w:rsidR="000F2BAD" w:rsidRPr="00E50483">
        <w:t>dictate and shape research agendas.</w:t>
      </w:r>
      <w:r w:rsidR="00093593" w:rsidRPr="00E50483">
        <w:rPr>
          <w:rStyle w:val="FootnoteReference"/>
          <w:b/>
        </w:rPr>
        <w:t xml:space="preserve"> </w:t>
      </w:r>
      <w:r w:rsidR="00093593" w:rsidRPr="00E50483">
        <w:rPr>
          <w:rStyle w:val="FootnoteReference"/>
          <w:b/>
        </w:rPr>
        <w:footnoteReference w:id="29"/>
      </w:r>
      <w:r w:rsidR="000F2BAD" w:rsidRPr="00E50483">
        <w:t xml:space="preserve"> He notes that</w:t>
      </w:r>
      <w:r w:rsidR="00125F76" w:rsidRPr="00E50483">
        <w:t xml:space="preserve"> in the course of its long history</w:t>
      </w:r>
      <w:r w:rsidR="000F2BAD" w:rsidRPr="00E50483">
        <w:t xml:space="preserve"> science</w:t>
      </w:r>
      <w:r w:rsidR="00125F76" w:rsidRPr="00E50483">
        <w:t xml:space="preserve"> has sometimes disappeared – </w:t>
      </w:r>
      <w:r w:rsidR="00517644" w:rsidRPr="00E50483">
        <w:t xml:space="preserve">he </w:t>
      </w:r>
      <w:r w:rsidR="00125F76" w:rsidRPr="00E50483">
        <w:t>cit</w:t>
      </w:r>
      <w:r w:rsidR="00517644" w:rsidRPr="00E50483">
        <w:t>es</w:t>
      </w:r>
      <w:r w:rsidR="00125F76" w:rsidRPr="00E50483">
        <w:t xml:space="preserve"> the Roman </w:t>
      </w:r>
      <w:r w:rsidR="009A1857" w:rsidRPr="00E50483">
        <w:t>Empire</w:t>
      </w:r>
      <w:r w:rsidR="00125F76" w:rsidRPr="00E50483">
        <w:t xml:space="preserve"> as an example –</w:t>
      </w:r>
      <w:r w:rsidR="000F2BAD" w:rsidRPr="00E50483">
        <w:t xml:space="preserve"> in favour of technology.</w:t>
      </w:r>
      <w:r w:rsidR="001B30BA" w:rsidRPr="00E50483">
        <w:rPr>
          <w:rStyle w:val="FootnoteReference"/>
        </w:rPr>
        <w:footnoteReference w:id="30"/>
      </w:r>
      <w:r w:rsidR="000F2BAD" w:rsidRPr="00E50483">
        <w:t xml:space="preserve"> Whether i</w:t>
      </w:r>
      <w:r w:rsidR="007C19DD" w:rsidRPr="00E50483">
        <w:t>n relation to debates over the Anthropocene period and ecological crisis</w:t>
      </w:r>
      <w:r w:rsidR="000F2BAD" w:rsidRPr="00E50483">
        <w:t>, “neo-liberal” science</w:t>
      </w:r>
      <w:r w:rsidR="00B309C8" w:rsidRPr="00E50483">
        <w:t>,</w:t>
      </w:r>
      <w:r w:rsidR="000F2BAD" w:rsidRPr="00E50483">
        <w:t xml:space="preserve"> or the democratisation of sites of production, the historians </w:t>
      </w:r>
      <w:r w:rsidR="00B309C8" w:rsidRPr="00E50483">
        <w:t>in this volume</w:t>
      </w:r>
      <w:r w:rsidR="000F2BAD" w:rsidRPr="00E50483">
        <w:t xml:space="preserve"> make history an </w:t>
      </w:r>
      <w:r w:rsidR="007C19DD" w:rsidRPr="00E50483">
        <w:t xml:space="preserve">exercise of lucidity </w:t>
      </w:r>
      <w:r w:rsidR="00B309C8" w:rsidRPr="00E50483">
        <w:t xml:space="preserve">even within </w:t>
      </w:r>
      <w:r w:rsidR="007C19DD" w:rsidRPr="00E50483">
        <w:t xml:space="preserve">the </w:t>
      </w:r>
      <w:r w:rsidR="00B309C8" w:rsidRPr="00E50483">
        <w:t xml:space="preserve">wider </w:t>
      </w:r>
      <w:r w:rsidR="007C19DD" w:rsidRPr="00E50483">
        <w:t>context</w:t>
      </w:r>
      <w:r w:rsidR="000F2BAD" w:rsidRPr="00E50483">
        <w:t xml:space="preserve"> of often presentist vision</w:t>
      </w:r>
      <w:r w:rsidR="00B309C8" w:rsidRPr="00E50483">
        <w:t>s</w:t>
      </w:r>
      <w:r w:rsidR="000F2BAD" w:rsidRPr="00E50483">
        <w:t xml:space="preserve"> of science which </w:t>
      </w:r>
      <w:r w:rsidR="00B309C8" w:rsidRPr="00E50483">
        <w:t xml:space="preserve">count </w:t>
      </w:r>
      <w:r w:rsidR="000F2BAD" w:rsidRPr="00E50483">
        <w:t xml:space="preserve">the </w:t>
      </w:r>
      <w:r w:rsidR="007C19DD" w:rsidRPr="00E50483">
        <w:t xml:space="preserve">past for little. </w:t>
      </w:r>
      <w:r w:rsidR="00B309C8" w:rsidRPr="00E50483">
        <w:t xml:space="preserve">No doubt the </w:t>
      </w:r>
      <w:r w:rsidR="007C19DD" w:rsidRPr="00E50483">
        <w:t xml:space="preserve">book could have made more </w:t>
      </w:r>
      <w:r w:rsidR="000F2BAD" w:rsidRPr="00E50483">
        <w:t>of the plural</w:t>
      </w:r>
      <w:r w:rsidR="00B309C8" w:rsidRPr="00E50483">
        <w:t>ity of</w:t>
      </w:r>
      <w:r w:rsidR="000F2BAD" w:rsidRPr="00E50483">
        <w:t xml:space="preserve"> current historiograph</w:t>
      </w:r>
      <w:r w:rsidR="00B309C8" w:rsidRPr="00E50483">
        <w:t>ies</w:t>
      </w:r>
      <w:r w:rsidR="000F2BAD" w:rsidRPr="00E50483">
        <w:t xml:space="preserve"> on the world of sci</w:t>
      </w:r>
      <w:r w:rsidR="00D8768D" w:rsidRPr="00E50483">
        <w:t>ence</w:t>
      </w:r>
      <w:r w:rsidR="00B309C8" w:rsidRPr="00E50483">
        <w:t>,</w:t>
      </w:r>
      <w:r w:rsidR="00D8768D" w:rsidRPr="00E50483">
        <w:t xml:space="preserve"> </w:t>
      </w:r>
      <w:r w:rsidR="00DD38E4" w:rsidRPr="00E50483">
        <w:t>including those</w:t>
      </w:r>
      <w:r w:rsidR="005036D4" w:rsidRPr="00E50483">
        <w:t xml:space="preserve"> </w:t>
      </w:r>
      <w:r w:rsidR="00D8768D" w:rsidRPr="00E50483">
        <w:t>heterogeneous hi</w:t>
      </w:r>
      <w:r w:rsidR="000F2BAD" w:rsidRPr="00E50483">
        <w:t>s</w:t>
      </w:r>
      <w:r w:rsidR="00D8768D" w:rsidRPr="00E50483">
        <w:t>t</w:t>
      </w:r>
      <w:r w:rsidR="000F2BAD" w:rsidRPr="00E50483">
        <w:t>oriographies</w:t>
      </w:r>
      <w:r w:rsidR="00DD38E4" w:rsidRPr="00E50483">
        <w:t xml:space="preserve"> that</w:t>
      </w:r>
      <w:r w:rsidR="005036D4" w:rsidRPr="00E50483">
        <w:t xml:space="preserve"> constitute </w:t>
      </w:r>
      <w:r w:rsidR="00A30B74" w:rsidRPr="00E50483">
        <w:t>minority</w:t>
      </w:r>
      <w:r w:rsidR="00DD38E4" w:rsidRPr="00E50483">
        <w:t xml:space="preserve"> voices within the discipline</w:t>
      </w:r>
      <w:r w:rsidR="000F2BAD" w:rsidRPr="00E50483">
        <w:t>. However, it remains a work of convi</w:t>
      </w:r>
      <w:r w:rsidR="007C19DD" w:rsidRPr="00E50483">
        <w:t xml:space="preserve">ction and indisputable success in promoting </w:t>
      </w:r>
      <w:r w:rsidR="000F2BAD" w:rsidRPr="00E50483">
        <w:t>the history of science</w:t>
      </w:r>
      <w:r w:rsidR="007C19DD" w:rsidRPr="00E50483">
        <w:t>, not as an ultra-specialised field but</w:t>
      </w:r>
      <w:r w:rsidR="000F2BAD" w:rsidRPr="00E50483">
        <w:t xml:space="preserve"> as a crucial mode for the interpretation of societies in their relations to both knowledge and nature. </w:t>
      </w:r>
    </w:p>
    <w:p w14:paraId="17DC11A5" w14:textId="4C1F1574" w:rsidR="00D04DA7" w:rsidRPr="00E50483" w:rsidRDefault="00D04DA7" w:rsidP="00D04DA7">
      <w:pPr>
        <w:pStyle w:val="REVUE"/>
        <w:rPr>
          <w:b/>
        </w:rPr>
      </w:pPr>
      <w:r w:rsidRPr="00E50483">
        <w:rPr>
          <w:b/>
        </w:rPr>
        <w:t>References</w:t>
      </w:r>
    </w:p>
    <w:p w14:paraId="194199D5" w14:textId="77777777" w:rsidR="006E6EA2" w:rsidRPr="00E50483" w:rsidRDefault="006E6EA2" w:rsidP="00D04DA7">
      <w:pPr>
        <w:pStyle w:val="REVUE"/>
        <w:rPr>
          <w:lang w:val="fr-FR"/>
        </w:rPr>
      </w:pPr>
      <w:r w:rsidRPr="00E50483">
        <w:rPr>
          <w:lang w:val="fr-FR"/>
        </w:rPr>
        <w:lastRenderedPageBreak/>
        <w:t xml:space="preserve">Alder K. (2013). The History of Science as Oxymoron from Scientific Exceptionalism to Episcience. </w:t>
      </w:r>
      <w:r w:rsidRPr="00E50483">
        <w:rPr>
          <w:i/>
          <w:lang w:val="fr-FR"/>
        </w:rPr>
        <w:t>Isis</w:t>
      </w:r>
      <w:r w:rsidRPr="00E50483">
        <w:rPr>
          <w:lang w:val="fr-FR"/>
        </w:rPr>
        <w:t>, 104, p. 88-101.</w:t>
      </w:r>
    </w:p>
    <w:p w14:paraId="04B737D4" w14:textId="0FE301BF" w:rsidR="006E6EA2" w:rsidRPr="00E50483" w:rsidRDefault="006E6EA2" w:rsidP="00D04DA7">
      <w:pPr>
        <w:pStyle w:val="REVUE"/>
      </w:pPr>
      <w:r w:rsidRPr="00E50483">
        <w:t xml:space="preserve">Appadurai A. (1997). </w:t>
      </w:r>
      <w:r w:rsidRPr="00E50483">
        <w:rPr>
          <w:i/>
        </w:rPr>
        <w:t>Modernity at Large: Cultural Dimensions of Globalizations</w:t>
      </w:r>
      <w:r w:rsidRPr="00E50483">
        <w:t>. Delhi: Oxford University Press.</w:t>
      </w:r>
    </w:p>
    <w:p w14:paraId="03CD2727" w14:textId="1C9EDC31" w:rsidR="0043038C" w:rsidRPr="00E50483" w:rsidRDefault="0043038C" w:rsidP="00D04DA7">
      <w:pPr>
        <w:pStyle w:val="REVUE"/>
        <w:rPr>
          <w:lang w:val="fr-FR"/>
        </w:rPr>
      </w:pPr>
      <w:r w:rsidRPr="00E50483">
        <w:t xml:space="preserve">Barthe Y. and al. (2013). Sociologie pragmatique: mode d'emploie. </w:t>
      </w:r>
      <w:r w:rsidRPr="00E50483">
        <w:rPr>
          <w:i/>
        </w:rPr>
        <w:t>Politix</w:t>
      </w:r>
      <w:r w:rsidRPr="00E50483">
        <w:t xml:space="preserve">, 103, p. 175-204. </w:t>
      </w:r>
    </w:p>
    <w:p w14:paraId="03E58361" w14:textId="77777777" w:rsidR="006E6EA2" w:rsidRPr="00E50483" w:rsidRDefault="006E6EA2" w:rsidP="00D04DA7">
      <w:pPr>
        <w:pStyle w:val="REVUE"/>
        <w:rPr>
          <w:lang w:val="fr-FR"/>
        </w:rPr>
      </w:pPr>
      <w:r w:rsidRPr="00E50483">
        <w:rPr>
          <w:lang w:val="fr-FR"/>
        </w:rPr>
        <w:t xml:space="preserve">Bensaude-Vincent B. (2009), </w:t>
      </w:r>
      <w:r w:rsidRPr="00E50483">
        <w:rPr>
          <w:i/>
          <w:lang w:val="fr-FR"/>
        </w:rPr>
        <w:t>Les vertiges de la technoscience. Façonner le monde atome par atome</w:t>
      </w:r>
      <w:r w:rsidRPr="00E50483">
        <w:rPr>
          <w:lang w:val="fr-FR"/>
        </w:rPr>
        <w:t>, Paris: La Découverte.</w:t>
      </w:r>
    </w:p>
    <w:p w14:paraId="338C502E" w14:textId="79DF961D" w:rsidR="00775F0D" w:rsidRPr="00E50483" w:rsidRDefault="00775F0D" w:rsidP="00D04DA7">
      <w:pPr>
        <w:pStyle w:val="REVUE"/>
        <w:rPr>
          <w:lang w:val="fr-FR"/>
        </w:rPr>
      </w:pPr>
      <w:r w:rsidRPr="00E50483">
        <w:rPr>
          <w:lang w:val="fr-FR"/>
        </w:rPr>
        <w:t xml:space="preserve">Bonnell V. and Hunt L. (eds.) (1999). </w:t>
      </w:r>
      <w:r w:rsidRPr="00E50483">
        <w:rPr>
          <w:i/>
          <w:lang w:val="fr-FR"/>
        </w:rPr>
        <w:t>Beyond the Cultural Turn. New Directions in the Study of Society and Culture</w:t>
      </w:r>
      <w:r w:rsidRPr="00E50483">
        <w:rPr>
          <w:lang w:val="fr-FR"/>
        </w:rPr>
        <w:t>. Berkeley: University of California Pres</w:t>
      </w:r>
      <w:r w:rsidR="00561A1E" w:rsidRPr="00E50483">
        <w:rPr>
          <w:lang w:val="fr-FR"/>
        </w:rPr>
        <w:t>s</w:t>
      </w:r>
      <w:r w:rsidRPr="00E50483">
        <w:rPr>
          <w:lang w:val="fr-FR"/>
        </w:rPr>
        <w:t>.</w:t>
      </w:r>
    </w:p>
    <w:p w14:paraId="69CCD774" w14:textId="553138D7" w:rsidR="00561A1E" w:rsidRPr="00E50483" w:rsidRDefault="00561A1E" w:rsidP="00D04DA7">
      <w:pPr>
        <w:pStyle w:val="REVUE"/>
        <w:rPr>
          <w:szCs w:val="24"/>
          <w:lang w:val="fr-FR"/>
        </w:rPr>
      </w:pPr>
      <w:r w:rsidRPr="00E50483">
        <w:rPr>
          <w:szCs w:val="24"/>
        </w:rPr>
        <w:t xml:space="preserve">Chemla K. and Fox Keller E. (eds.) (2017), </w:t>
      </w:r>
      <w:r w:rsidRPr="00E50483">
        <w:rPr>
          <w:i/>
          <w:szCs w:val="24"/>
        </w:rPr>
        <w:t>Cultures without Culturalism. The Making of Scientific Knowledge</w:t>
      </w:r>
      <w:r w:rsidRPr="00E50483">
        <w:rPr>
          <w:szCs w:val="24"/>
        </w:rPr>
        <w:t>, Durham and London: Duke University Press.</w:t>
      </w:r>
    </w:p>
    <w:p w14:paraId="16EDDF08" w14:textId="77777777" w:rsidR="006E6EA2" w:rsidRPr="00E50483" w:rsidRDefault="006E6EA2" w:rsidP="00D04DA7">
      <w:pPr>
        <w:pStyle w:val="REVUE"/>
        <w:rPr>
          <w:lang w:val="fr-FR"/>
        </w:rPr>
      </w:pPr>
      <w:r w:rsidRPr="00E50483">
        <w:t xml:space="preserve">Craciun A., Schaffer S. (eds.) (2016). </w:t>
      </w:r>
      <w:r w:rsidRPr="00E50483">
        <w:rPr>
          <w:i/>
        </w:rPr>
        <w:t>The Material Cultures of Enlightenment Arts and Sciences</w:t>
      </w:r>
      <w:r w:rsidRPr="00E50483">
        <w:t>. London: Palgrave.</w:t>
      </w:r>
    </w:p>
    <w:p w14:paraId="3E91F1A0" w14:textId="12C6A9B9" w:rsidR="006E6EA2" w:rsidRPr="00E50483" w:rsidRDefault="006E6EA2" w:rsidP="00D04DA7">
      <w:pPr>
        <w:pStyle w:val="REVUE"/>
      </w:pPr>
      <w:r w:rsidRPr="00E50483">
        <w:t xml:space="preserve">Daston L. and Park K. (2006) (eds.). </w:t>
      </w:r>
      <w:r w:rsidRPr="00E50483">
        <w:rPr>
          <w:i/>
        </w:rPr>
        <w:t>The Cambridge History of Science</w:t>
      </w:r>
      <w:r w:rsidRPr="00E50483">
        <w:t xml:space="preserve">, </w:t>
      </w:r>
      <w:r w:rsidR="00FE06FB" w:rsidRPr="00E50483">
        <w:t>vol</w:t>
      </w:r>
      <w:r w:rsidRPr="00E50483">
        <w:t>. 3: Early Modern Science, Cambridge, CUP.</w:t>
      </w:r>
    </w:p>
    <w:p w14:paraId="7FEF580B" w14:textId="77777777" w:rsidR="006E6EA2" w:rsidRPr="00E50483" w:rsidRDefault="006E6EA2" w:rsidP="00D04DA7">
      <w:pPr>
        <w:pStyle w:val="REVUE"/>
      </w:pPr>
      <w:r w:rsidRPr="00E50483">
        <w:rPr>
          <w:lang w:val="fr-FR"/>
        </w:rPr>
        <w:t xml:space="preserve">Dear P. (2012), "Historiography of a not-so-recent science", </w:t>
      </w:r>
      <w:r w:rsidRPr="00E50483">
        <w:rPr>
          <w:i/>
          <w:lang w:val="fr-FR"/>
        </w:rPr>
        <w:t>History of Science</w:t>
      </w:r>
      <w:r w:rsidRPr="00E50483">
        <w:rPr>
          <w:lang w:val="fr-FR"/>
        </w:rPr>
        <w:t>, 1: 197-211.</w:t>
      </w:r>
    </w:p>
    <w:p w14:paraId="1C11A4CB" w14:textId="77777777" w:rsidR="006E6EA2" w:rsidRPr="00E50483" w:rsidRDefault="006E6EA2" w:rsidP="006E6EA2">
      <w:pPr>
        <w:pStyle w:val="REVUE"/>
      </w:pPr>
      <w:r w:rsidRPr="00E50483">
        <w:t xml:space="preserve">Delbourgo J. (2017). </w:t>
      </w:r>
      <w:r w:rsidRPr="00E50483">
        <w:rPr>
          <w:i/>
        </w:rPr>
        <w:t>Collecting the world. The life and curiosity of Hans Sloane</w:t>
      </w:r>
      <w:r w:rsidRPr="00E50483">
        <w:t>. London: Penguin, Allen Lane.</w:t>
      </w:r>
    </w:p>
    <w:p w14:paraId="6BEBD0E4" w14:textId="67E6D104" w:rsidR="006E6EA2" w:rsidRPr="00E50483" w:rsidRDefault="006E6EA2" w:rsidP="00D04DA7">
      <w:pPr>
        <w:pStyle w:val="REVUE"/>
        <w:rPr>
          <w:lang w:val="fr-FR"/>
        </w:rPr>
      </w:pPr>
      <w:r w:rsidRPr="00E50483">
        <w:t>Descola P., (201</w:t>
      </w:r>
      <w:r w:rsidR="00C07190" w:rsidRPr="00E50483">
        <w:t>3</w:t>
      </w:r>
      <w:r w:rsidRPr="00E50483">
        <w:t>) (20</w:t>
      </w:r>
      <w:r w:rsidR="00C07190" w:rsidRPr="00E50483">
        <w:t>05</w:t>
      </w:r>
      <w:r w:rsidRPr="00E50483">
        <w:t>)</w:t>
      </w:r>
      <w:r w:rsidR="00C07190" w:rsidRPr="00E50483">
        <w:rPr>
          <w:i/>
        </w:rPr>
        <w:t xml:space="preserve"> Beyond Nature and Culture</w:t>
      </w:r>
      <w:r w:rsidRPr="00E50483">
        <w:t xml:space="preserve">. </w:t>
      </w:r>
      <w:r w:rsidR="00C07190" w:rsidRPr="00E50483">
        <w:t>Chicago: Chicago University Press.</w:t>
      </w:r>
    </w:p>
    <w:p w14:paraId="50B9B02A" w14:textId="77777777" w:rsidR="006E6EA2" w:rsidRPr="00E50483" w:rsidRDefault="006E6EA2" w:rsidP="00D04DA7">
      <w:pPr>
        <w:pStyle w:val="REVUE"/>
      </w:pPr>
      <w:r w:rsidRPr="00E50483">
        <w:t xml:space="preserve">Elshraky M. (2010). When Science Became Western. Histiographical reflections. </w:t>
      </w:r>
      <w:r w:rsidRPr="00E50483">
        <w:rPr>
          <w:i/>
        </w:rPr>
        <w:t>Isis</w:t>
      </w:r>
      <w:r w:rsidRPr="00E50483">
        <w:t>, 101, 98-109.</w:t>
      </w:r>
    </w:p>
    <w:p w14:paraId="591EDC12" w14:textId="105008AE" w:rsidR="002F10F5" w:rsidRPr="00E50483" w:rsidRDefault="002F10F5" w:rsidP="00D04DA7">
      <w:pPr>
        <w:pStyle w:val="REVUE"/>
        <w:rPr>
          <w:lang w:val="fr-FR"/>
        </w:rPr>
      </w:pPr>
      <w:r w:rsidRPr="00E50483">
        <w:rPr>
          <w:rFonts w:cs="Times New Roman"/>
        </w:rPr>
        <w:t xml:space="preserve">Fransen S., Hodson N., and Enenkel K., eds. (2017). </w:t>
      </w:r>
      <w:r w:rsidRPr="00E50483">
        <w:rPr>
          <w:rFonts w:cs="Times New Roman"/>
          <w:i/>
          <w:iCs/>
        </w:rPr>
        <w:t>Translating Early Modern Science</w:t>
      </w:r>
      <w:r w:rsidRPr="00E50483">
        <w:rPr>
          <w:rFonts w:cs="Times New Roman"/>
        </w:rPr>
        <w:t>. Leiden: Brill.</w:t>
      </w:r>
    </w:p>
    <w:p w14:paraId="7A8F6E84" w14:textId="6B8FB3AA" w:rsidR="002F10F5" w:rsidRPr="00E50483" w:rsidRDefault="002F10F5" w:rsidP="00D04DA7">
      <w:pPr>
        <w:pStyle w:val="REVUE"/>
      </w:pPr>
      <w:r w:rsidRPr="00E50483">
        <w:rPr>
          <w:rFonts w:cs="Times New Roman"/>
        </w:rPr>
        <w:t xml:space="preserve">Gordin M. (2015). </w:t>
      </w:r>
      <w:r w:rsidRPr="00E50483">
        <w:rPr>
          <w:rFonts w:cs="Times New Roman"/>
          <w:i/>
          <w:iCs/>
        </w:rPr>
        <w:t>Scientific Babel: The Language of Science from the Fall of Latin to the Rise of English</w:t>
      </w:r>
      <w:r w:rsidRPr="00E50483">
        <w:rPr>
          <w:rFonts w:cs="Times New Roman"/>
        </w:rPr>
        <w:t>. Profile Books.</w:t>
      </w:r>
    </w:p>
    <w:p w14:paraId="7EA8267A" w14:textId="77777777" w:rsidR="006E6EA2" w:rsidRPr="00E50483" w:rsidRDefault="006E6EA2" w:rsidP="00D04DA7">
      <w:pPr>
        <w:pStyle w:val="REVUE"/>
        <w:rPr>
          <w:lang w:val="fr-FR"/>
        </w:rPr>
      </w:pPr>
      <w:r w:rsidRPr="00E50483">
        <w:rPr>
          <w:szCs w:val="24"/>
          <w:lang w:val="fr-FR"/>
        </w:rPr>
        <w:lastRenderedPageBreak/>
        <w:t>Hacking</w:t>
      </w:r>
      <w:r w:rsidRPr="00E50483">
        <w:rPr>
          <w:smallCaps/>
          <w:lang w:val="fr-FR"/>
        </w:rPr>
        <w:t xml:space="preserve"> I.</w:t>
      </w:r>
      <w:r w:rsidRPr="00E50483">
        <w:rPr>
          <w:lang w:val="fr-FR"/>
        </w:rPr>
        <w:t xml:space="preserve"> (2003). </w:t>
      </w:r>
      <w:r w:rsidRPr="00E50483">
        <w:rPr>
          <w:i/>
          <w:lang w:val="fr-FR"/>
        </w:rPr>
        <w:t>Representing and Intervening: Introductory Topics in the Philosophy of Natural Science</w:t>
      </w:r>
      <w:r w:rsidRPr="00E50483">
        <w:rPr>
          <w:lang w:val="fr-FR"/>
        </w:rPr>
        <w:t>. Cambridge: Cambridge University Press.</w:t>
      </w:r>
    </w:p>
    <w:p w14:paraId="79653A66" w14:textId="307294B8" w:rsidR="00E71070" w:rsidRPr="00E50483" w:rsidRDefault="00E71070" w:rsidP="00D04DA7">
      <w:pPr>
        <w:pStyle w:val="REVUE"/>
      </w:pPr>
      <w:r w:rsidRPr="00E50483">
        <w:rPr>
          <w:rFonts w:cs="Times New Roman"/>
        </w:rPr>
        <w:t>Hicks</w:t>
      </w:r>
      <w:r w:rsidR="003E3A31" w:rsidRPr="00E50483">
        <w:rPr>
          <w:rFonts w:cs="Times New Roman"/>
        </w:rPr>
        <w:t xml:space="preserve"> D.J.</w:t>
      </w:r>
      <w:r w:rsidRPr="00E50483">
        <w:rPr>
          <w:rFonts w:cs="Times New Roman"/>
        </w:rPr>
        <w:t xml:space="preserve"> and Stapleford</w:t>
      </w:r>
      <w:r w:rsidR="003E3A31" w:rsidRPr="00E50483">
        <w:rPr>
          <w:rFonts w:cs="Times New Roman"/>
        </w:rPr>
        <w:t xml:space="preserve"> T.A. (2016)</w:t>
      </w:r>
      <w:r w:rsidRPr="00E50483">
        <w:rPr>
          <w:rFonts w:cs="Times New Roman"/>
        </w:rPr>
        <w:t xml:space="preserve">, “The Virtues of Scientific Practice: MacIntyre, Virtue Ethics, and the Historiography of Science,” </w:t>
      </w:r>
      <w:r w:rsidRPr="00E50483">
        <w:rPr>
          <w:rFonts w:cs="Times New Roman"/>
          <w:i/>
          <w:iCs/>
        </w:rPr>
        <w:t>Isis</w:t>
      </w:r>
      <w:r w:rsidR="003E3A31" w:rsidRPr="00E50483">
        <w:rPr>
          <w:rFonts w:cs="Times New Roman"/>
        </w:rPr>
        <w:t xml:space="preserve"> 107, no. 3, p. </w:t>
      </w:r>
      <w:r w:rsidRPr="00E50483">
        <w:rPr>
          <w:rFonts w:cs="Times New Roman"/>
        </w:rPr>
        <w:t>449–72</w:t>
      </w:r>
      <w:r w:rsidR="003E3A31" w:rsidRPr="00E50483">
        <w:rPr>
          <w:rFonts w:cs="Times New Roman"/>
        </w:rPr>
        <w:t>.</w:t>
      </w:r>
    </w:p>
    <w:p w14:paraId="13D913C1" w14:textId="77777777" w:rsidR="006E6EA2" w:rsidRPr="00E50483" w:rsidRDefault="006E6EA2" w:rsidP="00D04DA7">
      <w:pPr>
        <w:pStyle w:val="REVUE"/>
      </w:pPr>
      <w:r w:rsidRPr="00E50483">
        <w:rPr>
          <w:lang w:val="fr-FR"/>
        </w:rPr>
        <w:t xml:space="preserve">Harman P. (2009). </w:t>
      </w:r>
      <w:r w:rsidRPr="00E50483">
        <w:rPr>
          <w:i/>
          <w:lang w:val="fr-FR"/>
        </w:rPr>
        <w:t>The Culture of Nature in Britain, 1680-1860</w:t>
      </w:r>
      <w:r w:rsidRPr="00E50483">
        <w:rPr>
          <w:lang w:val="fr-FR"/>
        </w:rPr>
        <w:t>. New Haven: Yale University Press, 2009.</w:t>
      </w:r>
    </w:p>
    <w:p w14:paraId="09D7894A" w14:textId="59D60BF1" w:rsidR="006E6EA2" w:rsidRPr="00E50483" w:rsidRDefault="006E6EA2" w:rsidP="00D04DA7">
      <w:pPr>
        <w:pStyle w:val="REVUE"/>
        <w:rPr>
          <w:szCs w:val="24"/>
        </w:rPr>
      </w:pPr>
      <w:r w:rsidRPr="00E50483">
        <w:rPr>
          <w:szCs w:val="24"/>
        </w:rPr>
        <w:t xml:space="preserve">Jacob C. (2008-2011). Lieux de savoir. Paris: Albin </w:t>
      </w:r>
      <w:r w:rsidR="004E0DD2" w:rsidRPr="00E50483">
        <w:rPr>
          <w:szCs w:val="24"/>
        </w:rPr>
        <w:t>M</w:t>
      </w:r>
      <w:r w:rsidRPr="00E50483">
        <w:rPr>
          <w:szCs w:val="24"/>
        </w:rPr>
        <w:t xml:space="preserve">ichel, 2 </w:t>
      </w:r>
      <w:r w:rsidR="00FE06FB" w:rsidRPr="00E50483">
        <w:rPr>
          <w:szCs w:val="24"/>
        </w:rPr>
        <w:t>vols</w:t>
      </w:r>
      <w:r w:rsidRPr="00E50483">
        <w:rPr>
          <w:szCs w:val="24"/>
        </w:rPr>
        <w:t>.</w:t>
      </w:r>
    </w:p>
    <w:p w14:paraId="2CBA9BE0" w14:textId="03950A40" w:rsidR="006E6EA2" w:rsidRPr="00E50483" w:rsidRDefault="006E6EA2" w:rsidP="00FB1BCF">
      <w:pPr>
        <w:pStyle w:val="REVUE"/>
      </w:pPr>
      <w:r w:rsidRPr="00E50483">
        <w:t xml:space="preserve">Latour B. (2016). </w:t>
      </w:r>
      <w:r w:rsidRPr="00E50483">
        <w:rPr>
          <w:i/>
        </w:rPr>
        <w:t>Onus Orbis Terrarum</w:t>
      </w:r>
      <w:r w:rsidRPr="00E50483">
        <w:t xml:space="preserve">: About a Possible Shift in the Definition of Sovereignty. </w:t>
      </w:r>
      <w:r w:rsidRPr="00E50483">
        <w:rPr>
          <w:i/>
        </w:rPr>
        <w:t>Millennium. Journal of International Studies</w:t>
      </w:r>
      <w:r w:rsidRPr="00E50483">
        <w:t xml:space="preserve">, </w:t>
      </w:r>
      <w:r w:rsidR="00C35DC2" w:rsidRPr="00E50483">
        <w:t>v</w:t>
      </w:r>
      <w:r w:rsidRPr="00E50483">
        <w:t>ol. 44 (3), p. 305-320.</w:t>
      </w:r>
    </w:p>
    <w:p w14:paraId="77F697AD" w14:textId="62372DE0" w:rsidR="0005515F" w:rsidRPr="00E50483" w:rsidRDefault="008040D7" w:rsidP="00FB1BCF">
      <w:pPr>
        <w:pStyle w:val="REVUE"/>
      </w:pPr>
      <w:r w:rsidRPr="00E50483">
        <w:t>Lehoux D. (2012).</w:t>
      </w:r>
      <w:r w:rsidR="0005515F" w:rsidRPr="00E50483">
        <w:t xml:space="preserve"> </w:t>
      </w:r>
      <w:r w:rsidR="0005515F" w:rsidRPr="00E50483">
        <w:rPr>
          <w:i/>
        </w:rPr>
        <w:t>What Did the Romans Know? An Inquiry into Science and Worldmaking</w:t>
      </w:r>
      <w:r w:rsidR="0005515F" w:rsidRPr="00E50483">
        <w:t>. Chicago: Chicago University Press.</w:t>
      </w:r>
    </w:p>
    <w:p w14:paraId="0DFA9880" w14:textId="77777777" w:rsidR="006E6EA2" w:rsidRPr="00E50483" w:rsidRDefault="006E6EA2" w:rsidP="00D04DA7">
      <w:pPr>
        <w:pStyle w:val="REVUE"/>
        <w:rPr>
          <w:rFonts w:cs="Helvetica Neue"/>
          <w:szCs w:val="24"/>
        </w:rPr>
      </w:pPr>
      <w:r w:rsidRPr="00E50483">
        <w:rPr>
          <w:rFonts w:cs="Helvetica Neue"/>
          <w:szCs w:val="24"/>
        </w:rPr>
        <w:t xml:space="preserve">Lévy-Leblond J.-M. (2012). </w:t>
      </w:r>
      <w:r w:rsidRPr="00E50483">
        <w:rPr>
          <w:rFonts w:cs="Helvetica Neue"/>
          <w:i/>
          <w:iCs/>
          <w:szCs w:val="24"/>
        </w:rPr>
        <w:t>Le grand écart. La science entre technique et culture</w:t>
      </w:r>
      <w:r w:rsidRPr="00E50483">
        <w:rPr>
          <w:rFonts w:cs="Helvetica Neue"/>
          <w:szCs w:val="24"/>
        </w:rPr>
        <w:t>. Paris: Éditions Manucius.</w:t>
      </w:r>
    </w:p>
    <w:p w14:paraId="15720D9C" w14:textId="5380C9ED" w:rsidR="0043038C" w:rsidRPr="00E50483" w:rsidRDefault="0043038C" w:rsidP="00D04DA7">
      <w:pPr>
        <w:pStyle w:val="REVUE"/>
        <w:rPr>
          <w:szCs w:val="24"/>
        </w:rPr>
      </w:pPr>
      <w:r w:rsidRPr="00E50483">
        <w:rPr>
          <w:rFonts w:cs="Helvetica Neue"/>
          <w:szCs w:val="24"/>
        </w:rPr>
        <w:t xml:space="preserve">Lilti A. (2017). </w:t>
      </w:r>
      <w:r w:rsidRPr="00E50483">
        <w:rPr>
          <w:rFonts w:cs="Helvetica Neue"/>
          <w:i/>
          <w:szCs w:val="24"/>
        </w:rPr>
        <w:t>The Invention of Celebrity</w:t>
      </w:r>
      <w:r w:rsidRPr="00E50483">
        <w:rPr>
          <w:rFonts w:cs="Helvetica Neue"/>
          <w:szCs w:val="24"/>
        </w:rPr>
        <w:t>. Trans. Lynn Jeffress. Cambridge: Polity.</w:t>
      </w:r>
    </w:p>
    <w:p w14:paraId="61B91BD9" w14:textId="77777777" w:rsidR="006E6EA2" w:rsidRPr="00E50483" w:rsidRDefault="006E6EA2" w:rsidP="001364BD">
      <w:pPr>
        <w:pStyle w:val="REVUE"/>
      </w:pPr>
      <w:r w:rsidRPr="00E50483">
        <w:t xml:space="preserve">Lussault M. (2017). </w:t>
      </w:r>
      <w:r w:rsidRPr="00E50483">
        <w:rPr>
          <w:i/>
          <w:shd w:val="clear" w:color="auto" w:fill="FFFFFF"/>
        </w:rPr>
        <w:t>Hyper-lieux: les nouvelles géographies politiques de la mondialisation</w:t>
      </w:r>
      <w:r w:rsidRPr="00E50483">
        <w:rPr>
          <w:shd w:val="clear" w:color="auto" w:fill="FFFFFF"/>
        </w:rPr>
        <w:t>. Paris: Le Seuil</w:t>
      </w:r>
      <w:r w:rsidRPr="00E50483">
        <w:t>.</w:t>
      </w:r>
    </w:p>
    <w:p w14:paraId="39957845" w14:textId="79E7D3CC" w:rsidR="008040D7" w:rsidRPr="00E50483" w:rsidRDefault="008040D7" w:rsidP="001364BD">
      <w:pPr>
        <w:pStyle w:val="REVUE"/>
      </w:pPr>
      <w:r w:rsidRPr="00E50483">
        <w:t xml:space="preserve">Moatti C. (1997). </w:t>
      </w:r>
      <w:r w:rsidRPr="00E50483">
        <w:rPr>
          <w:i/>
        </w:rPr>
        <w:t>La Raison de Rome. La naissance de l'esprit critique à la fin de la République</w:t>
      </w:r>
      <w:r w:rsidRPr="00E50483">
        <w:t>. Paris: Le Seuil Publisher.</w:t>
      </w:r>
    </w:p>
    <w:p w14:paraId="156E3A43" w14:textId="1A0DA453" w:rsidR="006E6EA2" w:rsidRPr="00E50483" w:rsidRDefault="006E6EA2" w:rsidP="00D04DA7">
      <w:pPr>
        <w:pStyle w:val="REVUE"/>
        <w:rPr>
          <w:lang w:val="fr-FR"/>
        </w:rPr>
      </w:pPr>
      <w:r w:rsidRPr="00E50483">
        <w:t xml:space="preserve">Nappi C. (2013). The Global and Beyond. Adventures in the Local Historiographies of Science. </w:t>
      </w:r>
      <w:r w:rsidRPr="00E50483">
        <w:rPr>
          <w:i/>
        </w:rPr>
        <w:t>Isis</w:t>
      </w:r>
      <w:r w:rsidRPr="00E50483">
        <w:t>, 2013, 104, 102-110</w:t>
      </w:r>
      <w:r w:rsidRPr="00E50483">
        <w:rPr>
          <w:lang w:val="fr-FR"/>
        </w:rPr>
        <w:t>.</w:t>
      </w:r>
      <w:r w:rsidR="00332142" w:rsidRPr="00E50483">
        <w:rPr>
          <w:lang w:val="fr-FR"/>
        </w:rPr>
        <w:t xml:space="preserve"> </w:t>
      </w:r>
    </w:p>
    <w:p w14:paraId="70B7EBB4" w14:textId="3A30A890" w:rsidR="00332142" w:rsidRPr="00E50483" w:rsidRDefault="00332142" w:rsidP="00D04DA7">
      <w:pPr>
        <w:pStyle w:val="REVUE"/>
        <w:rPr>
          <w:lang w:val="fr-FR"/>
        </w:rPr>
      </w:pPr>
      <w:r w:rsidRPr="00E50483">
        <w:rPr>
          <w:lang w:val="fr-FR"/>
        </w:rPr>
        <w:t xml:space="preserve">Ofer G. and Chen-Morris R. </w:t>
      </w:r>
      <w:r w:rsidRPr="00E50483">
        <w:rPr>
          <w:i/>
          <w:lang w:val="fr-FR"/>
        </w:rPr>
        <w:t>Baroque Science</w:t>
      </w:r>
      <w:r w:rsidRPr="00E50483">
        <w:rPr>
          <w:lang w:val="fr-FR"/>
        </w:rPr>
        <w:t>. Chicago: Chicago University Press, 2012.</w:t>
      </w:r>
    </w:p>
    <w:p w14:paraId="40BDDB6E" w14:textId="2231FA71" w:rsidR="006E6EA2" w:rsidRPr="00E50483" w:rsidRDefault="006E6EA2" w:rsidP="00D04DA7">
      <w:pPr>
        <w:pStyle w:val="REVUE"/>
        <w:rPr>
          <w:szCs w:val="24"/>
        </w:rPr>
      </w:pPr>
      <w:r w:rsidRPr="00E50483">
        <w:rPr>
          <w:szCs w:val="24"/>
        </w:rPr>
        <w:t>Pestre D. (2015)</w:t>
      </w:r>
      <w:r w:rsidR="00E50483" w:rsidRPr="00E50483">
        <w:rPr>
          <w:szCs w:val="24"/>
        </w:rPr>
        <w:t xml:space="preserve"> </w:t>
      </w:r>
      <w:r w:rsidRPr="00E50483">
        <w:rPr>
          <w:szCs w:val="24"/>
        </w:rPr>
        <w:t xml:space="preserve">(ed.). </w:t>
      </w:r>
      <w:r w:rsidRPr="00E50483">
        <w:rPr>
          <w:i/>
          <w:szCs w:val="24"/>
        </w:rPr>
        <w:t>Histoire des sciences et des savoirs</w:t>
      </w:r>
      <w:r w:rsidRPr="00E50483">
        <w:rPr>
          <w:szCs w:val="24"/>
        </w:rPr>
        <w:t>. Paris: Le Seuil, 2015, 3 vols.</w:t>
      </w:r>
    </w:p>
    <w:p w14:paraId="4E97E28D" w14:textId="77777777" w:rsidR="006E6EA2" w:rsidRPr="00E50483" w:rsidRDefault="006E6EA2" w:rsidP="00D04DA7">
      <w:pPr>
        <w:pStyle w:val="REVUE"/>
        <w:rPr>
          <w:lang w:val="fr-FR"/>
        </w:rPr>
      </w:pPr>
      <w:r w:rsidRPr="00E50483">
        <w:rPr>
          <w:lang w:val="fr-FR"/>
        </w:rPr>
        <w:t xml:space="preserve">Pestre D. (ed.) (2014), </w:t>
      </w:r>
      <w:r w:rsidRPr="00E50483">
        <w:rPr>
          <w:i/>
          <w:lang w:val="fr-FR"/>
        </w:rPr>
        <w:t>Le gouvernement des technosciences. Gouverner le progrès et ses dégâts depuis 1945</w:t>
      </w:r>
      <w:r w:rsidRPr="00E50483">
        <w:rPr>
          <w:lang w:val="fr-FR"/>
        </w:rPr>
        <w:t>. Paris: La Découverte.</w:t>
      </w:r>
    </w:p>
    <w:p w14:paraId="2916BF9B" w14:textId="6DAC7EF2" w:rsidR="00DC65B0" w:rsidRPr="00E50483" w:rsidRDefault="00DC65B0" w:rsidP="00D04DA7">
      <w:pPr>
        <w:pStyle w:val="REVUE"/>
        <w:rPr>
          <w:lang w:val="fr-FR"/>
        </w:rPr>
      </w:pPr>
      <w:r w:rsidRPr="00E50483">
        <w:rPr>
          <w:lang w:val="fr-FR"/>
        </w:rPr>
        <w:t xml:space="preserve">Pimentel J. and Pardo-Tomas J., And yet, we were modern. The Pardoxes of Iberian science after the Grand narratives. </w:t>
      </w:r>
      <w:r w:rsidRPr="00E50483">
        <w:rPr>
          <w:i/>
          <w:lang w:val="fr-FR"/>
        </w:rPr>
        <w:t>History of Science</w:t>
      </w:r>
      <w:r w:rsidRPr="00E50483">
        <w:rPr>
          <w:lang w:val="fr-FR"/>
        </w:rPr>
        <w:t>, 2017, 55 (2), 133-147.</w:t>
      </w:r>
    </w:p>
    <w:p w14:paraId="33DB2206" w14:textId="0F31726B" w:rsidR="006E6EA2" w:rsidRPr="00E50483" w:rsidRDefault="006E6EA2" w:rsidP="00D04DA7">
      <w:pPr>
        <w:pStyle w:val="REVUE"/>
        <w:rPr>
          <w:szCs w:val="24"/>
        </w:rPr>
      </w:pPr>
      <w:r w:rsidRPr="00E50483">
        <w:rPr>
          <w:szCs w:val="24"/>
        </w:rPr>
        <w:lastRenderedPageBreak/>
        <w:t xml:space="preserve">Porter R. (2003) (ed.), </w:t>
      </w:r>
      <w:r w:rsidRPr="00E50483">
        <w:rPr>
          <w:i/>
          <w:szCs w:val="24"/>
        </w:rPr>
        <w:t>The Cambridge History of Science</w:t>
      </w:r>
      <w:r w:rsidRPr="00E50483">
        <w:rPr>
          <w:szCs w:val="24"/>
        </w:rPr>
        <w:t xml:space="preserve">, </w:t>
      </w:r>
      <w:r w:rsidR="00FE06FB" w:rsidRPr="00E50483">
        <w:rPr>
          <w:szCs w:val="24"/>
        </w:rPr>
        <w:t>vol.</w:t>
      </w:r>
      <w:r w:rsidRPr="00E50483">
        <w:rPr>
          <w:szCs w:val="24"/>
        </w:rPr>
        <w:t xml:space="preserve"> 4: Eighteenth Century Science. Cambridge, Cambridge University Press.</w:t>
      </w:r>
    </w:p>
    <w:p w14:paraId="78B5221C" w14:textId="77777777" w:rsidR="006E6EA2" w:rsidRPr="00E50483" w:rsidRDefault="006E6EA2" w:rsidP="00D04DA7">
      <w:pPr>
        <w:pStyle w:val="REVUE"/>
      </w:pPr>
      <w:r w:rsidRPr="00E50483">
        <w:t xml:space="preserve">Quenet G. (2014). </w:t>
      </w:r>
      <w:r w:rsidRPr="00E50483">
        <w:rPr>
          <w:i/>
        </w:rPr>
        <w:t>Versailles : une histoire environmentale</w:t>
      </w:r>
      <w:r w:rsidRPr="00E50483">
        <w:t>. Paris: La Découverte.</w:t>
      </w:r>
    </w:p>
    <w:p w14:paraId="57EA7585" w14:textId="77777777" w:rsidR="006E6EA2" w:rsidRPr="00E50483" w:rsidRDefault="006E6EA2" w:rsidP="00D04DA7">
      <w:pPr>
        <w:pStyle w:val="REVUE"/>
        <w:rPr>
          <w:lang w:val="fr-FR"/>
        </w:rPr>
      </w:pPr>
      <w:r w:rsidRPr="00E50483">
        <w:rPr>
          <w:lang w:val="fr-FR"/>
        </w:rPr>
        <w:t xml:space="preserve">Renn J. (2015). The History of Science and the Globalization of Knowledge. in T. Arabatzis et al. (eds.), </w:t>
      </w:r>
      <w:r w:rsidRPr="00E50483">
        <w:rPr>
          <w:i/>
          <w:lang w:val="fr-FR"/>
        </w:rPr>
        <w:t>Relocating the History of Science</w:t>
      </w:r>
      <w:r w:rsidRPr="00E50483">
        <w:rPr>
          <w:lang w:val="fr-FR"/>
        </w:rPr>
        <w:t>. Boston: Boston Studies in the Philosophy and History of Science, 2015 (pp. 241-252).</w:t>
      </w:r>
    </w:p>
    <w:p w14:paraId="58AB5824" w14:textId="77777777" w:rsidR="006E6EA2" w:rsidRPr="00E50483" w:rsidRDefault="006E6EA2" w:rsidP="00D04DA7">
      <w:pPr>
        <w:pStyle w:val="REVUE"/>
      </w:pPr>
      <w:r w:rsidRPr="00E50483">
        <w:t xml:space="preserve">Roberts L., Schaffer S. et Dear P. (eds.) (2007). </w:t>
      </w:r>
      <w:r w:rsidRPr="00E50483">
        <w:rPr>
          <w:i/>
        </w:rPr>
        <w:t>The Mindful Hand: Inquiry and Invention from the Late Renaissance to Industrialization</w:t>
      </w:r>
      <w:r w:rsidRPr="00E50483">
        <w:t>, Amsterdam.</w:t>
      </w:r>
    </w:p>
    <w:p w14:paraId="40613B57" w14:textId="77777777" w:rsidR="006E6EA2" w:rsidRPr="00E50483" w:rsidRDefault="006E6EA2" w:rsidP="00D04DA7">
      <w:pPr>
        <w:pStyle w:val="REVUE"/>
      </w:pPr>
      <w:r w:rsidRPr="00E50483">
        <w:t xml:space="preserve">Schaffer S. (2003), “What is Science?”, in. Krige and Dominique Pestre (eds.), </w:t>
      </w:r>
      <w:r w:rsidRPr="00E50483">
        <w:rPr>
          <w:i/>
        </w:rPr>
        <w:t>Companion to Science in the Twentieth Century</w:t>
      </w:r>
      <w:r w:rsidRPr="00E50483">
        <w:t>. London: Routledge, (p.27-41).</w:t>
      </w:r>
    </w:p>
    <w:p w14:paraId="6D2E3F69" w14:textId="77777777" w:rsidR="006E6EA2" w:rsidRPr="00E50483" w:rsidRDefault="006E6EA2" w:rsidP="00D04DA7">
      <w:pPr>
        <w:pStyle w:val="REVUE"/>
      </w:pPr>
      <w:r w:rsidRPr="00E50483">
        <w:t xml:space="preserve">Shapin S. (2008). </w:t>
      </w:r>
      <w:r w:rsidRPr="00E50483">
        <w:rPr>
          <w:i/>
        </w:rPr>
        <w:t>The Scientific Life. A Moral history of a Late Modern Vocation</w:t>
      </w:r>
      <w:r w:rsidRPr="00E50483">
        <w:t>. Chicago: Chicago University Press.</w:t>
      </w:r>
    </w:p>
    <w:p w14:paraId="0DF1DD0F" w14:textId="3719BCE0" w:rsidR="00770A3C" w:rsidRPr="00E50483" w:rsidRDefault="00770A3C" w:rsidP="00D04DA7">
      <w:pPr>
        <w:pStyle w:val="REVUE"/>
      </w:pPr>
      <w:r w:rsidRPr="00E50483">
        <w:rPr>
          <w:lang w:val="en-US"/>
        </w:rPr>
        <w:t xml:space="preserve">Urry J. (2014). </w:t>
      </w:r>
      <w:r w:rsidRPr="00E50483">
        <w:rPr>
          <w:i/>
          <w:iCs/>
          <w:lang w:val="en-US"/>
        </w:rPr>
        <w:t xml:space="preserve">Offshoring. </w:t>
      </w:r>
      <w:r w:rsidRPr="00E50483">
        <w:rPr>
          <w:iCs/>
          <w:lang w:val="en-US"/>
        </w:rPr>
        <w:t>Cambridge</w:t>
      </w:r>
      <w:r w:rsidRPr="00E50483">
        <w:rPr>
          <w:i/>
          <w:iCs/>
          <w:lang w:val="en-US"/>
        </w:rPr>
        <w:t xml:space="preserve">, </w:t>
      </w:r>
      <w:r w:rsidRPr="00E50483">
        <w:rPr>
          <w:lang w:val="en-US"/>
        </w:rPr>
        <w:t>Polity.</w:t>
      </w:r>
    </w:p>
    <w:p w14:paraId="224391F0" w14:textId="12D98E3A" w:rsidR="006E6EA2" w:rsidRPr="00E50483" w:rsidRDefault="0019587A" w:rsidP="00D04DA7">
      <w:pPr>
        <w:pStyle w:val="REVUE"/>
        <w:rPr>
          <w:lang w:val="fr-FR"/>
        </w:rPr>
      </w:pPr>
      <w:r w:rsidRPr="00E50483">
        <w:rPr>
          <w:szCs w:val="24"/>
          <w:lang w:val="fr-FR"/>
        </w:rPr>
        <w:t>V</w:t>
      </w:r>
      <w:r w:rsidR="006E6EA2" w:rsidRPr="00E50483">
        <w:rPr>
          <w:szCs w:val="24"/>
          <w:lang w:val="fr-FR"/>
        </w:rPr>
        <w:t>an Heurn</w:t>
      </w:r>
      <w:r w:rsidR="006E6EA2" w:rsidRPr="00E50483">
        <w:rPr>
          <w:smallCaps/>
          <w:lang w:val="fr-FR"/>
        </w:rPr>
        <w:t xml:space="preserve"> </w:t>
      </w:r>
      <w:r w:rsidR="006E6EA2" w:rsidRPr="00E50483">
        <w:rPr>
          <w:lang w:val="fr-FR"/>
        </w:rPr>
        <w:t>B.</w:t>
      </w:r>
      <w:r w:rsidR="006E6EA2" w:rsidRPr="00E50483">
        <w:rPr>
          <w:smallCaps/>
          <w:lang w:val="fr-FR"/>
        </w:rPr>
        <w:t>,</w:t>
      </w:r>
      <w:r w:rsidR="006E6EA2" w:rsidRPr="00E50483">
        <w:rPr>
          <w:lang w:val="fr-FR"/>
        </w:rPr>
        <w:t xml:space="preserve"> </w:t>
      </w:r>
      <w:r w:rsidR="006E6EA2" w:rsidRPr="00E50483">
        <w:rPr>
          <w:szCs w:val="24"/>
          <w:lang w:val="fr-FR"/>
        </w:rPr>
        <w:t>Leydesdorff</w:t>
      </w:r>
      <w:r w:rsidR="006E6EA2" w:rsidRPr="00E50483">
        <w:rPr>
          <w:smallCaps/>
          <w:lang w:val="fr-FR"/>
        </w:rPr>
        <w:t xml:space="preserve"> L.</w:t>
      </w:r>
      <w:r w:rsidR="006E6EA2" w:rsidRPr="00E50483">
        <w:rPr>
          <w:lang w:val="fr-FR"/>
        </w:rPr>
        <w:t xml:space="preserve">, </w:t>
      </w:r>
      <w:r w:rsidR="006E6EA2" w:rsidRPr="00E50483">
        <w:rPr>
          <w:szCs w:val="24"/>
          <w:lang w:val="fr-FR"/>
        </w:rPr>
        <w:t>Wyatt</w:t>
      </w:r>
      <w:r w:rsidR="006E6EA2" w:rsidRPr="00E50483">
        <w:rPr>
          <w:smallCaps/>
          <w:lang w:val="fr-FR"/>
        </w:rPr>
        <w:t xml:space="preserve"> S. (2013). </w:t>
      </w:r>
      <w:r w:rsidR="006E6EA2" w:rsidRPr="00E50483">
        <w:rPr>
          <w:lang w:val="fr-FR"/>
        </w:rPr>
        <w:t xml:space="preserve">Turning to ontology in STS? Turning to STS through 'ontology'? </w:t>
      </w:r>
      <w:r w:rsidR="006E6EA2" w:rsidRPr="00E50483">
        <w:rPr>
          <w:i/>
          <w:lang w:val="fr-FR"/>
        </w:rPr>
        <w:t>Social Studies of Science</w:t>
      </w:r>
      <w:r w:rsidR="006E6EA2" w:rsidRPr="00E50483">
        <w:rPr>
          <w:lang w:val="fr-FR"/>
        </w:rPr>
        <w:t>, 43 (3), 341-362.</w:t>
      </w:r>
    </w:p>
    <w:p w14:paraId="15426228" w14:textId="20B6F834" w:rsidR="006E6EA2" w:rsidRPr="00E50483" w:rsidRDefault="006E6EA2" w:rsidP="00D04DA7">
      <w:pPr>
        <w:pStyle w:val="REVUE"/>
      </w:pPr>
      <w:r w:rsidRPr="00E50483">
        <w:t xml:space="preserve">Waquet </w:t>
      </w:r>
      <w:r w:rsidR="00F43C4E" w:rsidRPr="00E50483">
        <w:t>F. (2003</w:t>
      </w:r>
      <w:r w:rsidRPr="00E50483">
        <w:t xml:space="preserve">). </w:t>
      </w:r>
      <w:r w:rsidR="00F43C4E" w:rsidRPr="00E50483">
        <w:rPr>
          <w:i/>
        </w:rPr>
        <w:t>Parler comme un livre. L'oralité et le savoir</w:t>
      </w:r>
      <w:r w:rsidRPr="00E50483">
        <w:rPr>
          <w:i/>
        </w:rPr>
        <w:t>, XVIe-XXIe siècles</w:t>
      </w:r>
      <w:r w:rsidRPr="00E50483">
        <w:t xml:space="preserve">. Paris: </w:t>
      </w:r>
      <w:r w:rsidR="00F43C4E" w:rsidRPr="00E50483">
        <w:t>Albin Michel</w:t>
      </w:r>
      <w:r w:rsidRPr="00E50483">
        <w:t>.</w:t>
      </w:r>
    </w:p>
    <w:p w14:paraId="2EBC5453" w14:textId="248B997F" w:rsidR="006E6EA2" w:rsidRPr="00E50483" w:rsidRDefault="006E6EA2" w:rsidP="00D04DA7">
      <w:pPr>
        <w:pStyle w:val="REVUE"/>
        <w:rPr>
          <w:lang w:val="fr-FR"/>
        </w:rPr>
      </w:pPr>
      <w:r w:rsidRPr="00E50483">
        <w:rPr>
          <w:szCs w:val="24"/>
          <w:lang w:val="fr-FR"/>
        </w:rPr>
        <w:t>Woolgar</w:t>
      </w:r>
      <w:r w:rsidRPr="00E50483">
        <w:rPr>
          <w:lang w:val="fr-FR"/>
        </w:rPr>
        <w:t xml:space="preserve"> S.</w:t>
      </w:r>
      <w:r w:rsidR="00E50483" w:rsidRPr="00E50483">
        <w:rPr>
          <w:lang w:val="fr-FR"/>
        </w:rPr>
        <w:t xml:space="preserve"> </w:t>
      </w:r>
      <w:r w:rsidRPr="00E50483">
        <w:rPr>
          <w:lang w:val="fr-FR"/>
        </w:rPr>
        <w:t xml:space="preserve">and </w:t>
      </w:r>
      <w:r w:rsidRPr="00E50483">
        <w:rPr>
          <w:szCs w:val="24"/>
          <w:lang w:val="fr-FR"/>
        </w:rPr>
        <w:t>Lezaun</w:t>
      </w:r>
      <w:r w:rsidRPr="00E50483">
        <w:rPr>
          <w:smallCaps/>
          <w:lang w:val="fr-FR"/>
        </w:rPr>
        <w:t xml:space="preserve"> J. (</w:t>
      </w:r>
      <w:r w:rsidRPr="00E50483">
        <w:rPr>
          <w:lang w:val="fr-FR"/>
        </w:rPr>
        <w:t xml:space="preserve">2013). The wrong bin bag: A turn to ontology in science and technology studies? </w:t>
      </w:r>
      <w:r w:rsidRPr="00E50483">
        <w:rPr>
          <w:i/>
          <w:lang w:val="fr-FR"/>
        </w:rPr>
        <w:t>Social Studies of Science</w:t>
      </w:r>
      <w:r w:rsidRPr="00E50483">
        <w:rPr>
          <w:lang w:val="fr-FR"/>
        </w:rPr>
        <w:t>, 43 (3), 321-340.</w:t>
      </w:r>
      <w:r w:rsidR="00E50483" w:rsidRPr="00E50483">
        <w:rPr>
          <w:lang w:val="fr-FR"/>
        </w:rPr>
        <w:t xml:space="preserve"> </w:t>
      </w:r>
    </w:p>
    <w:p w14:paraId="6980B308" w14:textId="772C5395" w:rsidR="002F10F5" w:rsidRPr="00E50483" w:rsidRDefault="002F10F5" w:rsidP="00D04DA7">
      <w:pPr>
        <w:pStyle w:val="REVUE"/>
      </w:pPr>
    </w:p>
    <w:p w14:paraId="399B3F11" w14:textId="2CD09633" w:rsidR="00FB584D" w:rsidRPr="00E50483" w:rsidRDefault="00FB584D" w:rsidP="002F10F5">
      <w:pPr>
        <w:pStyle w:val="REVUE"/>
        <w:rPr>
          <w:lang w:val="fr-FR"/>
        </w:rPr>
      </w:pPr>
    </w:p>
    <w:sectPr w:rsidR="00FB584D" w:rsidRPr="00E50483" w:rsidSect="00DC1D15">
      <w:headerReference w:type="even" r:id="rId7"/>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DCE42D" w14:textId="77777777" w:rsidR="000727FE" w:rsidRDefault="000727FE" w:rsidP="00BE400C">
      <w:r>
        <w:separator/>
      </w:r>
    </w:p>
  </w:endnote>
  <w:endnote w:type="continuationSeparator" w:id="0">
    <w:p w14:paraId="1D598EA2" w14:textId="77777777" w:rsidR="000727FE" w:rsidRDefault="000727FE" w:rsidP="00BE4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Helvetica Neue">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5EF5F3" w14:textId="77777777" w:rsidR="000727FE" w:rsidRDefault="000727FE" w:rsidP="00BE400C">
      <w:r>
        <w:separator/>
      </w:r>
    </w:p>
  </w:footnote>
  <w:footnote w:type="continuationSeparator" w:id="0">
    <w:p w14:paraId="7755EF3B" w14:textId="77777777" w:rsidR="000727FE" w:rsidRDefault="000727FE" w:rsidP="00BE400C">
      <w:r>
        <w:continuationSeparator/>
      </w:r>
    </w:p>
  </w:footnote>
  <w:footnote w:id="1">
    <w:p w14:paraId="038A27DC" w14:textId="7F4FD76D" w:rsidR="000727FE" w:rsidRPr="00AD3AA6" w:rsidRDefault="000727FE" w:rsidP="00273734">
      <w:pPr>
        <w:pStyle w:val="FootnoteText"/>
        <w:rPr>
          <w:lang w:val="fr-FR"/>
        </w:rPr>
      </w:pPr>
      <w:r>
        <w:rPr>
          <w:rStyle w:val="FootnoteReference"/>
        </w:rPr>
        <w:footnoteRef/>
      </w:r>
      <w:r>
        <w:t xml:space="preserve"> Daston and Park (2006); Roy Porter (1999); Pestre (2015).</w:t>
      </w:r>
    </w:p>
  </w:footnote>
  <w:footnote w:id="2">
    <w:p w14:paraId="4A352CBA" w14:textId="51CCA96B" w:rsidR="000727FE" w:rsidRPr="00AE70A4" w:rsidRDefault="000727FE">
      <w:pPr>
        <w:pStyle w:val="FootnoteText"/>
        <w:rPr>
          <w:lang w:val="fr-FR"/>
        </w:rPr>
      </w:pPr>
      <w:r>
        <w:rPr>
          <w:rStyle w:val="FootnoteReference"/>
        </w:rPr>
        <w:footnoteRef/>
      </w:r>
      <w:r>
        <w:t xml:space="preserve"> Bonnell and Hunt (1999).</w:t>
      </w:r>
    </w:p>
  </w:footnote>
  <w:footnote w:id="3">
    <w:p w14:paraId="2377293A" w14:textId="4FD9C8A3" w:rsidR="000727FE" w:rsidRPr="00290686" w:rsidRDefault="000727FE">
      <w:pPr>
        <w:pStyle w:val="FootnoteText"/>
        <w:rPr>
          <w:lang w:val="fr-FR"/>
        </w:rPr>
      </w:pPr>
      <w:r>
        <w:rPr>
          <w:rStyle w:val="FootnoteReference"/>
        </w:rPr>
        <w:footnoteRef/>
      </w:r>
      <w:r>
        <w:t xml:space="preserve"> </w:t>
      </w:r>
      <w:r>
        <w:rPr>
          <w:lang w:val="fr-FR"/>
        </w:rPr>
        <w:t>Nappi (2015).</w:t>
      </w:r>
    </w:p>
  </w:footnote>
  <w:footnote w:id="4">
    <w:p w14:paraId="72BDF8C5" w14:textId="7DA4040A" w:rsidR="000727FE" w:rsidRPr="00290686" w:rsidRDefault="000727FE">
      <w:pPr>
        <w:pStyle w:val="FootnoteText"/>
        <w:rPr>
          <w:lang w:val="fr-FR"/>
        </w:rPr>
      </w:pPr>
      <w:r>
        <w:rPr>
          <w:rStyle w:val="FootnoteReference"/>
        </w:rPr>
        <w:footnoteRef/>
      </w:r>
      <w:r>
        <w:t xml:space="preserve"> </w:t>
      </w:r>
      <w:r>
        <w:rPr>
          <w:lang w:val="fr-FR"/>
        </w:rPr>
        <w:t>Dear (2012).</w:t>
      </w:r>
    </w:p>
  </w:footnote>
  <w:footnote w:id="5">
    <w:p w14:paraId="04CB5193" w14:textId="1E5474EF" w:rsidR="000727FE" w:rsidRPr="00C55937" w:rsidRDefault="000727FE">
      <w:pPr>
        <w:pStyle w:val="FootnoteText"/>
        <w:rPr>
          <w:lang w:val="fr-FR"/>
        </w:rPr>
      </w:pPr>
      <w:r>
        <w:rPr>
          <w:rStyle w:val="FootnoteReference"/>
        </w:rPr>
        <w:footnoteRef/>
      </w:r>
      <w:r>
        <w:t xml:space="preserve"> </w:t>
      </w:r>
      <w:r>
        <w:rPr>
          <w:lang w:val="fr-FR"/>
        </w:rPr>
        <w:t>Pimentel and Pardo-Tomas (2017)</w:t>
      </w:r>
    </w:p>
  </w:footnote>
  <w:footnote w:id="6">
    <w:p w14:paraId="085C2ECB" w14:textId="24897512" w:rsidR="000727FE" w:rsidRPr="00C55937" w:rsidRDefault="000727FE">
      <w:pPr>
        <w:pStyle w:val="FootnoteText"/>
        <w:rPr>
          <w:lang w:val="fr-FR"/>
        </w:rPr>
      </w:pPr>
      <w:r>
        <w:rPr>
          <w:rStyle w:val="FootnoteReference"/>
        </w:rPr>
        <w:footnoteRef/>
      </w:r>
      <w:r>
        <w:t xml:space="preserve"> </w:t>
      </w:r>
      <w:r>
        <w:rPr>
          <w:lang w:val="fr-FR"/>
        </w:rPr>
        <w:t>Barthe (2013).</w:t>
      </w:r>
    </w:p>
  </w:footnote>
  <w:footnote w:id="7">
    <w:p w14:paraId="331CAA17" w14:textId="4C6CC4F7" w:rsidR="000727FE" w:rsidRPr="00C55937" w:rsidRDefault="000727FE">
      <w:pPr>
        <w:pStyle w:val="FootnoteText"/>
        <w:rPr>
          <w:lang w:val="fr-FR"/>
        </w:rPr>
      </w:pPr>
      <w:r>
        <w:rPr>
          <w:rStyle w:val="FootnoteReference"/>
        </w:rPr>
        <w:footnoteRef/>
      </w:r>
      <w:r>
        <w:t xml:space="preserve"> </w:t>
      </w:r>
      <w:r>
        <w:rPr>
          <w:lang w:val="fr-FR"/>
        </w:rPr>
        <w:t>Lilti (2017).</w:t>
      </w:r>
    </w:p>
  </w:footnote>
  <w:footnote w:id="8">
    <w:p w14:paraId="2E174BE4" w14:textId="5CA13A28" w:rsidR="000727FE" w:rsidRPr="001F670F" w:rsidRDefault="000727FE" w:rsidP="00706B12">
      <w:pPr>
        <w:pStyle w:val="FootnoteText"/>
        <w:rPr>
          <w:sz w:val="22"/>
          <w:szCs w:val="22"/>
          <w:lang w:val="en-GB"/>
        </w:rPr>
      </w:pPr>
      <w:r w:rsidRPr="001F670F">
        <w:rPr>
          <w:rStyle w:val="FootnoteReference"/>
          <w:sz w:val="22"/>
          <w:szCs w:val="22"/>
          <w:lang w:val="en-GB"/>
        </w:rPr>
        <w:footnoteRef/>
      </w:r>
      <w:r w:rsidRPr="001F670F">
        <w:rPr>
          <w:sz w:val="22"/>
          <w:szCs w:val="22"/>
          <w:lang w:val="en-GB"/>
        </w:rPr>
        <w:t xml:space="preserve"> Shapin</w:t>
      </w:r>
      <w:r>
        <w:rPr>
          <w:sz w:val="22"/>
          <w:szCs w:val="22"/>
          <w:lang w:val="en-GB"/>
        </w:rPr>
        <w:t xml:space="preserve"> (2008).</w:t>
      </w:r>
    </w:p>
  </w:footnote>
  <w:footnote w:id="9">
    <w:p w14:paraId="61F563E9" w14:textId="618A90CD" w:rsidR="000727FE" w:rsidRPr="00290686" w:rsidRDefault="000727FE">
      <w:pPr>
        <w:pStyle w:val="FootnoteText"/>
        <w:rPr>
          <w:lang w:val="fr-FR"/>
        </w:rPr>
      </w:pPr>
      <w:r>
        <w:rPr>
          <w:rStyle w:val="FootnoteReference"/>
        </w:rPr>
        <w:footnoteRef/>
      </w:r>
      <w:r>
        <w:t xml:space="preserve"> Hacking (2003). </w:t>
      </w:r>
    </w:p>
  </w:footnote>
  <w:footnote w:id="10">
    <w:p w14:paraId="12F46EFD" w14:textId="7B35BC08" w:rsidR="000727FE" w:rsidRPr="006E6EA2" w:rsidRDefault="000727FE">
      <w:pPr>
        <w:pStyle w:val="FootnoteText"/>
        <w:rPr>
          <w:lang w:val="fr-FR"/>
        </w:rPr>
      </w:pPr>
      <w:r>
        <w:rPr>
          <w:rStyle w:val="FootnoteReference"/>
        </w:rPr>
        <w:footnoteRef/>
      </w:r>
      <w:r>
        <w:t xml:space="preserve"> </w:t>
      </w:r>
      <w:r>
        <w:rPr>
          <w:lang w:val="fr-FR"/>
        </w:rPr>
        <w:t>Roberts, Schaffer and Dear (2007).</w:t>
      </w:r>
    </w:p>
  </w:footnote>
  <w:footnote w:id="11">
    <w:p w14:paraId="326289E8" w14:textId="7C8F6BF0" w:rsidR="000727FE" w:rsidRDefault="000727FE" w:rsidP="00093593">
      <w:pPr>
        <w:pStyle w:val="FootnoteText"/>
      </w:pPr>
      <w:r>
        <w:rPr>
          <w:rStyle w:val="FootnoteReference"/>
        </w:rPr>
        <w:footnoteRef/>
      </w:r>
      <w:r>
        <w:t xml:space="preserve"> Craciun, Schaffer (2016), p. 3. </w:t>
      </w:r>
    </w:p>
    <w:p w14:paraId="6872A22E" w14:textId="61F7A110" w:rsidR="000727FE" w:rsidRPr="00093593" w:rsidRDefault="000727FE">
      <w:pPr>
        <w:pStyle w:val="FootnoteText"/>
        <w:rPr>
          <w:lang w:val="fr-FR"/>
        </w:rPr>
      </w:pPr>
    </w:p>
  </w:footnote>
  <w:footnote w:id="12">
    <w:p w14:paraId="723E0E28" w14:textId="395B99F0" w:rsidR="000727FE" w:rsidRPr="00290686" w:rsidRDefault="000727FE">
      <w:pPr>
        <w:pStyle w:val="FootnoteText"/>
        <w:rPr>
          <w:lang w:val="fr-FR"/>
        </w:rPr>
      </w:pPr>
      <w:r>
        <w:rPr>
          <w:rStyle w:val="FootnoteReference"/>
        </w:rPr>
        <w:footnoteRef/>
      </w:r>
      <w:r>
        <w:t xml:space="preserve"> </w:t>
      </w:r>
      <w:r>
        <w:rPr>
          <w:lang w:val="fr-FR"/>
        </w:rPr>
        <w:t>Quenet (2014).</w:t>
      </w:r>
    </w:p>
  </w:footnote>
  <w:footnote w:id="13">
    <w:p w14:paraId="7D5695D9" w14:textId="23C612FA" w:rsidR="000727FE" w:rsidRPr="00F43C4E" w:rsidRDefault="000727FE">
      <w:pPr>
        <w:pStyle w:val="FootnoteText"/>
        <w:rPr>
          <w:lang w:val="fr-FR"/>
        </w:rPr>
      </w:pPr>
      <w:r>
        <w:rPr>
          <w:rStyle w:val="FootnoteReference"/>
        </w:rPr>
        <w:footnoteRef/>
      </w:r>
      <w:r>
        <w:t xml:space="preserve"> </w:t>
      </w:r>
      <w:r>
        <w:rPr>
          <w:lang w:val="fr-FR"/>
        </w:rPr>
        <w:t>Waquet (2003), p. 8.</w:t>
      </w:r>
    </w:p>
  </w:footnote>
  <w:footnote w:id="14">
    <w:p w14:paraId="5FD61D9E" w14:textId="14AFA0B1" w:rsidR="000727FE" w:rsidRPr="00A3244E" w:rsidRDefault="000727FE" w:rsidP="00F36C6D">
      <w:pPr>
        <w:pStyle w:val="FootnoteText"/>
      </w:pPr>
      <w:r w:rsidRPr="00A3244E">
        <w:rPr>
          <w:rStyle w:val="FootnoteReference"/>
        </w:rPr>
        <w:footnoteRef/>
      </w:r>
      <w:r>
        <w:rPr>
          <w:lang w:val="en-GB"/>
        </w:rPr>
        <w:t xml:space="preserve"> See on </w:t>
      </w:r>
      <w:r w:rsidR="00E50483">
        <w:rPr>
          <w:lang w:val="en-GB"/>
        </w:rPr>
        <w:t>‘</w:t>
      </w:r>
      <w:r>
        <w:rPr>
          <w:lang w:val="en-GB"/>
        </w:rPr>
        <w:t>hyper-places</w:t>
      </w:r>
      <w:r w:rsidR="00E50483">
        <w:rPr>
          <w:lang w:val="en-GB"/>
        </w:rPr>
        <w:t>’</w:t>
      </w:r>
      <w:r>
        <w:rPr>
          <w:lang w:val="en-GB"/>
        </w:rPr>
        <w:t>, Lussault (2017).</w:t>
      </w:r>
    </w:p>
  </w:footnote>
  <w:footnote w:id="15">
    <w:p w14:paraId="343B1662" w14:textId="34E36DB6" w:rsidR="000727FE" w:rsidRPr="00A3244E" w:rsidRDefault="000727FE" w:rsidP="00F36C6D">
      <w:pPr>
        <w:pStyle w:val="FootnoteText"/>
        <w:rPr>
          <w:lang w:val="en-GB"/>
        </w:rPr>
      </w:pPr>
      <w:r w:rsidRPr="00A3244E">
        <w:rPr>
          <w:rStyle w:val="FootnoteReference"/>
        </w:rPr>
        <w:footnoteRef/>
      </w:r>
      <w:r w:rsidRPr="00A3244E">
        <w:rPr>
          <w:lang w:val="en-GB"/>
        </w:rPr>
        <w:t xml:space="preserve"> </w:t>
      </w:r>
      <w:r>
        <w:rPr>
          <w:lang w:val="en-GB"/>
        </w:rPr>
        <w:t>Appadurai (1997).</w:t>
      </w:r>
    </w:p>
  </w:footnote>
  <w:footnote w:id="16">
    <w:p w14:paraId="6B9B3564" w14:textId="6CCD5982" w:rsidR="000727FE" w:rsidRDefault="000727FE" w:rsidP="009D5D78">
      <w:pPr>
        <w:pStyle w:val="FootnoteText"/>
      </w:pPr>
      <w:r>
        <w:rPr>
          <w:rStyle w:val="FootnoteReference"/>
        </w:rPr>
        <w:footnoteRef/>
      </w:r>
      <w:r>
        <w:t xml:space="preserve"> </w:t>
      </w:r>
      <w:r w:rsidRPr="00563F51">
        <w:t>Recently a good example is</w:t>
      </w:r>
      <w:r>
        <w:t xml:space="preserve"> Delbourgo (2017)</w:t>
      </w:r>
      <w:r w:rsidRPr="00563F51">
        <w:t>.</w:t>
      </w:r>
    </w:p>
  </w:footnote>
  <w:footnote w:id="17">
    <w:p w14:paraId="6AB0FAEC" w14:textId="77777777" w:rsidR="000727FE" w:rsidRPr="00647F5F" w:rsidRDefault="000727FE" w:rsidP="00770A3C">
      <w:pPr>
        <w:pStyle w:val="FootnoteText"/>
        <w:rPr>
          <w:szCs w:val="20"/>
          <w:lang w:val="fr-FR"/>
        </w:rPr>
      </w:pPr>
      <w:r w:rsidRPr="007054CC">
        <w:rPr>
          <w:rStyle w:val="FootnoteReference"/>
        </w:rPr>
        <w:footnoteRef/>
      </w:r>
      <w:r w:rsidRPr="007054CC">
        <w:rPr>
          <w:szCs w:val="20"/>
        </w:rPr>
        <w:t xml:space="preserve"> </w:t>
      </w:r>
      <w:r>
        <w:rPr>
          <w:szCs w:val="20"/>
        </w:rPr>
        <w:t xml:space="preserve">John </w:t>
      </w:r>
      <w:r w:rsidRPr="007054CC">
        <w:rPr>
          <w:szCs w:val="20"/>
          <w:lang w:val="en-US"/>
        </w:rPr>
        <w:t xml:space="preserve">Urry, </w:t>
      </w:r>
      <w:r w:rsidRPr="007054CC">
        <w:rPr>
          <w:rFonts w:cs="Times"/>
          <w:i/>
          <w:iCs/>
          <w:szCs w:val="20"/>
          <w:lang w:val="en-US"/>
        </w:rPr>
        <w:t>Offshoring</w:t>
      </w:r>
      <w:r>
        <w:rPr>
          <w:rFonts w:cs="Times"/>
          <w:i/>
          <w:iCs/>
          <w:szCs w:val="20"/>
          <w:lang w:val="en-US"/>
        </w:rPr>
        <w:t xml:space="preserve">, </w:t>
      </w:r>
      <w:r w:rsidRPr="00E23028">
        <w:rPr>
          <w:rFonts w:cs="Times"/>
          <w:iCs/>
          <w:szCs w:val="20"/>
          <w:lang w:val="en-US"/>
        </w:rPr>
        <w:t>Cambridge</w:t>
      </w:r>
      <w:r>
        <w:rPr>
          <w:rFonts w:cs="Times"/>
          <w:i/>
          <w:iCs/>
          <w:szCs w:val="20"/>
          <w:lang w:val="en-US"/>
        </w:rPr>
        <w:t xml:space="preserve">, </w:t>
      </w:r>
      <w:r>
        <w:rPr>
          <w:szCs w:val="20"/>
          <w:lang w:val="en-US"/>
        </w:rPr>
        <w:t>Polity, 2014</w:t>
      </w:r>
      <w:r w:rsidRPr="007054CC">
        <w:rPr>
          <w:szCs w:val="20"/>
          <w:lang w:val="en-US"/>
        </w:rPr>
        <w:t>.</w:t>
      </w:r>
    </w:p>
  </w:footnote>
  <w:footnote w:id="18">
    <w:p w14:paraId="51E7B761" w14:textId="0AA525E7" w:rsidR="000727FE" w:rsidRPr="00290686" w:rsidRDefault="000727FE" w:rsidP="006E6EA2">
      <w:pPr>
        <w:pStyle w:val="FootnoteText"/>
        <w:rPr>
          <w:lang w:val="fr-FR"/>
        </w:rPr>
      </w:pPr>
      <w:r>
        <w:rPr>
          <w:rStyle w:val="FootnoteReference"/>
        </w:rPr>
        <w:footnoteRef/>
      </w:r>
      <w:r>
        <w:t xml:space="preserve"> </w:t>
      </w:r>
      <w:r>
        <w:rPr>
          <w:lang w:val="fr-FR"/>
        </w:rPr>
        <w:t>Renn (2015), p. 242.</w:t>
      </w:r>
    </w:p>
  </w:footnote>
  <w:footnote w:id="19">
    <w:p w14:paraId="79202276" w14:textId="1290A25C" w:rsidR="000727FE" w:rsidRDefault="000727FE" w:rsidP="006E6EA2">
      <w:pPr>
        <w:pStyle w:val="FootnoteText"/>
      </w:pPr>
      <w:r>
        <w:rPr>
          <w:rStyle w:val="FootnoteReference"/>
        </w:rPr>
        <w:footnoteRef/>
      </w:r>
      <w:r>
        <w:t xml:space="preserve"> Romano (2016), Latour (2016). </w:t>
      </w:r>
    </w:p>
  </w:footnote>
  <w:footnote w:id="20">
    <w:p w14:paraId="60D71090" w14:textId="7B71115A" w:rsidR="000727FE" w:rsidRDefault="000727FE" w:rsidP="006E6EA2">
      <w:pPr>
        <w:pStyle w:val="FootnoteText"/>
      </w:pPr>
      <w:r>
        <w:rPr>
          <w:rStyle w:val="FootnoteReference"/>
        </w:rPr>
        <w:footnoteRef/>
      </w:r>
      <w:r>
        <w:t xml:space="preserve"> Latour (2016), p. 307.</w:t>
      </w:r>
    </w:p>
  </w:footnote>
  <w:footnote w:id="21">
    <w:p w14:paraId="74267D47" w14:textId="30B4665E" w:rsidR="000727FE" w:rsidRPr="00C55937" w:rsidRDefault="000727FE">
      <w:pPr>
        <w:pStyle w:val="FootnoteText"/>
        <w:rPr>
          <w:lang w:val="fr-FR"/>
        </w:rPr>
      </w:pPr>
      <w:r>
        <w:rPr>
          <w:rStyle w:val="FootnoteReference"/>
        </w:rPr>
        <w:footnoteRef/>
      </w:r>
      <w:r>
        <w:t xml:space="preserve"> </w:t>
      </w:r>
      <w:r>
        <w:rPr>
          <w:lang w:val="fr-FR"/>
        </w:rPr>
        <w:t>Gordin (2016)</w:t>
      </w:r>
      <w:r w:rsidR="00A801A3">
        <w:rPr>
          <w:lang w:val="fr-FR"/>
        </w:rPr>
        <w:t>;</w:t>
      </w:r>
      <w:r>
        <w:rPr>
          <w:lang w:val="fr-FR"/>
        </w:rPr>
        <w:t xml:space="preserve"> Fransen, Hodson and Enenkel (2017).</w:t>
      </w:r>
    </w:p>
  </w:footnote>
  <w:footnote w:id="22">
    <w:p w14:paraId="65BE5B6E" w14:textId="5F86D5C9" w:rsidR="000727FE" w:rsidRPr="003E6D07" w:rsidRDefault="000727FE">
      <w:pPr>
        <w:pStyle w:val="FootnoteText"/>
        <w:rPr>
          <w:lang w:val="fr-FR"/>
        </w:rPr>
      </w:pPr>
      <w:r>
        <w:rPr>
          <w:rStyle w:val="FootnoteReference"/>
        </w:rPr>
        <w:footnoteRef/>
      </w:r>
      <w:r>
        <w:t xml:space="preserve"> </w:t>
      </w:r>
      <w:r>
        <w:rPr>
          <w:lang w:val="fr-FR"/>
        </w:rPr>
        <w:t>Descola (2005).</w:t>
      </w:r>
    </w:p>
  </w:footnote>
  <w:footnote w:id="23">
    <w:p w14:paraId="21C28EA0" w14:textId="1214C4E0" w:rsidR="000727FE" w:rsidRPr="003466DB" w:rsidRDefault="000727FE">
      <w:pPr>
        <w:pStyle w:val="FootnoteText"/>
        <w:rPr>
          <w:lang w:val="fr-FR"/>
        </w:rPr>
      </w:pPr>
      <w:r>
        <w:rPr>
          <w:rStyle w:val="FootnoteReference"/>
        </w:rPr>
        <w:footnoteRef/>
      </w:r>
      <w:r>
        <w:t xml:space="preserve"> </w:t>
      </w:r>
      <w:r>
        <w:rPr>
          <w:lang w:val="fr-FR"/>
        </w:rPr>
        <w:t>A good example of a culturalist cultural history of nature could be found in (Harman, 2009).</w:t>
      </w:r>
    </w:p>
  </w:footnote>
  <w:footnote w:id="24">
    <w:p w14:paraId="04CADD53" w14:textId="77777777" w:rsidR="000727FE" w:rsidRPr="009A55C7" w:rsidRDefault="000727FE" w:rsidP="007A3657">
      <w:pPr>
        <w:pStyle w:val="FootnoteText"/>
        <w:rPr>
          <w:szCs w:val="20"/>
          <w:lang w:val="fr-FR"/>
        </w:rPr>
      </w:pPr>
      <w:r w:rsidRPr="007A3657">
        <w:rPr>
          <w:rStyle w:val="FootnoteReference"/>
          <w:szCs w:val="20"/>
        </w:rPr>
        <w:footnoteRef/>
      </w:r>
      <w:r w:rsidRPr="007A3657">
        <w:rPr>
          <w:szCs w:val="20"/>
        </w:rPr>
        <w:t xml:space="preserve"> </w:t>
      </w:r>
      <w:r w:rsidRPr="009A55C7">
        <w:rPr>
          <w:szCs w:val="20"/>
        </w:rPr>
        <w:t>Chemla</w:t>
      </w:r>
      <w:r w:rsidRPr="007A3657">
        <w:rPr>
          <w:szCs w:val="20"/>
        </w:rPr>
        <w:t xml:space="preserve"> K.</w:t>
      </w:r>
      <w:r w:rsidRPr="009A55C7">
        <w:rPr>
          <w:szCs w:val="20"/>
        </w:rPr>
        <w:t xml:space="preserve"> and Fox Keller</w:t>
      </w:r>
      <w:r w:rsidRPr="007A3657">
        <w:rPr>
          <w:szCs w:val="20"/>
        </w:rPr>
        <w:t xml:space="preserve"> E.</w:t>
      </w:r>
      <w:r w:rsidRPr="009A55C7">
        <w:rPr>
          <w:szCs w:val="20"/>
        </w:rPr>
        <w:t xml:space="preserve"> (eds.)</w:t>
      </w:r>
      <w:r w:rsidRPr="007A3657">
        <w:rPr>
          <w:szCs w:val="20"/>
        </w:rPr>
        <w:t xml:space="preserve"> (2017)</w:t>
      </w:r>
      <w:r>
        <w:rPr>
          <w:szCs w:val="20"/>
        </w:rPr>
        <w:t>.</w:t>
      </w:r>
    </w:p>
  </w:footnote>
  <w:footnote w:id="25">
    <w:p w14:paraId="05A87581" w14:textId="03930599" w:rsidR="000727FE" w:rsidRPr="001C5229" w:rsidRDefault="000727FE">
      <w:pPr>
        <w:pStyle w:val="FootnoteText"/>
        <w:rPr>
          <w:lang w:val="fr-FR"/>
        </w:rPr>
      </w:pPr>
      <w:r>
        <w:rPr>
          <w:rStyle w:val="FootnoteReference"/>
        </w:rPr>
        <w:footnoteRef/>
      </w:r>
      <w:r>
        <w:t xml:space="preserve"> For a critical assessment, see Woolgar and Lezaun (2013) and Van Heurn, Leydesdorff, Wyatt (2013)</w:t>
      </w:r>
      <w:r>
        <w:rPr>
          <w:lang w:val="fr-FR"/>
        </w:rPr>
        <w:t>.</w:t>
      </w:r>
    </w:p>
  </w:footnote>
  <w:footnote w:id="26">
    <w:p w14:paraId="2D2D6FC3" w14:textId="77777777" w:rsidR="000727FE" w:rsidRPr="00CC603C" w:rsidRDefault="000727FE" w:rsidP="00526514">
      <w:pPr>
        <w:pStyle w:val="FootnoteText"/>
        <w:rPr>
          <w:lang w:val="fr-FR"/>
        </w:rPr>
      </w:pPr>
      <w:r>
        <w:rPr>
          <w:rStyle w:val="FootnoteReference"/>
        </w:rPr>
        <w:footnoteRef/>
      </w:r>
      <w:r>
        <w:t xml:space="preserve"> Woolgar and Lezaun (2013)</w:t>
      </w:r>
      <w:r>
        <w:rPr>
          <w:lang w:val="fr-FR"/>
        </w:rPr>
        <w:t>, p. 322.</w:t>
      </w:r>
    </w:p>
  </w:footnote>
  <w:footnote w:id="27">
    <w:p w14:paraId="23B965B4" w14:textId="291BE89A" w:rsidR="000727FE" w:rsidRPr="004872A2" w:rsidRDefault="000727FE" w:rsidP="00816FA4">
      <w:pPr>
        <w:pStyle w:val="FootnoteText"/>
        <w:rPr>
          <w:lang w:val="fr-FR"/>
        </w:rPr>
      </w:pPr>
      <w:r>
        <w:rPr>
          <w:rStyle w:val="FootnoteReference"/>
        </w:rPr>
        <w:footnoteRef/>
      </w:r>
      <w:r>
        <w:t xml:space="preserve"> Latour (2016)</w:t>
      </w:r>
      <w:r>
        <w:rPr>
          <w:lang w:val="fr-FR"/>
        </w:rPr>
        <w:t>.</w:t>
      </w:r>
    </w:p>
  </w:footnote>
  <w:footnote w:id="28">
    <w:p w14:paraId="492FFFA1" w14:textId="4C55B427" w:rsidR="000727FE" w:rsidRPr="00C55937" w:rsidRDefault="000727FE">
      <w:pPr>
        <w:pStyle w:val="FootnoteText"/>
        <w:rPr>
          <w:lang w:val="fr-FR"/>
        </w:rPr>
      </w:pPr>
      <w:r>
        <w:rPr>
          <w:rStyle w:val="FootnoteReference"/>
        </w:rPr>
        <w:footnoteRef/>
      </w:r>
      <w:r>
        <w:t xml:space="preserve"> </w:t>
      </w:r>
      <w:r>
        <w:rPr>
          <w:lang w:val="fr-FR"/>
        </w:rPr>
        <w:t>Hicks and Stapleton (2016).</w:t>
      </w:r>
    </w:p>
  </w:footnote>
  <w:footnote w:id="29">
    <w:p w14:paraId="5B995C93" w14:textId="3AD64392" w:rsidR="000727FE" w:rsidRPr="00C55937" w:rsidRDefault="000727FE" w:rsidP="00C55937">
      <w:pPr>
        <w:pStyle w:val="FootnoteText"/>
        <w:rPr>
          <w:rFonts w:cs="Times"/>
          <w:lang w:val="en-GB"/>
        </w:rPr>
      </w:pPr>
      <w:r w:rsidRPr="00C55937">
        <w:rPr>
          <w:rStyle w:val="FootnoteReference"/>
          <w:szCs w:val="20"/>
          <w:lang w:val="en-GB"/>
        </w:rPr>
        <w:footnoteRef/>
      </w:r>
      <w:r w:rsidRPr="00C55937">
        <w:rPr>
          <w:lang w:val="en-GB"/>
        </w:rPr>
        <w:t xml:space="preserve"> Lévy-Leblond (2012).</w:t>
      </w:r>
    </w:p>
  </w:footnote>
  <w:footnote w:id="30">
    <w:p w14:paraId="229B5B32" w14:textId="72F438E0" w:rsidR="000727FE" w:rsidRPr="00AA66C7" w:rsidRDefault="000727FE">
      <w:pPr>
        <w:pStyle w:val="FootnoteText"/>
        <w:rPr>
          <w:lang w:val="fr-FR"/>
        </w:rPr>
      </w:pPr>
      <w:r>
        <w:rPr>
          <w:rStyle w:val="FootnoteReference"/>
        </w:rPr>
        <w:footnoteRef/>
      </w:r>
      <w:r>
        <w:t xml:space="preserve"> </w:t>
      </w:r>
      <w:r>
        <w:rPr>
          <w:lang w:val="fr-FR"/>
        </w:rPr>
        <w:t>Lehoux (2012), Moatti (199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99A303" w14:textId="77777777" w:rsidR="000727FE" w:rsidRDefault="000727FE" w:rsidP="001F730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D4FA77" w14:textId="77777777" w:rsidR="000727FE" w:rsidRDefault="000727FE" w:rsidP="00775F0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2BCCE" w14:textId="7A9F8F46" w:rsidR="000727FE" w:rsidRDefault="000727FE" w:rsidP="001F730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203E1">
      <w:rPr>
        <w:rStyle w:val="PageNumber"/>
        <w:noProof/>
      </w:rPr>
      <w:t>12</w:t>
    </w:r>
    <w:r>
      <w:rPr>
        <w:rStyle w:val="PageNumber"/>
      </w:rPr>
      <w:fldChar w:fldCharType="end"/>
    </w:r>
  </w:p>
  <w:p w14:paraId="2EAC8E7A" w14:textId="77777777" w:rsidR="000727FE" w:rsidRDefault="000727FE" w:rsidP="00775F0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26F6"/>
    <w:rsid w:val="000044B4"/>
    <w:rsid w:val="0001266E"/>
    <w:rsid w:val="00022770"/>
    <w:rsid w:val="0004021A"/>
    <w:rsid w:val="00040AB5"/>
    <w:rsid w:val="000465E9"/>
    <w:rsid w:val="00046AA7"/>
    <w:rsid w:val="00053B19"/>
    <w:rsid w:val="0005515F"/>
    <w:rsid w:val="00061893"/>
    <w:rsid w:val="000639A0"/>
    <w:rsid w:val="000671B3"/>
    <w:rsid w:val="00070EAA"/>
    <w:rsid w:val="000727FE"/>
    <w:rsid w:val="00084D96"/>
    <w:rsid w:val="00092913"/>
    <w:rsid w:val="00093593"/>
    <w:rsid w:val="00093803"/>
    <w:rsid w:val="00094E9C"/>
    <w:rsid w:val="000A0A22"/>
    <w:rsid w:val="000A3243"/>
    <w:rsid w:val="000A3A8E"/>
    <w:rsid w:val="000A3FDE"/>
    <w:rsid w:val="000B1D7F"/>
    <w:rsid w:val="000B60DA"/>
    <w:rsid w:val="000C3CC4"/>
    <w:rsid w:val="000E17BC"/>
    <w:rsid w:val="000E385B"/>
    <w:rsid w:val="000E7D33"/>
    <w:rsid w:val="000F2BAD"/>
    <w:rsid w:val="00105610"/>
    <w:rsid w:val="00105BE4"/>
    <w:rsid w:val="0011258D"/>
    <w:rsid w:val="001141C2"/>
    <w:rsid w:val="00116740"/>
    <w:rsid w:val="00125F76"/>
    <w:rsid w:val="0013035C"/>
    <w:rsid w:val="001364BD"/>
    <w:rsid w:val="0014230E"/>
    <w:rsid w:val="00150252"/>
    <w:rsid w:val="0015106D"/>
    <w:rsid w:val="00153592"/>
    <w:rsid w:val="00160663"/>
    <w:rsid w:val="0016245E"/>
    <w:rsid w:val="0017110F"/>
    <w:rsid w:val="001742FE"/>
    <w:rsid w:val="0019587A"/>
    <w:rsid w:val="00196B3A"/>
    <w:rsid w:val="001A56E7"/>
    <w:rsid w:val="001B1161"/>
    <w:rsid w:val="001B1258"/>
    <w:rsid w:val="001B30BA"/>
    <w:rsid w:val="001B380C"/>
    <w:rsid w:val="001C0BF2"/>
    <w:rsid w:val="001C2AFF"/>
    <w:rsid w:val="001C5229"/>
    <w:rsid w:val="001F670F"/>
    <w:rsid w:val="001F7308"/>
    <w:rsid w:val="00201BF8"/>
    <w:rsid w:val="00203DB0"/>
    <w:rsid w:val="00211652"/>
    <w:rsid w:val="00215CA0"/>
    <w:rsid w:val="002336A5"/>
    <w:rsid w:val="00242F01"/>
    <w:rsid w:val="0024794D"/>
    <w:rsid w:val="002501B1"/>
    <w:rsid w:val="00262E59"/>
    <w:rsid w:val="00264225"/>
    <w:rsid w:val="00273734"/>
    <w:rsid w:val="002865B5"/>
    <w:rsid w:val="00290686"/>
    <w:rsid w:val="002A2409"/>
    <w:rsid w:val="002A7566"/>
    <w:rsid w:val="002A7D97"/>
    <w:rsid w:val="002C1483"/>
    <w:rsid w:val="002C6BD9"/>
    <w:rsid w:val="002E739D"/>
    <w:rsid w:val="002F10F5"/>
    <w:rsid w:val="002F53D4"/>
    <w:rsid w:val="002F63DA"/>
    <w:rsid w:val="00301439"/>
    <w:rsid w:val="00302931"/>
    <w:rsid w:val="003163BE"/>
    <w:rsid w:val="003204E9"/>
    <w:rsid w:val="00332142"/>
    <w:rsid w:val="00333771"/>
    <w:rsid w:val="00345E24"/>
    <w:rsid w:val="003466DB"/>
    <w:rsid w:val="003510D3"/>
    <w:rsid w:val="003568B6"/>
    <w:rsid w:val="00363058"/>
    <w:rsid w:val="00370719"/>
    <w:rsid w:val="003830F3"/>
    <w:rsid w:val="00383FDA"/>
    <w:rsid w:val="00393D09"/>
    <w:rsid w:val="003A2C77"/>
    <w:rsid w:val="003E3A31"/>
    <w:rsid w:val="003E6D07"/>
    <w:rsid w:val="003E7C29"/>
    <w:rsid w:val="003F51CD"/>
    <w:rsid w:val="00406A4A"/>
    <w:rsid w:val="00412ABD"/>
    <w:rsid w:val="00416CA2"/>
    <w:rsid w:val="004301E1"/>
    <w:rsid w:val="0043038C"/>
    <w:rsid w:val="00444C35"/>
    <w:rsid w:val="0045045E"/>
    <w:rsid w:val="004513FF"/>
    <w:rsid w:val="004541C2"/>
    <w:rsid w:val="00463929"/>
    <w:rsid w:val="00471A77"/>
    <w:rsid w:val="00474C65"/>
    <w:rsid w:val="00480F6B"/>
    <w:rsid w:val="00480F75"/>
    <w:rsid w:val="00493ACD"/>
    <w:rsid w:val="004A06CA"/>
    <w:rsid w:val="004A1C4B"/>
    <w:rsid w:val="004A289D"/>
    <w:rsid w:val="004B178B"/>
    <w:rsid w:val="004C4F98"/>
    <w:rsid w:val="004D038E"/>
    <w:rsid w:val="004E0DD2"/>
    <w:rsid w:val="004E2715"/>
    <w:rsid w:val="004F138C"/>
    <w:rsid w:val="005004B3"/>
    <w:rsid w:val="005036D4"/>
    <w:rsid w:val="00517644"/>
    <w:rsid w:val="005232E0"/>
    <w:rsid w:val="00524CF9"/>
    <w:rsid w:val="00526514"/>
    <w:rsid w:val="00526754"/>
    <w:rsid w:val="00533E49"/>
    <w:rsid w:val="00544ADB"/>
    <w:rsid w:val="005510D3"/>
    <w:rsid w:val="00554FCC"/>
    <w:rsid w:val="00561A1E"/>
    <w:rsid w:val="00565A9E"/>
    <w:rsid w:val="00567700"/>
    <w:rsid w:val="005715EF"/>
    <w:rsid w:val="00583D2D"/>
    <w:rsid w:val="005859F2"/>
    <w:rsid w:val="00593E96"/>
    <w:rsid w:val="0059501F"/>
    <w:rsid w:val="0059533A"/>
    <w:rsid w:val="005A39E8"/>
    <w:rsid w:val="005A7018"/>
    <w:rsid w:val="005B1697"/>
    <w:rsid w:val="005B602B"/>
    <w:rsid w:val="005B7C94"/>
    <w:rsid w:val="005C23BE"/>
    <w:rsid w:val="005C6D38"/>
    <w:rsid w:val="005E372B"/>
    <w:rsid w:val="005F05D7"/>
    <w:rsid w:val="005F1087"/>
    <w:rsid w:val="006064F6"/>
    <w:rsid w:val="006175A9"/>
    <w:rsid w:val="00617E4F"/>
    <w:rsid w:val="00622DDE"/>
    <w:rsid w:val="00623901"/>
    <w:rsid w:val="00627668"/>
    <w:rsid w:val="0063194D"/>
    <w:rsid w:val="00641E50"/>
    <w:rsid w:val="00655114"/>
    <w:rsid w:val="0067162B"/>
    <w:rsid w:val="00671F0A"/>
    <w:rsid w:val="0067235B"/>
    <w:rsid w:val="00673786"/>
    <w:rsid w:val="00674102"/>
    <w:rsid w:val="0067631F"/>
    <w:rsid w:val="006A1E31"/>
    <w:rsid w:val="006A3C4D"/>
    <w:rsid w:val="006B4CEB"/>
    <w:rsid w:val="006C1699"/>
    <w:rsid w:val="006C2EBF"/>
    <w:rsid w:val="006D0EFD"/>
    <w:rsid w:val="006D4820"/>
    <w:rsid w:val="006D4DC9"/>
    <w:rsid w:val="006D69A3"/>
    <w:rsid w:val="006E1C6B"/>
    <w:rsid w:val="006E2E6B"/>
    <w:rsid w:val="006E6EA2"/>
    <w:rsid w:val="00703725"/>
    <w:rsid w:val="00704893"/>
    <w:rsid w:val="0070617B"/>
    <w:rsid w:val="00706B12"/>
    <w:rsid w:val="007145C6"/>
    <w:rsid w:val="00714710"/>
    <w:rsid w:val="0071482D"/>
    <w:rsid w:val="007209A9"/>
    <w:rsid w:val="007453C6"/>
    <w:rsid w:val="00746551"/>
    <w:rsid w:val="00753411"/>
    <w:rsid w:val="00761A14"/>
    <w:rsid w:val="00764288"/>
    <w:rsid w:val="00765D86"/>
    <w:rsid w:val="00770A3C"/>
    <w:rsid w:val="00775F0D"/>
    <w:rsid w:val="00781D72"/>
    <w:rsid w:val="00784B05"/>
    <w:rsid w:val="00790EDC"/>
    <w:rsid w:val="00793367"/>
    <w:rsid w:val="007A0255"/>
    <w:rsid w:val="007A3657"/>
    <w:rsid w:val="007A6AC2"/>
    <w:rsid w:val="007B4BA7"/>
    <w:rsid w:val="007B753D"/>
    <w:rsid w:val="007C19DD"/>
    <w:rsid w:val="007C5E3F"/>
    <w:rsid w:val="007C7172"/>
    <w:rsid w:val="007C7D97"/>
    <w:rsid w:val="007E28BB"/>
    <w:rsid w:val="007F45A2"/>
    <w:rsid w:val="007F79F2"/>
    <w:rsid w:val="00801C6E"/>
    <w:rsid w:val="008022BC"/>
    <w:rsid w:val="008040D7"/>
    <w:rsid w:val="00804368"/>
    <w:rsid w:val="00813C9E"/>
    <w:rsid w:val="00816FA4"/>
    <w:rsid w:val="008216BE"/>
    <w:rsid w:val="00825F21"/>
    <w:rsid w:val="008271A5"/>
    <w:rsid w:val="008428BD"/>
    <w:rsid w:val="00853478"/>
    <w:rsid w:val="00857635"/>
    <w:rsid w:val="00857866"/>
    <w:rsid w:val="00862103"/>
    <w:rsid w:val="00873F31"/>
    <w:rsid w:val="00885DFF"/>
    <w:rsid w:val="0088605F"/>
    <w:rsid w:val="00891C28"/>
    <w:rsid w:val="00892E57"/>
    <w:rsid w:val="008A0C2C"/>
    <w:rsid w:val="008A4153"/>
    <w:rsid w:val="008C1CEC"/>
    <w:rsid w:val="008C2C83"/>
    <w:rsid w:val="008D3EB2"/>
    <w:rsid w:val="008E27E4"/>
    <w:rsid w:val="008E7C1F"/>
    <w:rsid w:val="009021F8"/>
    <w:rsid w:val="00910A67"/>
    <w:rsid w:val="0091586C"/>
    <w:rsid w:val="00917313"/>
    <w:rsid w:val="009271DF"/>
    <w:rsid w:val="00942DAE"/>
    <w:rsid w:val="0095234D"/>
    <w:rsid w:val="00956A6E"/>
    <w:rsid w:val="00975FD6"/>
    <w:rsid w:val="00980B8F"/>
    <w:rsid w:val="00980BD1"/>
    <w:rsid w:val="009A040C"/>
    <w:rsid w:val="009A0EC9"/>
    <w:rsid w:val="009A1241"/>
    <w:rsid w:val="009A1857"/>
    <w:rsid w:val="009A366B"/>
    <w:rsid w:val="009A7484"/>
    <w:rsid w:val="009B6706"/>
    <w:rsid w:val="009C62C3"/>
    <w:rsid w:val="009D5156"/>
    <w:rsid w:val="009D5D78"/>
    <w:rsid w:val="009D7113"/>
    <w:rsid w:val="009E26F6"/>
    <w:rsid w:val="009F39B2"/>
    <w:rsid w:val="009F5DF1"/>
    <w:rsid w:val="009F7B82"/>
    <w:rsid w:val="00A010C6"/>
    <w:rsid w:val="00A0177C"/>
    <w:rsid w:val="00A11114"/>
    <w:rsid w:val="00A22BF7"/>
    <w:rsid w:val="00A24644"/>
    <w:rsid w:val="00A26DC9"/>
    <w:rsid w:val="00A30B74"/>
    <w:rsid w:val="00A36D07"/>
    <w:rsid w:val="00A40C14"/>
    <w:rsid w:val="00A42AF4"/>
    <w:rsid w:val="00A52B3C"/>
    <w:rsid w:val="00A70A0D"/>
    <w:rsid w:val="00A71E63"/>
    <w:rsid w:val="00A801A3"/>
    <w:rsid w:val="00A85A53"/>
    <w:rsid w:val="00A96B33"/>
    <w:rsid w:val="00A973C4"/>
    <w:rsid w:val="00AA559F"/>
    <w:rsid w:val="00AA638D"/>
    <w:rsid w:val="00AA66C7"/>
    <w:rsid w:val="00AA6BD9"/>
    <w:rsid w:val="00AB2D4E"/>
    <w:rsid w:val="00AB3EEA"/>
    <w:rsid w:val="00AB5B0D"/>
    <w:rsid w:val="00AD1E0F"/>
    <w:rsid w:val="00AD3AA6"/>
    <w:rsid w:val="00AE08E9"/>
    <w:rsid w:val="00AE70A4"/>
    <w:rsid w:val="00AF3A78"/>
    <w:rsid w:val="00AF6E29"/>
    <w:rsid w:val="00B22F3E"/>
    <w:rsid w:val="00B309C8"/>
    <w:rsid w:val="00B32CAB"/>
    <w:rsid w:val="00B36E2B"/>
    <w:rsid w:val="00B37B0E"/>
    <w:rsid w:val="00B40191"/>
    <w:rsid w:val="00B42A92"/>
    <w:rsid w:val="00B56C4A"/>
    <w:rsid w:val="00B60B07"/>
    <w:rsid w:val="00B652E2"/>
    <w:rsid w:val="00B65B54"/>
    <w:rsid w:val="00B65C70"/>
    <w:rsid w:val="00B670CA"/>
    <w:rsid w:val="00B72222"/>
    <w:rsid w:val="00B8342F"/>
    <w:rsid w:val="00B95B28"/>
    <w:rsid w:val="00BA34A9"/>
    <w:rsid w:val="00BC39D2"/>
    <w:rsid w:val="00BD5BFD"/>
    <w:rsid w:val="00BD6340"/>
    <w:rsid w:val="00BE0B07"/>
    <w:rsid w:val="00BE286B"/>
    <w:rsid w:val="00BE400C"/>
    <w:rsid w:val="00BE5060"/>
    <w:rsid w:val="00BE659E"/>
    <w:rsid w:val="00BF1CFC"/>
    <w:rsid w:val="00BF7E4A"/>
    <w:rsid w:val="00C00A19"/>
    <w:rsid w:val="00C07190"/>
    <w:rsid w:val="00C12EE8"/>
    <w:rsid w:val="00C132F6"/>
    <w:rsid w:val="00C1415B"/>
    <w:rsid w:val="00C15D2F"/>
    <w:rsid w:val="00C203E1"/>
    <w:rsid w:val="00C35DC2"/>
    <w:rsid w:val="00C40612"/>
    <w:rsid w:val="00C408DF"/>
    <w:rsid w:val="00C41A19"/>
    <w:rsid w:val="00C444E2"/>
    <w:rsid w:val="00C50380"/>
    <w:rsid w:val="00C50D98"/>
    <w:rsid w:val="00C55937"/>
    <w:rsid w:val="00C6489C"/>
    <w:rsid w:val="00C67192"/>
    <w:rsid w:val="00C67320"/>
    <w:rsid w:val="00C97186"/>
    <w:rsid w:val="00CB5D35"/>
    <w:rsid w:val="00CE05BB"/>
    <w:rsid w:val="00CE174B"/>
    <w:rsid w:val="00CF6B92"/>
    <w:rsid w:val="00CF7C73"/>
    <w:rsid w:val="00D04DA7"/>
    <w:rsid w:val="00D31438"/>
    <w:rsid w:val="00D42F13"/>
    <w:rsid w:val="00D71097"/>
    <w:rsid w:val="00D7245E"/>
    <w:rsid w:val="00D81F5E"/>
    <w:rsid w:val="00D8768D"/>
    <w:rsid w:val="00D87700"/>
    <w:rsid w:val="00DB02B2"/>
    <w:rsid w:val="00DC1D15"/>
    <w:rsid w:val="00DC295E"/>
    <w:rsid w:val="00DC2DD6"/>
    <w:rsid w:val="00DC5A9E"/>
    <w:rsid w:val="00DC65B0"/>
    <w:rsid w:val="00DD38E4"/>
    <w:rsid w:val="00DD7FE3"/>
    <w:rsid w:val="00E0303F"/>
    <w:rsid w:val="00E07B1C"/>
    <w:rsid w:val="00E27AD6"/>
    <w:rsid w:val="00E321CE"/>
    <w:rsid w:val="00E33FC7"/>
    <w:rsid w:val="00E36878"/>
    <w:rsid w:val="00E41F3C"/>
    <w:rsid w:val="00E45B9C"/>
    <w:rsid w:val="00E50483"/>
    <w:rsid w:val="00E54EEC"/>
    <w:rsid w:val="00E64EDA"/>
    <w:rsid w:val="00E71070"/>
    <w:rsid w:val="00E75B5D"/>
    <w:rsid w:val="00E76726"/>
    <w:rsid w:val="00E84DBF"/>
    <w:rsid w:val="00E85487"/>
    <w:rsid w:val="00E97039"/>
    <w:rsid w:val="00EA1936"/>
    <w:rsid w:val="00EA37FA"/>
    <w:rsid w:val="00EA73A9"/>
    <w:rsid w:val="00EC58BD"/>
    <w:rsid w:val="00ED2BCD"/>
    <w:rsid w:val="00ED5204"/>
    <w:rsid w:val="00EF59A3"/>
    <w:rsid w:val="00EF6A79"/>
    <w:rsid w:val="00F06175"/>
    <w:rsid w:val="00F07064"/>
    <w:rsid w:val="00F10936"/>
    <w:rsid w:val="00F111DB"/>
    <w:rsid w:val="00F15DFB"/>
    <w:rsid w:val="00F26A82"/>
    <w:rsid w:val="00F36C6D"/>
    <w:rsid w:val="00F40DA0"/>
    <w:rsid w:val="00F43C4E"/>
    <w:rsid w:val="00F659B0"/>
    <w:rsid w:val="00F7112F"/>
    <w:rsid w:val="00F75293"/>
    <w:rsid w:val="00F82839"/>
    <w:rsid w:val="00F85362"/>
    <w:rsid w:val="00F94F56"/>
    <w:rsid w:val="00F97DD9"/>
    <w:rsid w:val="00FA39E5"/>
    <w:rsid w:val="00FA7717"/>
    <w:rsid w:val="00FB0002"/>
    <w:rsid w:val="00FB1BCF"/>
    <w:rsid w:val="00FB584D"/>
    <w:rsid w:val="00FB697C"/>
    <w:rsid w:val="00FC0E3A"/>
    <w:rsid w:val="00FC48CA"/>
    <w:rsid w:val="00FD0DA4"/>
    <w:rsid w:val="00FD4A95"/>
    <w:rsid w:val="00FD67E1"/>
    <w:rsid w:val="00FE06FB"/>
    <w:rsid w:val="00FE195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CE95D9B"/>
  <w14:defaultImageDpi w14:val="300"/>
  <w15:docId w15:val="{5FBB22AF-0E88-44AB-9764-4FA5B5819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UE">
    <w:name w:val="REVUE"/>
    <w:basedOn w:val="Normal"/>
    <w:autoRedefine/>
    <w:rsid w:val="001364BD"/>
    <w:pPr>
      <w:keepNext/>
      <w:autoSpaceDE w:val="0"/>
      <w:autoSpaceDN w:val="0"/>
      <w:spacing w:before="240" w:after="240" w:line="360" w:lineRule="auto"/>
      <w:ind w:firstLine="255"/>
      <w:jc w:val="both"/>
    </w:pPr>
    <w:rPr>
      <w:rFonts w:ascii="Garamond" w:eastAsia="Times New Roman" w:hAnsi="Garamond" w:cs="Times"/>
      <w:szCs w:val="20"/>
      <w:lang w:val="en-GB" w:eastAsia="fr-FR"/>
    </w:rPr>
  </w:style>
  <w:style w:type="character" w:customStyle="1" w:styleId="apple-style-span">
    <w:name w:val="apple-style-span"/>
    <w:basedOn w:val="DefaultParagraphFont"/>
    <w:rsid w:val="002A7D97"/>
  </w:style>
  <w:style w:type="paragraph" w:styleId="FootnoteText">
    <w:name w:val="footnote text"/>
    <w:aliases w:val="Note de bas de page Car Car Car Car Car Car Car,Note de bas de page Car Car Car Car Car Car,Note de bas de page Car C"/>
    <w:basedOn w:val="Normal"/>
    <w:link w:val="FootnoteTextChar"/>
    <w:unhideWhenUsed/>
    <w:rsid w:val="00D71097"/>
    <w:rPr>
      <w:rFonts w:ascii="Garamond" w:hAnsi="Garamond"/>
      <w:sz w:val="20"/>
    </w:rPr>
  </w:style>
  <w:style w:type="character" w:customStyle="1" w:styleId="FootnoteTextChar">
    <w:name w:val="Footnote Text Char"/>
    <w:aliases w:val="Note de bas de page Car Car Car Car Car Car Car Char,Note de bas de page Car Car Car Car Car Car Char,Note de bas de page Car C Char"/>
    <w:basedOn w:val="DefaultParagraphFont"/>
    <w:link w:val="FootnoteText"/>
    <w:rsid w:val="00D71097"/>
    <w:rPr>
      <w:rFonts w:ascii="Garamond" w:hAnsi="Garamond"/>
      <w:sz w:val="20"/>
    </w:rPr>
  </w:style>
  <w:style w:type="character" w:styleId="FootnoteReference">
    <w:name w:val="footnote reference"/>
    <w:aliases w:val="CG Appel note de bas de p."/>
    <w:basedOn w:val="DefaultParagraphFont"/>
    <w:unhideWhenUsed/>
    <w:rsid w:val="00BE400C"/>
    <w:rPr>
      <w:vertAlign w:val="superscript"/>
    </w:rPr>
  </w:style>
  <w:style w:type="character" w:styleId="CommentReference">
    <w:name w:val="annotation reference"/>
    <w:basedOn w:val="DefaultParagraphFont"/>
    <w:uiPriority w:val="99"/>
    <w:semiHidden/>
    <w:unhideWhenUsed/>
    <w:rsid w:val="002E739D"/>
    <w:rPr>
      <w:sz w:val="18"/>
      <w:szCs w:val="18"/>
    </w:rPr>
  </w:style>
  <w:style w:type="paragraph" w:styleId="CommentText">
    <w:name w:val="annotation text"/>
    <w:basedOn w:val="Normal"/>
    <w:link w:val="CommentTextChar"/>
    <w:uiPriority w:val="99"/>
    <w:semiHidden/>
    <w:unhideWhenUsed/>
    <w:rsid w:val="002E739D"/>
  </w:style>
  <w:style w:type="character" w:customStyle="1" w:styleId="CommentTextChar">
    <w:name w:val="Comment Text Char"/>
    <w:basedOn w:val="DefaultParagraphFont"/>
    <w:link w:val="CommentText"/>
    <w:uiPriority w:val="99"/>
    <w:semiHidden/>
    <w:rsid w:val="002E739D"/>
  </w:style>
  <w:style w:type="paragraph" w:styleId="CommentSubject">
    <w:name w:val="annotation subject"/>
    <w:basedOn w:val="CommentText"/>
    <w:next w:val="CommentText"/>
    <w:link w:val="CommentSubjectChar"/>
    <w:uiPriority w:val="99"/>
    <w:semiHidden/>
    <w:unhideWhenUsed/>
    <w:rsid w:val="002E739D"/>
    <w:rPr>
      <w:b/>
      <w:bCs/>
      <w:sz w:val="20"/>
      <w:szCs w:val="20"/>
    </w:rPr>
  </w:style>
  <w:style w:type="character" w:customStyle="1" w:styleId="CommentSubjectChar">
    <w:name w:val="Comment Subject Char"/>
    <w:basedOn w:val="CommentTextChar"/>
    <w:link w:val="CommentSubject"/>
    <w:uiPriority w:val="99"/>
    <w:semiHidden/>
    <w:rsid w:val="002E739D"/>
    <w:rPr>
      <w:b/>
      <w:bCs/>
      <w:sz w:val="20"/>
      <w:szCs w:val="20"/>
    </w:rPr>
  </w:style>
  <w:style w:type="paragraph" w:styleId="BalloonText">
    <w:name w:val="Balloon Text"/>
    <w:basedOn w:val="Normal"/>
    <w:link w:val="BalloonTextChar"/>
    <w:uiPriority w:val="99"/>
    <w:semiHidden/>
    <w:unhideWhenUsed/>
    <w:rsid w:val="002E73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739D"/>
    <w:rPr>
      <w:rFonts w:ascii="Lucida Grande" w:hAnsi="Lucida Grande" w:cs="Lucida Grande"/>
      <w:sz w:val="18"/>
      <w:szCs w:val="18"/>
    </w:rPr>
  </w:style>
  <w:style w:type="paragraph" w:styleId="BodyText">
    <w:name w:val="Body Text"/>
    <w:basedOn w:val="Normal"/>
    <w:link w:val="BodyTextChar"/>
    <w:autoRedefine/>
    <w:rsid w:val="00FC0E3A"/>
    <w:pPr>
      <w:spacing w:before="240" w:after="200" w:line="360" w:lineRule="auto"/>
      <w:jc w:val="both"/>
    </w:pPr>
    <w:rPr>
      <w:rFonts w:ascii="Times" w:eastAsia="Cambria" w:hAnsi="Times" w:cs="Times New Roman"/>
      <w:szCs w:val="20"/>
      <w:lang w:val="en-GB" w:eastAsia="fr-FR"/>
    </w:rPr>
  </w:style>
  <w:style w:type="character" w:customStyle="1" w:styleId="BodyTextChar">
    <w:name w:val="Body Text Char"/>
    <w:basedOn w:val="DefaultParagraphFont"/>
    <w:link w:val="BodyText"/>
    <w:rsid w:val="00FC0E3A"/>
    <w:rPr>
      <w:rFonts w:ascii="Times" w:eastAsia="Cambria" w:hAnsi="Times" w:cs="Times New Roman"/>
      <w:szCs w:val="20"/>
      <w:lang w:val="en-GB" w:eastAsia="fr-FR"/>
    </w:rPr>
  </w:style>
  <w:style w:type="paragraph" w:styleId="Header">
    <w:name w:val="header"/>
    <w:basedOn w:val="Normal"/>
    <w:link w:val="HeaderChar"/>
    <w:uiPriority w:val="99"/>
    <w:unhideWhenUsed/>
    <w:rsid w:val="00775F0D"/>
    <w:pPr>
      <w:tabs>
        <w:tab w:val="center" w:pos="4153"/>
        <w:tab w:val="right" w:pos="8306"/>
      </w:tabs>
    </w:pPr>
  </w:style>
  <w:style w:type="character" w:customStyle="1" w:styleId="HeaderChar">
    <w:name w:val="Header Char"/>
    <w:basedOn w:val="DefaultParagraphFont"/>
    <w:link w:val="Header"/>
    <w:uiPriority w:val="99"/>
    <w:rsid w:val="00775F0D"/>
  </w:style>
  <w:style w:type="character" w:styleId="PageNumber">
    <w:name w:val="page number"/>
    <w:basedOn w:val="DefaultParagraphFont"/>
    <w:uiPriority w:val="99"/>
    <w:semiHidden/>
    <w:unhideWhenUsed/>
    <w:rsid w:val="00775F0D"/>
  </w:style>
  <w:style w:type="paragraph" w:styleId="Revision">
    <w:name w:val="Revision"/>
    <w:hidden/>
    <w:uiPriority w:val="99"/>
    <w:semiHidden/>
    <w:rsid w:val="00B65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336710">
      <w:bodyDiv w:val="1"/>
      <w:marLeft w:val="0"/>
      <w:marRight w:val="0"/>
      <w:marTop w:val="0"/>
      <w:marBottom w:val="0"/>
      <w:divBdr>
        <w:top w:val="none" w:sz="0" w:space="0" w:color="auto"/>
        <w:left w:val="none" w:sz="0" w:space="0" w:color="auto"/>
        <w:bottom w:val="none" w:sz="0" w:space="0" w:color="auto"/>
        <w:right w:val="none" w:sz="0" w:space="0" w:color="auto"/>
      </w:divBdr>
    </w:div>
    <w:div w:id="1037582927">
      <w:bodyDiv w:val="1"/>
      <w:marLeft w:val="0"/>
      <w:marRight w:val="0"/>
      <w:marTop w:val="0"/>
      <w:marBottom w:val="0"/>
      <w:divBdr>
        <w:top w:val="none" w:sz="0" w:space="0" w:color="auto"/>
        <w:left w:val="none" w:sz="0" w:space="0" w:color="auto"/>
        <w:bottom w:val="none" w:sz="0" w:space="0" w:color="auto"/>
        <w:right w:val="none" w:sz="0" w:space="0" w:color="auto"/>
      </w:divBdr>
    </w:div>
    <w:div w:id="19527833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97730-CC5D-498B-9ACA-7BF471432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6934</Words>
  <Characters>39528</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EUI</Company>
  <LinksUpToDate>false</LinksUpToDate>
  <CharactersWithSpaces>4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Van Damme</dc:creator>
  <cp:keywords/>
  <dc:description/>
  <cp:lastModifiedBy>Nevin Climenhaga</cp:lastModifiedBy>
  <cp:revision>4</cp:revision>
  <dcterms:created xsi:type="dcterms:W3CDTF">2018-01-16T19:14:00Z</dcterms:created>
  <dcterms:modified xsi:type="dcterms:W3CDTF">2018-01-16T19:16:00Z</dcterms:modified>
</cp:coreProperties>
</file>